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243D6B" w14:textId="6F7D5A66" w:rsidR="00E57E30" w:rsidRPr="002471DE" w:rsidRDefault="00E57E30" w:rsidP="0073209C">
      <w:pPr>
        <w:pStyle w:val="Heading3"/>
        <w:spacing w:after="240" w:line="360" w:lineRule="auto"/>
        <w:jc w:val="center"/>
        <w:rPr>
          <w:rFonts w:ascii="Times New Roman" w:hAnsi="Times New Roman" w:cs="Times New Roman"/>
          <w:b/>
          <w:bCs/>
          <w:color w:val="auto"/>
          <w:lang w:val="en-GB"/>
        </w:rPr>
      </w:pPr>
      <w:r w:rsidRPr="002471DE">
        <w:rPr>
          <w:rFonts w:ascii="Times New Roman" w:hAnsi="Times New Roman" w:cs="Times New Roman"/>
          <w:b/>
          <w:bCs/>
          <w:color w:val="auto"/>
          <w:lang w:val="en-GB"/>
        </w:rPr>
        <w:t xml:space="preserve">Patient </w:t>
      </w:r>
      <w:r w:rsidR="00B30DEC" w:rsidRPr="002471DE">
        <w:rPr>
          <w:rFonts w:ascii="Times New Roman" w:hAnsi="Times New Roman" w:cs="Times New Roman"/>
          <w:b/>
          <w:bCs/>
          <w:color w:val="auto"/>
          <w:lang w:val="en-GB"/>
        </w:rPr>
        <w:t>organizations</w:t>
      </w:r>
      <w:r w:rsidRPr="002471DE">
        <w:rPr>
          <w:rFonts w:ascii="Times New Roman" w:hAnsi="Times New Roman" w:cs="Times New Roman"/>
          <w:b/>
          <w:bCs/>
          <w:color w:val="auto"/>
          <w:lang w:val="en-GB"/>
        </w:rPr>
        <w:t xml:space="preserve"> involvement in healthcare: A rapid review</w:t>
      </w:r>
      <w:r w:rsidR="00F135FF" w:rsidRPr="002471DE">
        <w:rPr>
          <w:rFonts w:ascii="Times New Roman" w:hAnsi="Times New Roman" w:cs="Times New Roman"/>
          <w:b/>
          <w:bCs/>
          <w:color w:val="auto"/>
          <w:lang w:val="en-GB"/>
        </w:rPr>
        <w:t xml:space="preserve"> and conceptual framework</w:t>
      </w:r>
    </w:p>
    <w:p w14:paraId="7CBA6A62" w14:textId="3F65D3A9" w:rsidR="00870C7F" w:rsidRPr="002471DE" w:rsidRDefault="00330B36" w:rsidP="00870C7F">
      <w:pPr>
        <w:pStyle w:val="Heading3"/>
        <w:spacing w:after="240"/>
        <w:rPr>
          <w:rFonts w:ascii="Times New Roman" w:hAnsi="Times New Roman" w:cs="Times New Roman"/>
          <w:b/>
          <w:bCs/>
          <w:color w:val="auto"/>
          <w:sz w:val="24"/>
          <w:szCs w:val="24"/>
          <w:lang w:val="en-GB"/>
        </w:rPr>
      </w:pPr>
      <w:r w:rsidRPr="002471DE">
        <w:rPr>
          <w:rFonts w:ascii="Times New Roman" w:hAnsi="Times New Roman" w:cs="Times New Roman"/>
          <w:b/>
          <w:bCs/>
          <w:color w:val="auto"/>
          <w:sz w:val="24"/>
          <w:szCs w:val="24"/>
          <w:lang w:val="en-GB"/>
        </w:rPr>
        <w:t>Appendix</w:t>
      </w:r>
    </w:p>
    <w:p w14:paraId="20C1609F" w14:textId="00D8156B" w:rsidR="00C231E3" w:rsidRPr="002471DE" w:rsidRDefault="00C231E3" w:rsidP="00BA1368">
      <w:pPr>
        <w:pStyle w:val="Heading4"/>
        <w:numPr>
          <w:ilvl w:val="0"/>
          <w:numId w:val="19"/>
        </w:numPr>
        <w:spacing w:after="240"/>
        <w:rPr>
          <w:rFonts w:ascii="Times New Roman" w:hAnsi="Times New Roman" w:cs="Times New Roman"/>
          <w:b/>
          <w:bCs/>
          <w:color w:val="auto"/>
          <w:lang w:val="en-GB"/>
        </w:rPr>
      </w:pPr>
      <w:r w:rsidRPr="002471DE">
        <w:rPr>
          <w:rFonts w:ascii="Times New Roman" w:hAnsi="Times New Roman" w:cs="Times New Roman"/>
          <w:b/>
          <w:bCs/>
          <w:color w:val="0D0D0D"/>
          <w:lang w:val="en-GB" w:eastAsia="en-GB"/>
        </w:rPr>
        <w:t xml:space="preserve">Search </w:t>
      </w:r>
      <w:r w:rsidR="003746AC" w:rsidRPr="002471DE">
        <w:rPr>
          <w:rFonts w:ascii="Times New Roman" w:hAnsi="Times New Roman" w:cs="Times New Roman"/>
          <w:b/>
          <w:bCs/>
          <w:color w:val="0D0D0D"/>
          <w:lang w:val="en-GB" w:eastAsia="en-GB"/>
        </w:rPr>
        <w:t>terms</w:t>
      </w:r>
      <w:r w:rsidRPr="002471DE">
        <w:rPr>
          <w:rFonts w:ascii="Times New Roman" w:hAnsi="Times New Roman" w:cs="Times New Roman"/>
          <w:b/>
          <w:bCs/>
          <w:color w:val="0D0D0D"/>
          <w:lang w:val="en-GB" w:eastAsia="en-GB"/>
        </w:rPr>
        <w:t xml:space="preserve"> and results using MEDLINE (via Ovid) database as of October 4, 2023</w:t>
      </w:r>
    </w:p>
    <w:tbl>
      <w:tblPr>
        <w:tblStyle w:val="TableGridLight"/>
        <w:tblW w:w="91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660"/>
        <w:gridCol w:w="7260"/>
        <w:gridCol w:w="1200"/>
      </w:tblGrid>
      <w:tr w:rsidR="00C231E3" w:rsidRPr="002471DE" w14:paraId="6E2F70CE" w14:textId="77777777" w:rsidTr="00C231E3">
        <w:trPr>
          <w:trHeight w:val="300"/>
        </w:trPr>
        <w:tc>
          <w:tcPr>
            <w:tcW w:w="660" w:type="dxa"/>
            <w:shd w:val="clear" w:color="auto" w:fill="E7E6E6" w:themeFill="background2"/>
            <w:hideMark/>
          </w:tcPr>
          <w:p w14:paraId="35A48822" w14:textId="77777777" w:rsidR="00C231E3" w:rsidRPr="002471DE" w:rsidRDefault="00C231E3" w:rsidP="00130E1C">
            <w:pPr>
              <w:jc w:val="both"/>
              <w:rPr>
                <w:rFonts w:ascii="Times New Roman" w:hAnsi="Times New Roman" w:cs="Times New Roman"/>
                <w:b/>
                <w:sz w:val="24"/>
                <w:szCs w:val="24"/>
                <w:lang w:val="en-GB"/>
              </w:rPr>
            </w:pPr>
            <w:r w:rsidRPr="002471DE">
              <w:rPr>
                <w:rFonts w:ascii="Times New Roman" w:hAnsi="Times New Roman" w:cs="Times New Roman"/>
                <w:b/>
                <w:sz w:val="24"/>
                <w:szCs w:val="24"/>
                <w:lang w:val="en-GB"/>
              </w:rPr>
              <w:t>#</w:t>
            </w:r>
          </w:p>
        </w:tc>
        <w:tc>
          <w:tcPr>
            <w:tcW w:w="7260" w:type="dxa"/>
            <w:shd w:val="clear" w:color="auto" w:fill="E7E6E6" w:themeFill="background2"/>
            <w:hideMark/>
          </w:tcPr>
          <w:p w14:paraId="04074810" w14:textId="77777777" w:rsidR="00C231E3" w:rsidRPr="002471DE" w:rsidRDefault="00C231E3" w:rsidP="00130E1C">
            <w:pPr>
              <w:jc w:val="both"/>
              <w:rPr>
                <w:rFonts w:ascii="Times New Roman" w:hAnsi="Times New Roman" w:cs="Times New Roman"/>
                <w:b/>
                <w:sz w:val="24"/>
                <w:szCs w:val="24"/>
                <w:lang w:val="en-GB"/>
              </w:rPr>
            </w:pPr>
            <w:r w:rsidRPr="002471DE">
              <w:rPr>
                <w:rFonts w:ascii="Times New Roman" w:hAnsi="Times New Roman" w:cs="Times New Roman"/>
                <w:b/>
                <w:sz w:val="24"/>
                <w:szCs w:val="24"/>
                <w:lang w:val="en-GB"/>
              </w:rPr>
              <w:t>Searches</w:t>
            </w:r>
          </w:p>
        </w:tc>
        <w:tc>
          <w:tcPr>
            <w:tcW w:w="1200" w:type="dxa"/>
            <w:shd w:val="clear" w:color="auto" w:fill="E7E6E6" w:themeFill="background2"/>
            <w:hideMark/>
          </w:tcPr>
          <w:p w14:paraId="26643AC5" w14:textId="77777777" w:rsidR="00C231E3" w:rsidRPr="002471DE" w:rsidRDefault="00C231E3" w:rsidP="00130E1C">
            <w:pPr>
              <w:jc w:val="both"/>
              <w:rPr>
                <w:rFonts w:ascii="Times New Roman" w:hAnsi="Times New Roman" w:cs="Times New Roman"/>
                <w:b/>
                <w:sz w:val="24"/>
                <w:szCs w:val="24"/>
                <w:lang w:val="en-GB"/>
              </w:rPr>
            </w:pPr>
            <w:r w:rsidRPr="002471DE">
              <w:rPr>
                <w:rFonts w:ascii="Times New Roman" w:hAnsi="Times New Roman" w:cs="Times New Roman"/>
                <w:b/>
                <w:sz w:val="24"/>
                <w:szCs w:val="24"/>
                <w:lang w:val="en-GB"/>
              </w:rPr>
              <w:t>Results</w:t>
            </w:r>
          </w:p>
        </w:tc>
      </w:tr>
      <w:tr w:rsidR="00C231E3" w:rsidRPr="002471DE" w14:paraId="7436D56E" w14:textId="77777777" w:rsidTr="00C231E3">
        <w:trPr>
          <w:trHeight w:val="570"/>
        </w:trPr>
        <w:tc>
          <w:tcPr>
            <w:tcW w:w="660" w:type="dxa"/>
            <w:hideMark/>
          </w:tcPr>
          <w:p w14:paraId="2D07757D" w14:textId="77777777" w:rsidR="00C231E3" w:rsidRPr="002471DE" w:rsidRDefault="00C231E3" w:rsidP="00130E1C">
            <w:pPr>
              <w:jc w:val="both"/>
              <w:rPr>
                <w:rFonts w:ascii="Times New Roman" w:hAnsi="Times New Roman" w:cs="Times New Roman"/>
                <w:b/>
                <w:sz w:val="24"/>
                <w:szCs w:val="24"/>
                <w:lang w:val="en-GB"/>
              </w:rPr>
            </w:pPr>
            <w:r w:rsidRPr="002471DE">
              <w:rPr>
                <w:rFonts w:ascii="Times New Roman" w:hAnsi="Times New Roman" w:cs="Times New Roman"/>
                <w:b/>
                <w:sz w:val="24"/>
                <w:szCs w:val="24"/>
                <w:lang w:val="en-GB"/>
              </w:rPr>
              <w:t>1</w:t>
            </w:r>
          </w:p>
        </w:tc>
        <w:tc>
          <w:tcPr>
            <w:tcW w:w="7260" w:type="dxa"/>
            <w:hideMark/>
          </w:tcPr>
          <w:p w14:paraId="1233108F" w14:textId="77777777" w:rsidR="00C231E3" w:rsidRPr="002471DE" w:rsidRDefault="00C231E3" w:rsidP="00130E1C">
            <w:pPr>
              <w:jc w:val="both"/>
              <w:rPr>
                <w:rFonts w:ascii="Times New Roman" w:hAnsi="Times New Roman" w:cs="Times New Roman"/>
                <w:sz w:val="24"/>
                <w:szCs w:val="24"/>
                <w:lang w:val="en-GB"/>
              </w:rPr>
            </w:pPr>
            <w:r w:rsidRPr="002471DE">
              <w:rPr>
                <w:rFonts w:ascii="Times New Roman" w:hAnsi="Times New Roman" w:cs="Times New Roman"/>
                <w:sz w:val="24"/>
                <w:szCs w:val="24"/>
                <w:lang w:val="en-GB"/>
              </w:rPr>
              <w:t>(patient$ adj3 (group$ or organi?ation$ or advoca$ or voice$ or represent$)).ti.</w:t>
            </w:r>
          </w:p>
        </w:tc>
        <w:tc>
          <w:tcPr>
            <w:tcW w:w="1200" w:type="dxa"/>
            <w:hideMark/>
          </w:tcPr>
          <w:p w14:paraId="4C0EF0C0" w14:textId="77777777" w:rsidR="00C231E3" w:rsidRPr="002471DE" w:rsidRDefault="00C231E3" w:rsidP="00130E1C">
            <w:pPr>
              <w:jc w:val="both"/>
              <w:rPr>
                <w:rFonts w:ascii="Times New Roman" w:hAnsi="Times New Roman" w:cs="Times New Roman"/>
                <w:sz w:val="24"/>
                <w:szCs w:val="24"/>
                <w:lang w:val="en-GB"/>
              </w:rPr>
            </w:pPr>
            <w:r w:rsidRPr="002471DE">
              <w:rPr>
                <w:rFonts w:ascii="Times New Roman" w:hAnsi="Times New Roman" w:cs="Times New Roman"/>
                <w:sz w:val="24"/>
                <w:szCs w:val="24"/>
                <w:lang w:val="en-GB"/>
              </w:rPr>
              <w:t>8344</w:t>
            </w:r>
          </w:p>
        </w:tc>
      </w:tr>
      <w:tr w:rsidR="00C231E3" w:rsidRPr="002471DE" w14:paraId="79FE08B3" w14:textId="77777777" w:rsidTr="00C231E3">
        <w:trPr>
          <w:trHeight w:val="570"/>
        </w:trPr>
        <w:tc>
          <w:tcPr>
            <w:tcW w:w="660" w:type="dxa"/>
            <w:hideMark/>
          </w:tcPr>
          <w:p w14:paraId="76A6DB70" w14:textId="77777777" w:rsidR="00C231E3" w:rsidRPr="002471DE" w:rsidRDefault="00C231E3" w:rsidP="00130E1C">
            <w:pPr>
              <w:jc w:val="both"/>
              <w:rPr>
                <w:rFonts w:ascii="Times New Roman" w:hAnsi="Times New Roman" w:cs="Times New Roman"/>
                <w:b/>
                <w:sz w:val="24"/>
                <w:szCs w:val="24"/>
                <w:lang w:val="en-GB"/>
              </w:rPr>
            </w:pPr>
            <w:r w:rsidRPr="002471DE">
              <w:rPr>
                <w:rFonts w:ascii="Times New Roman" w:hAnsi="Times New Roman" w:cs="Times New Roman"/>
                <w:b/>
                <w:sz w:val="24"/>
                <w:szCs w:val="24"/>
                <w:lang w:val="en-GB"/>
              </w:rPr>
              <w:t>2</w:t>
            </w:r>
          </w:p>
        </w:tc>
        <w:tc>
          <w:tcPr>
            <w:tcW w:w="7260" w:type="dxa"/>
            <w:hideMark/>
          </w:tcPr>
          <w:p w14:paraId="7A3D48E7" w14:textId="77777777" w:rsidR="00C231E3" w:rsidRPr="002471DE" w:rsidRDefault="00C231E3" w:rsidP="00130E1C">
            <w:pPr>
              <w:spacing w:line="240" w:lineRule="auto"/>
              <w:jc w:val="both"/>
              <w:rPr>
                <w:rFonts w:ascii="Times New Roman" w:hAnsi="Times New Roman" w:cs="Times New Roman"/>
                <w:sz w:val="24"/>
                <w:szCs w:val="24"/>
                <w:lang w:val="en-GB"/>
              </w:rPr>
            </w:pPr>
            <w:r w:rsidRPr="002471DE">
              <w:rPr>
                <w:rFonts w:ascii="Times New Roman" w:hAnsi="Times New Roman" w:cs="Times New Roman"/>
                <w:sz w:val="24"/>
                <w:szCs w:val="24"/>
                <w:lang w:val="en-GB"/>
              </w:rPr>
              <w:t>(patient-advoca$ or patient-representat$ or patient-group$ or patient-organi?ation$).ti.</w:t>
            </w:r>
          </w:p>
        </w:tc>
        <w:tc>
          <w:tcPr>
            <w:tcW w:w="1200" w:type="dxa"/>
            <w:hideMark/>
          </w:tcPr>
          <w:p w14:paraId="1C22B171" w14:textId="77777777" w:rsidR="00C231E3" w:rsidRPr="002471DE" w:rsidRDefault="00C231E3" w:rsidP="00130E1C">
            <w:pPr>
              <w:jc w:val="both"/>
              <w:rPr>
                <w:rFonts w:ascii="Times New Roman" w:hAnsi="Times New Roman" w:cs="Times New Roman"/>
                <w:sz w:val="24"/>
                <w:szCs w:val="24"/>
                <w:lang w:val="en-GB"/>
              </w:rPr>
            </w:pPr>
            <w:r w:rsidRPr="002471DE">
              <w:rPr>
                <w:rFonts w:ascii="Times New Roman" w:hAnsi="Times New Roman" w:cs="Times New Roman"/>
                <w:sz w:val="24"/>
                <w:szCs w:val="24"/>
                <w:lang w:val="en-GB"/>
              </w:rPr>
              <w:t>1796</w:t>
            </w:r>
          </w:p>
        </w:tc>
      </w:tr>
      <w:tr w:rsidR="00C231E3" w:rsidRPr="002471DE" w14:paraId="500BACAD" w14:textId="77777777" w:rsidTr="00C231E3">
        <w:trPr>
          <w:trHeight w:val="300"/>
        </w:trPr>
        <w:tc>
          <w:tcPr>
            <w:tcW w:w="660" w:type="dxa"/>
            <w:hideMark/>
          </w:tcPr>
          <w:p w14:paraId="21A0B443" w14:textId="77777777" w:rsidR="00C231E3" w:rsidRPr="002471DE" w:rsidRDefault="00C231E3" w:rsidP="00130E1C">
            <w:pPr>
              <w:jc w:val="both"/>
              <w:rPr>
                <w:rFonts w:ascii="Times New Roman" w:hAnsi="Times New Roman" w:cs="Times New Roman"/>
                <w:b/>
                <w:sz w:val="24"/>
                <w:szCs w:val="24"/>
                <w:lang w:val="en-GB"/>
              </w:rPr>
            </w:pPr>
            <w:r w:rsidRPr="002471DE">
              <w:rPr>
                <w:rFonts w:ascii="Times New Roman" w:hAnsi="Times New Roman" w:cs="Times New Roman"/>
                <w:b/>
                <w:sz w:val="24"/>
                <w:szCs w:val="24"/>
                <w:lang w:val="en-GB"/>
              </w:rPr>
              <w:t>3</w:t>
            </w:r>
          </w:p>
        </w:tc>
        <w:tc>
          <w:tcPr>
            <w:tcW w:w="7260" w:type="dxa"/>
            <w:hideMark/>
          </w:tcPr>
          <w:p w14:paraId="2D304449" w14:textId="77777777" w:rsidR="00C231E3" w:rsidRPr="002471DE" w:rsidRDefault="00C231E3" w:rsidP="00130E1C">
            <w:pPr>
              <w:jc w:val="both"/>
              <w:rPr>
                <w:rFonts w:ascii="Times New Roman" w:hAnsi="Times New Roman" w:cs="Times New Roman"/>
                <w:sz w:val="24"/>
                <w:szCs w:val="24"/>
                <w:lang w:val="en-GB"/>
              </w:rPr>
            </w:pPr>
            <w:r w:rsidRPr="002471DE">
              <w:rPr>
                <w:rFonts w:ascii="Times New Roman" w:hAnsi="Times New Roman" w:cs="Times New Roman"/>
                <w:sz w:val="24"/>
                <w:szCs w:val="24"/>
                <w:lang w:val="en-GB"/>
              </w:rPr>
              <w:t>1 or 2</w:t>
            </w:r>
          </w:p>
        </w:tc>
        <w:tc>
          <w:tcPr>
            <w:tcW w:w="1200" w:type="dxa"/>
            <w:hideMark/>
          </w:tcPr>
          <w:p w14:paraId="2FB8651C" w14:textId="77777777" w:rsidR="00C231E3" w:rsidRPr="002471DE" w:rsidRDefault="00C231E3" w:rsidP="00130E1C">
            <w:pPr>
              <w:jc w:val="both"/>
              <w:rPr>
                <w:rFonts w:ascii="Times New Roman" w:hAnsi="Times New Roman" w:cs="Times New Roman"/>
                <w:sz w:val="24"/>
                <w:szCs w:val="24"/>
                <w:lang w:val="en-GB"/>
              </w:rPr>
            </w:pPr>
            <w:r w:rsidRPr="002471DE">
              <w:rPr>
                <w:rFonts w:ascii="Times New Roman" w:hAnsi="Times New Roman" w:cs="Times New Roman"/>
                <w:sz w:val="24"/>
                <w:szCs w:val="24"/>
                <w:lang w:val="en-GB"/>
              </w:rPr>
              <w:t>8344</w:t>
            </w:r>
          </w:p>
        </w:tc>
      </w:tr>
      <w:tr w:rsidR="00C231E3" w:rsidRPr="002471DE" w14:paraId="77E14C93" w14:textId="77777777" w:rsidTr="00C231E3">
        <w:trPr>
          <w:trHeight w:val="600"/>
        </w:trPr>
        <w:tc>
          <w:tcPr>
            <w:tcW w:w="660" w:type="dxa"/>
            <w:hideMark/>
          </w:tcPr>
          <w:p w14:paraId="6AEC49F4" w14:textId="77777777" w:rsidR="00C231E3" w:rsidRPr="002471DE" w:rsidRDefault="00C231E3" w:rsidP="00130E1C">
            <w:pPr>
              <w:jc w:val="both"/>
              <w:rPr>
                <w:rFonts w:ascii="Times New Roman" w:hAnsi="Times New Roman" w:cs="Times New Roman"/>
                <w:b/>
                <w:sz w:val="24"/>
                <w:szCs w:val="24"/>
                <w:lang w:val="en-GB"/>
              </w:rPr>
            </w:pPr>
            <w:r w:rsidRPr="002471DE">
              <w:rPr>
                <w:rFonts w:ascii="Times New Roman" w:hAnsi="Times New Roman" w:cs="Times New Roman"/>
                <w:b/>
                <w:sz w:val="24"/>
                <w:szCs w:val="24"/>
                <w:lang w:val="en-GB"/>
              </w:rPr>
              <w:t>4</w:t>
            </w:r>
          </w:p>
        </w:tc>
        <w:tc>
          <w:tcPr>
            <w:tcW w:w="7260" w:type="dxa"/>
            <w:hideMark/>
          </w:tcPr>
          <w:p w14:paraId="05DDFF12" w14:textId="77777777" w:rsidR="00C231E3" w:rsidRPr="002471DE" w:rsidRDefault="00C231E3" w:rsidP="00130E1C">
            <w:pPr>
              <w:spacing w:line="240" w:lineRule="auto"/>
              <w:jc w:val="both"/>
              <w:rPr>
                <w:rFonts w:ascii="Times New Roman" w:hAnsi="Times New Roman" w:cs="Times New Roman"/>
                <w:sz w:val="24"/>
                <w:szCs w:val="24"/>
                <w:lang w:val="en-GB"/>
              </w:rPr>
            </w:pPr>
            <w:r w:rsidRPr="002471DE">
              <w:rPr>
                <w:rFonts w:ascii="Times New Roman" w:hAnsi="Times New Roman" w:cs="Times New Roman"/>
                <w:sz w:val="24"/>
                <w:szCs w:val="24"/>
                <w:lang w:val="en-GB"/>
              </w:rPr>
              <w:t>((pharmaceutical$ or biopharma$ or biotechnologic$) adj3 (compan$ or industr$ or corporation$)).ti,ab.</w:t>
            </w:r>
          </w:p>
        </w:tc>
        <w:tc>
          <w:tcPr>
            <w:tcW w:w="1200" w:type="dxa"/>
            <w:hideMark/>
          </w:tcPr>
          <w:p w14:paraId="308EF888" w14:textId="77777777" w:rsidR="00C231E3" w:rsidRPr="002471DE" w:rsidRDefault="00C231E3" w:rsidP="00130E1C">
            <w:pPr>
              <w:jc w:val="both"/>
              <w:rPr>
                <w:rFonts w:ascii="Times New Roman" w:hAnsi="Times New Roman" w:cs="Times New Roman"/>
                <w:sz w:val="24"/>
                <w:szCs w:val="24"/>
                <w:lang w:val="en-GB"/>
              </w:rPr>
            </w:pPr>
            <w:r w:rsidRPr="002471DE">
              <w:rPr>
                <w:rFonts w:ascii="Times New Roman" w:hAnsi="Times New Roman" w:cs="Times New Roman"/>
                <w:sz w:val="24"/>
                <w:szCs w:val="24"/>
                <w:lang w:val="en-GB"/>
              </w:rPr>
              <w:t>33379</w:t>
            </w:r>
          </w:p>
        </w:tc>
      </w:tr>
      <w:tr w:rsidR="00C231E3" w:rsidRPr="002471DE" w14:paraId="3783282F" w14:textId="77777777" w:rsidTr="00C231E3">
        <w:trPr>
          <w:trHeight w:val="4346"/>
        </w:trPr>
        <w:tc>
          <w:tcPr>
            <w:tcW w:w="660" w:type="dxa"/>
            <w:hideMark/>
          </w:tcPr>
          <w:p w14:paraId="19439512" w14:textId="77777777" w:rsidR="00C231E3" w:rsidRPr="002471DE" w:rsidRDefault="00C231E3" w:rsidP="00130E1C">
            <w:pPr>
              <w:jc w:val="both"/>
              <w:rPr>
                <w:rFonts w:ascii="Times New Roman" w:hAnsi="Times New Roman" w:cs="Times New Roman"/>
                <w:b/>
                <w:sz w:val="24"/>
                <w:szCs w:val="24"/>
                <w:lang w:val="en-GB"/>
              </w:rPr>
            </w:pPr>
            <w:r w:rsidRPr="002471DE">
              <w:rPr>
                <w:rFonts w:ascii="Times New Roman" w:hAnsi="Times New Roman" w:cs="Times New Roman"/>
                <w:b/>
                <w:sz w:val="24"/>
                <w:szCs w:val="24"/>
                <w:lang w:val="en-GB"/>
              </w:rPr>
              <w:t>5</w:t>
            </w:r>
          </w:p>
        </w:tc>
        <w:tc>
          <w:tcPr>
            <w:tcW w:w="7260" w:type="dxa"/>
            <w:hideMark/>
          </w:tcPr>
          <w:p w14:paraId="50BA9C25" w14:textId="77777777" w:rsidR="00C231E3" w:rsidRPr="002471DE" w:rsidRDefault="00C231E3" w:rsidP="00130E1C">
            <w:pPr>
              <w:spacing w:line="240" w:lineRule="auto"/>
              <w:jc w:val="both"/>
              <w:rPr>
                <w:rFonts w:ascii="Times New Roman" w:hAnsi="Times New Roman" w:cs="Times New Roman"/>
                <w:sz w:val="24"/>
                <w:szCs w:val="24"/>
                <w:lang w:val="en-GB"/>
              </w:rPr>
            </w:pPr>
            <w:r w:rsidRPr="002471DE">
              <w:rPr>
                <w:rFonts w:ascii="Times New Roman" w:hAnsi="Times New Roman" w:cs="Times New Roman"/>
                <w:sz w:val="24"/>
                <w:szCs w:val="24"/>
                <w:lang w:val="en-GB"/>
              </w:rPr>
              <w:t>(drug indust$ or policy maker$ or policymaker$ or policy-maker$ or regulator$ or payer$ or reimbursement$ or european medicine agency or EMA or "food and drug administration" or FDA or "Agency for health care policy and research" or AHCPR or "agency for healthcare research and quality" or AHRQ or council on health care technology or CHCT or national center for health care technology or NCHCT or office of health technology assessment or OHTA or office of technology assessment or OTA or therapeutic products directorate or TPD or "Canadian Agency for Drugs and Technology in Health" or CADTH or Canadian health technology assessment collaborative or institute of health economics or Conseil d'Evaluation des Technologies de la Sante du Quebec or CETS or Canadian Coordinating Office for Health Technology Assessment or CCOHTA or British Columbia Office of Health Technology Assessment or BCOHTA or Health Technology Assessment Unit of the Alberta Heritage Foundation for Medical Research or AHFMR or Calgary Health Technology Implementation Unit or CaHTIU or "Centers for Medicare and Medicaid Services" or CMS or physician$ or doctor$ or general practitioner$ or healthcare professional$ or medical professional$ or health technology assessment or HTA).ti,ab.</w:t>
            </w:r>
          </w:p>
        </w:tc>
        <w:tc>
          <w:tcPr>
            <w:tcW w:w="1200" w:type="dxa"/>
            <w:hideMark/>
          </w:tcPr>
          <w:p w14:paraId="220511A8" w14:textId="77777777" w:rsidR="00C231E3" w:rsidRPr="002471DE" w:rsidRDefault="00C231E3" w:rsidP="00130E1C">
            <w:pPr>
              <w:jc w:val="both"/>
              <w:rPr>
                <w:rFonts w:ascii="Times New Roman" w:hAnsi="Times New Roman" w:cs="Times New Roman"/>
                <w:sz w:val="24"/>
                <w:szCs w:val="24"/>
                <w:lang w:val="en-GB"/>
              </w:rPr>
            </w:pPr>
            <w:r w:rsidRPr="002471DE">
              <w:rPr>
                <w:rFonts w:ascii="Times New Roman" w:hAnsi="Times New Roman" w:cs="Times New Roman"/>
                <w:sz w:val="24"/>
                <w:szCs w:val="24"/>
                <w:lang w:val="en-GB"/>
              </w:rPr>
              <w:t>1596627</w:t>
            </w:r>
          </w:p>
        </w:tc>
      </w:tr>
      <w:tr w:rsidR="00C231E3" w:rsidRPr="002471DE" w14:paraId="05AD2332" w14:textId="77777777" w:rsidTr="00C231E3">
        <w:trPr>
          <w:trHeight w:val="360"/>
        </w:trPr>
        <w:tc>
          <w:tcPr>
            <w:tcW w:w="660" w:type="dxa"/>
            <w:hideMark/>
          </w:tcPr>
          <w:p w14:paraId="3DA957DC" w14:textId="77777777" w:rsidR="00C231E3" w:rsidRPr="002471DE" w:rsidRDefault="00C231E3" w:rsidP="00130E1C">
            <w:pPr>
              <w:jc w:val="both"/>
              <w:rPr>
                <w:rFonts w:ascii="Times New Roman" w:hAnsi="Times New Roman" w:cs="Times New Roman"/>
                <w:b/>
                <w:sz w:val="24"/>
                <w:szCs w:val="24"/>
                <w:lang w:val="en-GB"/>
              </w:rPr>
            </w:pPr>
            <w:r w:rsidRPr="002471DE">
              <w:rPr>
                <w:rFonts w:ascii="Times New Roman" w:hAnsi="Times New Roman" w:cs="Times New Roman"/>
                <w:b/>
                <w:sz w:val="24"/>
                <w:szCs w:val="24"/>
                <w:lang w:val="en-GB"/>
              </w:rPr>
              <w:t>6</w:t>
            </w:r>
          </w:p>
        </w:tc>
        <w:tc>
          <w:tcPr>
            <w:tcW w:w="7260" w:type="dxa"/>
            <w:hideMark/>
          </w:tcPr>
          <w:p w14:paraId="249C6306" w14:textId="77777777" w:rsidR="00C231E3" w:rsidRPr="002471DE" w:rsidRDefault="00C231E3" w:rsidP="00130E1C">
            <w:pPr>
              <w:spacing w:line="240" w:lineRule="auto"/>
              <w:jc w:val="both"/>
              <w:rPr>
                <w:rFonts w:ascii="Times New Roman" w:hAnsi="Times New Roman" w:cs="Times New Roman"/>
                <w:sz w:val="24"/>
                <w:szCs w:val="24"/>
                <w:lang w:val="en-GB"/>
              </w:rPr>
            </w:pPr>
            <w:r w:rsidRPr="002471DE">
              <w:rPr>
                <w:rFonts w:ascii="Times New Roman" w:hAnsi="Times New Roman" w:cs="Times New Roman"/>
                <w:sz w:val="24"/>
                <w:szCs w:val="24"/>
                <w:lang w:val="en-GB"/>
              </w:rPr>
              <w:t>(drug adj3 (development or approval or discovery or evaluation)).ti,ab.</w:t>
            </w:r>
          </w:p>
        </w:tc>
        <w:tc>
          <w:tcPr>
            <w:tcW w:w="1200" w:type="dxa"/>
            <w:hideMark/>
          </w:tcPr>
          <w:p w14:paraId="1E8F9754" w14:textId="77777777" w:rsidR="00C231E3" w:rsidRPr="002471DE" w:rsidRDefault="00C231E3" w:rsidP="00130E1C">
            <w:pPr>
              <w:jc w:val="both"/>
              <w:rPr>
                <w:rFonts w:ascii="Times New Roman" w:hAnsi="Times New Roman" w:cs="Times New Roman"/>
                <w:sz w:val="24"/>
                <w:szCs w:val="24"/>
                <w:lang w:val="en-GB"/>
              </w:rPr>
            </w:pPr>
            <w:r w:rsidRPr="002471DE">
              <w:rPr>
                <w:rFonts w:ascii="Times New Roman" w:hAnsi="Times New Roman" w:cs="Times New Roman"/>
                <w:sz w:val="24"/>
                <w:szCs w:val="24"/>
                <w:lang w:val="en-GB"/>
              </w:rPr>
              <w:t>110341</w:t>
            </w:r>
          </w:p>
        </w:tc>
      </w:tr>
      <w:tr w:rsidR="00C231E3" w:rsidRPr="002471DE" w14:paraId="3C3D8336" w14:textId="77777777" w:rsidTr="00C231E3">
        <w:trPr>
          <w:trHeight w:val="300"/>
        </w:trPr>
        <w:tc>
          <w:tcPr>
            <w:tcW w:w="660" w:type="dxa"/>
            <w:hideMark/>
          </w:tcPr>
          <w:p w14:paraId="5E2BF90C" w14:textId="77777777" w:rsidR="00C231E3" w:rsidRPr="002471DE" w:rsidRDefault="00C231E3" w:rsidP="00130E1C">
            <w:pPr>
              <w:jc w:val="both"/>
              <w:rPr>
                <w:rFonts w:ascii="Times New Roman" w:hAnsi="Times New Roman" w:cs="Times New Roman"/>
                <w:b/>
                <w:sz w:val="24"/>
                <w:szCs w:val="24"/>
                <w:lang w:val="en-GB"/>
              </w:rPr>
            </w:pPr>
            <w:r w:rsidRPr="002471DE">
              <w:rPr>
                <w:rFonts w:ascii="Times New Roman" w:hAnsi="Times New Roman" w:cs="Times New Roman"/>
                <w:b/>
                <w:sz w:val="24"/>
                <w:szCs w:val="24"/>
                <w:lang w:val="en-GB"/>
              </w:rPr>
              <w:t>7</w:t>
            </w:r>
          </w:p>
        </w:tc>
        <w:tc>
          <w:tcPr>
            <w:tcW w:w="7260" w:type="dxa"/>
            <w:hideMark/>
          </w:tcPr>
          <w:p w14:paraId="57FE30ED" w14:textId="77777777" w:rsidR="00C231E3" w:rsidRPr="002471DE" w:rsidRDefault="00C231E3" w:rsidP="00130E1C">
            <w:pPr>
              <w:jc w:val="both"/>
              <w:rPr>
                <w:rFonts w:ascii="Times New Roman" w:hAnsi="Times New Roman" w:cs="Times New Roman"/>
                <w:sz w:val="24"/>
                <w:szCs w:val="24"/>
                <w:lang w:val="en-GB"/>
              </w:rPr>
            </w:pPr>
            <w:r w:rsidRPr="002471DE">
              <w:rPr>
                <w:rFonts w:ascii="Times New Roman" w:hAnsi="Times New Roman" w:cs="Times New Roman"/>
                <w:sz w:val="24"/>
                <w:szCs w:val="24"/>
                <w:lang w:val="en-GB"/>
              </w:rPr>
              <w:t>Physicians/</w:t>
            </w:r>
          </w:p>
        </w:tc>
        <w:tc>
          <w:tcPr>
            <w:tcW w:w="1200" w:type="dxa"/>
            <w:hideMark/>
          </w:tcPr>
          <w:p w14:paraId="4DA7DFB2" w14:textId="77777777" w:rsidR="00C231E3" w:rsidRPr="002471DE" w:rsidRDefault="00C231E3" w:rsidP="00130E1C">
            <w:pPr>
              <w:jc w:val="both"/>
              <w:rPr>
                <w:rFonts w:ascii="Times New Roman" w:hAnsi="Times New Roman" w:cs="Times New Roman"/>
                <w:sz w:val="24"/>
                <w:szCs w:val="24"/>
                <w:lang w:val="en-GB"/>
              </w:rPr>
            </w:pPr>
            <w:r w:rsidRPr="002471DE">
              <w:rPr>
                <w:rFonts w:ascii="Times New Roman" w:hAnsi="Times New Roman" w:cs="Times New Roman"/>
                <w:sz w:val="24"/>
                <w:szCs w:val="24"/>
                <w:lang w:val="en-GB"/>
              </w:rPr>
              <w:t>103038</w:t>
            </w:r>
          </w:p>
        </w:tc>
      </w:tr>
      <w:tr w:rsidR="00C231E3" w:rsidRPr="002471DE" w14:paraId="6CBDCD04" w14:textId="77777777" w:rsidTr="00C231E3">
        <w:trPr>
          <w:trHeight w:val="570"/>
        </w:trPr>
        <w:tc>
          <w:tcPr>
            <w:tcW w:w="660" w:type="dxa"/>
            <w:hideMark/>
          </w:tcPr>
          <w:p w14:paraId="1EDF7667" w14:textId="77777777" w:rsidR="00C231E3" w:rsidRPr="002471DE" w:rsidRDefault="00C231E3" w:rsidP="00130E1C">
            <w:pPr>
              <w:jc w:val="both"/>
              <w:rPr>
                <w:rFonts w:ascii="Times New Roman" w:hAnsi="Times New Roman" w:cs="Times New Roman"/>
                <w:b/>
                <w:sz w:val="24"/>
                <w:szCs w:val="24"/>
                <w:lang w:val="en-GB"/>
              </w:rPr>
            </w:pPr>
            <w:r w:rsidRPr="002471DE">
              <w:rPr>
                <w:rFonts w:ascii="Times New Roman" w:hAnsi="Times New Roman" w:cs="Times New Roman"/>
                <w:b/>
                <w:sz w:val="24"/>
                <w:szCs w:val="24"/>
                <w:lang w:val="en-GB"/>
              </w:rPr>
              <w:t>8</w:t>
            </w:r>
          </w:p>
        </w:tc>
        <w:tc>
          <w:tcPr>
            <w:tcW w:w="7260" w:type="dxa"/>
            <w:hideMark/>
          </w:tcPr>
          <w:p w14:paraId="7DCE0157" w14:textId="77777777" w:rsidR="00C231E3" w:rsidRPr="002471DE" w:rsidRDefault="00C231E3" w:rsidP="00130E1C">
            <w:pPr>
              <w:jc w:val="both"/>
              <w:rPr>
                <w:rFonts w:ascii="Times New Roman" w:hAnsi="Times New Roman" w:cs="Times New Roman"/>
                <w:sz w:val="24"/>
                <w:szCs w:val="24"/>
                <w:lang w:val="en-GB"/>
              </w:rPr>
            </w:pPr>
            <w:r w:rsidRPr="002471DE">
              <w:rPr>
                <w:rFonts w:ascii="Times New Roman" w:hAnsi="Times New Roman" w:cs="Times New Roman"/>
                <w:sz w:val="24"/>
                <w:szCs w:val="24"/>
                <w:lang w:val="en-GB"/>
              </w:rPr>
              <w:t>Reimbursement Mechanisms/ or Insurance, Pharmaceutical Services/ or Insurance, Health, Reimbursement/</w:t>
            </w:r>
          </w:p>
        </w:tc>
        <w:tc>
          <w:tcPr>
            <w:tcW w:w="1200" w:type="dxa"/>
            <w:hideMark/>
          </w:tcPr>
          <w:p w14:paraId="63166216" w14:textId="77777777" w:rsidR="00C231E3" w:rsidRPr="002471DE" w:rsidRDefault="00C231E3" w:rsidP="00130E1C">
            <w:pPr>
              <w:jc w:val="both"/>
              <w:rPr>
                <w:rFonts w:ascii="Times New Roman" w:hAnsi="Times New Roman" w:cs="Times New Roman"/>
                <w:sz w:val="24"/>
                <w:szCs w:val="24"/>
                <w:lang w:val="en-GB"/>
              </w:rPr>
            </w:pPr>
            <w:r w:rsidRPr="002471DE">
              <w:rPr>
                <w:rFonts w:ascii="Times New Roman" w:hAnsi="Times New Roman" w:cs="Times New Roman"/>
                <w:sz w:val="24"/>
                <w:szCs w:val="24"/>
                <w:lang w:val="en-GB"/>
              </w:rPr>
              <w:t>27205</w:t>
            </w:r>
          </w:p>
        </w:tc>
      </w:tr>
      <w:tr w:rsidR="00C231E3" w:rsidRPr="002471DE" w14:paraId="07AD8352" w14:textId="77777777" w:rsidTr="00C231E3">
        <w:trPr>
          <w:trHeight w:val="300"/>
        </w:trPr>
        <w:tc>
          <w:tcPr>
            <w:tcW w:w="660" w:type="dxa"/>
            <w:hideMark/>
          </w:tcPr>
          <w:p w14:paraId="486F094A" w14:textId="77777777" w:rsidR="00C231E3" w:rsidRPr="002471DE" w:rsidRDefault="00C231E3" w:rsidP="00130E1C">
            <w:pPr>
              <w:jc w:val="both"/>
              <w:rPr>
                <w:rFonts w:ascii="Times New Roman" w:hAnsi="Times New Roman" w:cs="Times New Roman"/>
                <w:b/>
                <w:sz w:val="24"/>
                <w:szCs w:val="24"/>
                <w:lang w:val="en-GB"/>
              </w:rPr>
            </w:pPr>
            <w:r w:rsidRPr="002471DE">
              <w:rPr>
                <w:rFonts w:ascii="Times New Roman" w:hAnsi="Times New Roman" w:cs="Times New Roman"/>
                <w:b/>
                <w:sz w:val="24"/>
                <w:szCs w:val="24"/>
                <w:lang w:val="en-GB"/>
              </w:rPr>
              <w:t>9</w:t>
            </w:r>
          </w:p>
        </w:tc>
        <w:tc>
          <w:tcPr>
            <w:tcW w:w="7260" w:type="dxa"/>
            <w:hideMark/>
          </w:tcPr>
          <w:p w14:paraId="66C43904" w14:textId="77777777" w:rsidR="00C231E3" w:rsidRPr="002471DE" w:rsidRDefault="00C231E3" w:rsidP="00130E1C">
            <w:pPr>
              <w:jc w:val="both"/>
              <w:rPr>
                <w:rFonts w:ascii="Times New Roman" w:hAnsi="Times New Roman" w:cs="Times New Roman"/>
                <w:sz w:val="24"/>
                <w:szCs w:val="24"/>
                <w:lang w:val="en-GB"/>
              </w:rPr>
            </w:pPr>
            <w:r w:rsidRPr="002471DE">
              <w:rPr>
                <w:rFonts w:ascii="Times New Roman" w:hAnsi="Times New Roman" w:cs="Times New Roman"/>
                <w:sz w:val="24"/>
                <w:szCs w:val="24"/>
                <w:lang w:val="en-GB"/>
              </w:rPr>
              <w:t>Drug Industry/</w:t>
            </w:r>
          </w:p>
        </w:tc>
        <w:tc>
          <w:tcPr>
            <w:tcW w:w="1200" w:type="dxa"/>
            <w:hideMark/>
          </w:tcPr>
          <w:p w14:paraId="10CC4631" w14:textId="77777777" w:rsidR="00C231E3" w:rsidRPr="002471DE" w:rsidRDefault="00C231E3" w:rsidP="00130E1C">
            <w:pPr>
              <w:jc w:val="both"/>
              <w:rPr>
                <w:rFonts w:ascii="Times New Roman" w:hAnsi="Times New Roman" w:cs="Times New Roman"/>
                <w:sz w:val="24"/>
                <w:szCs w:val="24"/>
                <w:lang w:val="en-GB"/>
              </w:rPr>
            </w:pPr>
            <w:r w:rsidRPr="002471DE">
              <w:rPr>
                <w:rFonts w:ascii="Times New Roman" w:hAnsi="Times New Roman" w:cs="Times New Roman"/>
                <w:sz w:val="24"/>
                <w:szCs w:val="24"/>
                <w:lang w:val="en-GB"/>
              </w:rPr>
              <w:t>35040</w:t>
            </w:r>
          </w:p>
        </w:tc>
      </w:tr>
      <w:tr w:rsidR="00C231E3" w:rsidRPr="002471DE" w14:paraId="1D509E1C" w14:textId="77777777" w:rsidTr="00C231E3">
        <w:trPr>
          <w:trHeight w:val="570"/>
        </w:trPr>
        <w:tc>
          <w:tcPr>
            <w:tcW w:w="660" w:type="dxa"/>
            <w:hideMark/>
          </w:tcPr>
          <w:p w14:paraId="26939923" w14:textId="77777777" w:rsidR="00C231E3" w:rsidRPr="002471DE" w:rsidRDefault="00C231E3" w:rsidP="00130E1C">
            <w:pPr>
              <w:jc w:val="both"/>
              <w:rPr>
                <w:rFonts w:ascii="Times New Roman" w:hAnsi="Times New Roman" w:cs="Times New Roman"/>
                <w:b/>
                <w:sz w:val="24"/>
                <w:szCs w:val="24"/>
                <w:lang w:val="en-GB"/>
              </w:rPr>
            </w:pPr>
            <w:r w:rsidRPr="002471DE">
              <w:rPr>
                <w:rFonts w:ascii="Times New Roman" w:hAnsi="Times New Roman" w:cs="Times New Roman"/>
                <w:b/>
                <w:sz w:val="24"/>
                <w:szCs w:val="24"/>
                <w:lang w:val="en-GB"/>
              </w:rPr>
              <w:t>10</w:t>
            </w:r>
          </w:p>
        </w:tc>
        <w:tc>
          <w:tcPr>
            <w:tcW w:w="7260" w:type="dxa"/>
            <w:hideMark/>
          </w:tcPr>
          <w:p w14:paraId="07669DF9" w14:textId="77777777" w:rsidR="00C231E3" w:rsidRPr="002471DE" w:rsidRDefault="00C231E3" w:rsidP="00130E1C">
            <w:pPr>
              <w:jc w:val="both"/>
              <w:rPr>
                <w:rFonts w:ascii="Times New Roman" w:hAnsi="Times New Roman" w:cs="Times New Roman"/>
                <w:sz w:val="24"/>
                <w:szCs w:val="24"/>
                <w:lang w:val="en-GB"/>
              </w:rPr>
            </w:pPr>
            <w:r w:rsidRPr="002471DE">
              <w:rPr>
                <w:rFonts w:ascii="Times New Roman" w:hAnsi="Times New Roman" w:cs="Times New Roman"/>
                <w:sz w:val="24"/>
                <w:szCs w:val="24"/>
                <w:lang w:val="en-GB"/>
              </w:rPr>
              <w:t>drug development/ or drug approval/ or drug discovery/ or drug evaluation/</w:t>
            </w:r>
          </w:p>
        </w:tc>
        <w:tc>
          <w:tcPr>
            <w:tcW w:w="1200" w:type="dxa"/>
            <w:hideMark/>
          </w:tcPr>
          <w:p w14:paraId="06C70D29" w14:textId="77777777" w:rsidR="00C231E3" w:rsidRPr="002471DE" w:rsidRDefault="00C231E3" w:rsidP="00130E1C">
            <w:pPr>
              <w:jc w:val="both"/>
              <w:rPr>
                <w:rFonts w:ascii="Times New Roman" w:hAnsi="Times New Roman" w:cs="Times New Roman"/>
                <w:sz w:val="24"/>
                <w:szCs w:val="24"/>
                <w:lang w:val="en-GB"/>
              </w:rPr>
            </w:pPr>
            <w:r w:rsidRPr="002471DE">
              <w:rPr>
                <w:rFonts w:ascii="Times New Roman" w:hAnsi="Times New Roman" w:cs="Times New Roman"/>
                <w:sz w:val="24"/>
                <w:szCs w:val="24"/>
                <w:lang w:val="en-GB"/>
              </w:rPr>
              <w:t>97279</w:t>
            </w:r>
          </w:p>
        </w:tc>
      </w:tr>
      <w:tr w:rsidR="00C231E3" w:rsidRPr="002471DE" w14:paraId="23C73AFD" w14:textId="77777777" w:rsidTr="00C231E3">
        <w:trPr>
          <w:trHeight w:val="300"/>
        </w:trPr>
        <w:tc>
          <w:tcPr>
            <w:tcW w:w="660" w:type="dxa"/>
            <w:hideMark/>
          </w:tcPr>
          <w:p w14:paraId="38CE6533" w14:textId="77777777" w:rsidR="00C231E3" w:rsidRPr="002471DE" w:rsidRDefault="00C231E3" w:rsidP="00130E1C">
            <w:pPr>
              <w:jc w:val="both"/>
              <w:rPr>
                <w:rFonts w:ascii="Times New Roman" w:hAnsi="Times New Roman" w:cs="Times New Roman"/>
                <w:b/>
                <w:sz w:val="24"/>
                <w:szCs w:val="24"/>
                <w:lang w:val="en-GB"/>
              </w:rPr>
            </w:pPr>
            <w:r w:rsidRPr="002471DE">
              <w:rPr>
                <w:rFonts w:ascii="Times New Roman" w:hAnsi="Times New Roman" w:cs="Times New Roman"/>
                <w:b/>
                <w:sz w:val="24"/>
                <w:szCs w:val="24"/>
                <w:lang w:val="en-GB"/>
              </w:rPr>
              <w:t>11</w:t>
            </w:r>
          </w:p>
        </w:tc>
        <w:tc>
          <w:tcPr>
            <w:tcW w:w="7260" w:type="dxa"/>
            <w:hideMark/>
          </w:tcPr>
          <w:p w14:paraId="610D24E0" w14:textId="77777777" w:rsidR="00C231E3" w:rsidRPr="002471DE" w:rsidRDefault="00C231E3" w:rsidP="00130E1C">
            <w:pPr>
              <w:jc w:val="both"/>
              <w:rPr>
                <w:rFonts w:ascii="Times New Roman" w:hAnsi="Times New Roman" w:cs="Times New Roman"/>
                <w:sz w:val="24"/>
                <w:szCs w:val="24"/>
                <w:lang w:val="en-GB"/>
              </w:rPr>
            </w:pPr>
            <w:r w:rsidRPr="002471DE">
              <w:rPr>
                <w:rFonts w:ascii="Times New Roman" w:hAnsi="Times New Roman" w:cs="Times New Roman"/>
                <w:sz w:val="24"/>
                <w:szCs w:val="24"/>
                <w:lang w:val="en-GB"/>
              </w:rPr>
              <w:t>4 or 5 or 6 or 7 or 8 or 9 or 10</w:t>
            </w:r>
          </w:p>
        </w:tc>
        <w:tc>
          <w:tcPr>
            <w:tcW w:w="1200" w:type="dxa"/>
            <w:hideMark/>
          </w:tcPr>
          <w:p w14:paraId="504C8CED" w14:textId="77777777" w:rsidR="00C231E3" w:rsidRPr="002471DE" w:rsidRDefault="00C231E3" w:rsidP="00130E1C">
            <w:pPr>
              <w:jc w:val="both"/>
              <w:rPr>
                <w:rFonts w:ascii="Times New Roman" w:hAnsi="Times New Roman" w:cs="Times New Roman"/>
                <w:sz w:val="24"/>
                <w:szCs w:val="24"/>
                <w:lang w:val="en-GB"/>
              </w:rPr>
            </w:pPr>
            <w:r w:rsidRPr="002471DE">
              <w:rPr>
                <w:rFonts w:ascii="Times New Roman" w:hAnsi="Times New Roman" w:cs="Times New Roman"/>
                <w:sz w:val="24"/>
                <w:szCs w:val="24"/>
                <w:lang w:val="en-GB"/>
              </w:rPr>
              <w:t>1854076</w:t>
            </w:r>
          </w:p>
        </w:tc>
      </w:tr>
      <w:tr w:rsidR="00C231E3" w:rsidRPr="002471DE" w14:paraId="1115F2F4" w14:textId="77777777" w:rsidTr="00C231E3">
        <w:trPr>
          <w:trHeight w:val="300"/>
        </w:trPr>
        <w:tc>
          <w:tcPr>
            <w:tcW w:w="660" w:type="dxa"/>
            <w:hideMark/>
          </w:tcPr>
          <w:p w14:paraId="2D2EBC0D" w14:textId="77777777" w:rsidR="00C231E3" w:rsidRPr="002471DE" w:rsidRDefault="00C231E3" w:rsidP="00130E1C">
            <w:pPr>
              <w:jc w:val="both"/>
              <w:rPr>
                <w:rFonts w:ascii="Times New Roman" w:hAnsi="Times New Roman" w:cs="Times New Roman"/>
                <w:b/>
                <w:sz w:val="24"/>
                <w:szCs w:val="24"/>
                <w:lang w:val="en-GB"/>
              </w:rPr>
            </w:pPr>
            <w:r w:rsidRPr="002471DE">
              <w:rPr>
                <w:rFonts w:ascii="Times New Roman" w:hAnsi="Times New Roman" w:cs="Times New Roman"/>
                <w:b/>
                <w:sz w:val="24"/>
                <w:szCs w:val="24"/>
                <w:lang w:val="en-GB"/>
              </w:rPr>
              <w:t>12</w:t>
            </w:r>
          </w:p>
        </w:tc>
        <w:tc>
          <w:tcPr>
            <w:tcW w:w="7260" w:type="dxa"/>
            <w:hideMark/>
          </w:tcPr>
          <w:p w14:paraId="74F104C7" w14:textId="77777777" w:rsidR="00C231E3" w:rsidRPr="002471DE" w:rsidRDefault="00C231E3" w:rsidP="00130E1C">
            <w:pPr>
              <w:jc w:val="both"/>
              <w:rPr>
                <w:rFonts w:ascii="Times New Roman" w:hAnsi="Times New Roman" w:cs="Times New Roman"/>
                <w:sz w:val="24"/>
                <w:szCs w:val="24"/>
                <w:lang w:val="en-GB"/>
              </w:rPr>
            </w:pPr>
            <w:r w:rsidRPr="002471DE">
              <w:rPr>
                <w:rFonts w:ascii="Times New Roman" w:hAnsi="Times New Roman" w:cs="Times New Roman"/>
                <w:sz w:val="24"/>
                <w:szCs w:val="24"/>
                <w:lang w:val="en-GB"/>
              </w:rPr>
              <w:t>3 and 11</w:t>
            </w:r>
          </w:p>
        </w:tc>
        <w:tc>
          <w:tcPr>
            <w:tcW w:w="1200" w:type="dxa"/>
            <w:hideMark/>
          </w:tcPr>
          <w:p w14:paraId="5D514020" w14:textId="77777777" w:rsidR="00C231E3" w:rsidRPr="002471DE" w:rsidRDefault="00C231E3" w:rsidP="00130E1C">
            <w:pPr>
              <w:jc w:val="both"/>
              <w:rPr>
                <w:rFonts w:ascii="Times New Roman" w:hAnsi="Times New Roman" w:cs="Times New Roman"/>
                <w:sz w:val="24"/>
                <w:szCs w:val="24"/>
                <w:lang w:val="en-GB"/>
              </w:rPr>
            </w:pPr>
            <w:r w:rsidRPr="002471DE">
              <w:rPr>
                <w:rFonts w:ascii="Times New Roman" w:hAnsi="Times New Roman" w:cs="Times New Roman"/>
                <w:sz w:val="24"/>
                <w:szCs w:val="24"/>
                <w:lang w:val="en-GB"/>
              </w:rPr>
              <w:t>931</w:t>
            </w:r>
          </w:p>
        </w:tc>
      </w:tr>
      <w:tr w:rsidR="00C231E3" w:rsidRPr="002471DE" w14:paraId="77838FA8" w14:textId="77777777" w:rsidTr="00C231E3">
        <w:trPr>
          <w:trHeight w:val="300"/>
        </w:trPr>
        <w:tc>
          <w:tcPr>
            <w:tcW w:w="660" w:type="dxa"/>
          </w:tcPr>
          <w:p w14:paraId="565CB72F" w14:textId="274FD107" w:rsidR="00C231E3" w:rsidRPr="002471DE" w:rsidRDefault="00C231E3" w:rsidP="00C231E3">
            <w:pPr>
              <w:jc w:val="both"/>
              <w:rPr>
                <w:rFonts w:ascii="Times New Roman" w:hAnsi="Times New Roman" w:cs="Times New Roman"/>
                <w:b/>
                <w:sz w:val="24"/>
                <w:szCs w:val="24"/>
                <w:lang w:val="en-GB"/>
              </w:rPr>
            </w:pPr>
            <w:r w:rsidRPr="002471DE">
              <w:rPr>
                <w:rFonts w:ascii="Times New Roman" w:hAnsi="Times New Roman" w:cs="Times New Roman"/>
                <w:b/>
                <w:sz w:val="24"/>
                <w:szCs w:val="24"/>
                <w:lang w:val="en-GB"/>
              </w:rPr>
              <w:lastRenderedPageBreak/>
              <w:t>13</w:t>
            </w:r>
          </w:p>
        </w:tc>
        <w:tc>
          <w:tcPr>
            <w:tcW w:w="7260" w:type="dxa"/>
          </w:tcPr>
          <w:p w14:paraId="3DEC5905" w14:textId="655EE0D1" w:rsidR="00C231E3" w:rsidRPr="002471DE" w:rsidRDefault="00C231E3" w:rsidP="00C231E3">
            <w:pPr>
              <w:jc w:val="both"/>
              <w:rPr>
                <w:rFonts w:ascii="Times New Roman" w:hAnsi="Times New Roman" w:cs="Times New Roman"/>
                <w:sz w:val="24"/>
                <w:szCs w:val="24"/>
                <w:lang w:val="en-GB"/>
              </w:rPr>
            </w:pPr>
            <w:r w:rsidRPr="002471DE">
              <w:rPr>
                <w:rFonts w:ascii="Times New Roman" w:hAnsi="Times New Roman" w:cs="Times New Roman"/>
                <w:sz w:val="24"/>
                <w:szCs w:val="24"/>
                <w:lang w:val="en-GB"/>
              </w:rPr>
              <w:t>limit 12 to (english language and yr="2000 - 202</w:t>
            </w:r>
            <w:r w:rsidR="00B408B2" w:rsidRPr="002471DE">
              <w:rPr>
                <w:rFonts w:ascii="Times New Roman" w:hAnsi="Times New Roman" w:cs="Times New Roman"/>
                <w:sz w:val="24"/>
                <w:szCs w:val="24"/>
                <w:lang w:val="en-GB"/>
              </w:rPr>
              <w:t>4</w:t>
            </w:r>
            <w:r w:rsidRPr="002471DE">
              <w:rPr>
                <w:rFonts w:ascii="Times New Roman" w:hAnsi="Times New Roman" w:cs="Times New Roman"/>
                <w:sz w:val="24"/>
                <w:szCs w:val="24"/>
                <w:lang w:val="en-GB"/>
              </w:rPr>
              <w:t>")</w:t>
            </w:r>
          </w:p>
        </w:tc>
        <w:tc>
          <w:tcPr>
            <w:tcW w:w="1200" w:type="dxa"/>
          </w:tcPr>
          <w:p w14:paraId="2F1FF194" w14:textId="03E3A804" w:rsidR="00C231E3" w:rsidRPr="002471DE" w:rsidRDefault="00AC4D81" w:rsidP="00C231E3">
            <w:pPr>
              <w:jc w:val="both"/>
              <w:rPr>
                <w:rFonts w:ascii="Times New Roman" w:hAnsi="Times New Roman" w:cs="Times New Roman"/>
                <w:sz w:val="24"/>
                <w:szCs w:val="24"/>
                <w:lang w:val="en-GB"/>
              </w:rPr>
            </w:pPr>
            <w:r w:rsidRPr="002471DE">
              <w:rPr>
                <w:rFonts w:ascii="Times New Roman" w:hAnsi="Times New Roman" w:cs="Times New Roman"/>
                <w:sz w:val="24"/>
                <w:szCs w:val="24"/>
                <w:lang w:val="en-GB"/>
              </w:rPr>
              <w:t>815</w:t>
            </w:r>
          </w:p>
        </w:tc>
      </w:tr>
    </w:tbl>
    <w:p w14:paraId="22CA0BF1" w14:textId="77777777" w:rsidR="00DB76C9" w:rsidRPr="002471DE" w:rsidRDefault="00DB76C9">
      <w:pPr>
        <w:spacing w:after="160" w:line="259" w:lineRule="auto"/>
        <w:rPr>
          <w:rFonts w:ascii="Times New Roman" w:hAnsi="Times New Roman" w:cs="Times New Roman"/>
          <w:sz w:val="24"/>
          <w:szCs w:val="24"/>
          <w:lang w:val="en-GB"/>
        </w:rPr>
        <w:sectPr w:rsidR="00DB76C9" w:rsidRPr="002471DE" w:rsidSect="002F1714">
          <w:footerReference w:type="default" r:id="rId8"/>
          <w:pgSz w:w="11906" w:h="16838"/>
          <w:pgMar w:top="1440" w:right="1440" w:bottom="1440" w:left="1440" w:header="708" w:footer="708" w:gutter="0"/>
          <w:cols w:space="708"/>
          <w:docGrid w:linePitch="360"/>
        </w:sectPr>
      </w:pPr>
    </w:p>
    <w:p w14:paraId="0A2E6812" w14:textId="4DE932E4" w:rsidR="00DB76C9" w:rsidRPr="002471DE" w:rsidRDefault="003327F5" w:rsidP="001777B2">
      <w:pPr>
        <w:pStyle w:val="Heading4"/>
        <w:numPr>
          <w:ilvl w:val="0"/>
          <w:numId w:val="21"/>
        </w:numPr>
        <w:spacing w:after="240"/>
        <w:rPr>
          <w:rFonts w:ascii="Times New Roman" w:hAnsi="Times New Roman" w:cs="Times New Roman"/>
          <w:b/>
          <w:bCs/>
          <w:color w:val="0D0D0D"/>
          <w:lang w:val="en-GB" w:eastAsia="en-GB"/>
        </w:rPr>
      </w:pPr>
      <w:r w:rsidRPr="002471DE">
        <w:rPr>
          <w:rFonts w:ascii="Times New Roman" w:hAnsi="Times New Roman" w:cs="Times New Roman"/>
          <w:b/>
          <w:bCs/>
          <w:color w:val="0D0D0D"/>
          <w:lang w:val="en-GB" w:eastAsia="en-GB"/>
        </w:rPr>
        <w:lastRenderedPageBreak/>
        <w:t>Summary of included studies</w:t>
      </w:r>
    </w:p>
    <w:tbl>
      <w:tblPr>
        <w:tblW w:w="14229"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247"/>
        <w:gridCol w:w="1474"/>
        <w:gridCol w:w="1247"/>
        <w:gridCol w:w="1474"/>
        <w:gridCol w:w="1928"/>
        <w:gridCol w:w="2891"/>
        <w:gridCol w:w="1587"/>
        <w:gridCol w:w="1587"/>
        <w:gridCol w:w="794"/>
      </w:tblGrid>
      <w:tr w:rsidR="00EC444F" w:rsidRPr="002471DE" w14:paraId="51397402" w14:textId="77777777" w:rsidTr="00B61AFC">
        <w:trPr>
          <w:trHeight w:val="20"/>
        </w:trPr>
        <w:tc>
          <w:tcPr>
            <w:tcW w:w="1247" w:type="dxa"/>
            <w:noWrap/>
            <w:vAlign w:val="center"/>
            <w:hideMark/>
          </w:tcPr>
          <w:p w14:paraId="74968561" w14:textId="77777777" w:rsidR="00EC444F" w:rsidRPr="002471DE" w:rsidRDefault="00EC444F" w:rsidP="00EC444F">
            <w:pPr>
              <w:rPr>
                <w:rFonts w:ascii="Times New Roman" w:hAnsi="Times New Roman" w:cs="Times New Roman"/>
                <w:b/>
                <w:bCs/>
                <w:sz w:val="20"/>
                <w:szCs w:val="20"/>
                <w:lang w:val="en-GB"/>
              </w:rPr>
            </w:pPr>
            <w:r w:rsidRPr="002471DE">
              <w:rPr>
                <w:rFonts w:ascii="Times New Roman" w:hAnsi="Times New Roman" w:cs="Times New Roman"/>
                <w:b/>
                <w:bCs/>
                <w:sz w:val="20"/>
                <w:szCs w:val="20"/>
                <w:lang w:val="en-GB"/>
              </w:rPr>
              <w:t>Author, Year</w:t>
            </w:r>
          </w:p>
        </w:tc>
        <w:tc>
          <w:tcPr>
            <w:tcW w:w="1474" w:type="dxa"/>
            <w:vAlign w:val="center"/>
            <w:hideMark/>
          </w:tcPr>
          <w:p w14:paraId="4D87E1EF" w14:textId="77777777" w:rsidR="00EC444F" w:rsidRPr="002471DE" w:rsidRDefault="00EC444F" w:rsidP="00EC444F">
            <w:pPr>
              <w:rPr>
                <w:rFonts w:ascii="Times New Roman" w:hAnsi="Times New Roman" w:cs="Times New Roman"/>
                <w:b/>
                <w:bCs/>
                <w:sz w:val="20"/>
                <w:szCs w:val="20"/>
                <w:lang w:val="en-GB"/>
              </w:rPr>
            </w:pPr>
            <w:r w:rsidRPr="002471DE">
              <w:rPr>
                <w:rFonts w:ascii="Times New Roman" w:hAnsi="Times New Roman" w:cs="Times New Roman"/>
                <w:b/>
                <w:bCs/>
                <w:sz w:val="20"/>
                <w:szCs w:val="20"/>
                <w:lang w:val="en-GB"/>
              </w:rPr>
              <w:t>Geographic scope</w:t>
            </w:r>
          </w:p>
        </w:tc>
        <w:tc>
          <w:tcPr>
            <w:tcW w:w="1247" w:type="dxa"/>
            <w:vAlign w:val="center"/>
            <w:hideMark/>
          </w:tcPr>
          <w:p w14:paraId="70F365DD" w14:textId="77777777" w:rsidR="00EC444F" w:rsidRPr="002471DE" w:rsidRDefault="00EC444F" w:rsidP="00EC444F">
            <w:pPr>
              <w:rPr>
                <w:rFonts w:ascii="Times New Roman" w:hAnsi="Times New Roman" w:cs="Times New Roman"/>
                <w:b/>
                <w:bCs/>
                <w:sz w:val="20"/>
                <w:szCs w:val="20"/>
                <w:lang w:val="en-GB"/>
              </w:rPr>
            </w:pPr>
            <w:r w:rsidRPr="002471DE">
              <w:rPr>
                <w:rFonts w:ascii="Times New Roman" w:hAnsi="Times New Roman" w:cs="Times New Roman"/>
                <w:b/>
                <w:bCs/>
                <w:sz w:val="20"/>
                <w:szCs w:val="20"/>
                <w:lang w:val="en-GB"/>
              </w:rPr>
              <w:t>Study design</w:t>
            </w:r>
          </w:p>
        </w:tc>
        <w:tc>
          <w:tcPr>
            <w:tcW w:w="1474" w:type="dxa"/>
            <w:vAlign w:val="center"/>
            <w:hideMark/>
          </w:tcPr>
          <w:p w14:paraId="4497B989" w14:textId="77777777" w:rsidR="00EC444F" w:rsidRPr="002471DE" w:rsidRDefault="00EC444F" w:rsidP="00EC444F">
            <w:pPr>
              <w:rPr>
                <w:rFonts w:ascii="Times New Roman" w:hAnsi="Times New Roman" w:cs="Times New Roman"/>
                <w:b/>
                <w:bCs/>
                <w:sz w:val="20"/>
                <w:szCs w:val="20"/>
                <w:lang w:val="en-GB"/>
              </w:rPr>
            </w:pPr>
            <w:r w:rsidRPr="002471DE">
              <w:rPr>
                <w:rFonts w:ascii="Times New Roman" w:hAnsi="Times New Roman" w:cs="Times New Roman"/>
                <w:b/>
                <w:bCs/>
                <w:sz w:val="20"/>
                <w:szCs w:val="20"/>
                <w:lang w:val="en-GB"/>
              </w:rPr>
              <w:t>Patient group term used</w:t>
            </w:r>
          </w:p>
        </w:tc>
        <w:tc>
          <w:tcPr>
            <w:tcW w:w="1928" w:type="dxa"/>
            <w:noWrap/>
            <w:vAlign w:val="center"/>
            <w:hideMark/>
          </w:tcPr>
          <w:p w14:paraId="0BB58621" w14:textId="77777777" w:rsidR="00EC444F" w:rsidRPr="002471DE" w:rsidRDefault="00EC444F" w:rsidP="00EC444F">
            <w:pPr>
              <w:rPr>
                <w:rFonts w:ascii="Times New Roman" w:hAnsi="Times New Roman" w:cs="Times New Roman"/>
                <w:b/>
                <w:bCs/>
                <w:sz w:val="20"/>
                <w:szCs w:val="20"/>
                <w:lang w:val="en-GB"/>
              </w:rPr>
            </w:pPr>
            <w:r w:rsidRPr="002471DE">
              <w:rPr>
                <w:rFonts w:ascii="Times New Roman" w:hAnsi="Times New Roman" w:cs="Times New Roman"/>
                <w:b/>
                <w:bCs/>
                <w:sz w:val="20"/>
                <w:szCs w:val="20"/>
                <w:lang w:val="en-GB"/>
              </w:rPr>
              <w:t>Study aim</w:t>
            </w:r>
          </w:p>
        </w:tc>
        <w:tc>
          <w:tcPr>
            <w:tcW w:w="2891" w:type="dxa"/>
            <w:noWrap/>
            <w:vAlign w:val="center"/>
            <w:hideMark/>
          </w:tcPr>
          <w:p w14:paraId="4DE74CCB" w14:textId="77777777" w:rsidR="00EC444F" w:rsidRPr="002471DE" w:rsidRDefault="00EC444F" w:rsidP="00EC444F">
            <w:pPr>
              <w:rPr>
                <w:rFonts w:ascii="Times New Roman" w:hAnsi="Times New Roman" w:cs="Times New Roman"/>
                <w:b/>
                <w:bCs/>
                <w:sz w:val="20"/>
                <w:szCs w:val="20"/>
                <w:lang w:val="en-GB"/>
              </w:rPr>
            </w:pPr>
            <w:r w:rsidRPr="002471DE">
              <w:rPr>
                <w:rFonts w:ascii="Times New Roman" w:hAnsi="Times New Roman" w:cs="Times New Roman"/>
                <w:b/>
                <w:bCs/>
                <w:sz w:val="20"/>
                <w:szCs w:val="20"/>
                <w:lang w:val="en-GB"/>
              </w:rPr>
              <w:t>Results</w:t>
            </w:r>
          </w:p>
        </w:tc>
        <w:tc>
          <w:tcPr>
            <w:tcW w:w="1587" w:type="dxa"/>
            <w:noWrap/>
            <w:vAlign w:val="center"/>
            <w:hideMark/>
          </w:tcPr>
          <w:p w14:paraId="3D79F96A" w14:textId="6AE77700" w:rsidR="00EC444F" w:rsidRPr="002471DE" w:rsidRDefault="00857FE3" w:rsidP="00EC444F">
            <w:pPr>
              <w:rPr>
                <w:rFonts w:ascii="Times New Roman" w:hAnsi="Times New Roman" w:cs="Times New Roman"/>
                <w:b/>
                <w:bCs/>
                <w:sz w:val="20"/>
                <w:szCs w:val="20"/>
                <w:lang w:val="en-GB"/>
              </w:rPr>
            </w:pPr>
            <w:r w:rsidRPr="002471DE">
              <w:rPr>
                <w:rFonts w:ascii="Times New Roman" w:hAnsi="Times New Roman" w:cs="Times New Roman"/>
                <w:b/>
                <w:bCs/>
                <w:sz w:val="20"/>
                <w:szCs w:val="20"/>
                <w:lang w:val="en-GB"/>
              </w:rPr>
              <w:t>Actor</w:t>
            </w:r>
            <w:r w:rsidR="00EC444F" w:rsidRPr="002471DE">
              <w:rPr>
                <w:rFonts w:ascii="Times New Roman" w:hAnsi="Times New Roman" w:cs="Times New Roman"/>
                <w:b/>
                <w:bCs/>
                <w:sz w:val="20"/>
                <w:szCs w:val="20"/>
                <w:lang w:val="en-GB"/>
              </w:rPr>
              <w:t>(s)</w:t>
            </w:r>
          </w:p>
        </w:tc>
        <w:tc>
          <w:tcPr>
            <w:tcW w:w="1587" w:type="dxa"/>
            <w:noWrap/>
            <w:vAlign w:val="center"/>
            <w:hideMark/>
          </w:tcPr>
          <w:p w14:paraId="0B62200B" w14:textId="77777777" w:rsidR="00EC444F" w:rsidRPr="002471DE" w:rsidRDefault="00EC444F" w:rsidP="00EC444F">
            <w:pPr>
              <w:rPr>
                <w:rFonts w:ascii="Times New Roman" w:hAnsi="Times New Roman" w:cs="Times New Roman"/>
                <w:b/>
                <w:bCs/>
                <w:sz w:val="20"/>
                <w:szCs w:val="20"/>
                <w:lang w:val="en-GB"/>
              </w:rPr>
            </w:pPr>
            <w:r w:rsidRPr="002471DE">
              <w:rPr>
                <w:rFonts w:ascii="Times New Roman" w:hAnsi="Times New Roman" w:cs="Times New Roman"/>
                <w:b/>
                <w:bCs/>
                <w:sz w:val="20"/>
                <w:szCs w:val="20"/>
                <w:lang w:val="en-GB"/>
              </w:rPr>
              <w:t>Theme(s)</w:t>
            </w:r>
          </w:p>
        </w:tc>
        <w:tc>
          <w:tcPr>
            <w:tcW w:w="794" w:type="dxa"/>
            <w:vAlign w:val="center"/>
            <w:hideMark/>
          </w:tcPr>
          <w:p w14:paraId="4E73F2E1" w14:textId="05D29255" w:rsidR="00EC444F" w:rsidRPr="002471DE" w:rsidRDefault="00EC444F" w:rsidP="00EC444F">
            <w:pPr>
              <w:rPr>
                <w:rFonts w:ascii="Times New Roman" w:hAnsi="Times New Roman" w:cs="Times New Roman"/>
                <w:b/>
                <w:bCs/>
                <w:sz w:val="20"/>
                <w:szCs w:val="20"/>
                <w:lang w:val="en-GB"/>
              </w:rPr>
            </w:pPr>
            <w:r w:rsidRPr="002471DE">
              <w:rPr>
                <w:rFonts w:ascii="Times New Roman" w:hAnsi="Times New Roman" w:cs="Times New Roman"/>
                <w:b/>
                <w:bCs/>
                <w:sz w:val="20"/>
                <w:szCs w:val="20"/>
                <w:lang w:val="en-GB"/>
              </w:rPr>
              <w:t>Rare</w:t>
            </w:r>
            <w:r w:rsidR="00976366" w:rsidRPr="002471DE">
              <w:rPr>
                <w:rFonts w:ascii="Times New Roman" w:hAnsi="Times New Roman" w:cs="Times New Roman"/>
                <w:b/>
                <w:bCs/>
                <w:sz w:val="20"/>
                <w:szCs w:val="20"/>
                <w:lang w:val="en-GB"/>
              </w:rPr>
              <w:t>*</w:t>
            </w:r>
          </w:p>
        </w:tc>
      </w:tr>
      <w:tr w:rsidR="00EC444F" w:rsidRPr="002471DE" w14:paraId="722258EB" w14:textId="77777777" w:rsidTr="00B61AFC">
        <w:trPr>
          <w:trHeight w:val="20"/>
        </w:trPr>
        <w:tc>
          <w:tcPr>
            <w:tcW w:w="1247" w:type="dxa"/>
            <w:noWrap/>
            <w:vAlign w:val="center"/>
            <w:hideMark/>
          </w:tcPr>
          <w:p w14:paraId="24245B80" w14:textId="77777777" w:rsidR="00EC444F" w:rsidRPr="002471DE" w:rsidRDefault="00EC444F" w:rsidP="00EC444F">
            <w:pPr>
              <w:rPr>
                <w:rFonts w:ascii="Times New Roman" w:hAnsi="Times New Roman" w:cs="Times New Roman"/>
                <w:sz w:val="20"/>
                <w:szCs w:val="20"/>
                <w:lang w:val="en-GB"/>
              </w:rPr>
            </w:pPr>
            <w:r w:rsidRPr="002471DE">
              <w:rPr>
                <w:rFonts w:ascii="Times New Roman" w:hAnsi="Times New Roman" w:cs="Times New Roman"/>
                <w:sz w:val="20"/>
                <w:szCs w:val="20"/>
                <w:lang w:val="en-GB"/>
              </w:rPr>
              <w:t>Ball, (2006)</w:t>
            </w:r>
          </w:p>
        </w:tc>
        <w:tc>
          <w:tcPr>
            <w:tcW w:w="1474" w:type="dxa"/>
            <w:vAlign w:val="center"/>
            <w:hideMark/>
          </w:tcPr>
          <w:p w14:paraId="21D7111F" w14:textId="77777777" w:rsidR="00EC444F" w:rsidRPr="002471DE" w:rsidRDefault="00EC444F" w:rsidP="00EC444F">
            <w:pPr>
              <w:rPr>
                <w:rFonts w:ascii="Times New Roman" w:hAnsi="Times New Roman" w:cs="Times New Roman"/>
                <w:sz w:val="20"/>
                <w:szCs w:val="20"/>
                <w:lang w:val="en-GB"/>
              </w:rPr>
            </w:pPr>
            <w:r w:rsidRPr="002471DE">
              <w:rPr>
                <w:rFonts w:ascii="Times New Roman" w:hAnsi="Times New Roman" w:cs="Times New Roman"/>
                <w:sz w:val="20"/>
                <w:szCs w:val="20"/>
                <w:lang w:val="en-GB"/>
              </w:rPr>
              <w:t>US, UK, Australia, Canada, South Africa</w:t>
            </w:r>
          </w:p>
        </w:tc>
        <w:tc>
          <w:tcPr>
            <w:tcW w:w="1247" w:type="dxa"/>
            <w:vAlign w:val="center"/>
            <w:hideMark/>
          </w:tcPr>
          <w:p w14:paraId="52B8A103" w14:textId="77777777" w:rsidR="00EC444F" w:rsidRPr="002471DE" w:rsidRDefault="00EC444F" w:rsidP="00EC444F">
            <w:pPr>
              <w:rPr>
                <w:rFonts w:ascii="Times New Roman" w:hAnsi="Times New Roman" w:cs="Times New Roman"/>
                <w:sz w:val="20"/>
                <w:szCs w:val="20"/>
                <w:lang w:val="en-GB"/>
              </w:rPr>
            </w:pPr>
            <w:r w:rsidRPr="002471DE">
              <w:rPr>
                <w:rFonts w:ascii="Times New Roman" w:hAnsi="Times New Roman" w:cs="Times New Roman"/>
                <w:sz w:val="20"/>
                <w:szCs w:val="20"/>
                <w:lang w:val="en-GB"/>
              </w:rPr>
              <w:t>Survey</w:t>
            </w:r>
          </w:p>
        </w:tc>
        <w:tc>
          <w:tcPr>
            <w:tcW w:w="1474" w:type="dxa"/>
            <w:vAlign w:val="center"/>
            <w:hideMark/>
          </w:tcPr>
          <w:p w14:paraId="1005C643" w14:textId="77777777" w:rsidR="00EC444F" w:rsidRPr="002471DE" w:rsidRDefault="00EC444F" w:rsidP="00EC444F">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organizations</w:t>
            </w:r>
          </w:p>
        </w:tc>
        <w:tc>
          <w:tcPr>
            <w:tcW w:w="1928" w:type="dxa"/>
            <w:noWrap/>
            <w:vAlign w:val="center"/>
            <w:hideMark/>
          </w:tcPr>
          <w:p w14:paraId="4893A778" w14:textId="77777777" w:rsidR="00EC444F" w:rsidRPr="002471DE" w:rsidRDefault="00EC444F" w:rsidP="00EC444F">
            <w:pPr>
              <w:rPr>
                <w:rFonts w:ascii="Times New Roman" w:hAnsi="Times New Roman" w:cs="Times New Roman"/>
                <w:sz w:val="20"/>
                <w:szCs w:val="20"/>
                <w:lang w:val="en-GB"/>
              </w:rPr>
            </w:pPr>
            <w:r w:rsidRPr="002471DE">
              <w:rPr>
                <w:rFonts w:ascii="Times New Roman" w:hAnsi="Times New Roman" w:cs="Times New Roman"/>
                <w:sz w:val="20"/>
                <w:szCs w:val="20"/>
                <w:lang w:val="en-GB"/>
              </w:rPr>
              <w:t>To examine disclosure of financial support, sponsorship, and advertising by companies on patient organization websites.</w:t>
            </w:r>
          </w:p>
        </w:tc>
        <w:tc>
          <w:tcPr>
            <w:tcW w:w="2891" w:type="dxa"/>
            <w:noWrap/>
            <w:vAlign w:val="center"/>
            <w:hideMark/>
          </w:tcPr>
          <w:p w14:paraId="638C8A19" w14:textId="77777777" w:rsidR="00EC444F" w:rsidRPr="002471DE" w:rsidRDefault="00EC444F" w:rsidP="00EC444F">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organisation websites clearly stated their identity and goals but lacked transparency on funding sources. Few had COI policies, and while product advertising was rare, corporate logos and links were common.</w:t>
            </w:r>
          </w:p>
        </w:tc>
        <w:tc>
          <w:tcPr>
            <w:tcW w:w="1587" w:type="dxa"/>
            <w:noWrap/>
            <w:vAlign w:val="center"/>
            <w:hideMark/>
          </w:tcPr>
          <w:p w14:paraId="219AC351" w14:textId="77777777" w:rsidR="00EC444F" w:rsidRPr="002471DE" w:rsidRDefault="00EC444F" w:rsidP="00EC444F">
            <w:pPr>
              <w:rPr>
                <w:rFonts w:ascii="Times New Roman" w:hAnsi="Times New Roman" w:cs="Times New Roman"/>
                <w:sz w:val="20"/>
                <w:szCs w:val="20"/>
                <w:lang w:val="en-GB"/>
              </w:rPr>
            </w:pPr>
            <w:r w:rsidRPr="002471DE">
              <w:rPr>
                <w:rFonts w:ascii="Times New Roman" w:hAnsi="Times New Roman" w:cs="Times New Roman"/>
                <w:sz w:val="20"/>
                <w:szCs w:val="20"/>
                <w:lang w:val="en-GB"/>
              </w:rPr>
              <w:t>Industry</w:t>
            </w:r>
          </w:p>
        </w:tc>
        <w:tc>
          <w:tcPr>
            <w:tcW w:w="1587" w:type="dxa"/>
            <w:noWrap/>
            <w:vAlign w:val="center"/>
            <w:hideMark/>
          </w:tcPr>
          <w:p w14:paraId="4943B2EC" w14:textId="77777777" w:rsidR="00EC444F" w:rsidRPr="002471DE" w:rsidRDefault="00EC444F" w:rsidP="00EC444F">
            <w:pPr>
              <w:rPr>
                <w:rFonts w:ascii="Times New Roman" w:hAnsi="Times New Roman" w:cs="Times New Roman"/>
                <w:sz w:val="20"/>
                <w:szCs w:val="20"/>
                <w:lang w:val="en-GB"/>
              </w:rPr>
            </w:pPr>
            <w:r w:rsidRPr="002471DE">
              <w:rPr>
                <w:rFonts w:ascii="Times New Roman" w:hAnsi="Times New Roman" w:cs="Times New Roman"/>
                <w:sz w:val="20"/>
                <w:szCs w:val="20"/>
                <w:lang w:val="en-GB"/>
              </w:rPr>
              <w:t>COI</w:t>
            </w:r>
          </w:p>
        </w:tc>
        <w:tc>
          <w:tcPr>
            <w:tcW w:w="794" w:type="dxa"/>
            <w:vAlign w:val="center"/>
            <w:hideMark/>
          </w:tcPr>
          <w:p w14:paraId="4533DFED" w14:textId="77777777" w:rsidR="00EC444F" w:rsidRPr="002471DE" w:rsidRDefault="00EC444F" w:rsidP="00EC444F">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680CADA0" w14:textId="77777777" w:rsidTr="00B61AFC">
        <w:trPr>
          <w:trHeight w:val="20"/>
        </w:trPr>
        <w:tc>
          <w:tcPr>
            <w:tcW w:w="1247" w:type="dxa"/>
            <w:noWrap/>
            <w:vAlign w:val="center"/>
          </w:tcPr>
          <w:p w14:paraId="05B5424F" w14:textId="05058112"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Bhat, (2023)</w:t>
            </w:r>
          </w:p>
        </w:tc>
        <w:tc>
          <w:tcPr>
            <w:tcW w:w="1474" w:type="dxa"/>
            <w:vAlign w:val="center"/>
          </w:tcPr>
          <w:p w14:paraId="15BD87B3" w14:textId="3F353FF1"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US</w:t>
            </w:r>
          </w:p>
        </w:tc>
        <w:tc>
          <w:tcPr>
            <w:tcW w:w="1247" w:type="dxa"/>
            <w:vAlign w:val="center"/>
          </w:tcPr>
          <w:p w14:paraId="230B9DF1" w14:textId="78E2E76D"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Descriptive analysis of secondary data</w:t>
            </w:r>
          </w:p>
        </w:tc>
        <w:tc>
          <w:tcPr>
            <w:tcW w:w="1474" w:type="dxa"/>
            <w:vAlign w:val="center"/>
          </w:tcPr>
          <w:p w14:paraId="0FB6FE12" w14:textId="33D52980"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advocacy organizations</w:t>
            </w:r>
          </w:p>
        </w:tc>
        <w:tc>
          <w:tcPr>
            <w:tcW w:w="1928" w:type="dxa"/>
            <w:noWrap/>
            <w:vAlign w:val="center"/>
          </w:tcPr>
          <w:p w14:paraId="7A3DB201" w14:textId="13A5D25E"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develop guidelines for effective collaborations between patient advocacy organisations and the biopharmaceutical industry.</w:t>
            </w:r>
          </w:p>
        </w:tc>
        <w:tc>
          <w:tcPr>
            <w:tcW w:w="2891" w:type="dxa"/>
            <w:noWrap/>
            <w:vAlign w:val="center"/>
          </w:tcPr>
          <w:p w14:paraId="2BE2DCC8" w14:textId="5B8422D5"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Guidelines address patient advocacy organisations' interactions with biopharmaceutical companies, covering engagement, privacy, financial contributions, and clinical trial communication, with ethical recommendations for leaders.</w:t>
            </w:r>
          </w:p>
        </w:tc>
        <w:tc>
          <w:tcPr>
            <w:tcW w:w="1587" w:type="dxa"/>
            <w:noWrap/>
            <w:vAlign w:val="center"/>
          </w:tcPr>
          <w:p w14:paraId="393CA76B" w14:textId="7739388A"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dustry</w:t>
            </w:r>
          </w:p>
        </w:tc>
        <w:tc>
          <w:tcPr>
            <w:tcW w:w="1587" w:type="dxa"/>
            <w:noWrap/>
            <w:vAlign w:val="center"/>
          </w:tcPr>
          <w:p w14:paraId="66EF87A4" w14:textId="693B0D4D"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OI</w:t>
            </w:r>
          </w:p>
        </w:tc>
        <w:tc>
          <w:tcPr>
            <w:tcW w:w="794" w:type="dxa"/>
            <w:vAlign w:val="center"/>
          </w:tcPr>
          <w:p w14:paraId="0E337B45" w14:textId="197A36E4"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7FB46331" w14:textId="77777777" w:rsidTr="00B61AFC">
        <w:trPr>
          <w:trHeight w:val="20"/>
        </w:trPr>
        <w:tc>
          <w:tcPr>
            <w:tcW w:w="1247" w:type="dxa"/>
            <w:noWrap/>
            <w:vAlign w:val="center"/>
            <w:hideMark/>
          </w:tcPr>
          <w:p w14:paraId="2ABA16B3"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Bloom, (2018)</w:t>
            </w:r>
          </w:p>
        </w:tc>
        <w:tc>
          <w:tcPr>
            <w:tcW w:w="1474" w:type="dxa"/>
            <w:vAlign w:val="center"/>
            <w:hideMark/>
          </w:tcPr>
          <w:p w14:paraId="40059716"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US</w:t>
            </w:r>
          </w:p>
        </w:tc>
        <w:tc>
          <w:tcPr>
            <w:tcW w:w="1247" w:type="dxa"/>
            <w:vAlign w:val="center"/>
            <w:hideMark/>
          </w:tcPr>
          <w:p w14:paraId="3181FA77"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terviews</w:t>
            </w:r>
          </w:p>
        </w:tc>
        <w:tc>
          <w:tcPr>
            <w:tcW w:w="1474" w:type="dxa"/>
            <w:vAlign w:val="center"/>
            <w:hideMark/>
          </w:tcPr>
          <w:p w14:paraId="6272680B"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groups</w:t>
            </w:r>
          </w:p>
        </w:tc>
        <w:tc>
          <w:tcPr>
            <w:tcW w:w="1928" w:type="dxa"/>
            <w:noWrap/>
            <w:vAlign w:val="center"/>
            <w:hideMark/>
          </w:tcPr>
          <w:p w14:paraId="5A0E4C68"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identify key factors for effective patient group engagement in clinical research.</w:t>
            </w:r>
          </w:p>
        </w:tc>
        <w:tc>
          <w:tcPr>
            <w:tcW w:w="2891" w:type="dxa"/>
            <w:noWrap/>
            <w:vAlign w:val="center"/>
            <w:hideMark/>
          </w:tcPr>
          <w:p w14:paraId="71960686"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he multistakeholder group identified the lack of well-defined guidelines as a major barrier to sponsor engagement with patient groups. This gap complicates engagement activities and competes with study priorities.</w:t>
            </w:r>
          </w:p>
        </w:tc>
        <w:tc>
          <w:tcPr>
            <w:tcW w:w="1587" w:type="dxa"/>
            <w:noWrap/>
            <w:vAlign w:val="center"/>
            <w:hideMark/>
          </w:tcPr>
          <w:p w14:paraId="23852D3B"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dustry</w:t>
            </w:r>
          </w:p>
        </w:tc>
        <w:tc>
          <w:tcPr>
            <w:tcW w:w="1587" w:type="dxa"/>
            <w:noWrap/>
            <w:vAlign w:val="center"/>
            <w:hideMark/>
          </w:tcPr>
          <w:p w14:paraId="4724EF4C"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R&amp;D</w:t>
            </w:r>
          </w:p>
        </w:tc>
        <w:tc>
          <w:tcPr>
            <w:tcW w:w="794" w:type="dxa"/>
            <w:vAlign w:val="center"/>
            <w:hideMark/>
          </w:tcPr>
          <w:p w14:paraId="6EFD1FA8"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266CCAEE" w14:textId="77777777" w:rsidTr="00B61AFC">
        <w:trPr>
          <w:trHeight w:val="20"/>
        </w:trPr>
        <w:tc>
          <w:tcPr>
            <w:tcW w:w="1247" w:type="dxa"/>
            <w:noWrap/>
            <w:vAlign w:val="center"/>
            <w:hideMark/>
          </w:tcPr>
          <w:p w14:paraId="464E560C"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Brems, (2019)</w:t>
            </w:r>
          </w:p>
        </w:tc>
        <w:tc>
          <w:tcPr>
            <w:tcW w:w="1474" w:type="dxa"/>
            <w:vAlign w:val="center"/>
            <w:hideMark/>
          </w:tcPr>
          <w:p w14:paraId="4647DEF4"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US</w:t>
            </w:r>
          </w:p>
        </w:tc>
        <w:tc>
          <w:tcPr>
            <w:tcW w:w="1247" w:type="dxa"/>
            <w:vAlign w:val="center"/>
            <w:hideMark/>
          </w:tcPr>
          <w:p w14:paraId="4E411340"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ontent analysis</w:t>
            </w:r>
          </w:p>
        </w:tc>
        <w:tc>
          <w:tcPr>
            <w:tcW w:w="1474" w:type="dxa"/>
            <w:vAlign w:val="center"/>
            <w:hideMark/>
          </w:tcPr>
          <w:p w14:paraId="318C6B92"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advocacy organizations</w:t>
            </w:r>
          </w:p>
        </w:tc>
        <w:tc>
          <w:tcPr>
            <w:tcW w:w="1928" w:type="dxa"/>
            <w:noWrap/>
            <w:vAlign w:val="center"/>
            <w:hideMark/>
          </w:tcPr>
          <w:p w14:paraId="73079A66"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 xml:space="preserve">To analyse the content of PAO COI policies in the </w:t>
            </w:r>
            <w:r w:rsidRPr="002471DE">
              <w:rPr>
                <w:rFonts w:ascii="Times New Roman" w:hAnsi="Times New Roman" w:cs="Times New Roman"/>
                <w:sz w:val="20"/>
                <w:szCs w:val="20"/>
                <w:lang w:val="en-GB"/>
              </w:rPr>
              <w:lastRenderedPageBreak/>
              <w:t>National Health Council.</w:t>
            </w:r>
          </w:p>
        </w:tc>
        <w:tc>
          <w:tcPr>
            <w:tcW w:w="2891" w:type="dxa"/>
            <w:noWrap/>
            <w:vAlign w:val="center"/>
            <w:hideMark/>
          </w:tcPr>
          <w:p w14:paraId="05BB3D82"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lastRenderedPageBreak/>
              <w:t xml:space="preserve">Among 47 organisations, 51% had policies addressing institutional COIs. Few restricted corporate partnerships or </w:t>
            </w:r>
            <w:r w:rsidRPr="002471DE">
              <w:rPr>
                <w:rFonts w:ascii="Times New Roman" w:hAnsi="Times New Roman" w:cs="Times New Roman"/>
                <w:sz w:val="20"/>
                <w:szCs w:val="20"/>
                <w:lang w:val="en-GB"/>
              </w:rPr>
              <w:lastRenderedPageBreak/>
              <w:t>specified financial disclosure processes. Most lacked ongoing review responsibilities.</w:t>
            </w:r>
          </w:p>
        </w:tc>
        <w:tc>
          <w:tcPr>
            <w:tcW w:w="1587" w:type="dxa"/>
            <w:noWrap/>
            <w:vAlign w:val="center"/>
            <w:hideMark/>
          </w:tcPr>
          <w:p w14:paraId="7B3360D7"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lastRenderedPageBreak/>
              <w:t>Medical community</w:t>
            </w:r>
          </w:p>
        </w:tc>
        <w:tc>
          <w:tcPr>
            <w:tcW w:w="1587" w:type="dxa"/>
            <w:noWrap/>
            <w:vAlign w:val="center"/>
            <w:hideMark/>
          </w:tcPr>
          <w:p w14:paraId="7D171648"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reatment options</w:t>
            </w:r>
          </w:p>
        </w:tc>
        <w:tc>
          <w:tcPr>
            <w:tcW w:w="794" w:type="dxa"/>
            <w:vAlign w:val="center"/>
            <w:hideMark/>
          </w:tcPr>
          <w:p w14:paraId="79BEC3DC"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5A18937F" w14:textId="77777777" w:rsidTr="00B61AFC">
        <w:trPr>
          <w:trHeight w:val="20"/>
        </w:trPr>
        <w:tc>
          <w:tcPr>
            <w:tcW w:w="1247" w:type="dxa"/>
            <w:noWrap/>
            <w:vAlign w:val="center"/>
            <w:hideMark/>
          </w:tcPr>
          <w:p w14:paraId="36B1D79D"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olombo, (2012)</w:t>
            </w:r>
          </w:p>
        </w:tc>
        <w:tc>
          <w:tcPr>
            <w:tcW w:w="1474" w:type="dxa"/>
            <w:vAlign w:val="center"/>
            <w:hideMark/>
          </w:tcPr>
          <w:p w14:paraId="5FA982FE"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taly</w:t>
            </w:r>
          </w:p>
        </w:tc>
        <w:tc>
          <w:tcPr>
            <w:tcW w:w="1247" w:type="dxa"/>
            <w:vAlign w:val="center"/>
            <w:hideMark/>
          </w:tcPr>
          <w:p w14:paraId="051325C4"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Survey</w:t>
            </w:r>
          </w:p>
        </w:tc>
        <w:tc>
          <w:tcPr>
            <w:tcW w:w="1474" w:type="dxa"/>
            <w:vAlign w:val="center"/>
            <w:hideMark/>
          </w:tcPr>
          <w:p w14:paraId="4A9C7B5D"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groups</w:t>
            </w:r>
          </w:p>
        </w:tc>
        <w:tc>
          <w:tcPr>
            <w:tcW w:w="1928" w:type="dxa"/>
            <w:noWrap/>
            <w:vAlign w:val="center"/>
            <w:hideMark/>
          </w:tcPr>
          <w:p w14:paraId="70356A3C"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assess the transparency of a large group of Italian patient and consumer groups and a group of pharmaceutical companies.</w:t>
            </w:r>
          </w:p>
        </w:tc>
        <w:tc>
          <w:tcPr>
            <w:tcW w:w="2891" w:type="dxa"/>
            <w:noWrap/>
            <w:vAlign w:val="center"/>
            <w:hideMark/>
          </w:tcPr>
          <w:p w14:paraId="4C397CA1"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Among 17 pharmaceutical companies, 13 disclosed funding 341 groups. Disclosure varied widely on websites, with few reporting funding amounts. Industry logos and advertisements were common. Sponsorships from companies often did not match group disclosures, indicating inconsistencies.</w:t>
            </w:r>
          </w:p>
        </w:tc>
        <w:tc>
          <w:tcPr>
            <w:tcW w:w="1587" w:type="dxa"/>
            <w:noWrap/>
            <w:vAlign w:val="center"/>
            <w:hideMark/>
          </w:tcPr>
          <w:p w14:paraId="546EF7A4"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dustry</w:t>
            </w:r>
          </w:p>
        </w:tc>
        <w:tc>
          <w:tcPr>
            <w:tcW w:w="1587" w:type="dxa"/>
            <w:noWrap/>
            <w:vAlign w:val="center"/>
            <w:hideMark/>
          </w:tcPr>
          <w:p w14:paraId="401F2F89"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OI</w:t>
            </w:r>
          </w:p>
        </w:tc>
        <w:tc>
          <w:tcPr>
            <w:tcW w:w="794" w:type="dxa"/>
            <w:vAlign w:val="center"/>
            <w:hideMark/>
          </w:tcPr>
          <w:p w14:paraId="076F7643"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5DBDD933" w14:textId="77777777" w:rsidTr="00B61AFC">
        <w:trPr>
          <w:trHeight w:val="20"/>
        </w:trPr>
        <w:tc>
          <w:tcPr>
            <w:tcW w:w="1247" w:type="dxa"/>
            <w:noWrap/>
            <w:vAlign w:val="center"/>
          </w:tcPr>
          <w:p w14:paraId="7DF27BEE"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 xml:space="preserve">Egher, </w:t>
            </w:r>
          </w:p>
          <w:p w14:paraId="4C830D7C" w14:textId="5A8950AC"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2023)</w:t>
            </w:r>
          </w:p>
        </w:tc>
        <w:tc>
          <w:tcPr>
            <w:tcW w:w="1474" w:type="dxa"/>
            <w:vAlign w:val="center"/>
          </w:tcPr>
          <w:p w14:paraId="5AA926B0" w14:textId="60E8B006"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Europe</w:t>
            </w:r>
          </w:p>
        </w:tc>
        <w:tc>
          <w:tcPr>
            <w:tcW w:w="1247" w:type="dxa"/>
            <w:vAlign w:val="center"/>
          </w:tcPr>
          <w:p w14:paraId="263E0335" w14:textId="59B5B25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 xml:space="preserve">Thematic analysis </w:t>
            </w:r>
          </w:p>
        </w:tc>
        <w:tc>
          <w:tcPr>
            <w:tcW w:w="1474" w:type="dxa"/>
            <w:vAlign w:val="center"/>
          </w:tcPr>
          <w:p w14:paraId="340DD6DB" w14:textId="2A879D7B"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organisations</w:t>
            </w:r>
          </w:p>
        </w:tc>
        <w:tc>
          <w:tcPr>
            <w:tcW w:w="1928" w:type="dxa"/>
            <w:noWrap/>
            <w:vAlign w:val="center"/>
          </w:tcPr>
          <w:p w14:paraId="11F857CB" w14:textId="2FB14469"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develop guidelines for effective collaborations between patient advocacy organisations and the biopharmaceutical industry.</w:t>
            </w:r>
          </w:p>
        </w:tc>
        <w:tc>
          <w:tcPr>
            <w:tcW w:w="2891" w:type="dxa"/>
            <w:noWrap/>
            <w:vAlign w:val="center"/>
          </w:tcPr>
          <w:p w14:paraId="7F4CBE1D" w14:textId="3E9A49FC"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Guidelines address patient advocacy organisations' interactions with biopharmaceutical companies, covering engagement, privacy, financial contributions, and clinical trial communication, with ethical recommendations for leaders.</w:t>
            </w:r>
          </w:p>
        </w:tc>
        <w:tc>
          <w:tcPr>
            <w:tcW w:w="1587" w:type="dxa"/>
            <w:noWrap/>
            <w:vAlign w:val="center"/>
          </w:tcPr>
          <w:p w14:paraId="3E2667A8" w14:textId="40151A38"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dustry, regulators, academia, multi stakeholder groups (EUPATI)</w:t>
            </w:r>
          </w:p>
        </w:tc>
        <w:tc>
          <w:tcPr>
            <w:tcW w:w="1587" w:type="dxa"/>
            <w:noWrap/>
            <w:vAlign w:val="center"/>
          </w:tcPr>
          <w:p w14:paraId="62635B17" w14:textId="049BAFBD"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R&amp;D</w:t>
            </w:r>
          </w:p>
        </w:tc>
        <w:tc>
          <w:tcPr>
            <w:tcW w:w="794" w:type="dxa"/>
            <w:vAlign w:val="center"/>
          </w:tcPr>
          <w:p w14:paraId="18AA7100" w14:textId="63B18D85"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2E9658BA" w14:textId="77777777" w:rsidTr="00B61AFC">
        <w:trPr>
          <w:trHeight w:val="20"/>
        </w:trPr>
        <w:tc>
          <w:tcPr>
            <w:tcW w:w="1247" w:type="dxa"/>
            <w:noWrap/>
            <w:vAlign w:val="center"/>
            <w:hideMark/>
          </w:tcPr>
          <w:p w14:paraId="7BDF60F3"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Fabbri, (2019)</w:t>
            </w:r>
          </w:p>
        </w:tc>
        <w:tc>
          <w:tcPr>
            <w:tcW w:w="1474" w:type="dxa"/>
            <w:vAlign w:val="center"/>
            <w:hideMark/>
          </w:tcPr>
          <w:p w14:paraId="4397471C"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ternational</w:t>
            </w:r>
          </w:p>
        </w:tc>
        <w:tc>
          <w:tcPr>
            <w:tcW w:w="1247" w:type="dxa"/>
            <w:vAlign w:val="center"/>
            <w:hideMark/>
          </w:tcPr>
          <w:p w14:paraId="1D8FC854"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Systematic literature review and meta-analysis</w:t>
            </w:r>
          </w:p>
        </w:tc>
        <w:tc>
          <w:tcPr>
            <w:tcW w:w="1474" w:type="dxa"/>
            <w:vAlign w:val="center"/>
            <w:hideMark/>
          </w:tcPr>
          <w:p w14:paraId="3004F91C"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groups</w:t>
            </w:r>
          </w:p>
        </w:tc>
        <w:tc>
          <w:tcPr>
            <w:tcW w:w="1928" w:type="dxa"/>
            <w:noWrap/>
            <w:vAlign w:val="center"/>
            <w:hideMark/>
          </w:tcPr>
          <w:p w14:paraId="49D582A9"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investigate pharmaceutical or medical device industry funding of patient groups.</w:t>
            </w:r>
          </w:p>
        </w:tc>
        <w:tc>
          <w:tcPr>
            <w:tcW w:w="2891" w:type="dxa"/>
            <w:noWrap/>
            <w:vAlign w:val="center"/>
            <w:hideMark/>
          </w:tcPr>
          <w:p w14:paraId="1F025EEB"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 xml:space="preserve">Out of 26 studies, 15 estimated industry funding prevalence, ranging from 20% to 83%. Only 27% of patient organisations disclosed industry funding on their websites. Disclosure rates varied (0%-91%) due to different government requirements. Organisational policies on corporate sponsorship ranged </w:t>
            </w:r>
            <w:r w:rsidRPr="002471DE">
              <w:rPr>
                <w:rFonts w:ascii="Times New Roman" w:hAnsi="Times New Roman" w:cs="Times New Roman"/>
                <w:sz w:val="20"/>
                <w:szCs w:val="20"/>
                <w:lang w:val="en-GB"/>
              </w:rPr>
              <w:lastRenderedPageBreak/>
              <w:t>from 2% to 64%. Industry-funded groups generally supported their sponsors’ interests.</w:t>
            </w:r>
          </w:p>
        </w:tc>
        <w:tc>
          <w:tcPr>
            <w:tcW w:w="1587" w:type="dxa"/>
            <w:noWrap/>
            <w:vAlign w:val="center"/>
            <w:hideMark/>
          </w:tcPr>
          <w:p w14:paraId="390028D3"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lastRenderedPageBreak/>
              <w:t>Industry</w:t>
            </w:r>
          </w:p>
        </w:tc>
        <w:tc>
          <w:tcPr>
            <w:tcW w:w="1587" w:type="dxa"/>
            <w:noWrap/>
            <w:vAlign w:val="center"/>
            <w:hideMark/>
          </w:tcPr>
          <w:p w14:paraId="562AFD1E"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OI</w:t>
            </w:r>
          </w:p>
        </w:tc>
        <w:tc>
          <w:tcPr>
            <w:tcW w:w="794" w:type="dxa"/>
            <w:vAlign w:val="center"/>
            <w:hideMark/>
          </w:tcPr>
          <w:p w14:paraId="4A3D5944"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63E72882" w14:textId="77777777" w:rsidTr="00B61AFC">
        <w:trPr>
          <w:trHeight w:val="20"/>
        </w:trPr>
        <w:tc>
          <w:tcPr>
            <w:tcW w:w="1247" w:type="dxa"/>
            <w:noWrap/>
            <w:vAlign w:val="center"/>
            <w:hideMark/>
          </w:tcPr>
          <w:p w14:paraId="58D694EF"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Fattal, (2008)</w:t>
            </w:r>
          </w:p>
        </w:tc>
        <w:tc>
          <w:tcPr>
            <w:tcW w:w="1474" w:type="dxa"/>
            <w:vAlign w:val="center"/>
            <w:hideMark/>
          </w:tcPr>
          <w:p w14:paraId="3B1C8BF6"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anada</w:t>
            </w:r>
          </w:p>
        </w:tc>
        <w:tc>
          <w:tcPr>
            <w:tcW w:w="1247" w:type="dxa"/>
            <w:vAlign w:val="center"/>
            <w:hideMark/>
          </w:tcPr>
          <w:p w14:paraId="51322EDD"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terviews</w:t>
            </w:r>
          </w:p>
        </w:tc>
        <w:tc>
          <w:tcPr>
            <w:tcW w:w="1474" w:type="dxa"/>
            <w:vAlign w:val="center"/>
            <w:hideMark/>
          </w:tcPr>
          <w:p w14:paraId="0D3CAD9A"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and consumer groups</w:t>
            </w:r>
          </w:p>
        </w:tc>
        <w:tc>
          <w:tcPr>
            <w:tcW w:w="1928" w:type="dxa"/>
            <w:noWrap/>
            <w:vAlign w:val="center"/>
            <w:hideMark/>
          </w:tcPr>
          <w:p w14:paraId="6BDCB433"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understand how and why patient and consumer organizations use HTA findings and what factors influence their communication.</w:t>
            </w:r>
          </w:p>
        </w:tc>
        <w:tc>
          <w:tcPr>
            <w:tcW w:w="2891" w:type="dxa"/>
            <w:noWrap/>
            <w:vAlign w:val="center"/>
            <w:hideMark/>
          </w:tcPr>
          <w:p w14:paraId="0CF9FEC5"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HTA findings are used instrumentally, conceptually, and symbolically by patient and consumer organisations. Their mission and knowledge base influence usage, potentially widening debates on controversial health technologies.</w:t>
            </w:r>
          </w:p>
        </w:tc>
        <w:tc>
          <w:tcPr>
            <w:tcW w:w="1587" w:type="dxa"/>
            <w:noWrap/>
            <w:vAlign w:val="center"/>
            <w:hideMark/>
          </w:tcPr>
          <w:p w14:paraId="6DAF70F4"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yers and HTA bodies</w:t>
            </w:r>
          </w:p>
        </w:tc>
        <w:tc>
          <w:tcPr>
            <w:tcW w:w="1587" w:type="dxa"/>
            <w:noWrap/>
            <w:vAlign w:val="center"/>
            <w:hideMark/>
          </w:tcPr>
          <w:p w14:paraId="7E8D32FA"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volvement in reimbursement decisions</w:t>
            </w:r>
          </w:p>
        </w:tc>
        <w:tc>
          <w:tcPr>
            <w:tcW w:w="794" w:type="dxa"/>
            <w:vAlign w:val="center"/>
            <w:hideMark/>
          </w:tcPr>
          <w:p w14:paraId="09E9A838"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47FE4597" w14:textId="77777777" w:rsidTr="00B61AFC">
        <w:trPr>
          <w:trHeight w:val="20"/>
        </w:trPr>
        <w:tc>
          <w:tcPr>
            <w:tcW w:w="1247" w:type="dxa"/>
            <w:noWrap/>
            <w:vAlign w:val="center"/>
            <w:hideMark/>
          </w:tcPr>
          <w:p w14:paraId="3609FDF6"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Furlong, (2015)</w:t>
            </w:r>
          </w:p>
        </w:tc>
        <w:tc>
          <w:tcPr>
            <w:tcW w:w="1474" w:type="dxa"/>
            <w:vAlign w:val="center"/>
            <w:hideMark/>
          </w:tcPr>
          <w:p w14:paraId="38608E13"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US</w:t>
            </w:r>
          </w:p>
        </w:tc>
        <w:tc>
          <w:tcPr>
            <w:tcW w:w="1247" w:type="dxa"/>
            <w:vAlign w:val="center"/>
            <w:hideMark/>
          </w:tcPr>
          <w:p w14:paraId="6B374238"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ase-study</w:t>
            </w:r>
          </w:p>
        </w:tc>
        <w:tc>
          <w:tcPr>
            <w:tcW w:w="1474" w:type="dxa"/>
            <w:vAlign w:val="center"/>
            <w:hideMark/>
          </w:tcPr>
          <w:p w14:paraId="41F45DF2"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Advocacy organisations</w:t>
            </w:r>
          </w:p>
        </w:tc>
        <w:tc>
          <w:tcPr>
            <w:tcW w:w="1928" w:type="dxa"/>
            <w:noWrap/>
            <w:vAlign w:val="center"/>
            <w:hideMark/>
          </w:tcPr>
          <w:p w14:paraId="56C4F3A4"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develop and review therapies for Duchenne through a patient advocacy-initiated guidance involving a broad coalition.</w:t>
            </w:r>
          </w:p>
        </w:tc>
        <w:tc>
          <w:tcPr>
            <w:tcW w:w="2891" w:type="dxa"/>
            <w:noWrap/>
            <w:vAlign w:val="center"/>
            <w:hideMark/>
          </w:tcPr>
          <w:p w14:paraId="5CC3B58A"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PMD created draft guidance for the FDA with over 80 stakeholders, aiming to expedite new therapy development while ensuring safety and efficacy</w:t>
            </w:r>
          </w:p>
        </w:tc>
        <w:tc>
          <w:tcPr>
            <w:tcW w:w="1587" w:type="dxa"/>
            <w:noWrap/>
            <w:vAlign w:val="center"/>
            <w:hideMark/>
          </w:tcPr>
          <w:p w14:paraId="5B185C9A"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Regulators, public health agencies</w:t>
            </w:r>
          </w:p>
        </w:tc>
        <w:tc>
          <w:tcPr>
            <w:tcW w:w="1587" w:type="dxa"/>
            <w:noWrap/>
            <w:vAlign w:val="center"/>
            <w:hideMark/>
          </w:tcPr>
          <w:p w14:paraId="50A5683F"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volvement in the regulatory decision-making process</w:t>
            </w:r>
          </w:p>
        </w:tc>
        <w:tc>
          <w:tcPr>
            <w:tcW w:w="794" w:type="dxa"/>
            <w:vAlign w:val="center"/>
            <w:hideMark/>
          </w:tcPr>
          <w:p w14:paraId="749D0CBB"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Y</w:t>
            </w:r>
          </w:p>
        </w:tc>
      </w:tr>
      <w:tr w:rsidR="008E7F55" w:rsidRPr="002471DE" w14:paraId="747450A3" w14:textId="77777777" w:rsidTr="00B61AFC">
        <w:trPr>
          <w:trHeight w:val="20"/>
        </w:trPr>
        <w:tc>
          <w:tcPr>
            <w:tcW w:w="1247" w:type="dxa"/>
            <w:noWrap/>
            <w:vAlign w:val="center"/>
          </w:tcPr>
          <w:p w14:paraId="5628DDFA" w14:textId="2EAD88F3"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Gentilini</w:t>
            </w:r>
            <w:r w:rsidR="00AD136F" w:rsidRPr="002471DE">
              <w:rPr>
                <w:rFonts w:ascii="Times New Roman" w:hAnsi="Times New Roman" w:cs="Times New Roman"/>
                <w:sz w:val="20"/>
                <w:szCs w:val="20"/>
                <w:lang w:val="en-GB"/>
              </w:rPr>
              <w:t xml:space="preserve"> and Parvanova</w:t>
            </w:r>
            <w:r w:rsidRPr="002471DE">
              <w:rPr>
                <w:rFonts w:ascii="Times New Roman" w:hAnsi="Times New Roman" w:cs="Times New Roman"/>
                <w:sz w:val="20"/>
                <w:szCs w:val="20"/>
                <w:lang w:val="en-GB"/>
              </w:rPr>
              <w:t>,</w:t>
            </w:r>
          </w:p>
          <w:p w14:paraId="77F965E8" w14:textId="1C664B9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2023)</w:t>
            </w:r>
          </w:p>
        </w:tc>
        <w:tc>
          <w:tcPr>
            <w:tcW w:w="1474" w:type="dxa"/>
            <w:vAlign w:val="center"/>
          </w:tcPr>
          <w:p w14:paraId="35C76201" w14:textId="4F72682F"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UK</w:t>
            </w:r>
          </w:p>
        </w:tc>
        <w:tc>
          <w:tcPr>
            <w:tcW w:w="1247" w:type="dxa"/>
            <w:vAlign w:val="center"/>
          </w:tcPr>
          <w:p w14:paraId="3D07896B" w14:textId="6D021CD8"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Descriptive analysis of secondary data</w:t>
            </w:r>
          </w:p>
        </w:tc>
        <w:tc>
          <w:tcPr>
            <w:tcW w:w="1474" w:type="dxa"/>
            <w:vAlign w:val="center"/>
          </w:tcPr>
          <w:p w14:paraId="652FAB88" w14:textId="42FD9B86"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organisations</w:t>
            </w:r>
          </w:p>
        </w:tc>
        <w:tc>
          <w:tcPr>
            <w:tcW w:w="1928" w:type="dxa"/>
            <w:noWrap/>
            <w:vAlign w:val="center"/>
          </w:tcPr>
          <w:p w14:paraId="70D45C31" w14:textId="6C2FA978"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assess the relationship between UK-based patient organisation funding and companies' commercial interests in rare and non-rare diseases in 2020</w:t>
            </w:r>
          </w:p>
        </w:tc>
        <w:tc>
          <w:tcPr>
            <w:tcW w:w="2891" w:type="dxa"/>
            <w:noWrap/>
            <w:vAlign w:val="center"/>
          </w:tcPr>
          <w:p w14:paraId="1DE1B133" w14:textId="773ACFCB"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harmaceutical companies made 1,422 payments to 341 patient organisations, with 90% of the funds going to groups aligned with the companies' drug portfolios and R&amp;D. Despite rare diseases affecting under 5% of the UK population, over 20% of the payments went to rare disease groups, which depended on fewer companies for funding (p=0.0031).</w:t>
            </w:r>
          </w:p>
        </w:tc>
        <w:tc>
          <w:tcPr>
            <w:tcW w:w="1587" w:type="dxa"/>
            <w:noWrap/>
            <w:vAlign w:val="center"/>
          </w:tcPr>
          <w:p w14:paraId="7657AC7E" w14:textId="551E5F7A"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dustry</w:t>
            </w:r>
          </w:p>
        </w:tc>
        <w:tc>
          <w:tcPr>
            <w:tcW w:w="1587" w:type="dxa"/>
            <w:noWrap/>
            <w:vAlign w:val="center"/>
          </w:tcPr>
          <w:p w14:paraId="1C815C1B" w14:textId="3AC6259B"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OI</w:t>
            </w:r>
          </w:p>
        </w:tc>
        <w:tc>
          <w:tcPr>
            <w:tcW w:w="794" w:type="dxa"/>
            <w:vAlign w:val="center"/>
          </w:tcPr>
          <w:p w14:paraId="29B734E0" w14:textId="2E42AEFE"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Y</w:t>
            </w:r>
          </w:p>
        </w:tc>
      </w:tr>
      <w:tr w:rsidR="008E7F55" w:rsidRPr="002471DE" w14:paraId="385C1A6D" w14:textId="77777777" w:rsidTr="00B61AFC">
        <w:trPr>
          <w:trHeight w:val="20"/>
        </w:trPr>
        <w:tc>
          <w:tcPr>
            <w:tcW w:w="1247" w:type="dxa"/>
            <w:noWrap/>
            <w:vAlign w:val="center"/>
          </w:tcPr>
          <w:p w14:paraId="647D6A7F" w14:textId="7DA965F1"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lastRenderedPageBreak/>
              <w:t>Gentilini and Rana, (2024)</w:t>
            </w:r>
          </w:p>
        </w:tc>
        <w:tc>
          <w:tcPr>
            <w:tcW w:w="1474" w:type="dxa"/>
            <w:vAlign w:val="center"/>
          </w:tcPr>
          <w:p w14:paraId="3A6B798E" w14:textId="7FD51BC4"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UK</w:t>
            </w:r>
          </w:p>
        </w:tc>
        <w:tc>
          <w:tcPr>
            <w:tcW w:w="1247" w:type="dxa"/>
            <w:vAlign w:val="center"/>
          </w:tcPr>
          <w:p w14:paraId="48231A3F" w14:textId="4E7EF3AA"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Descriptive analysis of secondary data</w:t>
            </w:r>
          </w:p>
        </w:tc>
        <w:tc>
          <w:tcPr>
            <w:tcW w:w="1474" w:type="dxa"/>
            <w:vAlign w:val="center"/>
          </w:tcPr>
          <w:p w14:paraId="05B2BEAE" w14:textId="6EFBD0D2"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organisations</w:t>
            </w:r>
          </w:p>
        </w:tc>
        <w:tc>
          <w:tcPr>
            <w:tcW w:w="1928" w:type="dxa"/>
            <w:noWrap/>
            <w:vAlign w:val="center"/>
          </w:tcPr>
          <w:p w14:paraId="3549B9E1" w14:textId="30831942"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characterise patient organisation contributions to HTA for ultra-rare diseases in England and Wales and evaluate how they are considered in NICE recommendations</w:t>
            </w:r>
          </w:p>
        </w:tc>
        <w:tc>
          <w:tcPr>
            <w:tcW w:w="2891" w:type="dxa"/>
            <w:noWrap/>
            <w:vAlign w:val="center"/>
          </w:tcPr>
          <w:p w14:paraId="686CCE11" w14:textId="068AF252"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submissions mainly focused on disease aspects (54%). Patient raised concerns on access challenges, caregiver burden, and mental health. Most patient themes overlapped with manufacturer (82%) and doctor (45%) submissions, with novel insights mainly concerning access and mental health. Patient organisations often reported financial ties to manufacturers (£5,000–£74,113). About half of patient inputs were explicitly reflected in NICE final decisions.</w:t>
            </w:r>
          </w:p>
        </w:tc>
        <w:tc>
          <w:tcPr>
            <w:tcW w:w="1587" w:type="dxa"/>
            <w:noWrap/>
            <w:vAlign w:val="center"/>
          </w:tcPr>
          <w:p w14:paraId="312A6082" w14:textId="035758B4"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yers and HTA bodies</w:t>
            </w:r>
          </w:p>
        </w:tc>
        <w:tc>
          <w:tcPr>
            <w:tcW w:w="1587" w:type="dxa"/>
            <w:noWrap/>
            <w:vAlign w:val="center"/>
          </w:tcPr>
          <w:p w14:paraId="41C51825" w14:textId="3A0DA566"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OI, Involvement in reimbursement decisions</w:t>
            </w:r>
          </w:p>
        </w:tc>
        <w:tc>
          <w:tcPr>
            <w:tcW w:w="794" w:type="dxa"/>
            <w:vAlign w:val="center"/>
          </w:tcPr>
          <w:p w14:paraId="413C10C5" w14:textId="73264B6F"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Y</w:t>
            </w:r>
          </w:p>
        </w:tc>
      </w:tr>
      <w:tr w:rsidR="008E7F55" w:rsidRPr="002471DE" w14:paraId="5171EA8A" w14:textId="77777777" w:rsidTr="00B61AFC">
        <w:trPr>
          <w:trHeight w:val="20"/>
        </w:trPr>
        <w:tc>
          <w:tcPr>
            <w:tcW w:w="1247" w:type="dxa"/>
            <w:noWrap/>
            <w:vAlign w:val="center"/>
            <w:hideMark/>
          </w:tcPr>
          <w:p w14:paraId="00C07BD0"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Gesbert, (2021)</w:t>
            </w:r>
          </w:p>
        </w:tc>
        <w:tc>
          <w:tcPr>
            <w:tcW w:w="1474" w:type="dxa"/>
            <w:vAlign w:val="center"/>
            <w:hideMark/>
          </w:tcPr>
          <w:p w14:paraId="735A98C0"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France</w:t>
            </w:r>
          </w:p>
        </w:tc>
        <w:tc>
          <w:tcPr>
            <w:tcW w:w="1247" w:type="dxa"/>
            <w:vAlign w:val="center"/>
            <w:hideMark/>
          </w:tcPr>
          <w:p w14:paraId="75A2F4CF"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Descriptive analysis of secondary data</w:t>
            </w:r>
          </w:p>
        </w:tc>
        <w:tc>
          <w:tcPr>
            <w:tcW w:w="1474" w:type="dxa"/>
            <w:vAlign w:val="center"/>
            <w:hideMark/>
          </w:tcPr>
          <w:p w14:paraId="0796A6B5"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and consumer groups</w:t>
            </w:r>
          </w:p>
        </w:tc>
        <w:tc>
          <w:tcPr>
            <w:tcW w:w="1928" w:type="dxa"/>
            <w:noWrap/>
            <w:vAlign w:val="center"/>
            <w:hideMark/>
          </w:tcPr>
          <w:p w14:paraId="39862AD2"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analyse contributions of PCGs participating in HTAs via a new open, online, systematic contribution process</w:t>
            </w:r>
          </w:p>
        </w:tc>
        <w:tc>
          <w:tcPr>
            <w:tcW w:w="2891" w:type="dxa"/>
            <w:noWrap/>
            <w:vAlign w:val="center"/>
            <w:hideMark/>
          </w:tcPr>
          <w:p w14:paraId="6B25958D"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HAS received 79 contributions from 44 PCGs for 78 of 592 HTAs on drugs or devices over two years. 25% of drug HTAs received contributions, covering quality of life, access to care, and personal and family impact. Membership and budgets of PCGs varied widely.</w:t>
            </w:r>
          </w:p>
        </w:tc>
        <w:tc>
          <w:tcPr>
            <w:tcW w:w="1587" w:type="dxa"/>
            <w:noWrap/>
            <w:vAlign w:val="center"/>
            <w:hideMark/>
          </w:tcPr>
          <w:p w14:paraId="1BE72535"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yers and HTA bodies</w:t>
            </w:r>
          </w:p>
        </w:tc>
        <w:tc>
          <w:tcPr>
            <w:tcW w:w="1587" w:type="dxa"/>
            <w:noWrap/>
            <w:vAlign w:val="center"/>
            <w:hideMark/>
          </w:tcPr>
          <w:p w14:paraId="0D8B13C9"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volvement in reimbursement decisions</w:t>
            </w:r>
          </w:p>
        </w:tc>
        <w:tc>
          <w:tcPr>
            <w:tcW w:w="794" w:type="dxa"/>
            <w:vAlign w:val="center"/>
            <w:hideMark/>
          </w:tcPr>
          <w:p w14:paraId="2B82BBF8"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26D01E16" w14:textId="77777777" w:rsidTr="00B61AFC">
        <w:trPr>
          <w:trHeight w:val="20"/>
        </w:trPr>
        <w:tc>
          <w:tcPr>
            <w:tcW w:w="1247" w:type="dxa"/>
            <w:noWrap/>
            <w:vAlign w:val="center"/>
            <w:hideMark/>
          </w:tcPr>
          <w:p w14:paraId="1A3F9AFC"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Gottlieb, (2013)</w:t>
            </w:r>
          </w:p>
        </w:tc>
        <w:tc>
          <w:tcPr>
            <w:tcW w:w="1474" w:type="dxa"/>
            <w:vAlign w:val="center"/>
            <w:hideMark/>
          </w:tcPr>
          <w:p w14:paraId="152969C6"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US</w:t>
            </w:r>
          </w:p>
        </w:tc>
        <w:tc>
          <w:tcPr>
            <w:tcW w:w="1247" w:type="dxa"/>
            <w:vAlign w:val="center"/>
            <w:hideMark/>
          </w:tcPr>
          <w:p w14:paraId="70CB9B8E"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ase-study</w:t>
            </w:r>
          </w:p>
        </w:tc>
        <w:tc>
          <w:tcPr>
            <w:tcW w:w="1474" w:type="dxa"/>
            <w:vAlign w:val="center"/>
            <w:hideMark/>
          </w:tcPr>
          <w:p w14:paraId="4E1B937E"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Advocacy organisations</w:t>
            </w:r>
          </w:p>
        </w:tc>
        <w:tc>
          <w:tcPr>
            <w:tcW w:w="1928" w:type="dxa"/>
            <w:noWrap/>
            <w:vAlign w:val="center"/>
            <w:hideMark/>
          </w:tcPr>
          <w:p w14:paraId="12F61AD3"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explore how a grassroots organization responded to Merck's positioning of Gardasil.</w:t>
            </w:r>
          </w:p>
        </w:tc>
        <w:tc>
          <w:tcPr>
            <w:tcW w:w="2891" w:type="dxa"/>
            <w:noWrap/>
            <w:vAlign w:val="center"/>
            <w:hideMark/>
          </w:tcPr>
          <w:p w14:paraId="066FC029"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 xml:space="preserve">Merck’s Gardasil marketing exemplified the patient-consumer-advocate. Despite initial efforts and campaigns, long-term public engagement was limited. Gardasil’s promotion reinforced female health responsibility and patient </w:t>
            </w:r>
            <w:r w:rsidRPr="002471DE">
              <w:rPr>
                <w:rFonts w:ascii="Times New Roman" w:hAnsi="Times New Roman" w:cs="Times New Roman"/>
                <w:sz w:val="20"/>
                <w:szCs w:val="20"/>
                <w:lang w:val="en-GB"/>
              </w:rPr>
              <w:lastRenderedPageBreak/>
              <w:t>consumerism, aligning advocacy with consumer practices.</w:t>
            </w:r>
          </w:p>
        </w:tc>
        <w:tc>
          <w:tcPr>
            <w:tcW w:w="1587" w:type="dxa"/>
            <w:noWrap/>
            <w:vAlign w:val="center"/>
            <w:hideMark/>
          </w:tcPr>
          <w:p w14:paraId="082B9E85"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lastRenderedPageBreak/>
              <w:t>Industry</w:t>
            </w:r>
          </w:p>
        </w:tc>
        <w:tc>
          <w:tcPr>
            <w:tcW w:w="1587" w:type="dxa"/>
            <w:noWrap/>
            <w:vAlign w:val="center"/>
            <w:hideMark/>
          </w:tcPr>
          <w:p w14:paraId="0C6CFB95"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OI</w:t>
            </w:r>
          </w:p>
        </w:tc>
        <w:tc>
          <w:tcPr>
            <w:tcW w:w="794" w:type="dxa"/>
            <w:vAlign w:val="center"/>
            <w:hideMark/>
          </w:tcPr>
          <w:p w14:paraId="4BFC3D7F"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0F999950" w14:textId="77777777" w:rsidTr="00B61AFC">
        <w:trPr>
          <w:trHeight w:val="20"/>
        </w:trPr>
        <w:tc>
          <w:tcPr>
            <w:tcW w:w="1247" w:type="dxa"/>
            <w:noWrap/>
            <w:vAlign w:val="center"/>
            <w:hideMark/>
          </w:tcPr>
          <w:p w14:paraId="191EE984"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Del Giudice, (2022)</w:t>
            </w:r>
          </w:p>
        </w:tc>
        <w:tc>
          <w:tcPr>
            <w:tcW w:w="1474" w:type="dxa"/>
            <w:vAlign w:val="center"/>
            <w:hideMark/>
          </w:tcPr>
          <w:p w14:paraId="51F13748"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US</w:t>
            </w:r>
          </w:p>
        </w:tc>
        <w:tc>
          <w:tcPr>
            <w:tcW w:w="1247" w:type="dxa"/>
            <w:vAlign w:val="center"/>
            <w:hideMark/>
          </w:tcPr>
          <w:p w14:paraId="2DE2A631"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Descriptive analysis of secondary data</w:t>
            </w:r>
          </w:p>
        </w:tc>
        <w:tc>
          <w:tcPr>
            <w:tcW w:w="1474" w:type="dxa"/>
            <w:vAlign w:val="center"/>
            <w:hideMark/>
          </w:tcPr>
          <w:p w14:paraId="6B0E61E4"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advocacy organisations</w:t>
            </w:r>
          </w:p>
        </w:tc>
        <w:tc>
          <w:tcPr>
            <w:tcW w:w="1928" w:type="dxa"/>
            <w:noWrap/>
            <w:vAlign w:val="center"/>
            <w:hideMark/>
          </w:tcPr>
          <w:p w14:paraId="21CE5B98"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quantify food industry donations to NCD-focused PAOs</w:t>
            </w:r>
          </w:p>
        </w:tc>
        <w:tc>
          <w:tcPr>
            <w:tcW w:w="2891" w:type="dxa"/>
            <w:noWrap/>
            <w:vAlign w:val="center"/>
            <w:hideMark/>
          </w:tcPr>
          <w:p w14:paraId="049CA220"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ine food and beverage companies donated $10.7m to NCD-focused PAOs from 2001-2018, with most donations as 'matching gifts.' Cancer-focused organizations received the most donations</w:t>
            </w:r>
          </w:p>
        </w:tc>
        <w:tc>
          <w:tcPr>
            <w:tcW w:w="1587" w:type="dxa"/>
            <w:noWrap/>
            <w:vAlign w:val="center"/>
            <w:hideMark/>
          </w:tcPr>
          <w:p w14:paraId="0804592E"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dustry</w:t>
            </w:r>
          </w:p>
        </w:tc>
        <w:tc>
          <w:tcPr>
            <w:tcW w:w="1587" w:type="dxa"/>
            <w:noWrap/>
            <w:vAlign w:val="center"/>
            <w:hideMark/>
          </w:tcPr>
          <w:p w14:paraId="29DDEBFD"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OI</w:t>
            </w:r>
          </w:p>
        </w:tc>
        <w:tc>
          <w:tcPr>
            <w:tcW w:w="794" w:type="dxa"/>
            <w:vAlign w:val="center"/>
            <w:hideMark/>
          </w:tcPr>
          <w:p w14:paraId="41B31E2E"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5F0B3C09" w14:textId="77777777" w:rsidTr="00B61AFC">
        <w:trPr>
          <w:trHeight w:val="20"/>
        </w:trPr>
        <w:tc>
          <w:tcPr>
            <w:tcW w:w="1247" w:type="dxa"/>
            <w:noWrap/>
            <w:vAlign w:val="center"/>
            <w:hideMark/>
          </w:tcPr>
          <w:p w14:paraId="129B5A4C"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Hansen, (2020)</w:t>
            </w:r>
          </w:p>
        </w:tc>
        <w:tc>
          <w:tcPr>
            <w:tcW w:w="1474" w:type="dxa"/>
            <w:vAlign w:val="center"/>
            <w:hideMark/>
          </w:tcPr>
          <w:p w14:paraId="6CE3CCFB"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Denmark</w:t>
            </w:r>
          </w:p>
        </w:tc>
        <w:tc>
          <w:tcPr>
            <w:tcW w:w="1247" w:type="dxa"/>
            <w:vAlign w:val="center"/>
            <w:hideMark/>
          </w:tcPr>
          <w:p w14:paraId="7A3B9BF0"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terviews</w:t>
            </w:r>
          </w:p>
        </w:tc>
        <w:tc>
          <w:tcPr>
            <w:tcW w:w="1474" w:type="dxa"/>
            <w:vAlign w:val="center"/>
            <w:hideMark/>
          </w:tcPr>
          <w:p w14:paraId="5BDA2F9C"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organisations</w:t>
            </w:r>
          </w:p>
        </w:tc>
        <w:tc>
          <w:tcPr>
            <w:tcW w:w="1928" w:type="dxa"/>
            <w:noWrap/>
            <w:vAlign w:val="center"/>
            <w:hideMark/>
          </w:tcPr>
          <w:p w14:paraId="5C616363"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explore how perceptions of patient organizations, pharmaceutical companies, and regulatory agencies influence patient roles in drug development</w:t>
            </w:r>
          </w:p>
        </w:tc>
        <w:tc>
          <w:tcPr>
            <w:tcW w:w="2891" w:type="dxa"/>
            <w:noWrap/>
            <w:vAlign w:val="center"/>
            <w:hideMark/>
          </w:tcPr>
          <w:p w14:paraId="1F2EC680"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involvement is seen as improving quality of life, avoiding business failure, and speeding drug approval. Transparency, trust, and clear roles are essential. Barriers include mindset changes, lack of a common framework, limited resources, and patient responsibility concerns</w:t>
            </w:r>
          </w:p>
        </w:tc>
        <w:tc>
          <w:tcPr>
            <w:tcW w:w="1587" w:type="dxa"/>
            <w:noWrap/>
            <w:vAlign w:val="center"/>
            <w:hideMark/>
          </w:tcPr>
          <w:p w14:paraId="6081E7CD"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Regulators, public health agencies</w:t>
            </w:r>
          </w:p>
        </w:tc>
        <w:tc>
          <w:tcPr>
            <w:tcW w:w="1587" w:type="dxa"/>
            <w:noWrap/>
            <w:vAlign w:val="center"/>
            <w:hideMark/>
          </w:tcPr>
          <w:p w14:paraId="72A6925D"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volvement in regulatory decision-making process</w:t>
            </w:r>
          </w:p>
        </w:tc>
        <w:tc>
          <w:tcPr>
            <w:tcW w:w="794" w:type="dxa"/>
            <w:vAlign w:val="center"/>
            <w:hideMark/>
          </w:tcPr>
          <w:p w14:paraId="7B49F364"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2DE91D8E" w14:textId="77777777" w:rsidTr="00B61AFC">
        <w:trPr>
          <w:trHeight w:val="20"/>
        </w:trPr>
        <w:tc>
          <w:tcPr>
            <w:tcW w:w="1247" w:type="dxa"/>
            <w:noWrap/>
            <w:vAlign w:val="center"/>
            <w:hideMark/>
          </w:tcPr>
          <w:p w14:paraId="4D0B1716"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Harmark, (2020)</w:t>
            </w:r>
          </w:p>
        </w:tc>
        <w:tc>
          <w:tcPr>
            <w:tcW w:w="1474" w:type="dxa"/>
            <w:vAlign w:val="center"/>
            <w:hideMark/>
          </w:tcPr>
          <w:p w14:paraId="3D817D76"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etherlands</w:t>
            </w:r>
          </w:p>
        </w:tc>
        <w:tc>
          <w:tcPr>
            <w:tcW w:w="1247" w:type="dxa"/>
            <w:vAlign w:val="center"/>
            <w:hideMark/>
          </w:tcPr>
          <w:p w14:paraId="2BB6E2DF"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ilot study</w:t>
            </w:r>
          </w:p>
        </w:tc>
        <w:tc>
          <w:tcPr>
            <w:tcW w:w="1474" w:type="dxa"/>
            <w:vAlign w:val="center"/>
            <w:hideMark/>
          </w:tcPr>
          <w:p w14:paraId="222A5809"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organisations</w:t>
            </w:r>
          </w:p>
        </w:tc>
        <w:tc>
          <w:tcPr>
            <w:tcW w:w="1928" w:type="dxa"/>
            <w:noWrap/>
            <w:vAlign w:val="center"/>
            <w:hideMark/>
          </w:tcPr>
          <w:p w14:paraId="4D800EA3"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explore if collaboration with patient organizations can effectively communicate adverse drug reaction insights to patients.</w:t>
            </w:r>
          </w:p>
        </w:tc>
        <w:tc>
          <w:tcPr>
            <w:tcW w:w="2891" w:type="dxa"/>
            <w:noWrap/>
            <w:vAlign w:val="center"/>
            <w:hideMark/>
          </w:tcPr>
          <w:p w14:paraId="44BE53FD"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Social media interactions were positive, enhancing communication of adverse drug reactions and generating significant engagement, strengthening patient experiences and feedback.</w:t>
            </w:r>
          </w:p>
        </w:tc>
        <w:tc>
          <w:tcPr>
            <w:tcW w:w="1587" w:type="dxa"/>
            <w:noWrap/>
            <w:vAlign w:val="center"/>
            <w:hideMark/>
          </w:tcPr>
          <w:p w14:paraId="54A8E368"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Other</w:t>
            </w:r>
          </w:p>
        </w:tc>
        <w:tc>
          <w:tcPr>
            <w:tcW w:w="1587" w:type="dxa"/>
            <w:noWrap/>
            <w:vAlign w:val="center"/>
            <w:hideMark/>
          </w:tcPr>
          <w:p w14:paraId="6E28E618"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RWE</w:t>
            </w:r>
          </w:p>
        </w:tc>
        <w:tc>
          <w:tcPr>
            <w:tcW w:w="794" w:type="dxa"/>
            <w:vAlign w:val="center"/>
            <w:hideMark/>
          </w:tcPr>
          <w:p w14:paraId="32101457"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34EBC9EF" w14:textId="77777777" w:rsidTr="00B61AFC">
        <w:trPr>
          <w:trHeight w:val="20"/>
        </w:trPr>
        <w:tc>
          <w:tcPr>
            <w:tcW w:w="1247" w:type="dxa"/>
            <w:noWrap/>
            <w:vAlign w:val="center"/>
            <w:hideMark/>
          </w:tcPr>
          <w:p w14:paraId="631FA328"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Hemminki, (2010)</w:t>
            </w:r>
          </w:p>
        </w:tc>
        <w:tc>
          <w:tcPr>
            <w:tcW w:w="1474" w:type="dxa"/>
            <w:vAlign w:val="center"/>
            <w:hideMark/>
          </w:tcPr>
          <w:p w14:paraId="4FC315D0"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Finland</w:t>
            </w:r>
          </w:p>
        </w:tc>
        <w:tc>
          <w:tcPr>
            <w:tcW w:w="1247" w:type="dxa"/>
            <w:vAlign w:val="center"/>
            <w:hideMark/>
          </w:tcPr>
          <w:p w14:paraId="0A28B611"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Survey &amp; interviews</w:t>
            </w:r>
          </w:p>
        </w:tc>
        <w:tc>
          <w:tcPr>
            <w:tcW w:w="1474" w:type="dxa"/>
            <w:vAlign w:val="center"/>
            <w:hideMark/>
          </w:tcPr>
          <w:p w14:paraId="56DD540F"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organisations</w:t>
            </w:r>
          </w:p>
        </w:tc>
        <w:tc>
          <w:tcPr>
            <w:tcW w:w="1928" w:type="dxa"/>
            <w:noWrap/>
            <w:vAlign w:val="center"/>
            <w:hideMark/>
          </w:tcPr>
          <w:p w14:paraId="03EEB1E6"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investigate the cooperation between patient organizations and the drug industry in Finland.</w:t>
            </w:r>
          </w:p>
        </w:tc>
        <w:tc>
          <w:tcPr>
            <w:tcW w:w="2891" w:type="dxa"/>
            <w:noWrap/>
            <w:vAlign w:val="center"/>
            <w:hideMark/>
          </w:tcPr>
          <w:p w14:paraId="772B6DFD"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 xml:space="preserve">Most organizations (71%) received drug industry support but faced issues like unpredictable funding and threats to independence. Drug firms cited unclear cooperation </w:t>
            </w:r>
            <w:r w:rsidRPr="002471DE">
              <w:rPr>
                <w:rFonts w:ascii="Times New Roman" w:hAnsi="Times New Roman" w:cs="Times New Roman"/>
                <w:sz w:val="20"/>
                <w:szCs w:val="20"/>
                <w:lang w:val="en-GB"/>
              </w:rPr>
              <w:lastRenderedPageBreak/>
              <w:t>rules, viewing support as necessary for marketing.</w:t>
            </w:r>
          </w:p>
        </w:tc>
        <w:tc>
          <w:tcPr>
            <w:tcW w:w="1587" w:type="dxa"/>
            <w:noWrap/>
            <w:vAlign w:val="center"/>
            <w:hideMark/>
          </w:tcPr>
          <w:p w14:paraId="58276DE8"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lastRenderedPageBreak/>
              <w:t>Industry</w:t>
            </w:r>
          </w:p>
        </w:tc>
        <w:tc>
          <w:tcPr>
            <w:tcW w:w="1587" w:type="dxa"/>
            <w:noWrap/>
            <w:vAlign w:val="center"/>
            <w:hideMark/>
          </w:tcPr>
          <w:p w14:paraId="7BB045CE"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OI</w:t>
            </w:r>
          </w:p>
        </w:tc>
        <w:tc>
          <w:tcPr>
            <w:tcW w:w="794" w:type="dxa"/>
            <w:vAlign w:val="center"/>
            <w:hideMark/>
          </w:tcPr>
          <w:p w14:paraId="3472D896"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04EE629A" w14:textId="77777777" w:rsidTr="00B61AFC">
        <w:trPr>
          <w:trHeight w:val="20"/>
        </w:trPr>
        <w:tc>
          <w:tcPr>
            <w:tcW w:w="1247" w:type="dxa"/>
            <w:noWrap/>
            <w:vAlign w:val="center"/>
            <w:hideMark/>
          </w:tcPr>
          <w:p w14:paraId="54AEAEB0"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Hicks, (2016)</w:t>
            </w:r>
          </w:p>
        </w:tc>
        <w:tc>
          <w:tcPr>
            <w:tcW w:w="1474" w:type="dxa"/>
            <w:vAlign w:val="center"/>
            <w:hideMark/>
          </w:tcPr>
          <w:p w14:paraId="4C70801C"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UK</w:t>
            </w:r>
          </w:p>
        </w:tc>
        <w:tc>
          <w:tcPr>
            <w:tcW w:w="1247" w:type="dxa"/>
            <w:vAlign w:val="center"/>
            <w:hideMark/>
          </w:tcPr>
          <w:p w14:paraId="12EF9AC6"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Survey</w:t>
            </w:r>
          </w:p>
        </w:tc>
        <w:tc>
          <w:tcPr>
            <w:tcW w:w="1474" w:type="dxa"/>
            <w:vAlign w:val="center"/>
            <w:hideMark/>
          </w:tcPr>
          <w:p w14:paraId="0D11674A"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advocacy groups</w:t>
            </w:r>
          </w:p>
        </w:tc>
        <w:tc>
          <w:tcPr>
            <w:tcW w:w="1928" w:type="dxa"/>
            <w:noWrap/>
            <w:vAlign w:val="center"/>
            <w:hideMark/>
          </w:tcPr>
          <w:p w14:paraId="6FB42EB0"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evaluate PAGs' understanding of compliance challenges in partnering with pharmaceutical companies.</w:t>
            </w:r>
          </w:p>
        </w:tc>
        <w:tc>
          <w:tcPr>
            <w:tcW w:w="2891" w:type="dxa"/>
            <w:noWrap/>
            <w:vAlign w:val="center"/>
            <w:hideMark/>
          </w:tcPr>
          <w:p w14:paraId="6E70079A"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he biggest challenges identified were transparency, project rationale, and ownership.</w:t>
            </w:r>
          </w:p>
        </w:tc>
        <w:tc>
          <w:tcPr>
            <w:tcW w:w="1587" w:type="dxa"/>
            <w:noWrap/>
            <w:vAlign w:val="center"/>
            <w:hideMark/>
          </w:tcPr>
          <w:p w14:paraId="5AE08DEA"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dustry</w:t>
            </w:r>
          </w:p>
        </w:tc>
        <w:tc>
          <w:tcPr>
            <w:tcW w:w="1587" w:type="dxa"/>
            <w:noWrap/>
            <w:vAlign w:val="center"/>
            <w:hideMark/>
          </w:tcPr>
          <w:p w14:paraId="73B1244B"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R&amp;D</w:t>
            </w:r>
          </w:p>
        </w:tc>
        <w:tc>
          <w:tcPr>
            <w:tcW w:w="794" w:type="dxa"/>
            <w:vAlign w:val="center"/>
            <w:hideMark/>
          </w:tcPr>
          <w:p w14:paraId="6DCA4CBA"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00909BDE" w14:textId="77777777" w:rsidTr="00B61AFC">
        <w:trPr>
          <w:trHeight w:val="20"/>
        </w:trPr>
        <w:tc>
          <w:tcPr>
            <w:tcW w:w="1247" w:type="dxa"/>
            <w:noWrap/>
            <w:vAlign w:val="center"/>
            <w:hideMark/>
          </w:tcPr>
          <w:p w14:paraId="48495821"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Hughes, (2013)</w:t>
            </w:r>
          </w:p>
        </w:tc>
        <w:tc>
          <w:tcPr>
            <w:tcW w:w="1474" w:type="dxa"/>
            <w:vAlign w:val="center"/>
            <w:hideMark/>
          </w:tcPr>
          <w:p w14:paraId="40C6CDF1"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anada</w:t>
            </w:r>
          </w:p>
        </w:tc>
        <w:tc>
          <w:tcPr>
            <w:tcW w:w="1247" w:type="dxa"/>
            <w:vAlign w:val="center"/>
            <w:hideMark/>
          </w:tcPr>
          <w:p w14:paraId="25D77C3B"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ase-study</w:t>
            </w:r>
          </w:p>
        </w:tc>
        <w:tc>
          <w:tcPr>
            <w:tcW w:w="1474" w:type="dxa"/>
            <w:vAlign w:val="center"/>
            <w:hideMark/>
          </w:tcPr>
          <w:p w14:paraId="56C5A991"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interest groups</w:t>
            </w:r>
          </w:p>
        </w:tc>
        <w:tc>
          <w:tcPr>
            <w:tcW w:w="1928" w:type="dxa"/>
            <w:noWrap/>
            <w:vAlign w:val="center"/>
            <w:hideMark/>
          </w:tcPr>
          <w:p w14:paraId="7806FA1C"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examine ethical issues raised by financial relationships in drug reimbursement decisions using CPC as a case study</w:t>
            </w:r>
          </w:p>
        </w:tc>
        <w:tc>
          <w:tcPr>
            <w:tcW w:w="2891" w:type="dxa"/>
            <w:noWrap/>
            <w:vAlign w:val="center"/>
            <w:hideMark/>
          </w:tcPr>
          <w:p w14:paraId="3EB60D97"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Donors influenced patient groups by funding specific activities, aligning with industry interests. Groups often prioritized access over safety and efficiency, neglecting drug pricing issues. CPC's substantial industry funding raised concerns about independence and conflicts of interest.</w:t>
            </w:r>
          </w:p>
        </w:tc>
        <w:tc>
          <w:tcPr>
            <w:tcW w:w="1587" w:type="dxa"/>
            <w:noWrap/>
            <w:vAlign w:val="center"/>
            <w:hideMark/>
          </w:tcPr>
          <w:p w14:paraId="693438CA"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yers and HTA bodies</w:t>
            </w:r>
          </w:p>
        </w:tc>
        <w:tc>
          <w:tcPr>
            <w:tcW w:w="1587" w:type="dxa"/>
            <w:noWrap/>
            <w:vAlign w:val="center"/>
            <w:hideMark/>
          </w:tcPr>
          <w:p w14:paraId="13737C8B"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OI, Involvement in reimbursement decisions</w:t>
            </w:r>
          </w:p>
        </w:tc>
        <w:tc>
          <w:tcPr>
            <w:tcW w:w="794" w:type="dxa"/>
            <w:vAlign w:val="center"/>
            <w:hideMark/>
          </w:tcPr>
          <w:p w14:paraId="507DAE32"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06CA279F" w14:textId="77777777" w:rsidTr="00B61AFC">
        <w:trPr>
          <w:trHeight w:val="20"/>
        </w:trPr>
        <w:tc>
          <w:tcPr>
            <w:tcW w:w="1247" w:type="dxa"/>
            <w:noWrap/>
            <w:vAlign w:val="center"/>
            <w:hideMark/>
          </w:tcPr>
          <w:p w14:paraId="46B8561C"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Kang, (2015)</w:t>
            </w:r>
          </w:p>
        </w:tc>
        <w:tc>
          <w:tcPr>
            <w:tcW w:w="1474" w:type="dxa"/>
            <w:vAlign w:val="center"/>
            <w:hideMark/>
          </w:tcPr>
          <w:p w14:paraId="28CC4E6F"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anada, France, Germany, Italy, Japan, Spain, United Kingdom, US</w:t>
            </w:r>
          </w:p>
        </w:tc>
        <w:tc>
          <w:tcPr>
            <w:tcW w:w="1247" w:type="dxa"/>
            <w:vAlign w:val="center"/>
            <w:hideMark/>
          </w:tcPr>
          <w:p w14:paraId="40E9CA99"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Descriptive analysis of secondary data</w:t>
            </w:r>
          </w:p>
        </w:tc>
        <w:tc>
          <w:tcPr>
            <w:tcW w:w="1474" w:type="dxa"/>
            <w:vAlign w:val="center"/>
            <w:hideMark/>
          </w:tcPr>
          <w:p w14:paraId="640E13FD"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advocacy organisations</w:t>
            </w:r>
          </w:p>
        </w:tc>
        <w:tc>
          <w:tcPr>
            <w:tcW w:w="1928" w:type="dxa"/>
            <w:noWrap/>
            <w:vAlign w:val="center"/>
            <w:hideMark/>
          </w:tcPr>
          <w:p w14:paraId="0B21CAE6"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explore the proportion of industry funds supporting PAOs in the US.</w:t>
            </w:r>
          </w:p>
        </w:tc>
        <w:tc>
          <w:tcPr>
            <w:tcW w:w="2891" w:type="dxa"/>
            <w:noWrap/>
            <w:vAlign w:val="center"/>
            <w:hideMark/>
          </w:tcPr>
          <w:p w14:paraId="2A7181F1"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Only 6 of the 10 largest pharmaceutical companies disclosed financial transactions with PAOs in the US, while all did in France, Germany, and the UK. In 2016, 74% of disclosed funding in the US went to PAOs.</w:t>
            </w:r>
          </w:p>
        </w:tc>
        <w:tc>
          <w:tcPr>
            <w:tcW w:w="1587" w:type="dxa"/>
            <w:noWrap/>
            <w:vAlign w:val="center"/>
            <w:hideMark/>
          </w:tcPr>
          <w:p w14:paraId="5F92D0B7"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dustry</w:t>
            </w:r>
          </w:p>
        </w:tc>
        <w:tc>
          <w:tcPr>
            <w:tcW w:w="1587" w:type="dxa"/>
            <w:noWrap/>
            <w:vAlign w:val="center"/>
            <w:hideMark/>
          </w:tcPr>
          <w:p w14:paraId="1E5DF857"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OI</w:t>
            </w:r>
          </w:p>
        </w:tc>
        <w:tc>
          <w:tcPr>
            <w:tcW w:w="794" w:type="dxa"/>
            <w:vAlign w:val="center"/>
            <w:hideMark/>
          </w:tcPr>
          <w:p w14:paraId="160CDEC0"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28151851" w14:textId="77777777" w:rsidTr="00B61AFC">
        <w:trPr>
          <w:trHeight w:val="20"/>
        </w:trPr>
        <w:tc>
          <w:tcPr>
            <w:tcW w:w="1247" w:type="dxa"/>
            <w:noWrap/>
            <w:vAlign w:val="center"/>
            <w:hideMark/>
          </w:tcPr>
          <w:p w14:paraId="145EB743"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Khabsa, (2020)</w:t>
            </w:r>
          </w:p>
        </w:tc>
        <w:tc>
          <w:tcPr>
            <w:tcW w:w="1474" w:type="dxa"/>
            <w:vAlign w:val="center"/>
            <w:hideMark/>
          </w:tcPr>
          <w:p w14:paraId="10A9372C"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ternational</w:t>
            </w:r>
          </w:p>
        </w:tc>
        <w:tc>
          <w:tcPr>
            <w:tcW w:w="1247" w:type="dxa"/>
            <w:vAlign w:val="center"/>
            <w:hideMark/>
          </w:tcPr>
          <w:p w14:paraId="46B63E71"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Systematic literature review</w:t>
            </w:r>
          </w:p>
        </w:tc>
        <w:tc>
          <w:tcPr>
            <w:tcW w:w="1474" w:type="dxa"/>
            <w:vAlign w:val="center"/>
            <w:hideMark/>
          </w:tcPr>
          <w:p w14:paraId="58865C60"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groups</w:t>
            </w:r>
          </w:p>
        </w:tc>
        <w:tc>
          <w:tcPr>
            <w:tcW w:w="1928" w:type="dxa"/>
            <w:noWrap/>
            <w:vAlign w:val="center"/>
            <w:hideMark/>
          </w:tcPr>
          <w:p w14:paraId="3592BB39"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synthesise evidence on financial relationships between the health industry and patient/consumer representatives.</w:t>
            </w:r>
          </w:p>
        </w:tc>
        <w:tc>
          <w:tcPr>
            <w:tcW w:w="2891" w:type="dxa"/>
            <w:noWrap/>
            <w:vAlign w:val="center"/>
            <w:hideMark/>
          </w:tcPr>
          <w:p w14:paraId="59254635"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 xml:space="preserve">Of 14,510 citations, 23 studies were eligible. Of these, 13% addressed financial relationships in drug regulatory processes, while 87% focused on industry funding of patient and consumer </w:t>
            </w:r>
            <w:r w:rsidRPr="002471DE">
              <w:rPr>
                <w:rFonts w:ascii="Times New Roman" w:hAnsi="Times New Roman" w:cs="Times New Roman"/>
                <w:sz w:val="20"/>
                <w:szCs w:val="20"/>
                <w:lang w:val="en-GB"/>
              </w:rPr>
              <w:lastRenderedPageBreak/>
              <w:t>organizations, with a median of 62% reporting industry funding.</w:t>
            </w:r>
          </w:p>
        </w:tc>
        <w:tc>
          <w:tcPr>
            <w:tcW w:w="1587" w:type="dxa"/>
            <w:noWrap/>
            <w:vAlign w:val="center"/>
            <w:hideMark/>
          </w:tcPr>
          <w:p w14:paraId="06034A8E"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lastRenderedPageBreak/>
              <w:t>Industry</w:t>
            </w:r>
          </w:p>
        </w:tc>
        <w:tc>
          <w:tcPr>
            <w:tcW w:w="1587" w:type="dxa"/>
            <w:noWrap/>
            <w:vAlign w:val="center"/>
            <w:hideMark/>
          </w:tcPr>
          <w:p w14:paraId="474FE142"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OI</w:t>
            </w:r>
          </w:p>
        </w:tc>
        <w:tc>
          <w:tcPr>
            <w:tcW w:w="794" w:type="dxa"/>
            <w:vAlign w:val="center"/>
            <w:hideMark/>
          </w:tcPr>
          <w:p w14:paraId="5E81793E"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39C71AE5" w14:textId="77777777" w:rsidTr="00B61AFC">
        <w:trPr>
          <w:trHeight w:val="20"/>
        </w:trPr>
        <w:tc>
          <w:tcPr>
            <w:tcW w:w="1247" w:type="dxa"/>
            <w:noWrap/>
            <w:vAlign w:val="center"/>
            <w:hideMark/>
          </w:tcPr>
          <w:p w14:paraId="4C529844"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Kondamuri, (2019)</w:t>
            </w:r>
          </w:p>
        </w:tc>
        <w:tc>
          <w:tcPr>
            <w:tcW w:w="1474" w:type="dxa"/>
            <w:vAlign w:val="center"/>
            <w:hideMark/>
          </w:tcPr>
          <w:p w14:paraId="17A8556D"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US</w:t>
            </w:r>
          </w:p>
        </w:tc>
        <w:tc>
          <w:tcPr>
            <w:tcW w:w="1247" w:type="dxa"/>
            <w:vAlign w:val="center"/>
            <w:hideMark/>
          </w:tcPr>
          <w:p w14:paraId="2FE1FF94"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Descriptive analysis of secondary data</w:t>
            </w:r>
          </w:p>
        </w:tc>
        <w:tc>
          <w:tcPr>
            <w:tcW w:w="1474" w:type="dxa"/>
            <w:vAlign w:val="center"/>
            <w:hideMark/>
          </w:tcPr>
          <w:p w14:paraId="0C16A776"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advocacy organisations</w:t>
            </w:r>
          </w:p>
        </w:tc>
        <w:tc>
          <w:tcPr>
            <w:tcW w:w="1928" w:type="dxa"/>
            <w:noWrap/>
            <w:vAlign w:val="center"/>
            <w:hideMark/>
          </w:tcPr>
          <w:p w14:paraId="5C231369"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characterise otolaryngologic disease PAOs and their financial ties with industry.</w:t>
            </w:r>
          </w:p>
        </w:tc>
        <w:tc>
          <w:tcPr>
            <w:tcW w:w="2891" w:type="dxa"/>
            <w:noWrap/>
            <w:vAlign w:val="center"/>
            <w:hideMark/>
          </w:tcPr>
          <w:p w14:paraId="48AC902A"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Half of the PAOs focused on otologic diseases, with 46.9% having publicly available donor lists. Few reported total industry donations or had conflict of interest policies.</w:t>
            </w:r>
          </w:p>
        </w:tc>
        <w:tc>
          <w:tcPr>
            <w:tcW w:w="1587" w:type="dxa"/>
            <w:noWrap/>
            <w:vAlign w:val="center"/>
            <w:hideMark/>
          </w:tcPr>
          <w:p w14:paraId="1F23801D"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dustry</w:t>
            </w:r>
          </w:p>
        </w:tc>
        <w:tc>
          <w:tcPr>
            <w:tcW w:w="1587" w:type="dxa"/>
            <w:noWrap/>
            <w:vAlign w:val="center"/>
            <w:hideMark/>
          </w:tcPr>
          <w:p w14:paraId="2FF69EBF"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OI</w:t>
            </w:r>
          </w:p>
        </w:tc>
        <w:tc>
          <w:tcPr>
            <w:tcW w:w="794" w:type="dxa"/>
            <w:vAlign w:val="center"/>
            <w:hideMark/>
          </w:tcPr>
          <w:p w14:paraId="2334C06F"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176A7035" w14:textId="77777777" w:rsidTr="00B61AFC">
        <w:trPr>
          <w:trHeight w:val="20"/>
        </w:trPr>
        <w:tc>
          <w:tcPr>
            <w:tcW w:w="1247" w:type="dxa"/>
            <w:noWrap/>
            <w:vAlign w:val="center"/>
            <w:hideMark/>
          </w:tcPr>
          <w:p w14:paraId="265FA25A"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Leto di Priolo, (2012)</w:t>
            </w:r>
          </w:p>
        </w:tc>
        <w:tc>
          <w:tcPr>
            <w:tcW w:w="1474" w:type="dxa"/>
            <w:vAlign w:val="center"/>
            <w:hideMark/>
          </w:tcPr>
          <w:p w14:paraId="3DE42465"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Europe</w:t>
            </w:r>
          </w:p>
        </w:tc>
        <w:tc>
          <w:tcPr>
            <w:tcW w:w="1247" w:type="dxa"/>
            <w:vAlign w:val="center"/>
            <w:hideMark/>
          </w:tcPr>
          <w:p w14:paraId="74551E64"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Survey</w:t>
            </w:r>
          </w:p>
        </w:tc>
        <w:tc>
          <w:tcPr>
            <w:tcW w:w="1474" w:type="dxa"/>
            <w:vAlign w:val="center"/>
            <w:hideMark/>
          </w:tcPr>
          <w:p w14:paraId="007BCB28"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groups</w:t>
            </w:r>
          </w:p>
        </w:tc>
        <w:tc>
          <w:tcPr>
            <w:tcW w:w="1928" w:type="dxa"/>
            <w:noWrap/>
            <w:vAlign w:val="center"/>
            <w:hideMark/>
          </w:tcPr>
          <w:p w14:paraId="282D7581"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survey stakeholder opinions on challenges, relationships, and partnerships between cancer patient groups and pharmaceutical companies in Europe.</w:t>
            </w:r>
          </w:p>
        </w:tc>
        <w:tc>
          <w:tcPr>
            <w:tcW w:w="2891" w:type="dxa"/>
            <w:noWrap/>
            <w:vAlign w:val="center"/>
            <w:hideMark/>
          </w:tcPr>
          <w:p w14:paraId="7301A3A3"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he relationship between the pharmaceutical industry and cancer patient groups in Europe is viewed as positive but unequal and lacking transparency. Cancer patient groups aid in identifying unmet needs and developing medicines, despite concerns about their competence.</w:t>
            </w:r>
          </w:p>
        </w:tc>
        <w:tc>
          <w:tcPr>
            <w:tcW w:w="1587" w:type="dxa"/>
            <w:noWrap/>
            <w:vAlign w:val="center"/>
            <w:hideMark/>
          </w:tcPr>
          <w:p w14:paraId="20EF9E63"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dustry</w:t>
            </w:r>
          </w:p>
        </w:tc>
        <w:tc>
          <w:tcPr>
            <w:tcW w:w="1587" w:type="dxa"/>
            <w:noWrap/>
            <w:vAlign w:val="center"/>
            <w:hideMark/>
          </w:tcPr>
          <w:p w14:paraId="239C0911"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OI</w:t>
            </w:r>
          </w:p>
        </w:tc>
        <w:tc>
          <w:tcPr>
            <w:tcW w:w="794" w:type="dxa"/>
            <w:vAlign w:val="center"/>
            <w:hideMark/>
          </w:tcPr>
          <w:p w14:paraId="3414A77F"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354C40E1" w14:textId="77777777" w:rsidTr="00B61AFC">
        <w:trPr>
          <w:trHeight w:val="20"/>
        </w:trPr>
        <w:tc>
          <w:tcPr>
            <w:tcW w:w="1247" w:type="dxa"/>
            <w:noWrap/>
            <w:vAlign w:val="center"/>
            <w:hideMark/>
          </w:tcPr>
          <w:p w14:paraId="695F5627"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Lexchin,  (2019)</w:t>
            </w:r>
          </w:p>
        </w:tc>
        <w:tc>
          <w:tcPr>
            <w:tcW w:w="1474" w:type="dxa"/>
            <w:vAlign w:val="center"/>
            <w:hideMark/>
          </w:tcPr>
          <w:p w14:paraId="0978F927"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anada</w:t>
            </w:r>
          </w:p>
        </w:tc>
        <w:tc>
          <w:tcPr>
            <w:tcW w:w="1247" w:type="dxa"/>
            <w:vAlign w:val="center"/>
            <w:hideMark/>
          </w:tcPr>
          <w:p w14:paraId="00FAFEA0"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Descriptive analysis of secondary data</w:t>
            </w:r>
          </w:p>
        </w:tc>
        <w:tc>
          <w:tcPr>
            <w:tcW w:w="1474" w:type="dxa"/>
            <w:vAlign w:val="center"/>
            <w:hideMark/>
          </w:tcPr>
          <w:p w14:paraId="3806EF1B"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groups</w:t>
            </w:r>
          </w:p>
        </w:tc>
        <w:tc>
          <w:tcPr>
            <w:tcW w:w="1928" w:type="dxa"/>
            <w:noWrap/>
            <w:vAlign w:val="center"/>
            <w:hideMark/>
          </w:tcPr>
          <w:p w14:paraId="7D0FB460"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examine the association between Canadian patient groups' positions on products and conflicts of interest with companies.</w:t>
            </w:r>
          </w:p>
        </w:tc>
        <w:tc>
          <w:tcPr>
            <w:tcW w:w="2891" w:type="dxa"/>
            <w:noWrap/>
            <w:vAlign w:val="center"/>
            <w:hideMark/>
          </w:tcPr>
          <w:p w14:paraId="5E87BCD0"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groups declared 1896 conflicts with drug companies. Their views on drug indications were consistent, showing no significant difference from CDR/pCODR recommendations, regardless of conflicts.</w:t>
            </w:r>
          </w:p>
        </w:tc>
        <w:tc>
          <w:tcPr>
            <w:tcW w:w="1587" w:type="dxa"/>
            <w:noWrap/>
            <w:vAlign w:val="center"/>
            <w:hideMark/>
          </w:tcPr>
          <w:p w14:paraId="18634DCF"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dustry</w:t>
            </w:r>
          </w:p>
        </w:tc>
        <w:tc>
          <w:tcPr>
            <w:tcW w:w="1587" w:type="dxa"/>
            <w:noWrap/>
            <w:vAlign w:val="center"/>
            <w:hideMark/>
          </w:tcPr>
          <w:p w14:paraId="34ACB44C"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volvement in reimbursement decisions</w:t>
            </w:r>
          </w:p>
        </w:tc>
        <w:tc>
          <w:tcPr>
            <w:tcW w:w="794" w:type="dxa"/>
            <w:vAlign w:val="center"/>
            <w:hideMark/>
          </w:tcPr>
          <w:p w14:paraId="608DA6FE"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08D98374" w14:textId="77777777" w:rsidTr="00B61AFC">
        <w:trPr>
          <w:trHeight w:val="20"/>
        </w:trPr>
        <w:tc>
          <w:tcPr>
            <w:tcW w:w="1247" w:type="dxa"/>
            <w:noWrap/>
            <w:vAlign w:val="center"/>
            <w:hideMark/>
          </w:tcPr>
          <w:p w14:paraId="4961D313"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Lexchin,  (2022)</w:t>
            </w:r>
          </w:p>
        </w:tc>
        <w:tc>
          <w:tcPr>
            <w:tcW w:w="1474" w:type="dxa"/>
            <w:vAlign w:val="center"/>
            <w:hideMark/>
          </w:tcPr>
          <w:p w14:paraId="48EB69DA"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anada</w:t>
            </w:r>
          </w:p>
        </w:tc>
        <w:tc>
          <w:tcPr>
            <w:tcW w:w="1247" w:type="dxa"/>
            <w:vAlign w:val="center"/>
            <w:hideMark/>
          </w:tcPr>
          <w:p w14:paraId="0A48A3E5"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Descriptive analysis of secondary data</w:t>
            </w:r>
          </w:p>
        </w:tc>
        <w:tc>
          <w:tcPr>
            <w:tcW w:w="1474" w:type="dxa"/>
            <w:vAlign w:val="center"/>
            <w:hideMark/>
          </w:tcPr>
          <w:p w14:paraId="1FC4378C"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groups</w:t>
            </w:r>
          </w:p>
        </w:tc>
        <w:tc>
          <w:tcPr>
            <w:tcW w:w="1928" w:type="dxa"/>
            <w:noWrap/>
            <w:vAlign w:val="center"/>
            <w:hideMark/>
          </w:tcPr>
          <w:p w14:paraId="4593C7E8"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determine if  IMC member companies and patient groups publicly list donation relationships on their websites.</w:t>
            </w:r>
          </w:p>
        </w:tc>
        <w:tc>
          <w:tcPr>
            <w:tcW w:w="2891" w:type="dxa"/>
            <w:noWrap/>
            <w:vAlign w:val="center"/>
            <w:hideMark/>
          </w:tcPr>
          <w:p w14:paraId="5168E526"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Reporting on donations from IMC members to patient groups in Canada is inconsistent and incomplete, making it difficult to match donations and assess their impact.</w:t>
            </w:r>
          </w:p>
        </w:tc>
        <w:tc>
          <w:tcPr>
            <w:tcW w:w="1587" w:type="dxa"/>
            <w:noWrap/>
            <w:vAlign w:val="center"/>
            <w:hideMark/>
          </w:tcPr>
          <w:p w14:paraId="402BC2CA"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dustry</w:t>
            </w:r>
          </w:p>
        </w:tc>
        <w:tc>
          <w:tcPr>
            <w:tcW w:w="1587" w:type="dxa"/>
            <w:noWrap/>
            <w:vAlign w:val="center"/>
            <w:hideMark/>
          </w:tcPr>
          <w:p w14:paraId="69DC8D02"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OI</w:t>
            </w:r>
          </w:p>
        </w:tc>
        <w:tc>
          <w:tcPr>
            <w:tcW w:w="794" w:type="dxa"/>
            <w:vAlign w:val="center"/>
            <w:hideMark/>
          </w:tcPr>
          <w:p w14:paraId="4D1A6675"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0BDB8F93" w14:textId="77777777" w:rsidTr="00B61AFC">
        <w:trPr>
          <w:trHeight w:val="20"/>
        </w:trPr>
        <w:tc>
          <w:tcPr>
            <w:tcW w:w="1247" w:type="dxa"/>
            <w:noWrap/>
            <w:vAlign w:val="center"/>
            <w:hideMark/>
          </w:tcPr>
          <w:p w14:paraId="1B94B0AA"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Lexchin, (2022)</w:t>
            </w:r>
          </w:p>
        </w:tc>
        <w:tc>
          <w:tcPr>
            <w:tcW w:w="1474" w:type="dxa"/>
            <w:vAlign w:val="center"/>
            <w:hideMark/>
          </w:tcPr>
          <w:p w14:paraId="324A3416"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anada</w:t>
            </w:r>
          </w:p>
        </w:tc>
        <w:tc>
          <w:tcPr>
            <w:tcW w:w="1247" w:type="dxa"/>
            <w:vAlign w:val="center"/>
            <w:hideMark/>
          </w:tcPr>
          <w:p w14:paraId="63BD1106"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 xml:space="preserve">Descriptive analysis of </w:t>
            </w:r>
            <w:r w:rsidRPr="002471DE">
              <w:rPr>
                <w:rFonts w:ascii="Times New Roman" w:hAnsi="Times New Roman" w:cs="Times New Roman"/>
                <w:sz w:val="20"/>
                <w:szCs w:val="20"/>
                <w:lang w:val="en-GB"/>
              </w:rPr>
              <w:lastRenderedPageBreak/>
              <w:t>secondary data</w:t>
            </w:r>
          </w:p>
        </w:tc>
        <w:tc>
          <w:tcPr>
            <w:tcW w:w="1474" w:type="dxa"/>
            <w:vAlign w:val="center"/>
            <w:hideMark/>
          </w:tcPr>
          <w:p w14:paraId="6742F5A2"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lastRenderedPageBreak/>
              <w:t>Patient organisations</w:t>
            </w:r>
          </w:p>
        </w:tc>
        <w:tc>
          <w:tcPr>
            <w:tcW w:w="1928" w:type="dxa"/>
            <w:noWrap/>
            <w:vAlign w:val="center"/>
            <w:hideMark/>
          </w:tcPr>
          <w:p w14:paraId="0ED63B9E"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 xml:space="preserve">To investigate the transparency of </w:t>
            </w:r>
            <w:r w:rsidRPr="002471DE">
              <w:rPr>
                <w:rFonts w:ascii="Times New Roman" w:hAnsi="Times New Roman" w:cs="Times New Roman"/>
                <w:sz w:val="20"/>
                <w:szCs w:val="20"/>
                <w:lang w:val="en-GB"/>
              </w:rPr>
              <w:lastRenderedPageBreak/>
              <w:t>Canadian patient organizations in reporting industry relationships and financial information on their websites.</w:t>
            </w:r>
          </w:p>
        </w:tc>
        <w:tc>
          <w:tcPr>
            <w:tcW w:w="2891" w:type="dxa"/>
            <w:noWrap/>
            <w:vAlign w:val="center"/>
            <w:hideMark/>
          </w:tcPr>
          <w:p w14:paraId="4BB9E83A"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lastRenderedPageBreak/>
              <w:t xml:space="preserve">54.6% of groups received pharmaceutical donations, with </w:t>
            </w:r>
            <w:r w:rsidRPr="002471DE">
              <w:rPr>
                <w:rFonts w:ascii="Times New Roman" w:hAnsi="Times New Roman" w:cs="Times New Roman"/>
                <w:sz w:val="20"/>
                <w:szCs w:val="20"/>
                <w:lang w:val="en-GB"/>
              </w:rPr>
              <w:lastRenderedPageBreak/>
              <w:t>many displaying company logos and links on their websites. Few groups had policies addressing these relationships.</w:t>
            </w:r>
          </w:p>
        </w:tc>
        <w:tc>
          <w:tcPr>
            <w:tcW w:w="1587" w:type="dxa"/>
            <w:noWrap/>
            <w:vAlign w:val="center"/>
            <w:hideMark/>
          </w:tcPr>
          <w:p w14:paraId="360ECC04"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lastRenderedPageBreak/>
              <w:t>Industry</w:t>
            </w:r>
          </w:p>
        </w:tc>
        <w:tc>
          <w:tcPr>
            <w:tcW w:w="1587" w:type="dxa"/>
            <w:noWrap/>
            <w:vAlign w:val="center"/>
            <w:hideMark/>
          </w:tcPr>
          <w:p w14:paraId="70B59236"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OI</w:t>
            </w:r>
          </w:p>
        </w:tc>
        <w:tc>
          <w:tcPr>
            <w:tcW w:w="794" w:type="dxa"/>
            <w:vAlign w:val="center"/>
            <w:hideMark/>
          </w:tcPr>
          <w:p w14:paraId="00B71CE1"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0E151086" w14:textId="77777777" w:rsidTr="00B61AFC">
        <w:trPr>
          <w:trHeight w:val="20"/>
        </w:trPr>
        <w:tc>
          <w:tcPr>
            <w:tcW w:w="1247" w:type="dxa"/>
            <w:noWrap/>
            <w:vAlign w:val="center"/>
            <w:hideMark/>
          </w:tcPr>
          <w:p w14:paraId="011FB7D9"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Li, (2019)</w:t>
            </w:r>
          </w:p>
        </w:tc>
        <w:tc>
          <w:tcPr>
            <w:tcW w:w="1474" w:type="dxa"/>
            <w:vAlign w:val="center"/>
            <w:hideMark/>
          </w:tcPr>
          <w:p w14:paraId="38DCBCB6"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US</w:t>
            </w:r>
          </w:p>
        </w:tc>
        <w:tc>
          <w:tcPr>
            <w:tcW w:w="1247" w:type="dxa"/>
            <w:vAlign w:val="center"/>
            <w:hideMark/>
          </w:tcPr>
          <w:p w14:paraId="07406F25"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Descriptive analysis of secondary data</w:t>
            </w:r>
          </w:p>
        </w:tc>
        <w:tc>
          <w:tcPr>
            <w:tcW w:w="1474" w:type="dxa"/>
            <w:vAlign w:val="center"/>
            <w:hideMark/>
          </w:tcPr>
          <w:p w14:paraId="4DF49DAE"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advocacy organizations</w:t>
            </w:r>
          </w:p>
        </w:tc>
        <w:tc>
          <w:tcPr>
            <w:tcW w:w="1928" w:type="dxa"/>
            <w:noWrap/>
            <w:vAlign w:val="center"/>
            <w:hideMark/>
          </w:tcPr>
          <w:p w14:paraId="3C5201BD"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examine conflicts of interest and disclosure practices among dermatology patient advocacy organisations.</w:t>
            </w:r>
          </w:p>
        </w:tc>
        <w:tc>
          <w:tcPr>
            <w:tcW w:w="2891" w:type="dxa"/>
            <w:noWrap/>
            <w:vAlign w:val="center"/>
            <w:hideMark/>
          </w:tcPr>
          <w:p w14:paraId="31198E39"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Of 24 dermatology patient advocacy organizations with revenues over $500,000, 21% had donations over $5 million. 71% reported industry donations, but none disclosed exact amounts or uses. LinkedIn data showed at least 54% had a current or former industry executive on their boards.</w:t>
            </w:r>
          </w:p>
        </w:tc>
        <w:tc>
          <w:tcPr>
            <w:tcW w:w="1587" w:type="dxa"/>
            <w:noWrap/>
            <w:vAlign w:val="center"/>
            <w:hideMark/>
          </w:tcPr>
          <w:p w14:paraId="3C71DD06"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dustry</w:t>
            </w:r>
          </w:p>
        </w:tc>
        <w:tc>
          <w:tcPr>
            <w:tcW w:w="1587" w:type="dxa"/>
            <w:noWrap/>
            <w:vAlign w:val="center"/>
            <w:hideMark/>
          </w:tcPr>
          <w:p w14:paraId="7739117C"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OI</w:t>
            </w:r>
          </w:p>
        </w:tc>
        <w:tc>
          <w:tcPr>
            <w:tcW w:w="794" w:type="dxa"/>
            <w:vAlign w:val="center"/>
            <w:hideMark/>
          </w:tcPr>
          <w:p w14:paraId="6360A7DF"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2FF5CA46" w14:textId="77777777" w:rsidTr="00B61AFC">
        <w:trPr>
          <w:trHeight w:val="20"/>
        </w:trPr>
        <w:tc>
          <w:tcPr>
            <w:tcW w:w="1247" w:type="dxa"/>
            <w:noWrap/>
            <w:vAlign w:val="center"/>
          </w:tcPr>
          <w:p w14:paraId="42EE0D2A" w14:textId="67251DB8"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Makowska, (2024)</w:t>
            </w:r>
          </w:p>
        </w:tc>
        <w:tc>
          <w:tcPr>
            <w:tcW w:w="1474" w:type="dxa"/>
            <w:vAlign w:val="center"/>
          </w:tcPr>
          <w:p w14:paraId="417BD2EF" w14:textId="15F217B4"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 xml:space="preserve">Poland </w:t>
            </w:r>
          </w:p>
        </w:tc>
        <w:tc>
          <w:tcPr>
            <w:tcW w:w="1247" w:type="dxa"/>
            <w:vAlign w:val="center"/>
          </w:tcPr>
          <w:p w14:paraId="4657EA06" w14:textId="03841189"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Descriptive analysis of secondary data</w:t>
            </w:r>
          </w:p>
        </w:tc>
        <w:tc>
          <w:tcPr>
            <w:tcW w:w="1474" w:type="dxa"/>
            <w:vAlign w:val="center"/>
          </w:tcPr>
          <w:p w14:paraId="35B9C1CB" w14:textId="7CA170A2"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organizations</w:t>
            </w:r>
          </w:p>
        </w:tc>
        <w:tc>
          <w:tcPr>
            <w:tcW w:w="1928" w:type="dxa"/>
            <w:noWrap/>
            <w:vAlign w:val="center"/>
          </w:tcPr>
          <w:p w14:paraId="324C6BE1" w14:textId="586AFC13"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survey patient advocates' experiences and perceptions of involvement in HTA processes and identify issues faced during submissions.</w:t>
            </w:r>
          </w:p>
        </w:tc>
        <w:tc>
          <w:tcPr>
            <w:tcW w:w="2891" w:type="dxa"/>
            <w:noWrap/>
            <w:vAlign w:val="center"/>
          </w:tcPr>
          <w:p w14:paraId="38D35621" w14:textId="1B553D3F"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Of 16 survey recipients, 15 responded. Respondents from Canada, England, Scotland, Wales, The Netherlands, Australia, and Taiwan reported HTA involvement, mainly at the appraisal stage. They participated in committees or provided submissions. Some respondents were unclear on their involvement's purpose, while HTA committee members better understood their impact. Feedback to patient groups was often lacking.</w:t>
            </w:r>
          </w:p>
        </w:tc>
        <w:tc>
          <w:tcPr>
            <w:tcW w:w="1587" w:type="dxa"/>
            <w:noWrap/>
            <w:vAlign w:val="center"/>
          </w:tcPr>
          <w:p w14:paraId="1E9BFD18" w14:textId="301B5348"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dustry</w:t>
            </w:r>
          </w:p>
        </w:tc>
        <w:tc>
          <w:tcPr>
            <w:tcW w:w="1587" w:type="dxa"/>
            <w:noWrap/>
            <w:vAlign w:val="center"/>
          </w:tcPr>
          <w:p w14:paraId="614931AC" w14:textId="2356D03E"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OI</w:t>
            </w:r>
          </w:p>
        </w:tc>
        <w:tc>
          <w:tcPr>
            <w:tcW w:w="794" w:type="dxa"/>
            <w:vAlign w:val="center"/>
          </w:tcPr>
          <w:p w14:paraId="500376EA" w14:textId="547FA141"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583A8B89" w14:textId="77777777" w:rsidTr="00B61AFC">
        <w:trPr>
          <w:trHeight w:val="20"/>
        </w:trPr>
        <w:tc>
          <w:tcPr>
            <w:tcW w:w="1247" w:type="dxa"/>
            <w:noWrap/>
            <w:vAlign w:val="center"/>
            <w:hideMark/>
          </w:tcPr>
          <w:p w14:paraId="5927977B"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Mandeville, (2019)</w:t>
            </w:r>
          </w:p>
        </w:tc>
        <w:tc>
          <w:tcPr>
            <w:tcW w:w="1474" w:type="dxa"/>
            <w:vAlign w:val="center"/>
            <w:hideMark/>
          </w:tcPr>
          <w:p w14:paraId="5EEB295E"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UK</w:t>
            </w:r>
          </w:p>
        </w:tc>
        <w:tc>
          <w:tcPr>
            <w:tcW w:w="1247" w:type="dxa"/>
            <w:vAlign w:val="center"/>
            <w:hideMark/>
          </w:tcPr>
          <w:p w14:paraId="7E9ED343"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 xml:space="preserve">Descriptive analysis of </w:t>
            </w:r>
            <w:r w:rsidRPr="002471DE">
              <w:rPr>
                <w:rFonts w:ascii="Times New Roman" w:hAnsi="Times New Roman" w:cs="Times New Roman"/>
                <w:sz w:val="20"/>
                <w:szCs w:val="20"/>
                <w:lang w:val="en-GB"/>
              </w:rPr>
              <w:lastRenderedPageBreak/>
              <w:t>secondary data</w:t>
            </w:r>
          </w:p>
        </w:tc>
        <w:tc>
          <w:tcPr>
            <w:tcW w:w="1474" w:type="dxa"/>
            <w:vAlign w:val="center"/>
            <w:hideMark/>
          </w:tcPr>
          <w:p w14:paraId="2E1BA28F"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lastRenderedPageBreak/>
              <w:t>Patient organizations</w:t>
            </w:r>
          </w:p>
        </w:tc>
        <w:tc>
          <w:tcPr>
            <w:tcW w:w="1928" w:type="dxa"/>
            <w:noWrap/>
            <w:vAlign w:val="center"/>
            <w:hideMark/>
          </w:tcPr>
          <w:p w14:paraId="75380D1B"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 xml:space="preserve">To investigate the prevalence of </w:t>
            </w:r>
            <w:r w:rsidRPr="002471DE">
              <w:rPr>
                <w:rFonts w:ascii="Times New Roman" w:hAnsi="Times New Roman" w:cs="Times New Roman"/>
                <w:sz w:val="20"/>
                <w:szCs w:val="20"/>
                <w:lang w:val="en-GB"/>
              </w:rPr>
              <w:lastRenderedPageBreak/>
              <w:t>financial interests among patient organisations contributing to HTA at NICE.</w:t>
            </w:r>
          </w:p>
        </w:tc>
        <w:tc>
          <w:tcPr>
            <w:tcW w:w="2891" w:type="dxa"/>
            <w:noWrap/>
            <w:vAlign w:val="center"/>
            <w:hideMark/>
          </w:tcPr>
          <w:p w14:paraId="025BB7C1"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lastRenderedPageBreak/>
              <w:t xml:space="preserve">72% of patient organisations accepted funding from </w:t>
            </w:r>
            <w:r w:rsidRPr="002471DE">
              <w:rPr>
                <w:rFonts w:ascii="Times New Roman" w:hAnsi="Times New Roman" w:cs="Times New Roman"/>
                <w:sz w:val="20"/>
                <w:szCs w:val="20"/>
                <w:lang w:val="en-GB"/>
              </w:rPr>
              <w:lastRenderedPageBreak/>
              <w:t>manufacturers or competitors during the appraisal year. NICE committees knew of less than a quarter of these interests due to disclosure policy gaps.</w:t>
            </w:r>
          </w:p>
        </w:tc>
        <w:tc>
          <w:tcPr>
            <w:tcW w:w="1587" w:type="dxa"/>
            <w:noWrap/>
            <w:vAlign w:val="center"/>
            <w:hideMark/>
          </w:tcPr>
          <w:p w14:paraId="13A50CCE"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lastRenderedPageBreak/>
              <w:t>Payers and HTA bodies</w:t>
            </w:r>
          </w:p>
        </w:tc>
        <w:tc>
          <w:tcPr>
            <w:tcW w:w="1587" w:type="dxa"/>
            <w:noWrap/>
            <w:vAlign w:val="center"/>
            <w:hideMark/>
          </w:tcPr>
          <w:p w14:paraId="3DE8FC53"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 xml:space="preserve">COI, Involvement in </w:t>
            </w:r>
            <w:r w:rsidRPr="002471DE">
              <w:rPr>
                <w:rFonts w:ascii="Times New Roman" w:hAnsi="Times New Roman" w:cs="Times New Roman"/>
                <w:sz w:val="20"/>
                <w:szCs w:val="20"/>
                <w:lang w:val="en-GB"/>
              </w:rPr>
              <w:lastRenderedPageBreak/>
              <w:t>reimbursement decisions</w:t>
            </w:r>
          </w:p>
        </w:tc>
        <w:tc>
          <w:tcPr>
            <w:tcW w:w="794" w:type="dxa"/>
            <w:vAlign w:val="center"/>
            <w:hideMark/>
          </w:tcPr>
          <w:p w14:paraId="2E24E38E"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lastRenderedPageBreak/>
              <w:t>N</w:t>
            </w:r>
          </w:p>
        </w:tc>
      </w:tr>
      <w:tr w:rsidR="008E7F55" w:rsidRPr="002471DE" w14:paraId="4093797D" w14:textId="77777777" w:rsidTr="00B61AFC">
        <w:trPr>
          <w:trHeight w:val="20"/>
        </w:trPr>
        <w:tc>
          <w:tcPr>
            <w:tcW w:w="1247" w:type="dxa"/>
            <w:noWrap/>
            <w:vAlign w:val="center"/>
            <w:hideMark/>
          </w:tcPr>
          <w:p w14:paraId="5907F583"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Mankell, (2021)</w:t>
            </w:r>
          </w:p>
        </w:tc>
        <w:tc>
          <w:tcPr>
            <w:tcW w:w="1474" w:type="dxa"/>
            <w:vAlign w:val="center"/>
            <w:hideMark/>
          </w:tcPr>
          <w:p w14:paraId="21628E44"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Sweden</w:t>
            </w:r>
          </w:p>
        </w:tc>
        <w:tc>
          <w:tcPr>
            <w:tcW w:w="1247" w:type="dxa"/>
            <w:vAlign w:val="center"/>
            <w:hideMark/>
          </w:tcPr>
          <w:p w14:paraId="5CF87ADA"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ase-study</w:t>
            </w:r>
          </w:p>
        </w:tc>
        <w:tc>
          <w:tcPr>
            <w:tcW w:w="1474" w:type="dxa"/>
            <w:vAlign w:val="center"/>
            <w:hideMark/>
          </w:tcPr>
          <w:p w14:paraId="438DE738"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organizations</w:t>
            </w:r>
          </w:p>
        </w:tc>
        <w:tc>
          <w:tcPr>
            <w:tcW w:w="1928" w:type="dxa"/>
            <w:noWrap/>
            <w:vAlign w:val="center"/>
            <w:hideMark/>
          </w:tcPr>
          <w:p w14:paraId="35EC2A02"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understand the nature of patient organisation representation in healthcare systems.</w:t>
            </w:r>
          </w:p>
        </w:tc>
        <w:tc>
          <w:tcPr>
            <w:tcW w:w="2891" w:type="dxa"/>
            <w:noWrap/>
            <w:vAlign w:val="center"/>
            <w:hideMark/>
          </w:tcPr>
          <w:p w14:paraId="40146053"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organisations function well in representation but face democratic challenges, balancing democratic ideals with managerial practices.</w:t>
            </w:r>
          </w:p>
        </w:tc>
        <w:tc>
          <w:tcPr>
            <w:tcW w:w="1587" w:type="dxa"/>
            <w:noWrap/>
            <w:vAlign w:val="center"/>
            <w:hideMark/>
          </w:tcPr>
          <w:p w14:paraId="68C02292"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Regulators, public health agencies</w:t>
            </w:r>
          </w:p>
        </w:tc>
        <w:tc>
          <w:tcPr>
            <w:tcW w:w="1587" w:type="dxa"/>
            <w:noWrap/>
            <w:vAlign w:val="center"/>
            <w:hideMark/>
          </w:tcPr>
          <w:p w14:paraId="2DFB33C0"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volvement in regulatory decision-making process</w:t>
            </w:r>
          </w:p>
        </w:tc>
        <w:tc>
          <w:tcPr>
            <w:tcW w:w="794" w:type="dxa"/>
            <w:vAlign w:val="center"/>
            <w:hideMark/>
          </w:tcPr>
          <w:p w14:paraId="18FD1821"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559D0B05" w14:textId="77777777" w:rsidTr="00B61AFC">
        <w:trPr>
          <w:trHeight w:val="20"/>
        </w:trPr>
        <w:tc>
          <w:tcPr>
            <w:tcW w:w="1247" w:type="dxa"/>
            <w:noWrap/>
            <w:vAlign w:val="center"/>
            <w:hideMark/>
          </w:tcPr>
          <w:p w14:paraId="74A87F88"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Marvis, (2012)</w:t>
            </w:r>
          </w:p>
        </w:tc>
        <w:tc>
          <w:tcPr>
            <w:tcW w:w="1474" w:type="dxa"/>
            <w:vAlign w:val="center"/>
            <w:hideMark/>
          </w:tcPr>
          <w:p w14:paraId="7F317D69"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Europe</w:t>
            </w:r>
          </w:p>
        </w:tc>
        <w:tc>
          <w:tcPr>
            <w:tcW w:w="1247" w:type="dxa"/>
            <w:vAlign w:val="center"/>
            <w:hideMark/>
          </w:tcPr>
          <w:p w14:paraId="28A532D6"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Survey</w:t>
            </w:r>
          </w:p>
        </w:tc>
        <w:tc>
          <w:tcPr>
            <w:tcW w:w="1474" w:type="dxa"/>
            <w:vAlign w:val="center"/>
            <w:hideMark/>
          </w:tcPr>
          <w:p w14:paraId="649C01CC"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organizations</w:t>
            </w:r>
          </w:p>
        </w:tc>
        <w:tc>
          <w:tcPr>
            <w:tcW w:w="1928" w:type="dxa"/>
            <w:noWrap/>
            <w:vAlign w:val="center"/>
            <w:hideMark/>
          </w:tcPr>
          <w:p w14:paraId="4FFDE8F1"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describe the actions and achievements of the European rare disease patients' community.</w:t>
            </w:r>
          </w:p>
        </w:tc>
        <w:tc>
          <w:tcPr>
            <w:tcW w:w="2891" w:type="dxa"/>
            <w:noWrap/>
            <w:vAlign w:val="center"/>
            <w:hideMark/>
          </w:tcPr>
          <w:p w14:paraId="5ADE4CBA"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37% of organisations funded research, focusing on basic research, therapeutics, and diagnosis, while also providing non-financial support.</w:t>
            </w:r>
          </w:p>
        </w:tc>
        <w:tc>
          <w:tcPr>
            <w:tcW w:w="1587" w:type="dxa"/>
            <w:noWrap/>
            <w:vAlign w:val="center"/>
            <w:hideMark/>
          </w:tcPr>
          <w:p w14:paraId="1D3259FB"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Regulators, public health agencies</w:t>
            </w:r>
          </w:p>
        </w:tc>
        <w:tc>
          <w:tcPr>
            <w:tcW w:w="1587" w:type="dxa"/>
            <w:noWrap/>
            <w:vAlign w:val="center"/>
            <w:hideMark/>
          </w:tcPr>
          <w:p w14:paraId="2FB2C6EE"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volvement in regulatory decision-making process</w:t>
            </w:r>
          </w:p>
        </w:tc>
        <w:tc>
          <w:tcPr>
            <w:tcW w:w="794" w:type="dxa"/>
            <w:vAlign w:val="center"/>
            <w:hideMark/>
          </w:tcPr>
          <w:p w14:paraId="78865CA4"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Y</w:t>
            </w:r>
          </w:p>
        </w:tc>
      </w:tr>
      <w:tr w:rsidR="008E7F55" w:rsidRPr="002471DE" w14:paraId="59944770" w14:textId="77777777" w:rsidTr="00B61AFC">
        <w:trPr>
          <w:trHeight w:val="20"/>
        </w:trPr>
        <w:tc>
          <w:tcPr>
            <w:tcW w:w="1247" w:type="dxa"/>
            <w:noWrap/>
            <w:vAlign w:val="center"/>
            <w:hideMark/>
          </w:tcPr>
          <w:p w14:paraId="04BC9A02"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Matos, (2019)</w:t>
            </w:r>
          </w:p>
        </w:tc>
        <w:tc>
          <w:tcPr>
            <w:tcW w:w="1474" w:type="dxa"/>
            <w:vAlign w:val="center"/>
            <w:hideMark/>
          </w:tcPr>
          <w:p w14:paraId="526CF460"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Europe</w:t>
            </w:r>
          </w:p>
        </w:tc>
        <w:tc>
          <w:tcPr>
            <w:tcW w:w="1247" w:type="dxa"/>
            <w:vAlign w:val="center"/>
            <w:hideMark/>
          </w:tcPr>
          <w:p w14:paraId="38E7E2D0"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Survey</w:t>
            </w:r>
          </w:p>
        </w:tc>
        <w:tc>
          <w:tcPr>
            <w:tcW w:w="1474" w:type="dxa"/>
            <w:vAlign w:val="center"/>
            <w:hideMark/>
          </w:tcPr>
          <w:p w14:paraId="32F51A88"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organizations</w:t>
            </w:r>
          </w:p>
        </w:tc>
        <w:tc>
          <w:tcPr>
            <w:tcW w:w="1928" w:type="dxa"/>
            <w:noWrap/>
            <w:vAlign w:val="center"/>
            <w:hideMark/>
          </w:tcPr>
          <w:p w14:paraId="0007AC80"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understand the role of European patient organisations in optimizing pharmacovigilance.</w:t>
            </w:r>
          </w:p>
        </w:tc>
        <w:tc>
          <w:tcPr>
            <w:tcW w:w="2891" w:type="dxa"/>
            <w:noWrap/>
            <w:vAlign w:val="center"/>
            <w:hideMark/>
          </w:tcPr>
          <w:p w14:paraId="41715CDA"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Out of 1898 invited patient organisations, 337 responded from 31 countries. Many want to raise awareness about ADRs (43%), but 38% lack pharmacovigilance goals. Barriers include low budget (45%), lack of resources (44%), and insufficient support from authorities (33%). More than one-third had no involvement in pharmacovigilance.</w:t>
            </w:r>
          </w:p>
        </w:tc>
        <w:tc>
          <w:tcPr>
            <w:tcW w:w="1587" w:type="dxa"/>
            <w:noWrap/>
            <w:vAlign w:val="center"/>
            <w:hideMark/>
          </w:tcPr>
          <w:p w14:paraId="3503F36F"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Regulators, public health agencies</w:t>
            </w:r>
          </w:p>
        </w:tc>
        <w:tc>
          <w:tcPr>
            <w:tcW w:w="1587" w:type="dxa"/>
            <w:noWrap/>
            <w:vAlign w:val="center"/>
            <w:hideMark/>
          </w:tcPr>
          <w:p w14:paraId="739EC170"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RWE</w:t>
            </w:r>
          </w:p>
        </w:tc>
        <w:tc>
          <w:tcPr>
            <w:tcW w:w="794" w:type="dxa"/>
            <w:vAlign w:val="center"/>
            <w:hideMark/>
          </w:tcPr>
          <w:p w14:paraId="2C6FD6E8"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05FA8B03" w14:textId="77777777" w:rsidTr="00B61AFC">
        <w:trPr>
          <w:trHeight w:val="20"/>
        </w:trPr>
        <w:tc>
          <w:tcPr>
            <w:tcW w:w="1247" w:type="dxa"/>
            <w:noWrap/>
            <w:vAlign w:val="center"/>
            <w:hideMark/>
          </w:tcPr>
          <w:p w14:paraId="288586A1"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McBride Folkers, (2019)</w:t>
            </w:r>
          </w:p>
        </w:tc>
        <w:tc>
          <w:tcPr>
            <w:tcW w:w="1474" w:type="dxa"/>
            <w:vAlign w:val="center"/>
            <w:hideMark/>
          </w:tcPr>
          <w:p w14:paraId="258A9A65"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US</w:t>
            </w:r>
          </w:p>
        </w:tc>
        <w:tc>
          <w:tcPr>
            <w:tcW w:w="1247" w:type="dxa"/>
            <w:vAlign w:val="center"/>
            <w:hideMark/>
          </w:tcPr>
          <w:p w14:paraId="5151C83E"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Descriptive analysis of secondary data</w:t>
            </w:r>
          </w:p>
        </w:tc>
        <w:tc>
          <w:tcPr>
            <w:tcW w:w="1474" w:type="dxa"/>
            <w:vAlign w:val="center"/>
            <w:hideMark/>
          </w:tcPr>
          <w:p w14:paraId="497BCB2A"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advocacy organizations</w:t>
            </w:r>
          </w:p>
        </w:tc>
        <w:tc>
          <w:tcPr>
            <w:tcW w:w="1928" w:type="dxa"/>
            <w:noWrap/>
            <w:vAlign w:val="center"/>
            <w:hideMark/>
          </w:tcPr>
          <w:p w14:paraId="2D2DDF87"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 xml:space="preserve">To evaluate the availability of information on investigational </w:t>
            </w:r>
            <w:r w:rsidRPr="002471DE">
              <w:rPr>
                <w:rFonts w:ascii="Times New Roman" w:hAnsi="Times New Roman" w:cs="Times New Roman"/>
                <w:sz w:val="20"/>
                <w:szCs w:val="20"/>
                <w:lang w:val="en-GB"/>
              </w:rPr>
              <w:lastRenderedPageBreak/>
              <w:t>treatments on PAO websites.</w:t>
            </w:r>
          </w:p>
        </w:tc>
        <w:tc>
          <w:tcPr>
            <w:tcW w:w="2891" w:type="dxa"/>
            <w:noWrap/>
            <w:vAlign w:val="center"/>
            <w:hideMark/>
          </w:tcPr>
          <w:p w14:paraId="53E50CA4"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lastRenderedPageBreak/>
              <w:t xml:space="preserve">Most PAOs provided links to clinical trial information, with some mentioning the FDA's expanded access program. </w:t>
            </w:r>
            <w:r w:rsidRPr="002471DE">
              <w:rPr>
                <w:rFonts w:ascii="Times New Roman" w:hAnsi="Times New Roman" w:cs="Times New Roman"/>
                <w:sz w:val="20"/>
                <w:szCs w:val="20"/>
                <w:lang w:val="en-GB"/>
              </w:rPr>
              <w:lastRenderedPageBreak/>
              <w:t>Information quality and presentation varied widely.</w:t>
            </w:r>
          </w:p>
        </w:tc>
        <w:tc>
          <w:tcPr>
            <w:tcW w:w="1587" w:type="dxa"/>
            <w:noWrap/>
            <w:vAlign w:val="center"/>
            <w:hideMark/>
          </w:tcPr>
          <w:p w14:paraId="1522DE2D"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lastRenderedPageBreak/>
              <w:t>Healthcare professionals</w:t>
            </w:r>
          </w:p>
        </w:tc>
        <w:tc>
          <w:tcPr>
            <w:tcW w:w="1587" w:type="dxa"/>
            <w:noWrap/>
            <w:vAlign w:val="center"/>
            <w:hideMark/>
          </w:tcPr>
          <w:p w14:paraId="75B21BB7"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Medical care</w:t>
            </w:r>
          </w:p>
        </w:tc>
        <w:tc>
          <w:tcPr>
            <w:tcW w:w="794" w:type="dxa"/>
            <w:vAlign w:val="center"/>
            <w:hideMark/>
          </w:tcPr>
          <w:p w14:paraId="4CDE4499"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179D177D" w14:textId="77777777" w:rsidTr="00B61AFC">
        <w:trPr>
          <w:trHeight w:val="20"/>
        </w:trPr>
        <w:tc>
          <w:tcPr>
            <w:tcW w:w="1247" w:type="dxa"/>
            <w:noWrap/>
            <w:vAlign w:val="center"/>
            <w:hideMark/>
          </w:tcPr>
          <w:p w14:paraId="77B39501"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McCoy, (2017)</w:t>
            </w:r>
          </w:p>
        </w:tc>
        <w:tc>
          <w:tcPr>
            <w:tcW w:w="1474" w:type="dxa"/>
            <w:vAlign w:val="center"/>
            <w:hideMark/>
          </w:tcPr>
          <w:p w14:paraId="3F6839EE"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US</w:t>
            </w:r>
          </w:p>
        </w:tc>
        <w:tc>
          <w:tcPr>
            <w:tcW w:w="1247" w:type="dxa"/>
            <w:vAlign w:val="center"/>
            <w:hideMark/>
          </w:tcPr>
          <w:p w14:paraId="1C832EF6"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Descriptive analysis of secondary data</w:t>
            </w:r>
          </w:p>
        </w:tc>
        <w:tc>
          <w:tcPr>
            <w:tcW w:w="1474" w:type="dxa"/>
            <w:vAlign w:val="center"/>
            <w:hideMark/>
          </w:tcPr>
          <w:p w14:paraId="6FAD627D"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advocacy organizations</w:t>
            </w:r>
          </w:p>
        </w:tc>
        <w:tc>
          <w:tcPr>
            <w:tcW w:w="1928" w:type="dxa"/>
            <w:noWrap/>
            <w:vAlign w:val="center"/>
            <w:hideMark/>
          </w:tcPr>
          <w:p w14:paraId="69A84E6B"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assess disclosure practices and conflicts of interest among patient-advocacy organizations.</w:t>
            </w:r>
          </w:p>
        </w:tc>
        <w:tc>
          <w:tcPr>
            <w:tcW w:w="2891" w:type="dxa"/>
            <w:noWrap/>
            <w:vAlign w:val="center"/>
            <w:hideMark/>
          </w:tcPr>
          <w:p w14:paraId="78D54632"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Among 104 patient-advocacy organizations, 37% focused on cancer, 88% published donor lists, and 83% reported industry financial support. Only 1 organization explicitly rejected industry support. 36% percent had current or former industry executives on their boards, and 27% published conflict of interest policies</w:t>
            </w:r>
          </w:p>
        </w:tc>
        <w:tc>
          <w:tcPr>
            <w:tcW w:w="1587" w:type="dxa"/>
            <w:noWrap/>
            <w:vAlign w:val="center"/>
            <w:hideMark/>
          </w:tcPr>
          <w:p w14:paraId="28F2D883"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dustry</w:t>
            </w:r>
          </w:p>
        </w:tc>
        <w:tc>
          <w:tcPr>
            <w:tcW w:w="1587" w:type="dxa"/>
            <w:noWrap/>
            <w:vAlign w:val="center"/>
            <w:hideMark/>
          </w:tcPr>
          <w:p w14:paraId="0768E63F"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OI</w:t>
            </w:r>
          </w:p>
        </w:tc>
        <w:tc>
          <w:tcPr>
            <w:tcW w:w="794" w:type="dxa"/>
            <w:vAlign w:val="center"/>
            <w:hideMark/>
          </w:tcPr>
          <w:p w14:paraId="5E55AB65"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088D7EAA" w14:textId="77777777" w:rsidTr="00B61AFC">
        <w:trPr>
          <w:trHeight w:val="20"/>
        </w:trPr>
        <w:tc>
          <w:tcPr>
            <w:tcW w:w="1247" w:type="dxa"/>
            <w:noWrap/>
            <w:vAlign w:val="center"/>
            <w:hideMark/>
          </w:tcPr>
          <w:p w14:paraId="009AC911"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Mercer, (2020)</w:t>
            </w:r>
          </w:p>
        </w:tc>
        <w:tc>
          <w:tcPr>
            <w:tcW w:w="1474" w:type="dxa"/>
            <w:vAlign w:val="center"/>
            <w:hideMark/>
          </w:tcPr>
          <w:p w14:paraId="4D203C8F"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anada</w:t>
            </w:r>
          </w:p>
        </w:tc>
        <w:tc>
          <w:tcPr>
            <w:tcW w:w="1247" w:type="dxa"/>
            <w:vAlign w:val="center"/>
            <w:hideMark/>
          </w:tcPr>
          <w:p w14:paraId="68C01A4E"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terviews</w:t>
            </w:r>
          </w:p>
        </w:tc>
        <w:tc>
          <w:tcPr>
            <w:tcW w:w="1474" w:type="dxa"/>
            <w:vAlign w:val="center"/>
            <w:hideMark/>
          </w:tcPr>
          <w:p w14:paraId="2CBE1E45"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groups</w:t>
            </w:r>
          </w:p>
        </w:tc>
        <w:tc>
          <w:tcPr>
            <w:tcW w:w="1928" w:type="dxa"/>
            <w:noWrap/>
            <w:vAlign w:val="center"/>
            <w:hideMark/>
          </w:tcPr>
          <w:p w14:paraId="149C012E"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examine patient group participation in the pCODR process and the challenges faced.</w:t>
            </w:r>
          </w:p>
        </w:tc>
        <w:tc>
          <w:tcPr>
            <w:tcW w:w="2891" w:type="dxa"/>
            <w:noWrap/>
            <w:vAlign w:val="center"/>
            <w:hideMark/>
          </w:tcPr>
          <w:p w14:paraId="3FE5F975"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groups value making submissions to the pCODR process but face resource challenges and uncertainty about their impact, seeking more engagement avenues.</w:t>
            </w:r>
          </w:p>
        </w:tc>
        <w:tc>
          <w:tcPr>
            <w:tcW w:w="1587" w:type="dxa"/>
            <w:noWrap/>
            <w:vAlign w:val="center"/>
            <w:hideMark/>
          </w:tcPr>
          <w:p w14:paraId="749FDCBC"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yers and HTA bodies</w:t>
            </w:r>
          </w:p>
        </w:tc>
        <w:tc>
          <w:tcPr>
            <w:tcW w:w="1587" w:type="dxa"/>
            <w:noWrap/>
            <w:vAlign w:val="center"/>
            <w:hideMark/>
          </w:tcPr>
          <w:p w14:paraId="33E41355"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volvement in reimbursement decisions</w:t>
            </w:r>
          </w:p>
        </w:tc>
        <w:tc>
          <w:tcPr>
            <w:tcW w:w="794" w:type="dxa"/>
            <w:vAlign w:val="center"/>
            <w:hideMark/>
          </w:tcPr>
          <w:p w14:paraId="4FC6613F"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25347229" w14:textId="77777777" w:rsidTr="00B61AFC">
        <w:trPr>
          <w:trHeight w:val="20"/>
        </w:trPr>
        <w:tc>
          <w:tcPr>
            <w:tcW w:w="1247" w:type="dxa"/>
            <w:noWrap/>
            <w:vAlign w:val="center"/>
          </w:tcPr>
          <w:p w14:paraId="043BF0FC" w14:textId="0BB906D3"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 xml:space="preserve">Minh, (2024) </w:t>
            </w:r>
          </w:p>
        </w:tc>
        <w:tc>
          <w:tcPr>
            <w:tcW w:w="1474" w:type="dxa"/>
            <w:vAlign w:val="center"/>
          </w:tcPr>
          <w:p w14:paraId="0A98A17B" w14:textId="54478E70"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Finland</w:t>
            </w:r>
          </w:p>
        </w:tc>
        <w:tc>
          <w:tcPr>
            <w:tcW w:w="1247" w:type="dxa"/>
            <w:vAlign w:val="center"/>
          </w:tcPr>
          <w:p w14:paraId="1C77AC6D" w14:textId="58304AF5"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terviews</w:t>
            </w:r>
          </w:p>
        </w:tc>
        <w:tc>
          <w:tcPr>
            <w:tcW w:w="1474" w:type="dxa"/>
            <w:vAlign w:val="center"/>
          </w:tcPr>
          <w:p w14:paraId="361E82AD" w14:textId="4FB884E6"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organizations</w:t>
            </w:r>
          </w:p>
        </w:tc>
        <w:tc>
          <w:tcPr>
            <w:tcW w:w="1928" w:type="dxa"/>
            <w:noWrap/>
            <w:vAlign w:val="center"/>
          </w:tcPr>
          <w:p w14:paraId="4B87FFB6" w14:textId="74CF5AF8"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analyse the ties between the Dutch government and patient organisations.</w:t>
            </w:r>
          </w:p>
        </w:tc>
        <w:tc>
          <w:tcPr>
            <w:tcW w:w="2891" w:type="dxa"/>
            <w:noWrap/>
            <w:vAlign w:val="center"/>
          </w:tcPr>
          <w:p w14:paraId="3B69D34B" w14:textId="51E1E01E"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Government significantly influences the structure, activities, and ideology of patient organisations through financial means.</w:t>
            </w:r>
          </w:p>
        </w:tc>
        <w:tc>
          <w:tcPr>
            <w:tcW w:w="1587" w:type="dxa"/>
            <w:noWrap/>
            <w:vAlign w:val="center"/>
          </w:tcPr>
          <w:p w14:paraId="65DBA67B" w14:textId="615FBAD5"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yers, HTA</w:t>
            </w:r>
          </w:p>
        </w:tc>
        <w:tc>
          <w:tcPr>
            <w:tcW w:w="1587" w:type="dxa"/>
            <w:noWrap/>
            <w:vAlign w:val="center"/>
          </w:tcPr>
          <w:p w14:paraId="368EAC67" w14:textId="308F78B6"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volvement in reimbursement decisions</w:t>
            </w:r>
          </w:p>
        </w:tc>
        <w:tc>
          <w:tcPr>
            <w:tcW w:w="794" w:type="dxa"/>
            <w:vAlign w:val="center"/>
          </w:tcPr>
          <w:p w14:paraId="1A78BE97" w14:textId="0B16B736"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3BB07275" w14:textId="77777777" w:rsidTr="00B61AFC">
        <w:trPr>
          <w:trHeight w:val="20"/>
        </w:trPr>
        <w:tc>
          <w:tcPr>
            <w:tcW w:w="1247" w:type="dxa"/>
            <w:noWrap/>
            <w:vAlign w:val="center"/>
            <w:hideMark/>
          </w:tcPr>
          <w:p w14:paraId="3740EBE4"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Moreira, (2015)</w:t>
            </w:r>
          </w:p>
        </w:tc>
        <w:tc>
          <w:tcPr>
            <w:tcW w:w="1474" w:type="dxa"/>
            <w:vAlign w:val="center"/>
            <w:hideMark/>
          </w:tcPr>
          <w:p w14:paraId="50A66324"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Europe</w:t>
            </w:r>
          </w:p>
        </w:tc>
        <w:tc>
          <w:tcPr>
            <w:tcW w:w="1247" w:type="dxa"/>
            <w:vAlign w:val="center"/>
            <w:hideMark/>
          </w:tcPr>
          <w:p w14:paraId="1A3649B3"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ase-study</w:t>
            </w:r>
          </w:p>
        </w:tc>
        <w:tc>
          <w:tcPr>
            <w:tcW w:w="1474" w:type="dxa"/>
            <w:vAlign w:val="center"/>
            <w:hideMark/>
          </w:tcPr>
          <w:p w14:paraId="2FB627E7"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organizations</w:t>
            </w:r>
          </w:p>
        </w:tc>
        <w:tc>
          <w:tcPr>
            <w:tcW w:w="1928" w:type="dxa"/>
            <w:noWrap/>
            <w:vAlign w:val="center"/>
            <w:hideMark/>
          </w:tcPr>
          <w:p w14:paraId="7A259484"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understand how patient organisations get involved in health technology assessment using the Alzheimer’s Society as a case study.</w:t>
            </w:r>
          </w:p>
        </w:tc>
        <w:tc>
          <w:tcPr>
            <w:tcW w:w="2891" w:type="dxa"/>
            <w:noWrap/>
            <w:vAlign w:val="center"/>
            <w:hideMark/>
          </w:tcPr>
          <w:p w14:paraId="0EBF96B9"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he Alzheimer’s Society evolved through stages focusing on volunteer knowledge, integrating clinical and scientific knowledge, and deepening its network to enhance evidence production.</w:t>
            </w:r>
          </w:p>
        </w:tc>
        <w:tc>
          <w:tcPr>
            <w:tcW w:w="1587" w:type="dxa"/>
            <w:noWrap/>
            <w:vAlign w:val="center"/>
            <w:hideMark/>
          </w:tcPr>
          <w:p w14:paraId="6705F9F7"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yers and HTA bodies</w:t>
            </w:r>
          </w:p>
        </w:tc>
        <w:tc>
          <w:tcPr>
            <w:tcW w:w="1587" w:type="dxa"/>
            <w:noWrap/>
            <w:vAlign w:val="center"/>
            <w:hideMark/>
          </w:tcPr>
          <w:p w14:paraId="6B5372DC"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volvement in reimbursement decisions</w:t>
            </w:r>
          </w:p>
        </w:tc>
        <w:tc>
          <w:tcPr>
            <w:tcW w:w="794" w:type="dxa"/>
            <w:vAlign w:val="center"/>
            <w:hideMark/>
          </w:tcPr>
          <w:p w14:paraId="7B6A64F8"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34009F54" w14:textId="77777777" w:rsidTr="00B61AFC">
        <w:trPr>
          <w:trHeight w:val="20"/>
        </w:trPr>
        <w:tc>
          <w:tcPr>
            <w:tcW w:w="1247" w:type="dxa"/>
            <w:noWrap/>
            <w:vAlign w:val="center"/>
            <w:hideMark/>
          </w:tcPr>
          <w:p w14:paraId="7B23CFC9"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Mulinari, (2020)</w:t>
            </w:r>
          </w:p>
        </w:tc>
        <w:tc>
          <w:tcPr>
            <w:tcW w:w="1474" w:type="dxa"/>
            <w:vAlign w:val="center"/>
            <w:hideMark/>
          </w:tcPr>
          <w:p w14:paraId="27E757B2"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Sweden</w:t>
            </w:r>
          </w:p>
        </w:tc>
        <w:tc>
          <w:tcPr>
            <w:tcW w:w="1247" w:type="dxa"/>
            <w:vAlign w:val="center"/>
            <w:hideMark/>
          </w:tcPr>
          <w:p w14:paraId="711BFCEF"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 xml:space="preserve">Descriptive analysis of </w:t>
            </w:r>
            <w:r w:rsidRPr="002471DE">
              <w:rPr>
                <w:rFonts w:ascii="Times New Roman" w:hAnsi="Times New Roman" w:cs="Times New Roman"/>
                <w:sz w:val="20"/>
                <w:szCs w:val="20"/>
                <w:lang w:val="en-GB"/>
              </w:rPr>
              <w:lastRenderedPageBreak/>
              <w:t>secondary data</w:t>
            </w:r>
          </w:p>
        </w:tc>
        <w:tc>
          <w:tcPr>
            <w:tcW w:w="1474" w:type="dxa"/>
            <w:vAlign w:val="center"/>
            <w:hideMark/>
          </w:tcPr>
          <w:p w14:paraId="59C362A5"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lastRenderedPageBreak/>
              <w:t>Patient organizations</w:t>
            </w:r>
          </w:p>
        </w:tc>
        <w:tc>
          <w:tcPr>
            <w:tcW w:w="1928" w:type="dxa"/>
            <w:noWrap/>
            <w:vAlign w:val="center"/>
            <w:hideMark/>
          </w:tcPr>
          <w:p w14:paraId="37AC3DAB"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 xml:space="preserve">To contribute to knowledge on </w:t>
            </w:r>
            <w:r w:rsidRPr="002471DE">
              <w:rPr>
                <w:rFonts w:ascii="Times New Roman" w:hAnsi="Times New Roman" w:cs="Times New Roman"/>
                <w:sz w:val="20"/>
                <w:szCs w:val="20"/>
                <w:lang w:val="en-GB"/>
              </w:rPr>
              <w:lastRenderedPageBreak/>
              <w:t>patient organisation-industry relations in Sweden and assess commercial motives behind funding.</w:t>
            </w:r>
          </w:p>
        </w:tc>
        <w:tc>
          <w:tcPr>
            <w:tcW w:w="2891" w:type="dxa"/>
            <w:noWrap/>
            <w:vAlign w:val="center"/>
            <w:hideMark/>
          </w:tcPr>
          <w:p w14:paraId="65C687E9"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lastRenderedPageBreak/>
              <w:t xml:space="preserve">Forty-six companies paid 6.4m to 77 patient organisations, with </w:t>
            </w:r>
            <w:r w:rsidRPr="002471DE">
              <w:rPr>
                <w:rFonts w:ascii="Times New Roman" w:hAnsi="Times New Roman" w:cs="Times New Roman"/>
                <w:sz w:val="20"/>
                <w:szCs w:val="20"/>
                <w:lang w:val="en-GB"/>
              </w:rPr>
              <w:lastRenderedPageBreak/>
              <w:t>few companies dominating funding linked to their drug portfolios, contributing to inequalities in resources and influence.</w:t>
            </w:r>
          </w:p>
        </w:tc>
        <w:tc>
          <w:tcPr>
            <w:tcW w:w="1587" w:type="dxa"/>
            <w:noWrap/>
            <w:vAlign w:val="center"/>
            <w:hideMark/>
          </w:tcPr>
          <w:p w14:paraId="0C58D7BB"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lastRenderedPageBreak/>
              <w:t>Industry</w:t>
            </w:r>
          </w:p>
        </w:tc>
        <w:tc>
          <w:tcPr>
            <w:tcW w:w="1587" w:type="dxa"/>
            <w:noWrap/>
            <w:vAlign w:val="center"/>
            <w:hideMark/>
          </w:tcPr>
          <w:p w14:paraId="4758CB7E"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OI</w:t>
            </w:r>
          </w:p>
        </w:tc>
        <w:tc>
          <w:tcPr>
            <w:tcW w:w="794" w:type="dxa"/>
            <w:vAlign w:val="center"/>
            <w:hideMark/>
          </w:tcPr>
          <w:p w14:paraId="34838135"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4A85C0DA" w14:textId="77777777" w:rsidTr="00B61AFC">
        <w:trPr>
          <w:trHeight w:val="20"/>
        </w:trPr>
        <w:tc>
          <w:tcPr>
            <w:tcW w:w="1247" w:type="dxa"/>
            <w:noWrap/>
            <w:vAlign w:val="center"/>
            <w:hideMark/>
          </w:tcPr>
          <w:p w14:paraId="16ED2186"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Mulinari, (2022)</w:t>
            </w:r>
          </w:p>
        </w:tc>
        <w:tc>
          <w:tcPr>
            <w:tcW w:w="1474" w:type="dxa"/>
            <w:vAlign w:val="center"/>
            <w:hideMark/>
          </w:tcPr>
          <w:p w14:paraId="222BDA83"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Denmark</w:t>
            </w:r>
          </w:p>
        </w:tc>
        <w:tc>
          <w:tcPr>
            <w:tcW w:w="1247" w:type="dxa"/>
            <w:vAlign w:val="center"/>
            <w:hideMark/>
          </w:tcPr>
          <w:p w14:paraId="076A9C59"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Descriptive analysis of secondary data</w:t>
            </w:r>
          </w:p>
        </w:tc>
        <w:tc>
          <w:tcPr>
            <w:tcW w:w="1474" w:type="dxa"/>
            <w:vAlign w:val="center"/>
            <w:hideMark/>
          </w:tcPr>
          <w:p w14:paraId="1FFCC41F"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organizations</w:t>
            </w:r>
          </w:p>
        </w:tc>
        <w:tc>
          <w:tcPr>
            <w:tcW w:w="1928" w:type="dxa"/>
            <w:noWrap/>
            <w:vAlign w:val="center"/>
            <w:hideMark/>
          </w:tcPr>
          <w:p w14:paraId="3EFC9F2C"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analyse the pattern of industry funding of patient groups in Denmark.</w:t>
            </w:r>
          </w:p>
        </w:tc>
        <w:tc>
          <w:tcPr>
            <w:tcW w:w="2891" w:type="dxa"/>
            <w:noWrap/>
            <w:vAlign w:val="center"/>
            <w:hideMark/>
          </w:tcPr>
          <w:p w14:paraId="7C732084"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Fifty-one companies paid 8.8m to 84 patient organisations in Denmark, with most funding going to high-profile diseases, creating inequalities. One company, Abbvie, dominated the funding landscape.</w:t>
            </w:r>
          </w:p>
        </w:tc>
        <w:tc>
          <w:tcPr>
            <w:tcW w:w="1587" w:type="dxa"/>
            <w:noWrap/>
            <w:vAlign w:val="center"/>
            <w:hideMark/>
          </w:tcPr>
          <w:p w14:paraId="67B3575F"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dustry</w:t>
            </w:r>
          </w:p>
        </w:tc>
        <w:tc>
          <w:tcPr>
            <w:tcW w:w="1587" w:type="dxa"/>
            <w:noWrap/>
            <w:vAlign w:val="center"/>
            <w:hideMark/>
          </w:tcPr>
          <w:p w14:paraId="662BB53F"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OI</w:t>
            </w:r>
          </w:p>
        </w:tc>
        <w:tc>
          <w:tcPr>
            <w:tcW w:w="794" w:type="dxa"/>
            <w:vAlign w:val="center"/>
            <w:hideMark/>
          </w:tcPr>
          <w:p w14:paraId="35D514A5"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293F6E3D" w14:textId="77777777" w:rsidTr="00B61AFC">
        <w:trPr>
          <w:trHeight w:val="20"/>
        </w:trPr>
        <w:tc>
          <w:tcPr>
            <w:tcW w:w="1247" w:type="dxa"/>
            <w:noWrap/>
            <w:vAlign w:val="center"/>
            <w:hideMark/>
          </w:tcPr>
          <w:p w14:paraId="08444CE8"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ahuis and Boon, (2011)</w:t>
            </w:r>
          </w:p>
        </w:tc>
        <w:tc>
          <w:tcPr>
            <w:tcW w:w="1474" w:type="dxa"/>
            <w:vAlign w:val="center"/>
            <w:hideMark/>
          </w:tcPr>
          <w:p w14:paraId="3F470E5D"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etherlands</w:t>
            </w:r>
          </w:p>
        </w:tc>
        <w:tc>
          <w:tcPr>
            <w:tcW w:w="1247" w:type="dxa"/>
            <w:vAlign w:val="center"/>
            <w:hideMark/>
          </w:tcPr>
          <w:p w14:paraId="23FED476"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ase-study</w:t>
            </w:r>
          </w:p>
        </w:tc>
        <w:tc>
          <w:tcPr>
            <w:tcW w:w="1474" w:type="dxa"/>
            <w:vAlign w:val="center"/>
            <w:hideMark/>
          </w:tcPr>
          <w:p w14:paraId="02298212"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groups</w:t>
            </w:r>
          </w:p>
        </w:tc>
        <w:tc>
          <w:tcPr>
            <w:tcW w:w="1928" w:type="dxa"/>
            <w:noWrap/>
            <w:vAlign w:val="center"/>
            <w:hideMark/>
          </w:tcPr>
          <w:p w14:paraId="0D6F9FCB"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develop a framework explaining patient advocacy impact using social movement theory.</w:t>
            </w:r>
          </w:p>
        </w:tc>
        <w:tc>
          <w:tcPr>
            <w:tcW w:w="2891" w:type="dxa"/>
            <w:noWrap/>
            <w:vAlign w:val="center"/>
            <w:hideMark/>
          </w:tcPr>
          <w:p w14:paraId="0E51EB85"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organisations, though rarely dominant, influenced stakeholders through shared agendas and data. Their impact on reimbursement procedures was limited by a persistent market agenda for cost control.</w:t>
            </w:r>
          </w:p>
        </w:tc>
        <w:tc>
          <w:tcPr>
            <w:tcW w:w="1587" w:type="dxa"/>
            <w:noWrap/>
            <w:vAlign w:val="center"/>
            <w:hideMark/>
          </w:tcPr>
          <w:p w14:paraId="77C4FD58"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Governments</w:t>
            </w:r>
          </w:p>
        </w:tc>
        <w:tc>
          <w:tcPr>
            <w:tcW w:w="1587" w:type="dxa"/>
            <w:noWrap/>
            <w:vAlign w:val="center"/>
            <w:hideMark/>
          </w:tcPr>
          <w:p w14:paraId="5B38035E"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volvement in reimbursement decisions</w:t>
            </w:r>
          </w:p>
        </w:tc>
        <w:tc>
          <w:tcPr>
            <w:tcW w:w="794" w:type="dxa"/>
            <w:vAlign w:val="center"/>
            <w:hideMark/>
          </w:tcPr>
          <w:p w14:paraId="0EE6044B"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418CB816" w14:textId="77777777" w:rsidTr="00B61AFC">
        <w:trPr>
          <w:trHeight w:val="20"/>
        </w:trPr>
        <w:tc>
          <w:tcPr>
            <w:tcW w:w="1247" w:type="dxa"/>
            <w:noWrap/>
            <w:vAlign w:val="center"/>
            <w:hideMark/>
          </w:tcPr>
          <w:p w14:paraId="0174EE75"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guyen, (2022)</w:t>
            </w:r>
          </w:p>
        </w:tc>
        <w:tc>
          <w:tcPr>
            <w:tcW w:w="1474" w:type="dxa"/>
            <w:vAlign w:val="center"/>
            <w:hideMark/>
          </w:tcPr>
          <w:p w14:paraId="7DECBF3D"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orth America, Europe, Australia</w:t>
            </w:r>
          </w:p>
        </w:tc>
        <w:tc>
          <w:tcPr>
            <w:tcW w:w="1247" w:type="dxa"/>
            <w:vAlign w:val="center"/>
            <w:hideMark/>
          </w:tcPr>
          <w:p w14:paraId="7E7184F6"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Literature review</w:t>
            </w:r>
          </w:p>
        </w:tc>
        <w:tc>
          <w:tcPr>
            <w:tcW w:w="1474" w:type="dxa"/>
            <w:vAlign w:val="center"/>
            <w:hideMark/>
          </w:tcPr>
          <w:p w14:paraId="6406DC35"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organizations</w:t>
            </w:r>
          </w:p>
        </w:tc>
        <w:tc>
          <w:tcPr>
            <w:tcW w:w="1928" w:type="dxa"/>
            <w:noWrap/>
            <w:vAlign w:val="center"/>
            <w:hideMark/>
          </w:tcPr>
          <w:p w14:paraId="763ACD6B"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 xml:space="preserve">To review the role of RDPOs in therapeutic development, focusing on their interactions across various domains such as grant funding, financial support from pharmaceutical companies, study recruitment, patient care, patient-reported </w:t>
            </w:r>
            <w:r w:rsidRPr="002471DE">
              <w:rPr>
                <w:rFonts w:ascii="Times New Roman" w:hAnsi="Times New Roman" w:cs="Times New Roman"/>
                <w:sz w:val="20"/>
                <w:szCs w:val="20"/>
                <w:lang w:val="en-GB"/>
              </w:rPr>
              <w:lastRenderedPageBreak/>
              <w:t>outcomes, and research priorities.</w:t>
            </w:r>
          </w:p>
        </w:tc>
        <w:tc>
          <w:tcPr>
            <w:tcW w:w="2891" w:type="dxa"/>
            <w:noWrap/>
            <w:vAlign w:val="center"/>
            <w:hideMark/>
          </w:tcPr>
          <w:p w14:paraId="48E77EDA"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lastRenderedPageBreak/>
              <w:t>Ethical and financial challenges in patient advocacy are significant. Biomedical venture philanthropy helps RDPOs with research and training, but faces sustainability issues. Advocate-industry collaborations can be source of biases. RDPOs play key roles in project promotion, recruitment, biobank creation, and registries.</w:t>
            </w:r>
          </w:p>
        </w:tc>
        <w:tc>
          <w:tcPr>
            <w:tcW w:w="1587" w:type="dxa"/>
            <w:noWrap/>
            <w:vAlign w:val="center"/>
            <w:hideMark/>
          </w:tcPr>
          <w:p w14:paraId="73FA4A22"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dustry</w:t>
            </w:r>
          </w:p>
        </w:tc>
        <w:tc>
          <w:tcPr>
            <w:tcW w:w="1587" w:type="dxa"/>
            <w:noWrap/>
            <w:vAlign w:val="center"/>
            <w:hideMark/>
          </w:tcPr>
          <w:p w14:paraId="63FAEB7E"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R&amp;D</w:t>
            </w:r>
          </w:p>
        </w:tc>
        <w:tc>
          <w:tcPr>
            <w:tcW w:w="794" w:type="dxa"/>
            <w:vAlign w:val="center"/>
            <w:hideMark/>
          </w:tcPr>
          <w:p w14:paraId="2C292567"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Y</w:t>
            </w:r>
          </w:p>
        </w:tc>
      </w:tr>
      <w:tr w:rsidR="008E7F55" w:rsidRPr="002471DE" w14:paraId="239C00E3" w14:textId="77777777" w:rsidTr="00B61AFC">
        <w:trPr>
          <w:trHeight w:val="20"/>
        </w:trPr>
        <w:tc>
          <w:tcPr>
            <w:tcW w:w="1247" w:type="dxa"/>
            <w:noWrap/>
            <w:vAlign w:val="center"/>
            <w:hideMark/>
          </w:tcPr>
          <w:p w14:paraId="4E7EEB66"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oordman, (2010)</w:t>
            </w:r>
          </w:p>
        </w:tc>
        <w:tc>
          <w:tcPr>
            <w:tcW w:w="1474" w:type="dxa"/>
            <w:vAlign w:val="center"/>
            <w:hideMark/>
          </w:tcPr>
          <w:p w14:paraId="761985DD"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Europe</w:t>
            </w:r>
          </w:p>
        </w:tc>
        <w:tc>
          <w:tcPr>
            <w:tcW w:w="1247" w:type="dxa"/>
            <w:vAlign w:val="center"/>
            <w:hideMark/>
          </w:tcPr>
          <w:p w14:paraId="4C315902"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Survey</w:t>
            </w:r>
          </w:p>
        </w:tc>
        <w:tc>
          <w:tcPr>
            <w:tcW w:w="1474" w:type="dxa"/>
            <w:vAlign w:val="center"/>
            <w:hideMark/>
          </w:tcPr>
          <w:p w14:paraId="1C3086F5"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organizations</w:t>
            </w:r>
          </w:p>
        </w:tc>
        <w:tc>
          <w:tcPr>
            <w:tcW w:w="1928" w:type="dxa"/>
            <w:noWrap/>
            <w:vAlign w:val="center"/>
            <w:hideMark/>
          </w:tcPr>
          <w:p w14:paraId="0CB627B2"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explore the role of patient organisations in the reimbursement of medicines in Western Europe, focusing on their cooperation with the pharmaceutical industry.</w:t>
            </w:r>
          </w:p>
        </w:tc>
        <w:tc>
          <w:tcPr>
            <w:tcW w:w="2891" w:type="dxa"/>
            <w:noWrap/>
            <w:vAlign w:val="center"/>
            <w:hideMark/>
          </w:tcPr>
          <w:p w14:paraId="431D7E1A"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Representatives from 21 patient organisations across eight countries reported experiences; 11 small organisations did not engage in reimbursement processes or cooperate with the pharmaceutical industry.</w:t>
            </w:r>
          </w:p>
        </w:tc>
        <w:tc>
          <w:tcPr>
            <w:tcW w:w="1587" w:type="dxa"/>
            <w:noWrap/>
            <w:vAlign w:val="center"/>
            <w:hideMark/>
          </w:tcPr>
          <w:p w14:paraId="5D7B8C40"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yers and HTA bodies</w:t>
            </w:r>
          </w:p>
        </w:tc>
        <w:tc>
          <w:tcPr>
            <w:tcW w:w="1587" w:type="dxa"/>
            <w:noWrap/>
            <w:vAlign w:val="center"/>
            <w:hideMark/>
          </w:tcPr>
          <w:p w14:paraId="67C06729"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volvement in reimbursement decisions</w:t>
            </w:r>
          </w:p>
        </w:tc>
        <w:tc>
          <w:tcPr>
            <w:tcW w:w="794" w:type="dxa"/>
            <w:vAlign w:val="center"/>
            <w:hideMark/>
          </w:tcPr>
          <w:p w14:paraId="5B429005"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459AB0ED" w14:textId="77777777" w:rsidTr="00B61AFC">
        <w:trPr>
          <w:trHeight w:val="20"/>
        </w:trPr>
        <w:tc>
          <w:tcPr>
            <w:tcW w:w="1247" w:type="dxa"/>
            <w:noWrap/>
            <w:vAlign w:val="center"/>
            <w:hideMark/>
          </w:tcPr>
          <w:p w14:paraId="32DABB9D"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Obici,  (2023)</w:t>
            </w:r>
          </w:p>
        </w:tc>
        <w:tc>
          <w:tcPr>
            <w:tcW w:w="1474" w:type="dxa"/>
            <w:vAlign w:val="center"/>
            <w:hideMark/>
          </w:tcPr>
          <w:p w14:paraId="0C5C43E4"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ternational</w:t>
            </w:r>
          </w:p>
        </w:tc>
        <w:tc>
          <w:tcPr>
            <w:tcW w:w="1247" w:type="dxa"/>
            <w:vAlign w:val="center"/>
            <w:hideMark/>
          </w:tcPr>
          <w:p w14:paraId="4AA52ABD"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Delphi panel</w:t>
            </w:r>
          </w:p>
        </w:tc>
        <w:tc>
          <w:tcPr>
            <w:tcW w:w="1474" w:type="dxa"/>
            <w:vAlign w:val="center"/>
            <w:hideMark/>
          </w:tcPr>
          <w:p w14:paraId="3D65753E"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advocacy groups</w:t>
            </w:r>
          </w:p>
        </w:tc>
        <w:tc>
          <w:tcPr>
            <w:tcW w:w="1928" w:type="dxa"/>
            <w:noWrap/>
            <w:vAlign w:val="center"/>
            <w:hideMark/>
          </w:tcPr>
          <w:p w14:paraId="784FAA88"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develop recommendations for patient-centered multidisciplinary care for hereditary transthyretin-mediated amyloidosis</w:t>
            </w:r>
          </w:p>
        </w:tc>
        <w:tc>
          <w:tcPr>
            <w:tcW w:w="2891" w:type="dxa"/>
            <w:noWrap/>
            <w:vAlign w:val="center"/>
            <w:hideMark/>
          </w:tcPr>
          <w:p w14:paraId="234E0989"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75% consensus was reached for all but one recommendation. HCPs and PAGs agreed on core themes, but HCPs had higher consensus on several key recommendations. The highest agreement among PAGs was for nutritionist referrals, patient education, and information for families. The highest agreement among HCPs was for informed treatment decisions, genetic counseling, and monitoring asymptomatic patients.</w:t>
            </w:r>
          </w:p>
        </w:tc>
        <w:tc>
          <w:tcPr>
            <w:tcW w:w="1587" w:type="dxa"/>
            <w:noWrap/>
            <w:vAlign w:val="center"/>
            <w:hideMark/>
          </w:tcPr>
          <w:p w14:paraId="03D0966E"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Healthcare professionals</w:t>
            </w:r>
          </w:p>
        </w:tc>
        <w:tc>
          <w:tcPr>
            <w:tcW w:w="1587" w:type="dxa"/>
            <w:noWrap/>
            <w:vAlign w:val="center"/>
            <w:hideMark/>
          </w:tcPr>
          <w:p w14:paraId="74279C46"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Medical care</w:t>
            </w:r>
          </w:p>
        </w:tc>
        <w:tc>
          <w:tcPr>
            <w:tcW w:w="794" w:type="dxa"/>
            <w:vAlign w:val="center"/>
            <w:hideMark/>
          </w:tcPr>
          <w:p w14:paraId="2EA330FA"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Y</w:t>
            </w:r>
          </w:p>
        </w:tc>
      </w:tr>
      <w:tr w:rsidR="008E7F55" w:rsidRPr="002471DE" w14:paraId="5E3B4440" w14:textId="77777777" w:rsidTr="00B61AFC">
        <w:trPr>
          <w:trHeight w:val="20"/>
        </w:trPr>
        <w:tc>
          <w:tcPr>
            <w:tcW w:w="1247" w:type="dxa"/>
            <w:noWrap/>
            <w:vAlign w:val="center"/>
            <w:hideMark/>
          </w:tcPr>
          <w:p w14:paraId="5A824039"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Ozieranski,  (2019)</w:t>
            </w:r>
          </w:p>
        </w:tc>
        <w:tc>
          <w:tcPr>
            <w:tcW w:w="1474" w:type="dxa"/>
            <w:vAlign w:val="center"/>
            <w:hideMark/>
          </w:tcPr>
          <w:p w14:paraId="51E6B986"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UK</w:t>
            </w:r>
          </w:p>
        </w:tc>
        <w:tc>
          <w:tcPr>
            <w:tcW w:w="1247" w:type="dxa"/>
            <w:vAlign w:val="center"/>
            <w:hideMark/>
          </w:tcPr>
          <w:p w14:paraId="1B683C53"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Descriptive analysis of secondary data</w:t>
            </w:r>
          </w:p>
        </w:tc>
        <w:tc>
          <w:tcPr>
            <w:tcW w:w="1474" w:type="dxa"/>
            <w:vAlign w:val="center"/>
            <w:hideMark/>
          </w:tcPr>
          <w:p w14:paraId="08DEEC2F"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organizations</w:t>
            </w:r>
          </w:p>
        </w:tc>
        <w:tc>
          <w:tcPr>
            <w:tcW w:w="1928" w:type="dxa"/>
            <w:noWrap/>
            <w:vAlign w:val="center"/>
            <w:hideMark/>
          </w:tcPr>
          <w:p w14:paraId="6B178B1B"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examine industry funding of UK patient organizations.</w:t>
            </w:r>
          </w:p>
        </w:tc>
        <w:tc>
          <w:tcPr>
            <w:tcW w:w="2891" w:type="dxa"/>
            <w:noWrap/>
            <w:vAlign w:val="center"/>
            <w:hideMark/>
          </w:tcPr>
          <w:p w14:paraId="01408851"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From 2012-2016, the drug industry donated over £57m to UK patient organizations, prioritizing high-profile conditions. Transparency in payment disclosures was limited.</w:t>
            </w:r>
          </w:p>
        </w:tc>
        <w:tc>
          <w:tcPr>
            <w:tcW w:w="1587" w:type="dxa"/>
            <w:noWrap/>
            <w:vAlign w:val="center"/>
            <w:hideMark/>
          </w:tcPr>
          <w:p w14:paraId="23BA487F"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dustry</w:t>
            </w:r>
          </w:p>
        </w:tc>
        <w:tc>
          <w:tcPr>
            <w:tcW w:w="1587" w:type="dxa"/>
            <w:noWrap/>
            <w:vAlign w:val="center"/>
            <w:hideMark/>
          </w:tcPr>
          <w:p w14:paraId="3C7BE50A"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OI</w:t>
            </w:r>
          </w:p>
        </w:tc>
        <w:tc>
          <w:tcPr>
            <w:tcW w:w="794" w:type="dxa"/>
            <w:vAlign w:val="center"/>
            <w:hideMark/>
          </w:tcPr>
          <w:p w14:paraId="780E78C0"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4AB02B3E" w14:textId="77777777" w:rsidTr="00B61AFC">
        <w:trPr>
          <w:trHeight w:val="20"/>
        </w:trPr>
        <w:tc>
          <w:tcPr>
            <w:tcW w:w="1247" w:type="dxa"/>
            <w:noWrap/>
            <w:vAlign w:val="center"/>
            <w:hideMark/>
          </w:tcPr>
          <w:p w14:paraId="22B637AC"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lastRenderedPageBreak/>
              <w:t>Ozieranski,  (2020)</w:t>
            </w:r>
          </w:p>
        </w:tc>
        <w:tc>
          <w:tcPr>
            <w:tcW w:w="1474" w:type="dxa"/>
            <w:vAlign w:val="center"/>
            <w:hideMark/>
          </w:tcPr>
          <w:p w14:paraId="438294F4"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UK</w:t>
            </w:r>
          </w:p>
        </w:tc>
        <w:tc>
          <w:tcPr>
            <w:tcW w:w="1247" w:type="dxa"/>
            <w:vAlign w:val="center"/>
            <w:hideMark/>
          </w:tcPr>
          <w:p w14:paraId="03993BD2"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Descriptive analysis of secondary data</w:t>
            </w:r>
          </w:p>
        </w:tc>
        <w:tc>
          <w:tcPr>
            <w:tcW w:w="1474" w:type="dxa"/>
            <w:vAlign w:val="center"/>
            <w:hideMark/>
          </w:tcPr>
          <w:p w14:paraId="28989F56"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organizations</w:t>
            </w:r>
          </w:p>
        </w:tc>
        <w:tc>
          <w:tcPr>
            <w:tcW w:w="1928" w:type="dxa"/>
            <w:noWrap/>
            <w:vAlign w:val="center"/>
            <w:hideMark/>
          </w:tcPr>
          <w:p w14:paraId="02257AFD"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examine the under-reporting of payments to UK patient organisations by comparing company disclosures with annual accounts from 2012 to 2016.</w:t>
            </w:r>
          </w:p>
        </w:tc>
        <w:tc>
          <w:tcPr>
            <w:tcW w:w="2891" w:type="dxa"/>
            <w:noWrap/>
            <w:vAlign w:val="center"/>
            <w:hideMark/>
          </w:tcPr>
          <w:p w14:paraId="72EC0018"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Donors and recipients under-reported payments, with significant discrepancies between reported figures, indicating transparency issues in financial disclosures.</w:t>
            </w:r>
          </w:p>
        </w:tc>
        <w:tc>
          <w:tcPr>
            <w:tcW w:w="1587" w:type="dxa"/>
            <w:noWrap/>
            <w:vAlign w:val="center"/>
            <w:hideMark/>
          </w:tcPr>
          <w:p w14:paraId="62CC7DCC"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dustry</w:t>
            </w:r>
          </w:p>
        </w:tc>
        <w:tc>
          <w:tcPr>
            <w:tcW w:w="1587" w:type="dxa"/>
            <w:noWrap/>
            <w:vAlign w:val="center"/>
            <w:hideMark/>
          </w:tcPr>
          <w:p w14:paraId="5A02ED39"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OI</w:t>
            </w:r>
          </w:p>
        </w:tc>
        <w:tc>
          <w:tcPr>
            <w:tcW w:w="794" w:type="dxa"/>
            <w:vAlign w:val="center"/>
            <w:hideMark/>
          </w:tcPr>
          <w:p w14:paraId="3D53960C"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3E30A657" w14:textId="77777777" w:rsidTr="00B61AFC">
        <w:trPr>
          <w:trHeight w:val="20"/>
        </w:trPr>
        <w:tc>
          <w:tcPr>
            <w:tcW w:w="1247" w:type="dxa"/>
            <w:noWrap/>
            <w:vAlign w:val="center"/>
            <w:hideMark/>
          </w:tcPr>
          <w:p w14:paraId="6377BE0A"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Ozieranski, (2022)</w:t>
            </w:r>
          </w:p>
        </w:tc>
        <w:tc>
          <w:tcPr>
            <w:tcW w:w="1474" w:type="dxa"/>
            <w:vAlign w:val="center"/>
            <w:hideMark/>
          </w:tcPr>
          <w:p w14:paraId="03C281A5"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UK</w:t>
            </w:r>
          </w:p>
        </w:tc>
        <w:tc>
          <w:tcPr>
            <w:tcW w:w="1247" w:type="dxa"/>
            <w:vAlign w:val="center"/>
            <w:hideMark/>
          </w:tcPr>
          <w:p w14:paraId="57F43BA8"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Descriptive analysis of secondary data</w:t>
            </w:r>
          </w:p>
        </w:tc>
        <w:tc>
          <w:tcPr>
            <w:tcW w:w="1474" w:type="dxa"/>
            <w:vAlign w:val="center"/>
            <w:hideMark/>
          </w:tcPr>
          <w:p w14:paraId="4FA17605"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organizations</w:t>
            </w:r>
          </w:p>
        </w:tc>
        <w:tc>
          <w:tcPr>
            <w:tcW w:w="1928" w:type="dxa"/>
            <w:noWrap/>
            <w:vAlign w:val="center"/>
            <w:hideMark/>
          </w:tcPr>
          <w:p w14:paraId="00397D6E"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explore the financial dependence of UK patient organisations on industry funding and factors influencing this dependence.</w:t>
            </w:r>
          </w:p>
        </w:tc>
        <w:tc>
          <w:tcPr>
            <w:tcW w:w="2891" w:type="dxa"/>
            <w:noWrap/>
            <w:vAlign w:val="center"/>
            <w:hideMark/>
          </w:tcPr>
          <w:p w14:paraId="388D8FBF"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Among 47 PAOs, 89% had a COI policy, addressing individual or institutional COIs. Only 38% restricted corporate partnerships. Most policies lacked clarity on financial disclosure and ongoing partnership review.</w:t>
            </w:r>
          </w:p>
        </w:tc>
        <w:tc>
          <w:tcPr>
            <w:tcW w:w="1587" w:type="dxa"/>
            <w:noWrap/>
            <w:vAlign w:val="center"/>
            <w:hideMark/>
          </w:tcPr>
          <w:p w14:paraId="29D0615D"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dustry</w:t>
            </w:r>
          </w:p>
        </w:tc>
        <w:tc>
          <w:tcPr>
            <w:tcW w:w="1587" w:type="dxa"/>
            <w:noWrap/>
            <w:vAlign w:val="center"/>
            <w:hideMark/>
          </w:tcPr>
          <w:p w14:paraId="3A33FFE2"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OI</w:t>
            </w:r>
          </w:p>
        </w:tc>
        <w:tc>
          <w:tcPr>
            <w:tcW w:w="794" w:type="dxa"/>
            <w:vAlign w:val="center"/>
            <w:hideMark/>
          </w:tcPr>
          <w:p w14:paraId="77EC456F"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78DC0772" w14:textId="77777777" w:rsidTr="00B61AFC">
        <w:trPr>
          <w:trHeight w:val="20"/>
        </w:trPr>
        <w:tc>
          <w:tcPr>
            <w:tcW w:w="1247" w:type="dxa"/>
            <w:noWrap/>
            <w:vAlign w:val="center"/>
            <w:hideMark/>
          </w:tcPr>
          <w:p w14:paraId="6B6A2A8C"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rker,  (2019)</w:t>
            </w:r>
          </w:p>
        </w:tc>
        <w:tc>
          <w:tcPr>
            <w:tcW w:w="1474" w:type="dxa"/>
            <w:vAlign w:val="center"/>
            <w:hideMark/>
          </w:tcPr>
          <w:p w14:paraId="62EF3FFB"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Australia</w:t>
            </w:r>
          </w:p>
        </w:tc>
        <w:tc>
          <w:tcPr>
            <w:tcW w:w="1247" w:type="dxa"/>
            <w:vAlign w:val="center"/>
            <w:hideMark/>
          </w:tcPr>
          <w:p w14:paraId="0F767B98"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terviews</w:t>
            </w:r>
          </w:p>
        </w:tc>
        <w:tc>
          <w:tcPr>
            <w:tcW w:w="1474" w:type="dxa"/>
            <w:vAlign w:val="center"/>
            <w:hideMark/>
          </w:tcPr>
          <w:p w14:paraId="4F702FEA"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groups</w:t>
            </w:r>
          </w:p>
        </w:tc>
        <w:tc>
          <w:tcPr>
            <w:tcW w:w="1928" w:type="dxa"/>
            <w:noWrap/>
            <w:vAlign w:val="center"/>
            <w:hideMark/>
          </w:tcPr>
          <w:p w14:paraId="1DEAF89B"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understand patient group interactions with the pharmaceutical industry and explore attitudes toward industry sponsorship</w:t>
            </w:r>
          </w:p>
        </w:tc>
        <w:tc>
          <w:tcPr>
            <w:tcW w:w="2891" w:type="dxa"/>
            <w:noWrap/>
            <w:vAlign w:val="center"/>
            <w:hideMark/>
          </w:tcPr>
          <w:p w14:paraId="5A50088E"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groups had varied relationships with the pharmaceutical industry, from close partnerships to incompatible missions. Industry funding involved exchanges of money, information, and support for marketing and lobbying efforts.</w:t>
            </w:r>
          </w:p>
        </w:tc>
        <w:tc>
          <w:tcPr>
            <w:tcW w:w="1587" w:type="dxa"/>
            <w:noWrap/>
            <w:vAlign w:val="center"/>
            <w:hideMark/>
          </w:tcPr>
          <w:p w14:paraId="4B651CE8"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dustry</w:t>
            </w:r>
          </w:p>
        </w:tc>
        <w:tc>
          <w:tcPr>
            <w:tcW w:w="1587" w:type="dxa"/>
            <w:noWrap/>
            <w:vAlign w:val="center"/>
            <w:hideMark/>
          </w:tcPr>
          <w:p w14:paraId="0112CAA6"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OI</w:t>
            </w:r>
          </w:p>
        </w:tc>
        <w:tc>
          <w:tcPr>
            <w:tcW w:w="794" w:type="dxa"/>
            <w:vAlign w:val="center"/>
            <w:hideMark/>
          </w:tcPr>
          <w:p w14:paraId="48F4F807"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45516DD2" w14:textId="77777777" w:rsidTr="00B61AFC">
        <w:trPr>
          <w:trHeight w:val="20"/>
        </w:trPr>
        <w:tc>
          <w:tcPr>
            <w:tcW w:w="1247" w:type="dxa"/>
            <w:noWrap/>
            <w:vAlign w:val="center"/>
            <w:hideMark/>
          </w:tcPr>
          <w:p w14:paraId="2C16A317"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shley,  (2022)</w:t>
            </w:r>
          </w:p>
        </w:tc>
        <w:tc>
          <w:tcPr>
            <w:tcW w:w="1474" w:type="dxa"/>
            <w:vAlign w:val="center"/>
            <w:hideMark/>
          </w:tcPr>
          <w:p w14:paraId="7B7B7ACD"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Sweden, Denmark, Finland, Norway</w:t>
            </w:r>
          </w:p>
        </w:tc>
        <w:tc>
          <w:tcPr>
            <w:tcW w:w="1247" w:type="dxa"/>
            <w:vAlign w:val="center"/>
            <w:hideMark/>
          </w:tcPr>
          <w:p w14:paraId="4B22F552"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Descriptive analysis of secondary data</w:t>
            </w:r>
          </w:p>
        </w:tc>
        <w:tc>
          <w:tcPr>
            <w:tcW w:w="1474" w:type="dxa"/>
            <w:vAlign w:val="center"/>
            <w:hideMark/>
          </w:tcPr>
          <w:p w14:paraId="172A2588"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organizations</w:t>
            </w:r>
          </w:p>
        </w:tc>
        <w:tc>
          <w:tcPr>
            <w:tcW w:w="1928" w:type="dxa"/>
            <w:noWrap/>
            <w:vAlign w:val="center"/>
            <w:hideMark/>
          </w:tcPr>
          <w:p w14:paraId="46EE849C"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illustrate the state of transparency of disclosure of pharmaceutical industry funding of patient organisations in Nordic Countries.</w:t>
            </w:r>
          </w:p>
        </w:tc>
        <w:tc>
          <w:tcPr>
            <w:tcW w:w="2891" w:type="dxa"/>
            <w:noWrap/>
            <w:vAlign w:val="center"/>
            <w:hideMark/>
          </w:tcPr>
          <w:p w14:paraId="476222F9"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ransparency issues vary between countries; Norway and Finland have less accessible and incomplete data compared to Sweden and Denmark.</w:t>
            </w:r>
          </w:p>
        </w:tc>
        <w:tc>
          <w:tcPr>
            <w:tcW w:w="1587" w:type="dxa"/>
            <w:noWrap/>
            <w:vAlign w:val="center"/>
            <w:hideMark/>
          </w:tcPr>
          <w:p w14:paraId="1AE47D2E"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dustry</w:t>
            </w:r>
          </w:p>
        </w:tc>
        <w:tc>
          <w:tcPr>
            <w:tcW w:w="1587" w:type="dxa"/>
            <w:noWrap/>
            <w:vAlign w:val="center"/>
            <w:hideMark/>
          </w:tcPr>
          <w:p w14:paraId="4AA31591"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OI</w:t>
            </w:r>
          </w:p>
        </w:tc>
        <w:tc>
          <w:tcPr>
            <w:tcW w:w="794" w:type="dxa"/>
            <w:vAlign w:val="center"/>
            <w:hideMark/>
          </w:tcPr>
          <w:p w14:paraId="6D7F3CEE"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26E5DA78" w14:textId="77777777" w:rsidTr="00B61AFC">
        <w:trPr>
          <w:trHeight w:val="20"/>
        </w:trPr>
        <w:tc>
          <w:tcPr>
            <w:tcW w:w="1247" w:type="dxa"/>
            <w:noWrap/>
            <w:vAlign w:val="center"/>
            <w:hideMark/>
          </w:tcPr>
          <w:p w14:paraId="5FEEF8C3"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lastRenderedPageBreak/>
              <w:t>Patterson, (2023)</w:t>
            </w:r>
          </w:p>
        </w:tc>
        <w:tc>
          <w:tcPr>
            <w:tcW w:w="1474" w:type="dxa"/>
            <w:vAlign w:val="center"/>
            <w:hideMark/>
          </w:tcPr>
          <w:p w14:paraId="6DCA4B1F"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US</w:t>
            </w:r>
          </w:p>
        </w:tc>
        <w:tc>
          <w:tcPr>
            <w:tcW w:w="1247" w:type="dxa"/>
            <w:vAlign w:val="center"/>
            <w:hideMark/>
          </w:tcPr>
          <w:p w14:paraId="04B0CEE3"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Survey</w:t>
            </w:r>
          </w:p>
        </w:tc>
        <w:tc>
          <w:tcPr>
            <w:tcW w:w="1474" w:type="dxa"/>
            <w:vAlign w:val="center"/>
            <w:hideMark/>
          </w:tcPr>
          <w:p w14:paraId="0DFDA03A"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advocacy groups</w:t>
            </w:r>
          </w:p>
        </w:tc>
        <w:tc>
          <w:tcPr>
            <w:tcW w:w="1928" w:type="dxa"/>
            <w:noWrap/>
            <w:vAlign w:val="center"/>
            <w:hideMark/>
          </w:tcPr>
          <w:p w14:paraId="55F888AB"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provide an overview of rare disease PAG activities, challenges, and lessons learned in the context of collaborative R&amp;D</w:t>
            </w:r>
          </w:p>
        </w:tc>
        <w:tc>
          <w:tcPr>
            <w:tcW w:w="2891" w:type="dxa"/>
            <w:noWrap/>
            <w:vAlign w:val="center"/>
            <w:hideMark/>
          </w:tcPr>
          <w:p w14:paraId="3A9FD96B"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Research engagement was a key goal for most PAGs (81%), especially those for ultra-rare diseases and high-budget PAGs. Overall, 79% engaged in research activities. Ultra-rare PAGs were less likely to have ongoing clinical trials. Barriers include limited funding and lack of disease awareness</w:t>
            </w:r>
          </w:p>
        </w:tc>
        <w:tc>
          <w:tcPr>
            <w:tcW w:w="1587" w:type="dxa"/>
            <w:noWrap/>
            <w:vAlign w:val="center"/>
            <w:hideMark/>
          </w:tcPr>
          <w:p w14:paraId="2164BAC9"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dustry</w:t>
            </w:r>
          </w:p>
        </w:tc>
        <w:tc>
          <w:tcPr>
            <w:tcW w:w="1587" w:type="dxa"/>
            <w:noWrap/>
            <w:vAlign w:val="center"/>
            <w:hideMark/>
          </w:tcPr>
          <w:p w14:paraId="305E6D7D"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R&amp;D</w:t>
            </w:r>
          </w:p>
        </w:tc>
        <w:tc>
          <w:tcPr>
            <w:tcW w:w="794" w:type="dxa"/>
            <w:vAlign w:val="center"/>
            <w:hideMark/>
          </w:tcPr>
          <w:p w14:paraId="319B1E4A"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Y</w:t>
            </w:r>
          </w:p>
        </w:tc>
      </w:tr>
      <w:tr w:rsidR="008E7F55" w:rsidRPr="002471DE" w14:paraId="28FF9CEE" w14:textId="77777777" w:rsidTr="00B61AFC">
        <w:trPr>
          <w:trHeight w:val="20"/>
        </w:trPr>
        <w:tc>
          <w:tcPr>
            <w:tcW w:w="1247" w:type="dxa"/>
            <w:noWrap/>
            <w:vAlign w:val="center"/>
            <w:hideMark/>
          </w:tcPr>
          <w:p w14:paraId="5AFB0269"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erry, (2021)</w:t>
            </w:r>
          </w:p>
        </w:tc>
        <w:tc>
          <w:tcPr>
            <w:tcW w:w="1474" w:type="dxa"/>
            <w:vAlign w:val="center"/>
            <w:hideMark/>
          </w:tcPr>
          <w:p w14:paraId="6A9867A9"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US</w:t>
            </w:r>
          </w:p>
        </w:tc>
        <w:tc>
          <w:tcPr>
            <w:tcW w:w="1247" w:type="dxa"/>
            <w:vAlign w:val="center"/>
            <w:hideMark/>
          </w:tcPr>
          <w:p w14:paraId="73CD9F59"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terviews</w:t>
            </w:r>
          </w:p>
        </w:tc>
        <w:tc>
          <w:tcPr>
            <w:tcW w:w="1474" w:type="dxa"/>
            <w:vAlign w:val="center"/>
            <w:hideMark/>
          </w:tcPr>
          <w:p w14:paraId="32671B2F"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groups</w:t>
            </w:r>
          </w:p>
        </w:tc>
        <w:tc>
          <w:tcPr>
            <w:tcW w:w="1928" w:type="dxa"/>
            <w:noWrap/>
            <w:vAlign w:val="center"/>
            <w:hideMark/>
          </w:tcPr>
          <w:p w14:paraId="388AABAC"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describe the Clinical Trials Transformation Initiative process and tool for guiding priority patient group engagement decisions</w:t>
            </w:r>
          </w:p>
        </w:tc>
        <w:tc>
          <w:tcPr>
            <w:tcW w:w="2891" w:type="dxa"/>
            <w:noWrap/>
            <w:vAlign w:val="center"/>
            <w:hideMark/>
          </w:tcPr>
          <w:p w14:paraId="3AE8B7E8"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Engagement activities improve clinical trials by enhancing recruitment, reducing costs, and meeting regulatory expectations, requiring dedicated staff, expertise, and financial resources</w:t>
            </w:r>
          </w:p>
        </w:tc>
        <w:tc>
          <w:tcPr>
            <w:tcW w:w="1587" w:type="dxa"/>
            <w:noWrap/>
            <w:vAlign w:val="center"/>
            <w:hideMark/>
          </w:tcPr>
          <w:p w14:paraId="0CE411A2"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dustry</w:t>
            </w:r>
          </w:p>
        </w:tc>
        <w:tc>
          <w:tcPr>
            <w:tcW w:w="1587" w:type="dxa"/>
            <w:noWrap/>
            <w:vAlign w:val="center"/>
            <w:hideMark/>
          </w:tcPr>
          <w:p w14:paraId="248518DE"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R&amp;D</w:t>
            </w:r>
          </w:p>
        </w:tc>
        <w:tc>
          <w:tcPr>
            <w:tcW w:w="794" w:type="dxa"/>
            <w:vAlign w:val="center"/>
            <w:hideMark/>
          </w:tcPr>
          <w:p w14:paraId="2117CC26"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4323206F" w14:textId="77777777" w:rsidTr="00B61AFC">
        <w:trPr>
          <w:trHeight w:val="20"/>
        </w:trPr>
        <w:tc>
          <w:tcPr>
            <w:tcW w:w="1247" w:type="dxa"/>
            <w:noWrap/>
            <w:vAlign w:val="center"/>
            <w:hideMark/>
          </w:tcPr>
          <w:p w14:paraId="7134291B"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olich, (2012)</w:t>
            </w:r>
          </w:p>
        </w:tc>
        <w:tc>
          <w:tcPr>
            <w:tcW w:w="1474" w:type="dxa"/>
            <w:vAlign w:val="center"/>
            <w:hideMark/>
          </w:tcPr>
          <w:p w14:paraId="7919D80E"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ternational</w:t>
            </w:r>
          </w:p>
        </w:tc>
        <w:tc>
          <w:tcPr>
            <w:tcW w:w="1247" w:type="dxa"/>
            <w:vAlign w:val="center"/>
            <w:hideMark/>
          </w:tcPr>
          <w:p w14:paraId="6F829CF9"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Literature review</w:t>
            </w:r>
          </w:p>
        </w:tc>
        <w:tc>
          <w:tcPr>
            <w:tcW w:w="1474" w:type="dxa"/>
            <w:vAlign w:val="center"/>
            <w:hideMark/>
          </w:tcPr>
          <w:p w14:paraId="00CD0175"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organizations</w:t>
            </w:r>
          </w:p>
        </w:tc>
        <w:tc>
          <w:tcPr>
            <w:tcW w:w="1928" w:type="dxa"/>
            <w:noWrap/>
            <w:vAlign w:val="center"/>
            <w:hideMark/>
          </w:tcPr>
          <w:p w14:paraId="53BDA8DD"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develop a framework for patient groups transforming experiential information into biomedical research and to identify strengths and weaknesses of patient-driven research</w:t>
            </w:r>
          </w:p>
        </w:tc>
        <w:tc>
          <w:tcPr>
            <w:tcW w:w="2891" w:type="dxa"/>
            <w:noWrap/>
            <w:vAlign w:val="center"/>
            <w:hideMark/>
          </w:tcPr>
          <w:p w14:paraId="2E040B71"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Rare disease patient groups contribute by conducting efficient research, compiling treatment information, and investigating novel treatments, including off-label drugs and natural products.</w:t>
            </w:r>
          </w:p>
        </w:tc>
        <w:tc>
          <w:tcPr>
            <w:tcW w:w="1587" w:type="dxa"/>
            <w:noWrap/>
            <w:vAlign w:val="center"/>
            <w:hideMark/>
          </w:tcPr>
          <w:p w14:paraId="6C37B53B"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dustry, Other</w:t>
            </w:r>
          </w:p>
        </w:tc>
        <w:tc>
          <w:tcPr>
            <w:tcW w:w="1587" w:type="dxa"/>
            <w:noWrap/>
            <w:vAlign w:val="center"/>
            <w:hideMark/>
          </w:tcPr>
          <w:p w14:paraId="303087B4"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R&amp;D</w:t>
            </w:r>
          </w:p>
        </w:tc>
        <w:tc>
          <w:tcPr>
            <w:tcW w:w="794" w:type="dxa"/>
            <w:vAlign w:val="center"/>
            <w:hideMark/>
          </w:tcPr>
          <w:p w14:paraId="50D2D430"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Y</w:t>
            </w:r>
          </w:p>
        </w:tc>
      </w:tr>
      <w:tr w:rsidR="008E7F55" w:rsidRPr="002471DE" w14:paraId="183432D9" w14:textId="77777777" w:rsidTr="00B61AFC">
        <w:trPr>
          <w:trHeight w:val="20"/>
        </w:trPr>
        <w:tc>
          <w:tcPr>
            <w:tcW w:w="1247" w:type="dxa"/>
            <w:noWrap/>
            <w:vAlign w:val="center"/>
            <w:hideMark/>
          </w:tcPr>
          <w:p w14:paraId="35A02ADA"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Rickard, (2019)</w:t>
            </w:r>
          </w:p>
        </w:tc>
        <w:tc>
          <w:tcPr>
            <w:tcW w:w="1474" w:type="dxa"/>
            <w:vAlign w:val="center"/>
            <w:hideMark/>
          </w:tcPr>
          <w:p w14:paraId="5C98AF95"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UK</w:t>
            </w:r>
          </w:p>
        </w:tc>
        <w:tc>
          <w:tcPr>
            <w:tcW w:w="1247" w:type="dxa"/>
            <w:vAlign w:val="center"/>
            <w:hideMark/>
          </w:tcPr>
          <w:p w14:paraId="6894BE6B"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 xml:space="preserve">Descriptive analysis of </w:t>
            </w:r>
            <w:r w:rsidRPr="002471DE">
              <w:rPr>
                <w:rFonts w:ascii="Times New Roman" w:hAnsi="Times New Roman" w:cs="Times New Roman"/>
                <w:sz w:val="20"/>
                <w:szCs w:val="20"/>
                <w:lang w:val="en-GB"/>
              </w:rPr>
              <w:lastRenderedPageBreak/>
              <w:t>secondary data</w:t>
            </w:r>
          </w:p>
        </w:tc>
        <w:tc>
          <w:tcPr>
            <w:tcW w:w="1474" w:type="dxa"/>
            <w:vAlign w:val="center"/>
            <w:hideMark/>
          </w:tcPr>
          <w:p w14:paraId="2D5A002A"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lastRenderedPageBreak/>
              <w:t>Patient organizations</w:t>
            </w:r>
          </w:p>
        </w:tc>
        <w:tc>
          <w:tcPr>
            <w:tcW w:w="1928" w:type="dxa"/>
            <w:noWrap/>
            <w:vAlign w:val="center"/>
            <w:hideMark/>
          </w:tcPr>
          <w:p w14:paraId="70C5174F"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 xml:space="preserve">To evaluate the compliance of pharmaceutical </w:t>
            </w:r>
            <w:r w:rsidRPr="002471DE">
              <w:rPr>
                <w:rFonts w:ascii="Times New Roman" w:hAnsi="Times New Roman" w:cs="Times New Roman"/>
                <w:sz w:val="20"/>
                <w:szCs w:val="20"/>
                <w:lang w:val="en-GB"/>
              </w:rPr>
              <w:lastRenderedPageBreak/>
              <w:t>companies with the EFPIA Code regarding payment disclosures in the UK from 2012 to 2016.</w:t>
            </w:r>
          </w:p>
        </w:tc>
        <w:tc>
          <w:tcPr>
            <w:tcW w:w="2891" w:type="dxa"/>
            <w:noWrap/>
            <w:vAlign w:val="center"/>
            <w:hideMark/>
          </w:tcPr>
          <w:p w14:paraId="541C198D"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lastRenderedPageBreak/>
              <w:t xml:space="preserve">Many companies lack disclosure reports, and available reports often inadequately describe </w:t>
            </w:r>
            <w:r w:rsidRPr="002471DE">
              <w:rPr>
                <w:rFonts w:ascii="Times New Roman" w:hAnsi="Times New Roman" w:cs="Times New Roman"/>
                <w:sz w:val="20"/>
                <w:szCs w:val="20"/>
                <w:lang w:val="en-GB"/>
              </w:rPr>
              <w:lastRenderedPageBreak/>
              <w:t>payments, lacking clarity on type, purpose, and VAT status.</w:t>
            </w:r>
          </w:p>
        </w:tc>
        <w:tc>
          <w:tcPr>
            <w:tcW w:w="1587" w:type="dxa"/>
            <w:noWrap/>
            <w:vAlign w:val="center"/>
            <w:hideMark/>
          </w:tcPr>
          <w:p w14:paraId="550D06C5"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lastRenderedPageBreak/>
              <w:t>Industry</w:t>
            </w:r>
          </w:p>
        </w:tc>
        <w:tc>
          <w:tcPr>
            <w:tcW w:w="1587" w:type="dxa"/>
            <w:noWrap/>
            <w:vAlign w:val="center"/>
            <w:hideMark/>
          </w:tcPr>
          <w:p w14:paraId="6FC99785"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OI</w:t>
            </w:r>
          </w:p>
        </w:tc>
        <w:tc>
          <w:tcPr>
            <w:tcW w:w="794" w:type="dxa"/>
            <w:vAlign w:val="center"/>
            <w:hideMark/>
          </w:tcPr>
          <w:p w14:paraId="23C6AEFF"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5C2EF936" w14:textId="77777777" w:rsidTr="00B61AFC">
        <w:trPr>
          <w:trHeight w:val="20"/>
        </w:trPr>
        <w:tc>
          <w:tcPr>
            <w:tcW w:w="1247" w:type="dxa"/>
            <w:noWrap/>
            <w:vAlign w:val="center"/>
            <w:hideMark/>
          </w:tcPr>
          <w:p w14:paraId="258F69E1"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Rose, (2013)</w:t>
            </w:r>
          </w:p>
        </w:tc>
        <w:tc>
          <w:tcPr>
            <w:tcW w:w="1474" w:type="dxa"/>
            <w:vAlign w:val="center"/>
            <w:hideMark/>
          </w:tcPr>
          <w:p w14:paraId="09DD9550"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US</w:t>
            </w:r>
          </w:p>
        </w:tc>
        <w:tc>
          <w:tcPr>
            <w:tcW w:w="1247" w:type="dxa"/>
            <w:vAlign w:val="center"/>
            <w:hideMark/>
          </w:tcPr>
          <w:p w14:paraId="14B5D6DC"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Literature review</w:t>
            </w:r>
          </w:p>
        </w:tc>
        <w:tc>
          <w:tcPr>
            <w:tcW w:w="1474" w:type="dxa"/>
            <w:vAlign w:val="center"/>
            <w:hideMark/>
          </w:tcPr>
          <w:p w14:paraId="1F0083A0"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advocacy organizations</w:t>
            </w:r>
          </w:p>
        </w:tc>
        <w:tc>
          <w:tcPr>
            <w:tcW w:w="1928" w:type="dxa"/>
            <w:noWrap/>
            <w:vAlign w:val="center"/>
            <w:hideMark/>
          </w:tcPr>
          <w:p w14:paraId="71C65276"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characterise issues undermining trust in PAOs and recommend approaches to improve conflict of interest disclosures.</w:t>
            </w:r>
          </w:p>
        </w:tc>
        <w:tc>
          <w:tcPr>
            <w:tcW w:w="2891" w:type="dxa"/>
            <w:noWrap/>
            <w:vAlign w:val="center"/>
            <w:hideMark/>
          </w:tcPr>
          <w:p w14:paraId="605661B1"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Os often accept pharmaceutical funding, which can advance goals but also create conflicts of interest, potentially biasing actions towards donor interests.  Recommendations include limiting pharmaceutical funding to a small portion of budgets, separating fundraising and policymaking roles, establishing COI review committees, and enhancing transparency through full disclosure of financial relationships.</w:t>
            </w:r>
          </w:p>
        </w:tc>
        <w:tc>
          <w:tcPr>
            <w:tcW w:w="1587" w:type="dxa"/>
            <w:noWrap/>
            <w:vAlign w:val="center"/>
            <w:hideMark/>
          </w:tcPr>
          <w:p w14:paraId="6CEEA1A2"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dustry</w:t>
            </w:r>
          </w:p>
        </w:tc>
        <w:tc>
          <w:tcPr>
            <w:tcW w:w="1587" w:type="dxa"/>
            <w:noWrap/>
            <w:vAlign w:val="center"/>
            <w:hideMark/>
          </w:tcPr>
          <w:p w14:paraId="19BBB7FE"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OI</w:t>
            </w:r>
          </w:p>
        </w:tc>
        <w:tc>
          <w:tcPr>
            <w:tcW w:w="794" w:type="dxa"/>
            <w:vAlign w:val="center"/>
            <w:hideMark/>
          </w:tcPr>
          <w:p w14:paraId="518E53BA"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27A2D5AE" w14:textId="77777777" w:rsidTr="00B61AFC">
        <w:trPr>
          <w:trHeight w:val="20"/>
        </w:trPr>
        <w:tc>
          <w:tcPr>
            <w:tcW w:w="1247" w:type="dxa"/>
            <w:noWrap/>
            <w:vAlign w:val="center"/>
            <w:hideMark/>
          </w:tcPr>
          <w:p w14:paraId="111B6303"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Rose, (2015)</w:t>
            </w:r>
          </w:p>
        </w:tc>
        <w:tc>
          <w:tcPr>
            <w:tcW w:w="1474" w:type="dxa"/>
            <w:vAlign w:val="center"/>
            <w:hideMark/>
          </w:tcPr>
          <w:p w14:paraId="62B22E1F"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ternational</w:t>
            </w:r>
          </w:p>
        </w:tc>
        <w:tc>
          <w:tcPr>
            <w:tcW w:w="1247" w:type="dxa"/>
            <w:vAlign w:val="center"/>
            <w:hideMark/>
          </w:tcPr>
          <w:p w14:paraId="68A058C4"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ase-study</w:t>
            </w:r>
          </w:p>
        </w:tc>
        <w:tc>
          <w:tcPr>
            <w:tcW w:w="1474" w:type="dxa"/>
            <w:vAlign w:val="center"/>
            <w:hideMark/>
          </w:tcPr>
          <w:p w14:paraId="6A7A3A8E"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advocacy organizations</w:t>
            </w:r>
          </w:p>
        </w:tc>
        <w:tc>
          <w:tcPr>
            <w:tcW w:w="1928" w:type="dxa"/>
            <w:noWrap/>
            <w:vAlign w:val="center"/>
            <w:hideMark/>
          </w:tcPr>
          <w:p w14:paraId="6E25543E"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highlight collaborative efforts between GSK and Genoa Pharmaceuticals with PAOs and outline future steps to advance such collaborations.</w:t>
            </w:r>
          </w:p>
        </w:tc>
        <w:tc>
          <w:tcPr>
            <w:tcW w:w="2891" w:type="dxa"/>
            <w:noWrap/>
            <w:vAlign w:val="center"/>
            <w:hideMark/>
          </w:tcPr>
          <w:p w14:paraId="291DB5A0"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he PFF facilitates therapy development for pulmonary fibrosis through partnerships, research networks, an advisory council, effective communication, and patient involvement in clinical trials.</w:t>
            </w:r>
          </w:p>
        </w:tc>
        <w:tc>
          <w:tcPr>
            <w:tcW w:w="1587" w:type="dxa"/>
            <w:noWrap/>
            <w:vAlign w:val="center"/>
            <w:hideMark/>
          </w:tcPr>
          <w:p w14:paraId="73CD9290"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dustry</w:t>
            </w:r>
          </w:p>
        </w:tc>
        <w:tc>
          <w:tcPr>
            <w:tcW w:w="1587" w:type="dxa"/>
            <w:noWrap/>
            <w:vAlign w:val="center"/>
            <w:hideMark/>
          </w:tcPr>
          <w:p w14:paraId="307C9D8B"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R&amp;D</w:t>
            </w:r>
          </w:p>
        </w:tc>
        <w:tc>
          <w:tcPr>
            <w:tcW w:w="794" w:type="dxa"/>
            <w:vAlign w:val="center"/>
            <w:hideMark/>
          </w:tcPr>
          <w:p w14:paraId="37B4A175"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Y</w:t>
            </w:r>
          </w:p>
        </w:tc>
      </w:tr>
      <w:tr w:rsidR="008E7F55" w:rsidRPr="002471DE" w14:paraId="76E6544A" w14:textId="77777777" w:rsidTr="00B61AFC">
        <w:trPr>
          <w:trHeight w:val="20"/>
        </w:trPr>
        <w:tc>
          <w:tcPr>
            <w:tcW w:w="1247" w:type="dxa"/>
            <w:noWrap/>
            <w:vAlign w:val="center"/>
            <w:hideMark/>
          </w:tcPr>
          <w:p w14:paraId="2CEC3553"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Rose, (2017)</w:t>
            </w:r>
          </w:p>
        </w:tc>
        <w:tc>
          <w:tcPr>
            <w:tcW w:w="1474" w:type="dxa"/>
            <w:vAlign w:val="center"/>
            <w:hideMark/>
          </w:tcPr>
          <w:p w14:paraId="7CC68512"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US</w:t>
            </w:r>
          </w:p>
        </w:tc>
        <w:tc>
          <w:tcPr>
            <w:tcW w:w="1247" w:type="dxa"/>
            <w:vAlign w:val="center"/>
            <w:hideMark/>
          </w:tcPr>
          <w:p w14:paraId="66EBEE29"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Survey</w:t>
            </w:r>
          </w:p>
        </w:tc>
        <w:tc>
          <w:tcPr>
            <w:tcW w:w="1474" w:type="dxa"/>
            <w:vAlign w:val="center"/>
            <w:hideMark/>
          </w:tcPr>
          <w:p w14:paraId="041C8705"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advocacy organizations</w:t>
            </w:r>
          </w:p>
        </w:tc>
        <w:tc>
          <w:tcPr>
            <w:tcW w:w="1928" w:type="dxa"/>
            <w:noWrap/>
            <w:vAlign w:val="center"/>
            <w:hideMark/>
          </w:tcPr>
          <w:p w14:paraId="5574826A"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 xml:space="preserve">To describe the nature of industry funding and </w:t>
            </w:r>
            <w:r w:rsidRPr="002471DE">
              <w:rPr>
                <w:rFonts w:ascii="Times New Roman" w:hAnsi="Times New Roman" w:cs="Times New Roman"/>
                <w:sz w:val="20"/>
                <w:szCs w:val="20"/>
                <w:lang w:val="en-GB"/>
              </w:rPr>
              <w:lastRenderedPageBreak/>
              <w:t>partnerships between PAOs and for-profit companies in the US.</w:t>
            </w:r>
          </w:p>
        </w:tc>
        <w:tc>
          <w:tcPr>
            <w:tcW w:w="2891" w:type="dxa"/>
            <w:noWrap/>
            <w:vAlign w:val="center"/>
            <w:hideMark/>
          </w:tcPr>
          <w:p w14:paraId="71BBEDCD"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lastRenderedPageBreak/>
              <w:t xml:space="preserve">Of 439 surveys, 289 were returned. PAOs varied in size and funding, with 67.3% </w:t>
            </w:r>
            <w:r w:rsidRPr="002471DE">
              <w:rPr>
                <w:rFonts w:ascii="Times New Roman" w:hAnsi="Times New Roman" w:cs="Times New Roman"/>
                <w:sz w:val="20"/>
                <w:szCs w:val="20"/>
                <w:lang w:val="en-GB"/>
              </w:rPr>
              <w:lastRenderedPageBreak/>
              <w:t>receiving industry funding. COIs were relevant to 81.8%, and 55% rated their COI policies highly. Few felt pressured to conform to donor interests.</w:t>
            </w:r>
          </w:p>
        </w:tc>
        <w:tc>
          <w:tcPr>
            <w:tcW w:w="1587" w:type="dxa"/>
            <w:noWrap/>
            <w:vAlign w:val="center"/>
            <w:hideMark/>
          </w:tcPr>
          <w:p w14:paraId="519ED4BF"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lastRenderedPageBreak/>
              <w:t>Industry</w:t>
            </w:r>
          </w:p>
        </w:tc>
        <w:tc>
          <w:tcPr>
            <w:tcW w:w="1587" w:type="dxa"/>
            <w:noWrap/>
            <w:vAlign w:val="center"/>
            <w:hideMark/>
          </w:tcPr>
          <w:p w14:paraId="55548637"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OI</w:t>
            </w:r>
          </w:p>
        </w:tc>
        <w:tc>
          <w:tcPr>
            <w:tcW w:w="794" w:type="dxa"/>
            <w:vAlign w:val="center"/>
            <w:hideMark/>
          </w:tcPr>
          <w:p w14:paraId="26ADDC3A"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19C6477E" w14:textId="77777777" w:rsidTr="00B61AFC">
        <w:trPr>
          <w:trHeight w:val="20"/>
        </w:trPr>
        <w:tc>
          <w:tcPr>
            <w:tcW w:w="1247" w:type="dxa"/>
            <w:noWrap/>
            <w:vAlign w:val="center"/>
            <w:hideMark/>
          </w:tcPr>
          <w:p w14:paraId="7D3C9610"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Rozmovits, (2018)</w:t>
            </w:r>
          </w:p>
        </w:tc>
        <w:tc>
          <w:tcPr>
            <w:tcW w:w="1474" w:type="dxa"/>
            <w:vAlign w:val="center"/>
            <w:hideMark/>
          </w:tcPr>
          <w:p w14:paraId="1855D555"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anada</w:t>
            </w:r>
          </w:p>
        </w:tc>
        <w:tc>
          <w:tcPr>
            <w:tcW w:w="1247" w:type="dxa"/>
            <w:vAlign w:val="center"/>
            <w:hideMark/>
          </w:tcPr>
          <w:p w14:paraId="2FE5D88D"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terviews</w:t>
            </w:r>
          </w:p>
        </w:tc>
        <w:tc>
          <w:tcPr>
            <w:tcW w:w="1474" w:type="dxa"/>
            <w:vAlign w:val="center"/>
            <w:hideMark/>
          </w:tcPr>
          <w:p w14:paraId="1FB15551"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advocacy groups</w:t>
            </w:r>
          </w:p>
        </w:tc>
        <w:tc>
          <w:tcPr>
            <w:tcW w:w="1928" w:type="dxa"/>
            <w:noWrap/>
            <w:vAlign w:val="center"/>
            <w:hideMark/>
          </w:tcPr>
          <w:p w14:paraId="7122D1D3"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explore reviewer and payer perceptions of meaningful patient engagement in the pCODR process.</w:t>
            </w:r>
          </w:p>
        </w:tc>
        <w:tc>
          <w:tcPr>
            <w:tcW w:w="2891" w:type="dxa"/>
            <w:noWrap/>
            <w:vAlign w:val="center"/>
            <w:hideMark/>
          </w:tcPr>
          <w:p w14:paraId="5FD87DD7"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advocacy group submissions were meaningful when providing unique, relevant information. Emotional appeals and lack of transparency detracted from the credibility and effectiveness of their contributions.</w:t>
            </w:r>
          </w:p>
        </w:tc>
        <w:tc>
          <w:tcPr>
            <w:tcW w:w="1587" w:type="dxa"/>
            <w:noWrap/>
            <w:vAlign w:val="center"/>
            <w:hideMark/>
          </w:tcPr>
          <w:p w14:paraId="0F609A6B"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yers and HTA bodies</w:t>
            </w:r>
          </w:p>
        </w:tc>
        <w:tc>
          <w:tcPr>
            <w:tcW w:w="1587" w:type="dxa"/>
            <w:noWrap/>
            <w:vAlign w:val="center"/>
            <w:hideMark/>
          </w:tcPr>
          <w:p w14:paraId="0810B146"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volvement in reimbursement decisions</w:t>
            </w:r>
          </w:p>
        </w:tc>
        <w:tc>
          <w:tcPr>
            <w:tcW w:w="794" w:type="dxa"/>
            <w:vAlign w:val="center"/>
            <w:hideMark/>
          </w:tcPr>
          <w:p w14:paraId="036D78F7"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50F846F1" w14:textId="77777777" w:rsidTr="00B61AFC">
        <w:trPr>
          <w:trHeight w:val="20"/>
        </w:trPr>
        <w:tc>
          <w:tcPr>
            <w:tcW w:w="1247" w:type="dxa"/>
            <w:noWrap/>
            <w:vAlign w:val="center"/>
            <w:hideMark/>
          </w:tcPr>
          <w:p w14:paraId="66B1633F"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Scott, (2017)</w:t>
            </w:r>
          </w:p>
        </w:tc>
        <w:tc>
          <w:tcPr>
            <w:tcW w:w="1474" w:type="dxa"/>
            <w:vAlign w:val="center"/>
            <w:hideMark/>
          </w:tcPr>
          <w:p w14:paraId="3E3943C0"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ternational</w:t>
            </w:r>
          </w:p>
        </w:tc>
        <w:tc>
          <w:tcPr>
            <w:tcW w:w="1247" w:type="dxa"/>
            <w:vAlign w:val="center"/>
            <w:hideMark/>
          </w:tcPr>
          <w:p w14:paraId="35E8EAC0"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Survey</w:t>
            </w:r>
          </w:p>
        </w:tc>
        <w:tc>
          <w:tcPr>
            <w:tcW w:w="1474" w:type="dxa"/>
            <w:vAlign w:val="center"/>
            <w:hideMark/>
          </w:tcPr>
          <w:p w14:paraId="4382A4F6"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organizations</w:t>
            </w:r>
          </w:p>
        </w:tc>
        <w:tc>
          <w:tcPr>
            <w:tcW w:w="1928" w:type="dxa"/>
            <w:noWrap/>
            <w:vAlign w:val="center"/>
            <w:hideMark/>
          </w:tcPr>
          <w:p w14:paraId="05FF49B6"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survey patient advocates' experiences and perceptions of involvement in HTA processes and identify issues faced during submissions.</w:t>
            </w:r>
          </w:p>
        </w:tc>
        <w:tc>
          <w:tcPr>
            <w:tcW w:w="2891" w:type="dxa"/>
            <w:noWrap/>
            <w:vAlign w:val="center"/>
            <w:hideMark/>
          </w:tcPr>
          <w:p w14:paraId="2DBB8484"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Of 16 survey recipients, 15 responded. Respondents from Canada, England, Scotland, Wales, The Netherlands, Australia, and Taiwan reported HTA involvement, mainly at the appraisal stage. They participated in committees or provided submissions. Some respondents were unclear on their involvement's purpose, while HTA committee members better understood their impact. Feedback to patient groups was often lacking.</w:t>
            </w:r>
          </w:p>
        </w:tc>
        <w:tc>
          <w:tcPr>
            <w:tcW w:w="1587" w:type="dxa"/>
            <w:noWrap/>
            <w:vAlign w:val="center"/>
            <w:hideMark/>
          </w:tcPr>
          <w:p w14:paraId="0DD774AD"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yers and HTA bodies</w:t>
            </w:r>
          </w:p>
        </w:tc>
        <w:tc>
          <w:tcPr>
            <w:tcW w:w="1587" w:type="dxa"/>
            <w:noWrap/>
            <w:vAlign w:val="center"/>
            <w:hideMark/>
          </w:tcPr>
          <w:p w14:paraId="1DA3D795"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volvement in reimbursement decisions</w:t>
            </w:r>
          </w:p>
        </w:tc>
        <w:tc>
          <w:tcPr>
            <w:tcW w:w="794" w:type="dxa"/>
            <w:vAlign w:val="center"/>
            <w:hideMark/>
          </w:tcPr>
          <w:p w14:paraId="31923497"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125C72A2" w14:textId="77777777" w:rsidTr="00B61AFC">
        <w:trPr>
          <w:trHeight w:val="20"/>
        </w:trPr>
        <w:tc>
          <w:tcPr>
            <w:tcW w:w="1247" w:type="dxa"/>
            <w:noWrap/>
            <w:vAlign w:val="center"/>
          </w:tcPr>
          <w:p w14:paraId="50C4F0ED" w14:textId="01104B39"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Somers, (2024)</w:t>
            </w:r>
          </w:p>
        </w:tc>
        <w:tc>
          <w:tcPr>
            <w:tcW w:w="1474" w:type="dxa"/>
            <w:vAlign w:val="center"/>
          </w:tcPr>
          <w:p w14:paraId="2E5B87F2" w14:textId="69227371"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etherlands</w:t>
            </w:r>
          </w:p>
        </w:tc>
        <w:tc>
          <w:tcPr>
            <w:tcW w:w="1247" w:type="dxa"/>
            <w:vAlign w:val="center"/>
          </w:tcPr>
          <w:p w14:paraId="087B0C36" w14:textId="69B3968F"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Descriptive analysis of secondary data</w:t>
            </w:r>
          </w:p>
        </w:tc>
        <w:tc>
          <w:tcPr>
            <w:tcW w:w="1474" w:type="dxa"/>
            <w:vAlign w:val="center"/>
          </w:tcPr>
          <w:p w14:paraId="7390170E" w14:textId="29A3CF75"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advocacy organizations</w:t>
            </w:r>
          </w:p>
        </w:tc>
        <w:tc>
          <w:tcPr>
            <w:tcW w:w="1928" w:type="dxa"/>
            <w:noWrap/>
            <w:vAlign w:val="center"/>
          </w:tcPr>
          <w:p w14:paraId="79D17110" w14:textId="0C5A7760"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 xml:space="preserve">To survey patient advocates' experiences and perceptions of involvement in HTA </w:t>
            </w:r>
            <w:r w:rsidRPr="002471DE">
              <w:rPr>
                <w:rFonts w:ascii="Times New Roman" w:hAnsi="Times New Roman" w:cs="Times New Roman"/>
                <w:sz w:val="20"/>
                <w:szCs w:val="20"/>
                <w:lang w:val="en-GB"/>
              </w:rPr>
              <w:lastRenderedPageBreak/>
              <w:t>processes and identify issues faced during submissions.</w:t>
            </w:r>
          </w:p>
        </w:tc>
        <w:tc>
          <w:tcPr>
            <w:tcW w:w="2891" w:type="dxa"/>
            <w:noWrap/>
            <w:vAlign w:val="center"/>
          </w:tcPr>
          <w:p w14:paraId="72EB721D" w14:textId="05A25660"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lastRenderedPageBreak/>
              <w:t xml:space="preserve">Of 16 survey recipients, 15 responded. Respondents from Canada, England, Scotland, Wales, The Netherlands, Australia, and Taiwan reported </w:t>
            </w:r>
            <w:r w:rsidRPr="002471DE">
              <w:rPr>
                <w:rFonts w:ascii="Times New Roman" w:hAnsi="Times New Roman" w:cs="Times New Roman"/>
                <w:sz w:val="20"/>
                <w:szCs w:val="20"/>
                <w:lang w:val="en-GB"/>
              </w:rPr>
              <w:lastRenderedPageBreak/>
              <w:t>HTA involvement, mainly at the appraisal stage. They participated in committees or provided submissions. Some respondents were unclear on their involvement's purpose, while HTA committee members better understood their impact. Feedback to patient groups was often lacking.</w:t>
            </w:r>
          </w:p>
        </w:tc>
        <w:tc>
          <w:tcPr>
            <w:tcW w:w="1587" w:type="dxa"/>
            <w:noWrap/>
            <w:vAlign w:val="center"/>
          </w:tcPr>
          <w:p w14:paraId="4D85B3C0" w14:textId="3FD852B4"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lastRenderedPageBreak/>
              <w:t>Industry</w:t>
            </w:r>
          </w:p>
        </w:tc>
        <w:tc>
          <w:tcPr>
            <w:tcW w:w="1587" w:type="dxa"/>
            <w:noWrap/>
            <w:vAlign w:val="center"/>
          </w:tcPr>
          <w:p w14:paraId="1D4DB846" w14:textId="68E99536"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OI</w:t>
            </w:r>
          </w:p>
        </w:tc>
        <w:tc>
          <w:tcPr>
            <w:tcW w:w="794" w:type="dxa"/>
            <w:vAlign w:val="center"/>
          </w:tcPr>
          <w:p w14:paraId="49A32202" w14:textId="640E1FF1"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r w:rsidR="008E7F55" w:rsidRPr="002471DE" w14:paraId="44F1FD2F" w14:textId="77777777" w:rsidTr="00B61AFC">
        <w:trPr>
          <w:trHeight w:val="20"/>
        </w:trPr>
        <w:tc>
          <w:tcPr>
            <w:tcW w:w="1247" w:type="dxa"/>
            <w:noWrap/>
            <w:vAlign w:val="center"/>
            <w:hideMark/>
          </w:tcPr>
          <w:p w14:paraId="5FC66D55"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Stein, (2018)</w:t>
            </w:r>
          </w:p>
        </w:tc>
        <w:tc>
          <w:tcPr>
            <w:tcW w:w="1474" w:type="dxa"/>
            <w:vAlign w:val="center"/>
            <w:hideMark/>
          </w:tcPr>
          <w:p w14:paraId="5A5D314A"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ternational</w:t>
            </w:r>
          </w:p>
        </w:tc>
        <w:tc>
          <w:tcPr>
            <w:tcW w:w="1247" w:type="dxa"/>
            <w:vAlign w:val="center"/>
            <w:hideMark/>
          </w:tcPr>
          <w:p w14:paraId="4438D4CD"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Case-study</w:t>
            </w:r>
          </w:p>
        </w:tc>
        <w:tc>
          <w:tcPr>
            <w:tcW w:w="1474" w:type="dxa"/>
            <w:vAlign w:val="center"/>
            <w:hideMark/>
          </w:tcPr>
          <w:p w14:paraId="53488C0C"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advocacy organizations</w:t>
            </w:r>
          </w:p>
        </w:tc>
        <w:tc>
          <w:tcPr>
            <w:tcW w:w="1928" w:type="dxa"/>
            <w:noWrap/>
            <w:vAlign w:val="center"/>
            <w:hideMark/>
          </w:tcPr>
          <w:p w14:paraId="21317E74"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develop guidelines for effective collaborations between patient advocacy organisations and the biopharmaceutical industry.</w:t>
            </w:r>
          </w:p>
        </w:tc>
        <w:tc>
          <w:tcPr>
            <w:tcW w:w="2891" w:type="dxa"/>
            <w:noWrap/>
            <w:vAlign w:val="center"/>
            <w:hideMark/>
          </w:tcPr>
          <w:p w14:paraId="02CCF6AB"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Guidelines address patient advocacy organisations' interactions with biopharmaceutical companies, covering engagement, privacy, financial contributions, and clinical trial communication, with ethical recommendations for leaders.</w:t>
            </w:r>
          </w:p>
        </w:tc>
        <w:tc>
          <w:tcPr>
            <w:tcW w:w="1587" w:type="dxa"/>
            <w:noWrap/>
            <w:vAlign w:val="center"/>
            <w:hideMark/>
          </w:tcPr>
          <w:p w14:paraId="0C1FBF63"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Industry</w:t>
            </w:r>
          </w:p>
        </w:tc>
        <w:tc>
          <w:tcPr>
            <w:tcW w:w="1587" w:type="dxa"/>
            <w:noWrap/>
            <w:vAlign w:val="center"/>
            <w:hideMark/>
          </w:tcPr>
          <w:p w14:paraId="38FDF476"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R&amp;D</w:t>
            </w:r>
          </w:p>
        </w:tc>
        <w:tc>
          <w:tcPr>
            <w:tcW w:w="794" w:type="dxa"/>
            <w:vAlign w:val="center"/>
            <w:hideMark/>
          </w:tcPr>
          <w:p w14:paraId="019825E2"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Y</w:t>
            </w:r>
          </w:p>
        </w:tc>
      </w:tr>
      <w:tr w:rsidR="008E7F55" w:rsidRPr="002471DE" w14:paraId="3461E452" w14:textId="77777777" w:rsidTr="00B61AFC">
        <w:trPr>
          <w:trHeight w:val="20"/>
        </w:trPr>
        <w:tc>
          <w:tcPr>
            <w:tcW w:w="1247" w:type="dxa"/>
            <w:noWrap/>
            <w:vAlign w:val="center"/>
            <w:hideMark/>
          </w:tcPr>
          <w:p w14:paraId="128AC2C1"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Van de Bovenkamp, (2011)</w:t>
            </w:r>
          </w:p>
        </w:tc>
        <w:tc>
          <w:tcPr>
            <w:tcW w:w="1474" w:type="dxa"/>
            <w:vAlign w:val="center"/>
            <w:hideMark/>
          </w:tcPr>
          <w:p w14:paraId="705E1A69"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etherlands</w:t>
            </w:r>
          </w:p>
        </w:tc>
        <w:tc>
          <w:tcPr>
            <w:tcW w:w="1247" w:type="dxa"/>
            <w:vAlign w:val="center"/>
            <w:hideMark/>
          </w:tcPr>
          <w:p w14:paraId="6528261A"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Document analysis</w:t>
            </w:r>
          </w:p>
        </w:tc>
        <w:tc>
          <w:tcPr>
            <w:tcW w:w="1474" w:type="dxa"/>
            <w:vAlign w:val="center"/>
            <w:hideMark/>
          </w:tcPr>
          <w:p w14:paraId="504AAC4E"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Patient organizations</w:t>
            </w:r>
          </w:p>
        </w:tc>
        <w:tc>
          <w:tcPr>
            <w:tcW w:w="1928" w:type="dxa"/>
            <w:noWrap/>
            <w:vAlign w:val="center"/>
            <w:hideMark/>
          </w:tcPr>
          <w:p w14:paraId="5BC105A6"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To analyse the ties between the Dutch government and patient organisations.</w:t>
            </w:r>
          </w:p>
        </w:tc>
        <w:tc>
          <w:tcPr>
            <w:tcW w:w="2891" w:type="dxa"/>
            <w:noWrap/>
            <w:vAlign w:val="center"/>
            <w:hideMark/>
          </w:tcPr>
          <w:p w14:paraId="17029EED"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Government significantly influences the structure, activities, and ideology of patient organisations through financial means.</w:t>
            </w:r>
          </w:p>
        </w:tc>
        <w:tc>
          <w:tcPr>
            <w:tcW w:w="1587" w:type="dxa"/>
            <w:noWrap/>
            <w:vAlign w:val="center"/>
            <w:hideMark/>
          </w:tcPr>
          <w:p w14:paraId="5A97B9F8"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Governments</w:t>
            </w:r>
          </w:p>
        </w:tc>
        <w:tc>
          <w:tcPr>
            <w:tcW w:w="1587" w:type="dxa"/>
            <w:noWrap/>
            <w:vAlign w:val="center"/>
            <w:hideMark/>
          </w:tcPr>
          <w:p w14:paraId="09C65110"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Funding</w:t>
            </w:r>
          </w:p>
        </w:tc>
        <w:tc>
          <w:tcPr>
            <w:tcW w:w="794" w:type="dxa"/>
            <w:vAlign w:val="center"/>
            <w:hideMark/>
          </w:tcPr>
          <w:p w14:paraId="182090DB" w14:textId="77777777" w:rsidR="008E7F55" w:rsidRPr="002471DE" w:rsidRDefault="008E7F55" w:rsidP="008E7F55">
            <w:pPr>
              <w:rPr>
                <w:rFonts w:ascii="Times New Roman" w:hAnsi="Times New Roman" w:cs="Times New Roman"/>
                <w:sz w:val="20"/>
                <w:szCs w:val="20"/>
                <w:lang w:val="en-GB"/>
              </w:rPr>
            </w:pPr>
            <w:r w:rsidRPr="002471DE">
              <w:rPr>
                <w:rFonts w:ascii="Times New Roman" w:hAnsi="Times New Roman" w:cs="Times New Roman"/>
                <w:sz w:val="20"/>
                <w:szCs w:val="20"/>
                <w:lang w:val="en-GB"/>
              </w:rPr>
              <w:t>N</w:t>
            </w:r>
          </w:p>
        </w:tc>
      </w:tr>
    </w:tbl>
    <w:p w14:paraId="52BBA731" w14:textId="633C3C2A" w:rsidR="00330B36" w:rsidRPr="002471DE" w:rsidRDefault="00A75398" w:rsidP="007E1590">
      <w:pPr>
        <w:rPr>
          <w:rFonts w:ascii="Times New Roman" w:hAnsi="Times New Roman" w:cs="Times New Roman"/>
          <w:sz w:val="20"/>
          <w:szCs w:val="20"/>
          <w:lang w:val="en-GB"/>
        </w:rPr>
      </w:pPr>
      <w:r w:rsidRPr="002471DE">
        <w:rPr>
          <w:rFonts w:ascii="Times New Roman" w:hAnsi="Times New Roman" w:cs="Times New Roman"/>
          <w:sz w:val="20"/>
          <w:szCs w:val="20"/>
          <w:lang w:val="en-GB"/>
        </w:rPr>
        <w:t>Abbreviations: ADR, Adverse drug reactions; CDR, Common Drug Review; COIs, Conflicts of interest; CPC, Coalition Priorité Cancer; EFPIA, European Federation of Pharmaceutical Industries and Associations; FDA, Food and Drug Administration; GSK, GlaxoSmithKline; HAS, Haute Autorité de Santé (French National Authority for Health); HCPs, Healthcare professionals; HTA, Health Technology Assessment; IMC, Innovative Medicines Canada; NCD, Non-communicable disease; NICE, National Institute for Health and Care Excellence; PAOs, Patient advocacy organizations; PAGs, Patient advocacy groups; PCGs, Patient and consumer groups; pCODR, Pan-Canadian Oncology Drug Review; PFF, Pulmonary Fibrosis Foundation; PPMD, Parent Project Muscular Dystrophy; RDPOs, Rare disease patient organizations; R&amp;D, Research and development; RWE, Real world evidence; US, United States.</w:t>
      </w:r>
    </w:p>
    <w:p w14:paraId="4962D8D6" w14:textId="7C2F97C3" w:rsidR="00976366" w:rsidRPr="002471DE" w:rsidRDefault="00976366" w:rsidP="007E1590">
      <w:pPr>
        <w:rPr>
          <w:rFonts w:ascii="Times New Roman" w:hAnsi="Times New Roman" w:cs="Times New Roman"/>
          <w:sz w:val="20"/>
          <w:szCs w:val="20"/>
          <w:lang w:val="en-GB"/>
        </w:rPr>
      </w:pPr>
      <w:r w:rsidRPr="002471DE">
        <w:rPr>
          <w:rFonts w:ascii="Times New Roman" w:hAnsi="Times New Roman" w:cs="Times New Roman"/>
          <w:sz w:val="20"/>
          <w:szCs w:val="20"/>
          <w:lang w:val="en-GB"/>
        </w:rPr>
        <w:t>*A study was classified as focusing on rare diseases if this was explicitly stated in the text; prevalence thresholds and geographical variations in the definition of rarity were not considered in this analysis.</w:t>
      </w:r>
    </w:p>
    <w:sectPr w:rsidR="00976366" w:rsidRPr="002471DE" w:rsidSect="00DB76C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DFC89E" w14:textId="77777777" w:rsidR="00325090" w:rsidRDefault="00325090" w:rsidP="00C806C5">
      <w:pPr>
        <w:spacing w:line="240" w:lineRule="auto"/>
      </w:pPr>
      <w:r>
        <w:separator/>
      </w:r>
    </w:p>
  </w:endnote>
  <w:endnote w:type="continuationSeparator" w:id="0">
    <w:p w14:paraId="6BBEAB7D" w14:textId="77777777" w:rsidR="00325090" w:rsidRDefault="00325090" w:rsidP="00C806C5">
      <w:pPr>
        <w:spacing w:line="240" w:lineRule="auto"/>
      </w:pPr>
      <w:r>
        <w:continuationSeparator/>
      </w:r>
    </w:p>
  </w:endnote>
  <w:endnote w:type="continuationNotice" w:id="1">
    <w:p w14:paraId="1C1E9945" w14:textId="77777777" w:rsidR="00325090" w:rsidRDefault="0032509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63458764"/>
      <w:docPartObj>
        <w:docPartGallery w:val="Page Numbers (Bottom of Page)"/>
        <w:docPartUnique/>
      </w:docPartObj>
    </w:sdtPr>
    <w:sdtEndPr>
      <w:rPr>
        <w:noProof/>
      </w:rPr>
    </w:sdtEndPr>
    <w:sdtContent>
      <w:p w14:paraId="44B0DC32" w14:textId="53BD494E" w:rsidR="00C806C5" w:rsidRDefault="00C806C5">
        <w:pPr>
          <w:pStyle w:val="Footer"/>
          <w:jc w:val="center"/>
        </w:pPr>
        <w:r w:rsidRPr="00C806C5">
          <w:rPr>
            <w:rFonts w:ascii="Times New Roman" w:hAnsi="Times New Roman" w:cs="Times New Roman"/>
          </w:rPr>
          <w:fldChar w:fldCharType="begin"/>
        </w:r>
        <w:r w:rsidRPr="00C806C5">
          <w:rPr>
            <w:rFonts w:ascii="Times New Roman" w:hAnsi="Times New Roman" w:cs="Times New Roman"/>
          </w:rPr>
          <w:instrText xml:space="preserve"> PAGE   \* MERGEFORMAT </w:instrText>
        </w:r>
        <w:r w:rsidRPr="00C806C5">
          <w:rPr>
            <w:rFonts w:ascii="Times New Roman" w:hAnsi="Times New Roman" w:cs="Times New Roman"/>
          </w:rPr>
          <w:fldChar w:fldCharType="separate"/>
        </w:r>
        <w:r w:rsidRPr="00C806C5">
          <w:rPr>
            <w:rFonts w:ascii="Times New Roman" w:hAnsi="Times New Roman" w:cs="Times New Roman"/>
            <w:noProof/>
          </w:rPr>
          <w:t>2</w:t>
        </w:r>
        <w:r w:rsidRPr="00C806C5">
          <w:rPr>
            <w:rFonts w:ascii="Times New Roman" w:hAnsi="Times New Roman" w:cs="Times New Roman"/>
            <w:noProof/>
          </w:rPr>
          <w:fldChar w:fldCharType="end"/>
        </w:r>
      </w:p>
    </w:sdtContent>
  </w:sdt>
  <w:p w14:paraId="5153CC20" w14:textId="77777777" w:rsidR="00C806C5" w:rsidRDefault="00C806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8305D2" w14:textId="77777777" w:rsidR="00325090" w:rsidRDefault="00325090" w:rsidP="00C806C5">
      <w:pPr>
        <w:spacing w:line="240" w:lineRule="auto"/>
      </w:pPr>
      <w:r>
        <w:separator/>
      </w:r>
    </w:p>
  </w:footnote>
  <w:footnote w:type="continuationSeparator" w:id="0">
    <w:p w14:paraId="3C5CA751" w14:textId="77777777" w:rsidR="00325090" w:rsidRDefault="00325090" w:rsidP="00C806C5">
      <w:pPr>
        <w:spacing w:line="240" w:lineRule="auto"/>
      </w:pPr>
      <w:r>
        <w:continuationSeparator/>
      </w:r>
    </w:p>
  </w:footnote>
  <w:footnote w:type="continuationNotice" w:id="1">
    <w:p w14:paraId="0FBCF39E" w14:textId="77777777" w:rsidR="00325090" w:rsidRDefault="00325090">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95F4D"/>
    <w:multiLevelType w:val="hybridMultilevel"/>
    <w:tmpl w:val="53E04C50"/>
    <w:lvl w:ilvl="0" w:tplc="BDCE0DE4">
      <w:start w:val="10"/>
      <w:numFmt w:val="bullet"/>
      <w:lvlText w:val="-"/>
      <w:lvlJc w:val="left"/>
      <w:pPr>
        <w:ind w:left="360" w:hanging="360"/>
      </w:pPr>
      <w:rPr>
        <w:rFonts w:ascii="Times New Roman" w:eastAsia="Arial"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4753433"/>
    <w:multiLevelType w:val="hybridMultilevel"/>
    <w:tmpl w:val="803E423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12726366"/>
    <w:multiLevelType w:val="hybridMultilevel"/>
    <w:tmpl w:val="B3A08506"/>
    <w:lvl w:ilvl="0" w:tplc="587C1E40">
      <w:numFmt w:val="bullet"/>
      <w:lvlText w:val="-"/>
      <w:lvlJc w:val="left"/>
      <w:pPr>
        <w:ind w:left="72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1C3A0396"/>
    <w:multiLevelType w:val="multilevel"/>
    <w:tmpl w:val="680C2F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F9E28A4"/>
    <w:multiLevelType w:val="hybridMultilevel"/>
    <w:tmpl w:val="782471C0"/>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31B789C"/>
    <w:multiLevelType w:val="hybridMultilevel"/>
    <w:tmpl w:val="6FFC98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7786B20"/>
    <w:multiLevelType w:val="hybridMultilevel"/>
    <w:tmpl w:val="D37CE6D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7" w15:restartNumberingAfterBreak="0">
    <w:nsid w:val="2C2A75E2"/>
    <w:multiLevelType w:val="multilevel"/>
    <w:tmpl w:val="773A7E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6633417"/>
    <w:multiLevelType w:val="hybridMultilevel"/>
    <w:tmpl w:val="9F20038E"/>
    <w:lvl w:ilvl="0" w:tplc="BC9C5F88">
      <w:numFmt w:val="bullet"/>
      <w:lvlText w:val="·"/>
      <w:lvlJc w:val="left"/>
      <w:pPr>
        <w:ind w:left="1080" w:hanging="360"/>
      </w:pPr>
      <w:rPr>
        <w:rFonts w:ascii="Times New Roman" w:eastAsia="Arial"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39896EDB"/>
    <w:multiLevelType w:val="hybridMultilevel"/>
    <w:tmpl w:val="2D3E192C"/>
    <w:lvl w:ilvl="0" w:tplc="2A7C2128">
      <w:start w:val="1"/>
      <w:numFmt w:val="decimal"/>
      <w:lvlText w:val="%1)"/>
      <w:lvlJc w:val="left"/>
      <w:pPr>
        <w:ind w:left="1020" w:hanging="360"/>
      </w:pPr>
    </w:lvl>
    <w:lvl w:ilvl="1" w:tplc="51966056">
      <w:start w:val="1"/>
      <w:numFmt w:val="decimal"/>
      <w:lvlText w:val="%2)"/>
      <w:lvlJc w:val="left"/>
      <w:pPr>
        <w:ind w:left="1020" w:hanging="360"/>
      </w:pPr>
    </w:lvl>
    <w:lvl w:ilvl="2" w:tplc="2C68DDD4">
      <w:start w:val="1"/>
      <w:numFmt w:val="decimal"/>
      <w:lvlText w:val="%3)"/>
      <w:lvlJc w:val="left"/>
      <w:pPr>
        <w:ind w:left="1020" w:hanging="360"/>
      </w:pPr>
    </w:lvl>
    <w:lvl w:ilvl="3" w:tplc="C1D47540">
      <w:start w:val="1"/>
      <w:numFmt w:val="decimal"/>
      <w:lvlText w:val="%4)"/>
      <w:lvlJc w:val="left"/>
      <w:pPr>
        <w:ind w:left="1020" w:hanging="360"/>
      </w:pPr>
    </w:lvl>
    <w:lvl w:ilvl="4" w:tplc="938E2ECA">
      <w:start w:val="1"/>
      <w:numFmt w:val="decimal"/>
      <w:lvlText w:val="%5)"/>
      <w:lvlJc w:val="left"/>
      <w:pPr>
        <w:ind w:left="1020" w:hanging="360"/>
      </w:pPr>
    </w:lvl>
    <w:lvl w:ilvl="5" w:tplc="412A4076">
      <w:start w:val="1"/>
      <w:numFmt w:val="decimal"/>
      <w:lvlText w:val="%6)"/>
      <w:lvlJc w:val="left"/>
      <w:pPr>
        <w:ind w:left="1020" w:hanging="360"/>
      </w:pPr>
    </w:lvl>
    <w:lvl w:ilvl="6" w:tplc="56B0FC4C">
      <w:start w:val="1"/>
      <w:numFmt w:val="decimal"/>
      <w:lvlText w:val="%7)"/>
      <w:lvlJc w:val="left"/>
      <w:pPr>
        <w:ind w:left="1020" w:hanging="360"/>
      </w:pPr>
    </w:lvl>
    <w:lvl w:ilvl="7" w:tplc="79F08EC8">
      <w:start w:val="1"/>
      <w:numFmt w:val="decimal"/>
      <w:lvlText w:val="%8)"/>
      <w:lvlJc w:val="left"/>
      <w:pPr>
        <w:ind w:left="1020" w:hanging="360"/>
      </w:pPr>
    </w:lvl>
    <w:lvl w:ilvl="8" w:tplc="F2262D90">
      <w:start w:val="1"/>
      <w:numFmt w:val="decimal"/>
      <w:lvlText w:val="%9)"/>
      <w:lvlJc w:val="left"/>
      <w:pPr>
        <w:ind w:left="1020" w:hanging="360"/>
      </w:pPr>
    </w:lvl>
  </w:abstractNum>
  <w:abstractNum w:abstractNumId="10" w15:restartNumberingAfterBreak="0">
    <w:nsid w:val="45C14975"/>
    <w:multiLevelType w:val="hybridMultilevel"/>
    <w:tmpl w:val="8F5ADF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77F1350"/>
    <w:multiLevelType w:val="hybridMultilevel"/>
    <w:tmpl w:val="1960B8EA"/>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9546FB8"/>
    <w:multiLevelType w:val="hybridMultilevel"/>
    <w:tmpl w:val="7688E4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8627F13"/>
    <w:multiLevelType w:val="hybridMultilevel"/>
    <w:tmpl w:val="E62489C8"/>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59224135"/>
    <w:multiLevelType w:val="multilevel"/>
    <w:tmpl w:val="A64EA2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9990F7B"/>
    <w:multiLevelType w:val="hybridMultilevel"/>
    <w:tmpl w:val="200491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F27146C"/>
    <w:multiLevelType w:val="multilevel"/>
    <w:tmpl w:val="591ABBC0"/>
    <w:lvl w:ilvl="0">
      <w:start w:val="1"/>
      <w:numFmt w:val="decimal"/>
      <w:lvlText w:val="(%1)"/>
      <w:lvlJc w:val="left"/>
      <w:pPr>
        <w:ind w:left="720" w:hanging="360"/>
      </w:pPr>
      <w:rPr>
        <w:strike w:val="0"/>
        <w:dstrike w:val="0"/>
        <w:u w:val="none"/>
        <w:effect w:val="none"/>
      </w:rPr>
    </w:lvl>
    <w:lvl w:ilvl="1">
      <w:start w:val="1"/>
      <w:numFmt w:val="lowerLetter"/>
      <w:lvlText w:val="(%2)"/>
      <w:lvlJc w:val="left"/>
      <w:pPr>
        <w:ind w:left="1440" w:hanging="360"/>
      </w:pPr>
      <w:rPr>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abstractNum w:abstractNumId="17" w15:restartNumberingAfterBreak="0">
    <w:nsid w:val="5FFD4367"/>
    <w:multiLevelType w:val="hybridMultilevel"/>
    <w:tmpl w:val="C2EEB3CE"/>
    <w:lvl w:ilvl="0" w:tplc="E7427652">
      <w:numFmt w:val="bullet"/>
      <w:lvlText w:val="•"/>
      <w:lvlJc w:val="left"/>
      <w:pPr>
        <w:ind w:left="720" w:hanging="360"/>
      </w:pPr>
      <w:rPr>
        <w:rFonts w:ascii="Times New Roman" w:eastAsia="Arial"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0BE089B"/>
    <w:multiLevelType w:val="hybridMultilevel"/>
    <w:tmpl w:val="24B6D98E"/>
    <w:lvl w:ilvl="0" w:tplc="E7427652">
      <w:numFmt w:val="bullet"/>
      <w:lvlText w:val="•"/>
      <w:lvlJc w:val="left"/>
      <w:pPr>
        <w:ind w:left="360" w:hanging="360"/>
      </w:pPr>
      <w:rPr>
        <w:rFonts w:ascii="Times New Roman" w:eastAsia="Arial" w:hAnsi="Times New Roman" w:cs="Times New Roman" w:hint="default"/>
      </w:rPr>
    </w:lvl>
    <w:lvl w:ilvl="1" w:tplc="FFFFFFFF" w:tentative="1">
      <w:start w:val="1"/>
      <w:numFmt w:val="bullet"/>
      <w:lvlText w:val="o"/>
      <w:lvlJc w:val="left"/>
      <w:pPr>
        <w:ind w:left="720" w:hanging="360"/>
      </w:pPr>
      <w:rPr>
        <w:rFonts w:ascii="Courier New" w:hAnsi="Courier New" w:cs="Courier New" w:hint="default"/>
      </w:rPr>
    </w:lvl>
    <w:lvl w:ilvl="2" w:tplc="FFFFFFFF" w:tentative="1">
      <w:start w:val="1"/>
      <w:numFmt w:val="bullet"/>
      <w:lvlText w:val=""/>
      <w:lvlJc w:val="left"/>
      <w:pPr>
        <w:ind w:left="1440" w:hanging="360"/>
      </w:pPr>
      <w:rPr>
        <w:rFonts w:ascii="Wingdings" w:hAnsi="Wingdings" w:hint="default"/>
      </w:rPr>
    </w:lvl>
    <w:lvl w:ilvl="3" w:tplc="FFFFFFFF" w:tentative="1">
      <w:start w:val="1"/>
      <w:numFmt w:val="bullet"/>
      <w:lvlText w:val=""/>
      <w:lvlJc w:val="left"/>
      <w:pPr>
        <w:ind w:left="2160" w:hanging="360"/>
      </w:pPr>
      <w:rPr>
        <w:rFonts w:ascii="Symbol" w:hAnsi="Symbol" w:hint="default"/>
      </w:rPr>
    </w:lvl>
    <w:lvl w:ilvl="4" w:tplc="FFFFFFFF" w:tentative="1">
      <w:start w:val="1"/>
      <w:numFmt w:val="bullet"/>
      <w:lvlText w:val="o"/>
      <w:lvlJc w:val="left"/>
      <w:pPr>
        <w:ind w:left="2880" w:hanging="360"/>
      </w:pPr>
      <w:rPr>
        <w:rFonts w:ascii="Courier New" w:hAnsi="Courier New" w:cs="Courier New" w:hint="default"/>
      </w:rPr>
    </w:lvl>
    <w:lvl w:ilvl="5" w:tplc="FFFFFFFF" w:tentative="1">
      <w:start w:val="1"/>
      <w:numFmt w:val="bullet"/>
      <w:lvlText w:val=""/>
      <w:lvlJc w:val="left"/>
      <w:pPr>
        <w:ind w:left="3600" w:hanging="360"/>
      </w:pPr>
      <w:rPr>
        <w:rFonts w:ascii="Wingdings" w:hAnsi="Wingdings" w:hint="default"/>
      </w:rPr>
    </w:lvl>
    <w:lvl w:ilvl="6" w:tplc="FFFFFFFF" w:tentative="1">
      <w:start w:val="1"/>
      <w:numFmt w:val="bullet"/>
      <w:lvlText w:val=""/>
      <w:lvlJc w:val="left"/>
      <w:pPr>
        <w:ind w:left="4320" w:hanging="360"/>
      </w:pPr>
      <w:rPr>
        <w:rFonts w:ascii="Symbol" w:hAnsi="Symbol" w:hint="default"/>
      </w:rPr>
    </w:lvl>
    <w:lvl w:ilvl="7" w:tplc="FFFFFFFF" w:tentative="1">
      <w:start w:val="1"/>
      <w:numFmt w:val="bullet"/>
      <w:lvlText w:val="o"/>
      <w:lvlJc w:val="left"/>
      <w:pPr>
        <w:ind w:left="5040" w:hanging="360"/>
      </w:pPr>
      <w:rPr>
        <w:rFonts w:ascii="Courier New" w:hAnsi="Courier New" w:cs="Courier New" w:hint="default"/>
      </w:rPr>
    </w:lvl>
    <w:lvl w:ilvl="8" w:tplc="FFFFFFFF" w:tentative="1">
      <w:start w:val="1"/>
      <w:numFmt w:val="bullet"/>
      <w:lvlText w:val=""/>
      <w:lvlJc w:val="left"/>
      <w:pPr>
        <w:ind w:left="5760" w:hanging="360"/>
      </w:pPr>
      <w:rPr>
        <w:rFonts w:ascii="Wingdings" w:hAnsi="Wingdings" w:hint="default"/>
      </w:rPr>
    </w:lvl>
  </w:abstractNum>
  <w:abstractNum w:abstractNumId="19" w15:restartNumberingAfterBreak="0">
    <w:nsid w:val="71E23050"/>
    <w:multiLevelType w:val="hybridMultilevel"/>
    <w:tmpl w:val="6610D864"/>
    <w:lvl w:ilvl="0" w:tplc="FA74ED0C">
      <w:numFmt w:val="bullet"/>
      <w:lvlText w:val="-"/>
      <w:lvlJc w:val="left"/>
      <w:pPr>
        <w:ind w:left="780" w:hanging="360"/>
      </w:pPr>
      <w:rPr>
        <w:rFonts w:ascii="Calibri" w:eastAsiaTheme="minorHAnsi" w:hAnsi="Calibri" w:cs="Calibri"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20" w15:restartNumberingAfterBreak="0">
    <w:nsid w:val="78605C05"/>
    <w:multiLevelType w:val="hybridMultilevel"/>
    <w:tmpl w:val="087CE670"/>
    <w:lvl w:ilvl="0" w:tplc="2B50FF6A">
      <w:start w:val="2"/>
      <w:numFmt w:val="bullet"/>
      <w:lvlText w:val="-"/>
      <w:lvlJc w:val="left"/>
      <w:pPr>
        <w:ind w:left="720" w:hanging="360"/>
      </w:pPr>
      <w:rPr>
        <w:rFonts w:ascii="Times New Roman" w:eastAsia="Arial"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CFB0EFF"/>
    <w:multiLevelType w:val="hybridMultilevel"/>
    <w:tmpl w:val="B1546EC2"/>
    <w:lvl w:ilvl="0" w:tplc="00B68234">
      <w:start w:val="2"/>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7EAB4C8E"/>
    <w:multiLevelType w:val="hybridMultilevel"/>
    <w:tmpl w:val="6CF21D12"/>
    <w:lvl w:ilvl="0" w:tplc="BC9C5F88">
      <w:numFmt w:val="bullet"/>
      <w:lvlText w:val="·"/>
      <w:lvlJc w:val="left"/>
      <w:pPr>
        <w:ind w:left="360" w:hanging="360"/>
      </w:pPr>
      <w:rPr>
        <w:rFonts w:ascii="Times New Roman" w:eastAsia="Arial" w:hAnsi="Times New Roman" w:cs="Times New Roman"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num w:numId="1" w16cid:durableId="1641572752">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711029942">
    <w:abstractNumId w:val="9"/>
  </w:num>
  <w:num w:numId="3" w16cid:durableId="681979604">
    <w:abstractNumId w:val="4"/>
  </w:num>
  <w:num w:numId="4" w16cid:durableId="2146309128">
    <w:abstractNumId w:val="6"/>
  </w:num>
  <w:num w:numId="5" w16cid:durableId="1109547306">
    <w:abstractNumId w:val="15"/>
  </w:num>
  <w:num w:numId="6" w16cid:durableId="439835659">
    <w:abstractNumId w:val="2"/>
  </w:num>
  <w:num w:numId="7" w16cid:durableId="32119257">
    <w:abstractNumId w:val="12"/>
  </w:num>
  <w:num w:numId="8" w16cid:durableId="1286816193">
    <w:abstractNumId w:val="10"/>
  </w:num>
  <w:num w:numId="9" w16cid:durableId="2042782255">
    <w:abstractNumId w:val="17"/>
  </w:num>
  <w:num w:numId="10" w16cid:durableId="849636718">
    <w:abstractNumId w:val="19"/>
  </w:num>
  <w:num w:numId="11" w16cid:durableId="1879704824">
    <w:abstractNumId w:val="3"/>
  </w:num>
  <w:num w:numId="12" w16cid:durableId="474445041">
    <w:abstractNumId w:val="1"/>
  </w:num>
  <w:num w:numId="13" w16cid:durableId="1682315941">
    <w:abstractNumId w:val="8"/>
  </w:num>
  <w:num w:numId="14" w16cid:durableId="1181504290">
    <w:abstractNumId w:val="22"/>
  </w:num>
  <w:num w:numId="15" w16cid:durableId="1246837276">
    <w:abstractNumId w:val="18"/>
  </w:num>
  <w:num w:numId="16" w16cid:durableId="1729837001">
    <w:abstractNumId w:val="0"/>
  </w:num>
  <w:num w:numId="17" w16cid:durableId="148375989">
    <w:abstractNumId w:val="20"/>
  </w:num>
  <w:num w:numId="18" w16cid:durableId="752094054">
    <w:abstractNumId w:val="13"/>
  </w:num>
  <w:num w:numId="19" w16cid:durableId="1321890381">
    <w:abstractNumId w:val="11"/>
  </w:num>
  <w:num w:numId="20" w16cid:durableId="1946309558">
    <w:abstractNumId w:val="5"/>
  </w:num>
  <w:num w:numId="21" w16cid:durableId="59405498">
    <w:abstractNumId w:val="21"/>
  </w:num>
  <w:num w:numId="22" w16cid:durableId="194196088">
    <w:abstractNumId w:val="7"/>
  </w:num>
  <w:num w:numId="23" w16cid:durableId="213860206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283"/>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9F6BD4"/>
    <w:rsid w:val="00000A97"/>
    <w:rsid w:val="000059C1"/>
    <w:rsid w:val="0000618F"/>
    <w:rsid w:val="00006E5C"/>
    <w:rsid w:val="00007134"/>
    <w:rsid w:val="000076F8"/>
    <w:rsid w:val="00007DEA"/>
    <w:rsid w:val="000104FD"/>
    <w:rsid w:val="0001071D"/>
    <w:rsid w:val="00010801"/>
    <w:rsid w:val="00010D63"/>
    <w:rsid w:val="00010F9E"/>
    <w:rsid w:val="00011957"/>
    <w:rsid w:val="00011B6F"/>
    <w:rsid w:val="00012DA8"/>
    <w:rsid w:val="0001318D"/>
    <w:rsid w:val="0001331D"/>
    <w:rsid w:val="000151AE"/>
    <w:rsid w:val="00015709"/>
    <w:rsid w:val="000161B9"/>
    <w:rsid w:val="000165D4"/>
    <w:rsid w:val="000165F2"/>
    <w:rsid w:val="00017792"/>
    <w:rsid w:val="00017DB6"/>
    <w:rsid w:val="00022530"/>
    <w:rsid w:val="00022D7F"/>
    <w:rsid w:val="0002323D"/>
    <w:rsid w:val="00023A62"/>
    <w:rsid w:val="00023FFC"/>
    <w:rsid w:val="000255F1"/>
    <w:rsid w:val="000269AB"/>
    <w:rsid w:val="00027660"/>
    <w:rsid w:val="00027D1E"/>
    <w:rsid w:val="00027EC4"/>
    <w:rsid w:val="000300AF"/>
    <w:rsid w:val="00030726"/>
    <w:rsid w:val="00030A79"/>
    <w:rsid w:val="00030ACF"/>
    <w:rsid w:val="000316FB"/>
    <w:rsid w:val="00032D9E"/>
    <w:rsid w:val="00033776"/>
    <w:rsid w:val="00034531"/>
    <w:rsid w:val="00034B23"/>
    <w:rsid w:val="00034E23"/>
    <w:rsid w:val="000361FF"/>
    <w:rsid w:val="00037BE0"/>
    <w:rsid w:val="00040744"/>
    <w:rsid w:val="000410DC"/>
    <w:rsid w:val="0004126A"/>
    <w:rsid w:val="0004149B"/>
    <w:rsid w:val="0004156A"/>
    <w:rsid w:val="0004278D"/>
    <w:rsid w:val="00043D84"/>
    <w:rsid w:val="00045BB6"/>
    <w:rsid w:val="00045F95"/>
    <w:rsid w:val="00046AAE"/>
    <w:rsid w:val="000477BF"/>
    <w:rsid w:val="00050277"/>
    <w:rsid w:val="000511A4"/>
    <w:rsid w:val="00051AA4"/>
    <w:rsid w:val="00051B0D"/>
    <w:rsid w:val="00052E13"/>
    <w:rsid w:val="000548E6"/>
    <w:rsid w:val="00054AB4"/>
    <w:rsid w:val="0005510A"/>
    <w:rsid w:val="00055284"/>
    <w:rsid w:val="00055BC8"/>
    <w:rsid w:val="00056B9F"/>
    <w:rsid w:val="00057003"/>
    <w:rsid w:val="000575DF"/>
    <w:rsid w:val="000614A3"/>
    <w:rsid w:val="0006226E"/>
    <w:rsid w:val="00063153"/>
    <w:rsid w:val="00063371"/>
    <w:rsid w:val="00064A64"/>
    <w:rsid w:val="00065150"/>
    <w:rsid w:val="00065E7B"/>
    <w:rsid w:val="00066527"/>
    <w:rsid w:val="000667D9"/>
    <w:rsid w:val="00070C08"/>
    <w:rsid w:val="000717F8"/>
    <w:rsid w:val="00071EA5"/>
    <w:rsid w:val="00072628"/>
    <w:rsid w:val="000737CD"/>
    <w:rsid w:val="00074C8D"/>
    <w:rsid w:val="00074E96"/>
    <w:rsid w:val="00075266"/>
    <w:rsid w:val="000757EC"/>
    <w:rsid w:val="00076CB1"/>
    <w:rsid w:val="00076EBE"/>
    <w:rsid w:val="00077AF5"/>
    <w:rsid w:val="0008061A"/>
    <w:rsid w:val="00081227"/>
    <w:rsid w:val="00081BD0"/>
    <w:rsid w:val="00082D2F"/>
    <w:rsid w:val="0008300C"/>
    <w:rsid w:val="000838AD"/>
    <w:rsid w:val="00084C1B"/>
    <w:rsid w:val="00085327"/>
    <w:rsid w:val="000853A4"/>
    <w:rsid w:val="000853EC"/>
    <w:rsid w:val="00085BF6"/>
    <w:rsid w:val="000864A6"/>
    <w:rsid w:val="00086CA1"/>
    <w:rsid w:val="00086D13"/>
    <w:rsid w:val="00086FAB"/>
    <w:rsid w:val="0008702B"/>
    <w:rsid w:val="00087276"/>
    <w:rsid w:val="000923F8"/>
    <w:rsid w:val="000929C9"/>
    <w:rsid w:val="00092C32"/>
    <w:rsid w:val="000935B5"/>
    <w:rsid w:val="00094F3D"/>
    <w:rsid w:val="0009512B"/>
    <w:rsid w:val="00095149"/>
    <w:rsid w:val="000952AE"/>
    <w:rsid w:val="000954FC"/>
    <w:rsid w:val="000965D5"/>
    <w:rsid w:val="000973D1"/>
    <w:rsid w:val="000977D3"/>
    <w:rsid w:val="000A1794"/>
    <w:rsid w:val="000A2577"/>
    <w:rsid w:val="000A2B50"/>
    <w:rsid w:val="000A3170"/>
    <w:rsid w:val="000A4703"/>
    <w:rsid w:val="000A4909"/>
    <w:rsid w:val="000A49FD"/>
    <w:rsid w:val="000A4E6D"/>
    <w:rsid w:val="000A56A2"/>
    <w:rsid w:val="000A691F"/>
    <w:rsid w:val="000A7C1A"/>
    <w:rsid w:val="000B0D74"/>
    <w:rsid w:val="000B135E"/>
    <w:rsid w:val="000B275F"/>
    <w:rsid w:val="000B2831"/>
    <w:rsid w:val="000B314C"/>
    <w:rsid w:val="000B333D"/>
    <w:rsid w:val="000B4241"/>
    <w:rsid w:val="000B5C36"/>
    <w:rsid w:val="000B7EEA"/>
    <w:rsid w:val="000C323E"/>
    <w:rsid w:val="000C4644"/>
    <w:rsid w:val="000C4772"/>
    <w:rsid w:val="000C6888"/>
    <w:rsid w:val="000D0A98"/>
    <w:rsid w:val="000D186A"/>
    <w:rsid w:val="000D2CC7"/>
    <w:rsid w:val="000D3560"/>
    <w:rsid w:val="000D4B48"/>
    <w:rsid w:val="000D51A0"/>
    <w:rsid w:val="000D5A95"/>
    <w:rsid w:val="000D6372"/>
    <w:rsid w:val="000E2E4D"/>
    <w:rsid w:val="000E3591"/>
    <w:rsid w:val="000E557E"/>
    <w:rsid w:val="000E6DEE"/>
    <w:rsid w:val="000E7674"/>
    <w:rsid w:val="000F1113"/>
    <w:rsid w:val="000F306A"/>
    <w:rsid w:val="000F3551"/>
    <w:rsid w:val="000F48EA"/>
    <w:rsid w:val="000F584E"/>
    <w:rsid w:val="000F6072"/>
    <w:rsid w:val="000F646D"/>
    <w:rsid w:val="000F756B"/>
    <w:rsid w:val="000F759E"/>
    <w:rsid w:val="00100806"/>
    <w:rsid w:val="001018F1"/>
    <w:rsid w:val="00101EB8"/>
    <w:rsid w:val="00101FFA"/>
    <w:rsid w:val="00103144"/>
    <w:rsid w:val="00103C87"/>
    <w:rsid w:val="0010499A"/>
    <w:rsid w:val="00104C5B"/>
    <w:rsid w:val="001055A3"/>
    <w:rsid w:val="001059F0"/>
    <w:rsid w:val="001064C0"/>
    <w:rsid w:val="00107655"/>
    <w:rsid w:val="00107EB8"/>
    <w:rsid w:val="001108EA"/>
    <w:rsid w:val="00112146"/>
    <w:rsid w:val="00112E32"/>
    <w:rsid w:val="00112E62"/>
    <w:rsid w:val="00115197"/>
    <w:rsid w:val="00115562"/>
    <w:rsid w:val="001156BC"/>
    <w:rsid w:val="00115794"/>
    <w:rsid w:val="00115F3B"/>
    <w:rsid w:val="001215A8"/>
    <w:rsid w:val="001232BB"/>
    <w:rsid w:val="00123C32"/>
    <w:rsid w:val="00123E95"/>
    <w:rsid w:val="001249F3"/>
    <w:rsid w:val="00125A7C"/>
    <w:rsid w:val="00125B9A"/>
    <w:rsid w:val="00125C97"/>
    <w:rsid w:val="00125EE2"/>
    <w:rsid w:val="0012694C"/>
    <w:rsid w:val="00126B00"/>
    <w:rsid w:val="001275DC"/>
    <w:rsid w:val="001302A6"/>
    <w:rsid w:val="001318EB"/>
    <w:rsid w:val="00131A05"/>
    <w:rsid w:val="00132566"/>
    <w:rsid w:val="00134588"/>
    <w:rsid w:val="00134DB0"/>
    <w:rsid w:val="00134F4F"/>
    <w:rsid w:val="001354A3"/>
    <w:rsid w:val="00136B36"/>
    <w:rsid w:val="00136B55"/>
    <w:rsid w:val="00140142"/>
    <w:rsid w:val="0014100C"/>
    <w:rsid w:val="001420FB"/>
    <w:rsid w:val="001424DE"/>
    <w:rsid w:val="001425B6"/>
    <w:rsid w:val="00144882"/>
    <w:rsid w:val="00145068"/>
    <w:rsid w:val="0014721A"/>
    <w:rsid w:val="001474E3"/>
    <w:rsid w:val="0014787F"/>
    <w:rsid w:val="00150B2E"/>
    <w:rsid w:val="0015191F"/>
    <w:rsid w:val="00152570"/>
    <w:rsid w:val="00153A71"/>
    <w:rsid w:val="00153BC1"/>
    <w:rsid w:val="00155357"/>
    <w:rsid w:val="00155380"/>
    <w:rsid w:val="00155871"/>
    <w:rsid w:val="00156B00"/>
    <w:rsid w:val="001602D5"/>
    <w:rsid w:val="00160D8D"/>
    <w:rsid w:val="001629F4"/>
    <w:rsid w:val="00162B57"/>
    <w:rsid w:val="00162D38"/>
    <w:rsid w:val="001637DB"/>
    <w:rsid w:val="00163B0E"/>
    <w:rsid w:val="00164AB1"/>
    <w:rsid w:val="00165524"/>
    <w:rsid w:val="0016571A"/>
    <w:rsid w:val="00165CDF"/>
    <w:rsid w:val="00167884"/>
    <w:rsid w:val="00170F48"/>
    <w:rsid w:val="001710D9"/>
    <w:rsid w:val="001746CB"/>
    <w:rsid w:val="00174D02"/>
    <w:rsid w:val="001763C9"/>
    <w:rsid w:val="001777B2"/>
    <w:rsid w:val="001808A9"/>
    <w:rsid w:val="00180A4F"/>
    <w:rsid w:val="00181E51"/>
    <w:rsid w:val="00181FB2"/>
    <w:rsid w:val="00182E1F"/>
    <w:rsid w:val="00183500"/>
    <w:rsid w:val="0018405C"/>
    <w:rsid w:val="00184943"/>
    <w:rsid w:val="00184C6B"/>
    <w:rsid w:val="001872A8"/>
    <w:rsid w:val="001872B0"/>
    <w:rsid w:val="00187706"/>
    <w:rsid w:val="001878A5"/>
    <w:rsid w:val="00190760"/>
    <w:rsid w:val="00190A72"/>
    <w:rsid w:val="001913B7"/>
    <w:rsid w:val="00191BE4"/>
    <w:rsid w:val="00192F05"/>
    <w:rsid w:val="00192FF0"/>
    <w:rsid w:val="001933AC"/>
    <w:rsid w:val="00194097"/>
    <w:rsid w:val="0019443A"/>
    <w:rsid w:val="0019476F"/>
    <w:rsid w:val="0019589D"/>
    <w:rsid w:val="00197809"/>
    <w:rsid w:val="00197FCB"/>
    <w:rsid w:val="001A094B"/>
    <w:rsid w:val="001A1ABF"/>
    <w:rsid w:val="001A35BA"/>
    <w:rsid w:val="001A3EEB"/>
    <w:rsid w:val="001A4ED0"/>
    <w:rsid w:val="001A702F"/>
    <w:rsid w:val="001A7921"/>
    <w:rsid w:val="001A7D62"/>
    <w:rsid w:val="001B1262"/>
    <w:rsid w:val="001B30BD"/>
    <w:rsid w:val="001B3797"/>
    <w:rsid w:val="001B5906"/>
    <w:rsid w:val="001B5C7A"/>
    <w:rsid w:val="001C0689"/>
    <w:rsid w:val="001C1EF0"/>
    <w:rsid w:val="001C24CC"/>
    <w:rsid w:val="001C2753"/>
    <w:rsid w:val="001C2A76"/>
    <w:rsid w:val="001C3680"/>
    <w:rsid w:val="001C49B8"/>
    <w:rsid w:val="001C4CAA"/>
    <w:rsid w:val="001C710D"/>
    <w:rsid w:val="001D1305"/>
    <w:rsid w:val="001D1901"/>
    <w:rsid w:val="001D215A"/>
    <w:rsid w:val="001D30BF"/>
    <w:rsid w:val="001D47BE"/>
    <w:rsid w:val="001D5856"/>
    <w:rsid w:val="001D58D9"/>
    <w:rsid w:val="001D5BD8"/>
    <w:rsid w:val="001D6E3C"/>
    <w:rsid w:val="001E0BA8"/>
    <w:rsid w:val="001E1A6E"/>
    <w:rsid w:val="001E2326"/>
    <w:rsid w:val="001E2EEA"/>
    <w:rsid w:val="001E2F05"/>
    <w:rsid w:val="001E3EF2"/>
    <w:rsid w:val="001E6CEC"/>
    <w:rsid w:val="001F03B4"/>
    <w:rsid w:val="001F13E5"/>
    <w:rsid w:val="001F20C2"/>
    <w:rsid w:val="001F4123"/>
    <w:rsid w:val="001F4788"/>
    <w:rsid w:val="001F4895"/>
    <w:rsid w:val="002012DE"/>
    <w:rsid w:val="0020187A"/>
    <w:rsid w:val="002019C2"/>
    <w:rsid w:val="00201A96"/>
    <w:rsid w:val="00201C57"/>
    <w:rsid w:val="002020F0"/>
    <w:rsid w:val="00202611"/>
    <w:rsid w:val="00202D47"/>
    <w:rsid w:val="00204C85"/>
    <w:rsid w:val="00204D0A"/>
    <w:rsid w:val="00205AF3"/>
    <w:rsid w:val="002066AF"/>
    <w:rsid w:val="00206C25"/>
    <w:rsid w:val="002072E8"/>
    <w:rsid w:val="00207D4E"/>
    <w:rsid w:val="0021004F"/>
    <w:rsid w:val="00211B76"/>
    <w:rsid w:val="00212740"/>
    <w:rsid w:val="00215053"/>
    <w:rsid w:val="00215621"/>
    <w:rsid w:val="002157F7"/>
    <w:rsid w:val="002165A0"/>
    <w:rsid w:val="002169E0"/>
    <w:rsid w:val="00220C36"/>
    <w:rsid w:val="00222F78"/>
    <w:rsid w:val="0022427E"/>
    <w:rsid w:val="002246E9"/>
    <w:rsid w:val="00224D98"/>
    <w:rsid w:val="0022517B"/>
    <w:rsid w:val="002275FE"/>
    <w:rsid w:val="002279E4"/>
    <w:rsid w:val="002305C7"/>
    <w:rsid w:val="0023131F"/>
    <w:rsid w:val="00234EA0"/>
    <w:rsid w:val="00235295"/>
    <w:rsid w:val="0023677F"/>
    <w:rsid w:val="0023693A"/>
    <w:rsid w:val="00237195"/>
    <w:rsid w:val="002379EB"/>
    <w:rsid w:val="0024010D"/>
    <w:rsid w:val="00240F04"/>
    <w:rsid w:val="0024128D"/>
    <w:rsid w:val="00241711"/>
    <w:rsid w:val="00243D56"/>
    <w:rsid w:val="00244045"/>
    <w:rsid w:val="00244202"/>
    <w:rsid w:val="00245949"/>
    <w:rsid w:val="00246916"/>
    <w:rsid w:val="002471DE"/>
    <w:rsid w:val="00247B18"/>
    <w:rsid w:val="00247C51"/>
    <w:rsid w:val="0025111A"/>
    <w:rsid w:val="002512E3"/>
    <w:rsid w:val="00252396"/>
    <w:rsid w:val="002536B2"/>
    <w:rsid w:val="002536B6"/>
    <w:rsid w:val="00253D19"/>
    <w:rsid w:val="002546DA"/>
    <w:rsid w:val="002551F0"/>
    <w:rsid w:val="0025552A"/>
    <w:rsid w:val="0026003F"/>
    <w:rsid w:val="00261245"/>
    <w:rsid w:val="00261706"/>
    <w:rsid w:val="00262A0C"/>
    <w:rsid w:val="00263D8B"/>
    <w:rsid w:val="00263DA5"/>
    <w:rsid w:val="00264334"/>
    <w:rsid w:val="0026446A"/>
    <w:rsid w:val="00265C72"/>
    <w:rsid w:val="002669CB"/>
    <w:rsid w:val="002722C1"/>
    <w:rsid w:val="00274D0B"/>
    <w:rsid w:val="0027509E"/>
    <w:rsid w:val="00276B8D"/>
    <w:rsid w:val="00277B83"/>
    <w:rsid w:val="0028009F"/>
    <w:rsid w:val="0028091A"/>
    <w:rsid w:val="002829FC"/>
    <w:rsid w:val="0028545D"/>
    <w:rsid w:val="00287066"/>
    <w:rsid w:val="00287E49"/>
    <w:rsid w:val="0029056C"/>
    <w:rsid w:val="00290750"/>
    <w:rsid w:val="00290BE9"/>
    <w:rsid w:val="002912E9"/>
    <w:rsid w:val="00291E33"/>
    <w:rsid w:val="00293DE1"/>
    <w:rsid w:val="00294CDD"/>
    <w:rsid w:val="00294FE0"/>
    <w:rsid w:val="002954F6"/>
    <w:rsid w:val="002969AF"/>
    <w:rsid w:val="002972A3"/>
    <w:rsid w:val="00297769"/>
    <w:rsid w:val="002A0F80"/>
    <w:rsid w:val="002A256B"/>
    <w:rsid w:val="002A2DB8"/>
    <w:rsid w:val="002A464F"/>
    <w:rsid w:val="002A4A58"/>
    <w:rsid w:val="002A5813"/>
    <w:rsid w:val="002A5AA0"/>
    <w:rsid w:val="002A7265"/>
    <w:rsid w:val="002A7C43"/>
    <w:rsid w:val="002B0CFC"/>
    <w:rsid w:val="002B1750"/>
    <w:rsid w:val="002B306E"/>
    <w:rsid w:val="002B43BC"/>
    <w:rsid w:val="002B43C3"/>
    <w:rsid w:val="002B4475"/>
    <w:rsid w:val="002B453C"/>
    <w:rsid w:val="002B4A59"/>
    <w:rsid w:val="002B5699"/>
    <w:rsid w:val="002B58E8"/>
    <w:rsid w:val="002B59F6"/>
    <w:rsid w:val="002B6350"/>
    <w:rsid w:val="002B778B"/>
    <w:rsid w:val="002C0361"/>
    <w:rsid w:val="002C140E"/>
    <w:rsid w:val="002C2053"/>
    <w:rsid w:val="002C4B0A"/>
    <w:rsid w:val="002C4DEA"/>
    <w:rsid w:val="002C6640"/>
    <w:rsid w:val="002C66C4"/>
    <w:rsid w:val="002C673D"/>
    <w:rsid w:val="002C6C62"/>
    <w:rsid w:val="002C720B"/>
    <w:rsid w:val="002C7825"/>
    <w:rsid w:val="002C7AC2"/>
    <w:rsid w:val="002D01B0"/>
    <w:rsid w:val="002D1B0D"/>
    <w:rsid w:val="002D219A"/>
    <w:rsid w:val="002D2FFC"/>
    <w:rsid w:val="002D4C4B"/>
    <w:rsid w:val="002D67E6"/>
    <w:rsid w:val="002D6B8B"/>
    <w:rsid w:val="002D6CC7"/>
    <w:rsid w:val="002D6CF2"/>
    <w:rsid w:val="002D7032"/>
    <w:rsid w:val="002D713D"/>
    <w:rsid w:val="002E0082"/>
    <w:rsid w:val="002E2496"/>
    <w:rsid w:val="002E3524"/>
    <w:rsid w:val="002E41F8"/>
    <w:rsid w:val="002E5594"/>
    <w:rsid w:val="002E6175"/>
    <w:rsid w:val="002E61F0"/>
    <w:rsid w:val="002E673D"/>
    <w:rsid w:val="002F008E"/>
    <w:rsid w:val="002F1714"/>
    <w:rsid w:val="002F1728"/>
    <w:rsid w:val="002F1A1B"/>
    <w:rsid w:val="002F2476"/>
    <w:rsid w:val="002F344A"/>
    <w:rsid w:val="002F4D32"/>
    <w:rsid w:val="002F4F06"/>
    <w:rsid w:val="002F7E98"/>
    <w:rsid w:val="0030024E"/>
    <w:rsid w:val="003012B6"/>
    <w:rsid w:val="0030398B"/>
    <w:rsid w:val="00303EA3"/>
    <w:rsid w:val="00304132"/>
    <w:rsid w:val="003044C4"/>
    <w:rsid w:val="00304721"/>
    <w:rsid w:val="00304EF5"/>
    <w:rsid w:val="0030537E"/>
    <w:rsid w:val="003057AC"/>
    <w:rsid w:val="00306BAE"/>
    <w:rsid w:val="00306F0D"/>
    <w:rsid w:val="00307619"/>
    <w:rsid w:val="00310608"/>
    <w:rsid w:val="00311571"/>
    <w:rsid w:val="00312F49"/>
    <w:rsid w:val="00313FD1"/>
    <w:rsid w:val="00314032"/>
    <w:rsid w:val="00314536"/>
    <w:rsid w:val="00314863"/>
    <w:rsid w:val="00315277"/>
    <w:rsid w:val="00316B46"/>
    <w:rsid w:val="00323111"/>
    <w:rsid w:val="00324CC7"/>
    <w:rsid w:val="00325090"/>
    <w:rsid w:val="00325BAF"/>
    <w:rsid w:val="00325D69"/>
    <w:rsid w:val="00330B36"/>
    <w:rsid w:val="00331660"/>
    <w:rsid w:val="003327F5"/>
    <w:rsid w:val="00333A91"/>
    <w:rsid w:val="00335621"/>
    <w:rsid w:val="003405BC"/>
    <w:rsid w:val="00341402"/>
    <w:rsid w:val="003426B8"/>
    <w:rsid w:val="003438CF"/>
    <w:rsid w:val="00344068"/>
    <w:rsid w:val="00344D85"/>
    <w:rsid w:val="00345414"/>
    <w:rsid w:val="0034555B"/>
    <w:rsid w:val="00345FAF"/>
    <w:rsid w:val="00347745"/>
    <w:rsid w:val="00350A87"/>
    <w:rsid w:val="00350E61"/>
    <w:rsid w:val="0035153A"/>
    <w:rsid w:val="00351D8B"/>
    <w:rsid w:val="003541FF"/>
    <w:rsid w:val="003547AF"/>
    <w:rsid w:val="003548EC"/>
    <w:rsid w:val="00355E77"/>
    <w:rsid w:val="0035653E"/>
    <w:rsid w:val="003567E4"/>
    <w:rsid w:val="00356B29"/>
    <w:rsid w:val="00356B8E"/>
    <w:rsid w:val="00357989"/>
    <w:rsid w:val="00360123"/>
    <w:rsid w:val="00360ED8"/>
    <w:rsid w:val="00360EFC"/>
    <w:rsid w:val="00360F5A"/>
    <w:rsid w:val="00360F5B"/>
    <w:rsid w:val="0036182A"/>
    <w:rsid w:val="003637D0"/>
    <w:rsid w:val="00363948"/>
    <w:rsid w:val="00363F74"/>
    <w:rsid w:val="00365F2C"/>
    <w:rsid w:val="00367916"/>
    <w:rsid w:val="003717A0"/>
    <w:rsid w:val="00373658"/>
    <w:rsid w:val="00373EB1"/>
    <w:rsid w:val="0037420D"/>
    <w:rsid w:val="003746AC"/>
    <w:rsid w:val="00374E1E"/>
    <w:rsid w:val="00375C57"/>
    <w:rsid w:val="0038129F"/>
    <w:rsid w:val="00383031"/>
    <w:rsid w:val="00383A0A"/>
    <w:rsid w:val="00384AC1"/>
    <w:rsid w:val="00386DD3"/>
    <w:rsid w:val="003916C1"/>
    <w:rsid w:val="0039174B"/>
    <w:rsid w:val="0039358A"/>
    <w:rsid w:val="0039432A"/>
    <w:rsid w:val="0039483C"/>
    <w:rsid w:val="0039585D"/>
    <w:rsid w:val="00395AA8"/>
    <w:rsid w:val="0039619D"/>
    <w:rsid w:val="00397BFA"/>
    <w:rsid w:val="003A0038"/>
    <w:rsid w:val="003A0FC3"/>
    <w:rsid w:val="003A330D"/>
    <w:rsid w:val="003A338D"/>
    <w:rsid w:val="003A3F89"/>
    <w:rsid w:val="003A42D9"/>
    <w:rsid w:val="003A5B27"/>
    <w:rsid w:val="003A626E"/>
    <w:rsid w:val="003A6DD1"/>
    <w:rsid w:val="003A76BA"/>
    <w:rsid w:val="003B0294"/>
    <w:rsid w:val="003B062E"/>
    <w:rsid w:val="003B10C1"/>
    <w:rsid w:val="003B13B8"/>
    <w:rsid w:val="003B18E6"/>
    <w:rsid w:val="003B2B5B"/>
    <w:rsid w:val="003B5135"/>
    <w:rsid w:val="003B5E17"/>
    <w:rsid w:val="003B70A6"/>
    <w:rsid w:val="003B776A"/>
    <w:rsid w:val="003C0542"/>
    <w:rsid w:val="003C0B1B"/>
    <w:rsid w:val="003C12F3"/>
    <w:rsid w:val="003C1CDC"/>
    <w:rsid w:val="003C2ABA"/>
    <w:rsid w:val="003C2D9A"/>
    <w:rsid w:val="003C3350"/>
    <w:rsid w:val="003C6891"/>
    <w:rsid w:val="003C68DE"/>
    <w:rsid w:val="003D1728"/>
    <w:rsid w:val="003D17B2"/>
    <w:rsid w:val="003D28CC"/>
    <w:rsid w:val="003D2914"/>
    <w:rsid w:val="003D3107"/>
    <w:rsid w:val="003D39B4"/>
    <w:rsid w:val="003D4FC4"/>
    <w:rsid w:val="003D549E"/>
    <w:rsid w:val="003D5B4F"/>
    <w:rsid w:val="003D5C8E"/>
    <w:rsid w:val="003E0109"/>
    <w:rsid w:val="003E0394"/>
    <w:rsid w:val="003E0DC5"/>
    <w:rsid w:val="003E0EB5"/>
    <w:rsid w:val="003E3170"/>
    <w:rsid w:val="003E3D34"/>
    <w:rsid w:val="003E49FB"/>
    <w:rsid w:val="003E4BBC"/>
    <w:rsid w:val="003E59AA"/>
    <w:rsid w:val="003E6234"/>
    <w:rsid w:val="003E6541"/>
    <w:rsid w:val="003F2E69"/>
    <w:rsid w:val="003F3848"/>
    <w:rsid w:val="003F3DD0"/>
    <w:rsid w:val="003F50AB"/>
    <w:rsid w:val="003F5B41"/>
    <w:rsid w:val="003F6203"/>
    <w:rsid w:val="003F6A16"/>
    <w:rsid w:val="003F71CE"/>
    <w:rsid w:val="003F76A4"/>
    <w:rsid w:val="004032CE"/>
    <w:rsid w:val="004041FB"/>
    <w:rsid w:val="004043D7"/>
    <w:rsid w:val="004047F2"/>
    <w:rsid w:val="004049F8"/>
    <w:rsid w:val="00405430"/>
    <w:rsid w:val="004056E0"/>
    <w:rsid w:val="004063C2"/>
    <w:rsid w:val="00406C51"/>
    <w:rsid w:val="00407B00"/>
    <w:rsid w:val="00411A13"/>
    <w:rsid w:val="0041251B"/>
    <w:rsid w:val="00412B22"/>
    <w:rsid w:val="00414375"/>
    <w:rsid w:val="0041484C"/>
    <w:rsid w:val="0041617A"/>
    <w:rsid w:val="004201C9"/>
    <w:rsid w:val="00420505"/>
    <w:rsid w:val="00425B0B"/>
    <w:rsid w:val="00427A17"/>
    <w:rsid w:val="00430189"/>
    <w:rsid w:val="004302E5"/>
    <w:rsid w:val="00432235"/>
    <w:rsid w:val="004348A1"/>
    <w:rsid w:val="00434A79"/>
    <w:rsid w:val="00435A7E"/>
    <w:rsid w:val="0043784C"/>
    <w:rsid w:val="00437D93"/>
    <w:rsid w:val="00443154"/>
    <w:rsid w:val="00443704"/>
    <w:rsid w:val="00443AC4"/>
    <w:rsid w:val="004467BE"/>
    <w:rsid w:val="00450B4B"/>
    <w:rsid w:val="0045112D"/>
    <w:rsid w:val="00452B42"/>
    <w:rsid w:val="004552B7"/>
    <w:rsid w:val="00456E1E"/>
    <w:rsid w:val="00457533"/>
    <w:rsid w:val="00457818"/>
    <w:rsid w:val="00460379"/>
    <w:rsid w:val="00463A3D"/>
    <w:rsid w:val="004642FA"/>
    <w:rsid w:val="0046458E"/>
    <w:rsid w:val="00465265"/>
    <w:rsid w:val="00465485"/>
    <w:rsid w:val="00465760"/>
    <w:rsid w:val="00465952"/>
    <w:rsid w:val="00465BD3"/>
    <w:rsid w:val="00465D3F"/>
    <w:rsid w:val="004668CC"/>
    <w:rsid w:val="00467357"/>
    <w:rsid w:val="00467B61"/>
    <w:rsid w:val="00467EE2"/>
    <w:rsid w:val="0047164E"/>
    <w:rsid w:val="00471D19"/>
    <w:rsid w:val="00472F53"/>
    <w:rsid w:val="004738BD"/>
    <w:rsid w:val="00474515"/>
    <w:rsid w:val="0047466B"/>
    <w:rsid w:val="00476695"/>
    <w:rsid w:val="00477B53"/>
    <w:rsid w:val="004816EA"/>
    <w:rsid w:val="00481F91"/>
    <w:rsid w:val="00482C2E"/>
    <w:rsid w:val="00483118"/>
    <w:rsid w:val="0048780E"/>
    <w:rsid w:val="00487DA3"/>
    <w:rsid w:val="00487FAE"/>
    <w:rsid w:val="00490628"/>
    <w:rsid w:val="00490FB1"/>
    <w:rsid w:val="004947AD"/>
    <w:rsid w:val="00495108"/>
    <w:rsid w:val="00495B39"/>
    <w:rsid w:val="00496A0C"/>
    <w:rsid w:val="00497B87"/>
    <w:rsid w:val="004A097F"/>
    <w:rsid w:val="004A0C46"/>
    <w:rsid w:val="004A0D13"/>
    <w:rsid w:val="004A1E68"/>
    <w:rsid w:val="004A230E"/>
    <w:rsid w:val="004A55CF"/>
    <w:rsid w:val="004A56C3"/>
    <w:rsid w:val="004A5706"/>
    <w:rsid w:val="004A5D07"/>
    <w:rsid w:val="004A6791"/>
    <w:rsid w:val="004A7FD8"/>
    <w:rsid w:val="004B2D06"/>
    <w:rsid w:val="004B3E66"/>
    <w:rsid w:val="004B456F"/>
    <w:rsid w:val="004B4706"/>
    <w:rsid w:val="004B4BB6"/>
    <w:rsid w:val="004B66D6"/>
    <w:rsid w:val="004B75F6"/>
    <w:rsid w:val="004C022D"/>
    <w:rsid w:val="004C0AFC"/>
    <w:rsid w:val="004C14D1"/>
    <w:rsid w:val="004C1ED7"/>
    <w:rsid w:val="004C211B"/>
    <w:rsid w:val="004C47FE"/>
    <w:rsid w:val="004C4B8A"/>
    <w:rsid w:val="004C56B8"/>
    <w:rsid w:val="004C58E6"/>
    <w:rsid w:val="004C6374"/>
    <w:rsid w:val="004C69FF"/>
    <w:rsid w:val="004D0BE0"/>
    <w:rsid w:val="004D0F1D"/>
    <w:rsid w:val="004D159C"/>
    <w:rsid w:val="004D2624"/>
    <w:rsid w:val="004D2BE7"/>
    <w:rsid w:val="004D40CB"/>
    <w:rsid w:val="004D47C0"/>
    <w:rsid w:val="004D4B3C"/>
    <w:rsid w:val="004D630F"/>
    <w:rsid w:val="004D687C"/>
    <w:rsid w:val="004D6B4F"/>
    <w:rsid w:val="004E1F67"/>
    <w:rsid w:val="004F0196"/>
    <w:rsid w:val="004F01E0"/>
    <w:rsid w:val="004F03DA"/>
    <w:rsid w:val="004F07DF"/>
    <w:rsid w:val="004F07F0"/>
    <w:rsid w:val="004F2FCF"/>
    <w:rsid w:val="004F3E5E"/>
    <w:rsid w:val="004F5F76"/>
    <w:rsid w:val="004F6751"/>
    <w:rsid w:val="00500DD2"/>
    <w:rsid w:val="00501106"/>
    <w:rsid w:val="00501333"/>
    <w:rsid w:val="0050218C"/>
    <w:rsid w:val="00502EB7"/>
    <w:rsid w:val="0050360A"/>
    <w:rsid w:val="00504270"/>
    <w:rsid w:val="00505AA0"/>
    <w:rsid w:val="00505EEE"/>
    <w:rsid w:val="00506A09"/>
    <w:rsid w:val="00506ACF"/>
    <w:rsid w:val="00506C5F"/>
    <w:rsid w:val="00506EFC"/>
    <w:rsid w:val="00510837"/>
    <w:rsid w:val="005108BB"/>
    <w:rsid w:val="00510F73"/>
    <w:rsid w:val="0051174C"/>
    <w:rsid w:val="00512E11"/>
    <w:rsid w:val="00514193"/>
    <w:rsid w:val="0051511A"/>
    <w:rsid w:val="00515FDD"/>
    <w:rsid w:val="005161F5"/>
    <w:rsid w:val="005172CC"/>
    <w:rsid w:val="0051785D"/>
    <w:rsid w:val="0052286E"/>
    <w:rsid w:val="00522CF4"/>
    <w:rsid w:val="00523210"/>
    <w:rsid w:val="00523367"/>
    <w:rsid w:val="00523DDE"/>
    <w:rsid w:val="00525A45"/>
    <w:rsid w:val="00525DC2"/>
    <w:rsid w:val="005279E8"/>
    <w:rsid w:val="005307EA"/>
    <w:rsid w:val="00530905"/>
    <w:rsid w:val="0053190D"/>
    <w:rsid w:val="0053292F"/>
    <w:rsid w:val="00533299"/>
    <w:rsid w:val="005348F5"/>
    <w:rsid w:val="00534D96"/>
    <w:rsid w:val="005357E6"/>
    <w:rsid w:val="00535B3C"/>
    <w:rsid w:val="00536893"/>
    <w:rsid w:val="00536A71"/>
    <w:rsid w:val="005371FB"/>
    <w:rsid w:val="00540D40"/>
    <w:rsid w:val="0054196C"/>
    <w:rsid w:val="0054260F"/>
    <w:rsid w:val="00544679"/>
    <w:rsid w:val="0054555B"/>
    <w:rsid w:val="005463FD"/>
    <w:rsid w:val="005468BD"/>
    <w:rsid w:val="00551009"/>
    <w:rsid w:val="0055192C"/>
    <w:rsid w:val="00551F8B"/>
    <w:rsid w:val="00552511"/>
    <w:rsid w:val="00552B1D"/>
    <w:rsid w:val="005538C2"/>
    <w:rsid w:val="005541BE"/>
    <w:rsid w:val="0055466E"/>
    <w:rsid w:val="005555AB"/>
    <w:rsid w:val="005573B3"/>
    <w:rsid w:val="00560DA9"/>
    <w:rsid w:val="005627D2"/>
    <w:rsid w:val="005629AD"/>
    <w:rsid w:val="00563CE8"/>
    <w:rsid w:val="005649DB"/>
    <w:rsid w:val="00565E5F"/>
    <w:rsid w:val="00566465"/>
    <w:rsid w:val="0056765E"/>
    <w:rsid w:val="0057033D"/>
    <w:rsid w:val="00570CF3"/>
    <w:rsid w:val="0057224B"/>
    <w:rsid w:val="0057243C"/>
    <w:rsid w:val="00572BAA"/>
    <w:rsid w:val="005732AC"/>
    <w:rsid w:val="005779F1"/>
    <w:rsid w:val="0058008B"/>
    <w:rsid w:val="00580274"/>
    <w:rsid w:val="0058042E"/>
    <w:rsid w:val="005816BB"/>
    <w:rsid w:val="00586AAD"/>
    <w:rsid w:val="00586DD2"/>
    <w:rsid w:val="0058768B"/>
    <w:rsid w:val="00587AF3"/>
    <w:rsid w:val="0059273C"/>
    <w:rsid w:val="00593137"/>
    <w:rsid w:val="00593971"/>
    <w:rsid w:val="00593FEF"/>
    <w:rsid w:val="00594F96"/>
    <w:rsid w:val="0059542A"/>
    <w:rsid w:val="00595D69"/>
    <w:rsid w:val="00597402"/>
    <w:rsid w:val="005A1F63"/>
    <w:rsid w:val="005A4F45"/>
    <w:rsid w:val="005A55D8"/>
    <w:rsid w:val="005A667D"/>
    <w:rsid w:val="005A77C6"/>
    <w:rsid w:val="005B0A89"/>
    <w:rsid w:val="005B18B5"/>
    <w:rsid w:val="005B1B13"/>
    <w:rsid w:val="005B2611"/>
    <w:rsid w:val="005B35DF"/>
    <w:rsid w:val="005B3E6C"/>
    <w:rsid w:val="005B4812"/>
    <w:rsid w:val="005B50AC"/>
    <w:rsid w:val="005B62B9"/>
    <w:rsid w:val="005B6C66"/>
    <w:rsid w:val="005B7DCA"/>
    <w:rsid w:val="005C0293"/>
    <w:rsid w:val="005C0612"/>
    <w:rsid w:val="005C095B"/>
    <w:rsid w:val="005C1134"/>
    <w:rsid w:val="005C16B4"/>
    <w:rsid w:val="005C316F"/>
    <w:rsid w:val="005C34F2"/>
    <w:rsid w:val="005C42F2"/>
    <w:rsid w:val="005C438E"/>
    <w:rsid w:val="005C48E7"/>
    <w:rsid w:val="005C49AC"/>
    <w:rsid w:val="005C55DE"/>
    <w:rsid w:val="005C716A"/>
    <w:rsid w:val="005D08DB"/>
    <w:rsid w:val="005D09F3"/>
    <w:rsid w:val="005D11B3"/>
    <w:rsid w:val="005D1D47"/>
    <w:rsid w:val="005D2C2E"/>
    <w:rsid w:val="005D3147"/>
    <w:rsid w:val="005D3BE6"/>
    <w:rsid w:val="005D45CD"/>
    <w:rsid w:val="005D4708"/>
    <w:rsid w:val="005D4846"/>
    <w:rsid w:val="005D4B06"/>
    <w:rsid w:val="005D4DA9"/>
    <w:rsid w:val="005D5BA4"/>
    <w:rsid w:val="005E0273"/>
    <w:rsid w:val="005E0311"/>
    <w:rsid w:val="005E0481"/>
    <w:rsid w:val="005E1FB0"/>
    <w:rsid w:val="005E2FC5"/>
    <w:rsid w:val="005E4CB7"/>
    <w:rsid w:val="005E4E86"/>
    <w:rsid w:val="005E7005"/>
    <w:rsid w:val="005E7240"/>
    <w:rsid w:val="005E79CB"/>
    <w:rsid w:val="005F0F95"/>
    <w:rsid w:val="005F18DE"/>
    <w:rsid w:val="005F2244"/>
    <w:rsid w:val="005F2BD7"/>
    <w:rsid w:val="005F34D2"/>
    <w:rsid w:val="005F3FCE"/>
    <w:rsid w:val="005F5823"/>
    <w:rsid w:val="005F66F7"/>
    <w:rsid w:val="005F7667"/>
    <w:rsid w:val="005F7ABF"/>
    <w:rsid w:val="005F7B33"/>
    <w:rsid w:val="006007B2"/>
    <w:rsid w:val="00602190"/>
    <w:rsid w:val="00603375"/>
    <w:rsid w:val="006048E5"/>
    <w:rsid w:val="0060494A"/>
    <w:rsid w:val="0060505A"/>
    <w:rsid w:val="006058A4"/>
    <w:rsid w:val="00607456"/>
    <w:rsid w:val="006078A2"/>
    <w:rsid w:val="0061007B"/>
    <w:rsid w:val="006100D8"/>
    <w:rsid w:val="00611172"/>
    <w:rsid w:val="0061174E"/>
    <w:rsid w:val="00611BA3"/>
    <w:rsid w:val="00611DA2"/>
    <w:rsid w:val="0061209E"/>
    <w:rsid w:val="00612101"/>
    <w:rsid w:val="00612276"/>
    <w:rsid w:val="006138F0"/>
    <w:rsid w:val="00614EF5"/>
    <w:rsid w:val="00616527"/>
    <w:rsid w:val="00617FFB"/>
    <w:rsid w:val="00621B8C"/>
    <w:rsid w:val="00622450"/>
    <w:rsid w:val="00627744"/>
    <w:rsid w:val="00630191"/>
    <w:rsid w:val="006310F4"/>
    <w:rsid w:val="006315E2"/>
    <w:rsid w:val="00632E96"/>
    <w:rsid w:val="00633462"/>
    <w:rsid w:val="00633CA5"/>
    <w:rsid w:val="00634C93"/>
    <w:rsid w:val="00635A79"/>
    <w:rsid w:val="006377AA"/>
    <w:rsid w:val="00637FEA"/>
    <w:rsid w:val="00640058"/>
    <w:rsid w:val="00641F2B"/>
    <w:rsid w:val="00642428"/>
    <w:rsid w:val="006431DD"/>
    <w:rsid w:val="0064324E"/>
    <w:rsid w:val="006434BB"/>
    <w:rsid w:val="00645739"/>
    <w:rsid w:val="00645E4B"/>
    <w:rsid w:val="0064633C"/>
    <w:rsid w:val="006463D1"/>
    <w:rsid w:val="00646464"/>
    <w:rsid w:val="00647B39"/>
    <w:rsid w:val="00651056"/>
    <w:rsid w:val="00651945"/>
    <w:rsid w:val="006526E5"/>
    <w:rsid w:val="0065375E"/>
    <w:rsid w:val="0065428F"/>
    <w:rsid w:val="006548E5"/>
    <w:rsid w:val="00654D3C"/>
    <w:rsid w:val="006554A1"/>
    <w:rsid w:val="006578D9"/>
    <w:rsid w:val="00657D4A"/>
    <w:rsid w:val="0066020E"/>
    <w:rsid w:val="00660E74"/>
    <w:rsid w:val="00660F21"/>
    <w:rsid w:val="0066304F"/>
    <w:rsid w:val="00664A47"/>
    <w:rsid w:val="006651B9"/>
    <w:rsid w:val="006709FE"/>
    <w:rsid w:val="00670C74"/>
    <w:rsid w:val="0067130E"/>
    <w:rsid w:val="00671780"/>
    <w:rsid w:val="00671E59"/>
    <w:rsid w:val="00674ACF"/>
    <w:rsid w:val="00674BF9"/>
    <w:rsid w:val="00675141"/>
    <w:rsid w:val="006763D2"/>
    <w:rsid w:val="006765D0"/>
    <w:rsid w:val="00680AC4"/>
    <w:rsid w:val="00683C22"/>
    <w:rsid w:val="0068430D"/>
    <w:rsid w:val="006854E9"/>
    <w:rsid w:val="00685738"/>
    <w:rsid w:val="00686AE9"/>
    <w:rsid w:val="00690DAB"/>
    <w:rsid w:val="00691A17"/>
    <w:rsid w:val="00691B60"/>
    <w:rsid w:val="00692C50"/>
    <w:rsid w:val="00693FED"/>
    <w:rsid w:val="00694128"/>
    <w:rsid w:val="006A177F"/>
    <w:rsid w:val="006A1CAF"/>
    <w:rsid w:val="006A35D2"/>
    <w:rsid w:val="006A3C58"/>
    <w:rsid w:val="006A59B3"/>
    <w:rsid w:val="006A7227"/>
    <w:rsid w:val="006B043B"/>
    <w:rsid w:val="006B0C82"/>
    <w:rsid w:val="006B1F39"/>
    <w:rsid w:val="006B4A56"/>
    <w:rsid w:val="006B56CC"/>
    <w:rsid w:val="006B588C"/>
    <w:rsid w:val="006B5C16"/>
    <w:rsid w:val="006B6792"/>
    <w:rsid w:val="006B69A9"/>
    <w:rsid w:val="006C0C6F"/>
    <w:rsid w:val="006C3D4C"/>
    <w:rsid w:val="006C3D50"/>
    <w:rsid w:val="006C50C5"/>
    <w:rsid w:val="006C5836"/>
    <w:rsid w:val="006C6161"/>
    <w:rsid w:val="006C62F8"/>
    <w:rsid w:val="006C6A29"/>
    <w:rsid w:val="006C6A2D"/>
    <w:rsid w:val="006C6CE3"/>
    <w:rsid w:val="006C7FDC"/>
    <w:rsid w:val="006D05A6"/>
    <w:rsid w:val="006D18A1"/>
    <w:rsid w:val="006D1A15"/>
    <w:rsid w:val="006D24CE"/>
    <w:rsid w:val="006D280A"/>
    <w:rsid w:val="006D2E41"/>
    <w:rsid w:val="006D33A2"/>
    <w:rsid w:val="006D3514"/>
    <w:rsid w:val="006D363B"/>
    <w:rsid w:val="006D3793"/>
    <w:rsid w:val="006D407B"/>
    <w:rsid w:val="006D5495"/>
    <w:rsid w:val="006D5906"/>
    <w:rsid w:val="006D6A02"/>
    <w:rsid w:val="006D6C7E"/>
    <w:rsid w:val="006E0AD7"/>
    <w:rsid w:val="006E1069"/>
    <w:rsid w:val="006E2903"/>
    <w:rsid w:val="006E318B"/>
    <w:rsid w:val="006E4E80"/>
    <w:rsid w:val="006E5929"/>
    <w:rsid w:val="006E5F5B"/>
    <w:rsid w:val="006E66F7"/>
    <w:rsid w:val="006E7498"/>
    <w:rsid w:val="006E7EAF"/>
    <w:rsid w:val="006F0841"/>
    <w:rsid w:val="006F185A"/>
    <w:rsid w:val="006F1F0C"/>
    <w:rsid w:val="006F32C7"/>
    <w:rsid w:val="006F355B"/>
    <w:rsid w:val="006F38A5"/>
    <w:rsid w:val="006F39CF"/>
    <w:rsid w:val="006F401B"/>
    <w:rsid w:val="006F4F11"/>
    <w:rsid w:val="006F577A"/>
    <w:rsid w:val="006F5B43"/>
    <w:rsid w:val="006F5FDB"/>
    <w:rsid w:val="0070031B"/>
    <w:rsid w:val="00701B57"/>
    <w:rsid w:val="0070302F"/>
    <w:rsid w:val="00703788"/>
    <w:rsid w:val="00703D5F"/>
    <w:rsid w:val="007043DC"/>
    <w:rsid w:val="0070563C"/>
    <w:rsid w:val="00706100"/>
    <w:rsid w:val="0070643E"/>
    <w:rsid w:val="007102F9"/>
    <w:rsid w:val="007107FD"/>
    <w:rsid w:val="00710DAC"/>
    <w:rsid w:val="00711F48"/>
    <w:rsid w:val="00712438"/>
    <w:rsid w:val="00712E0D"/>
    <w:rsid w:val="00714225"/>
    <w:rsid w:val="00716ED7"/>
    <w:rsid w:val="00717B6C"/>
    <w:rsid w:val="00721236"/>
    <w:rsid w:val="0072231B"/>
    <w:rsid w:val="00722F28"/>
    <w:rsid w:val="00723435"/>
    <w:rsid w:val="00724B28"/>
    <w:rsid w:val="007258ED"/>
    <w:rsid w:val="007310DD"/>
    <w:rsid w:val="007316C2"/>
    <w:rsid w:val="0073209C"/>
    <w:rsid w:val="00732334"/>
    <w:rsid w:val="007323B0"/>
    <w:rsid w:val="00734118"/>
    <w:rsid w:val="00740473"/>
    <w:rsid w:val="00740E46"/>
    <w:rsid w:val="00741A9E"/>
    <w:rsid w:val="00741AC4"/>
    <w:rsid w:val="00741CC0"/>
    <w:rsid w:val="00742017"/>
    <w:rsid w:val="0074223D"/>
    <w:rsid w:val="007422A4"/>
    <w:rsid w:val="0074372E"/>
    <w:rsid w:val="00745DE8"/>
    <w:rsid w:val="00751C9B"/>
    <w:rsid w:val="007526C8"/>
    <w:rsid w:val="00754218"/>
    <w:rsid w:val="00755708"/>
    <w:rsid w:val="00755B44"/>
    <w:rsid w:val="00756613"/>
    <w:rsid w:val="00757562"/>
    <w:rsid w:val="00757CD0"/>
    <w:rsid w:val="00757DE5"/>
    <w:rsid w:val="007602BE"/>
    <w:rsid w:val="00763963"/>
    <w:rsid w:val="007644FB"/>
    <w:rsid w:val="00764784"/>
    <w:rsid w:val="00765341"/>
    <w:rsid w:val="007708DD"/>
    <w:rsid w:val="007715A1"/>
    <w:rsid w:val="00772466"/>
    <w:rsid w:val="0077352C"/>
    <w:rsid w:val="00773B5F"/>
    <w:rsid w:val="00774939"/>
    <w:rsid w:val="00774BF6"/>
    <w:rsid w:val="00774E3B"/>
    <w:rsid w:val="0077553E"/>
    <w:rsid w:val="00777EA4"/>
    <w:rsid w:val="0078048D"/>
    <w:rsid w:val="00780664"/>
    <w:rsid w:val="00781C58"/>
    <w:rsid w:val="00782DBE"/>
    <w:rsid w:val="00783853"/>
    <w:rsid w:val="00783DB7"/>
    <w:rsid w:val="00784797"/>
    <w:rsid w:val="00785A60"/>
    <w:rsid w:val="00785B6D"/>
    <w:rsid w:val="00785C17"/>
    <w:rsid w:val="007902E7"/>
    <w:rsid w:val="00790E9C"/>
    <w:rsid w:val="00791334"/>
    <w:rsid w:val="00792B73"/>
    <w:rsid w:val="0079339D"/>
    <w:rsid w:val="007946EC"/>
    <w:rsid w:val="00794E80"/>
    <w:rsid w:val="007965C0"/>
    <w:rsid w:val="00796C35"/>
    <w:rsid w:val="0079721F"/>
    <w:rsid w:val="007A02E0"/>
    <w:rsid w:val="007A0B69"/>
    <w:rsid w:val="007A153B"/>
    <w:rsid w:val="007A2431"/>
    <w:rsid w:val="007A2506"/>
    <w:rsid w:val="007A2587"/>
    <w:rsid w:val="007A312F"/>
    <w:rsid w:val="007A54A2"/>
    <w:rsid w:val="007A5651"/>
    <w:rsid w:val="007A5979"/>
    <w:rsid w:val="007A5BD1"/>
    <w:rsid w:val="007A7866"/>
    <w:rsid w:val="007A7887"/>
    <w:rsid w:val="007A7C1B"/>
    <w:rsid w:val="007B14D6"/>
    <w:rsid w:val="007B2B1A"/>
    <w:rsid w:val="007B4EC4"/>
    <w:rsid w:val="007B4FF9"/>
    <w:rsid w:val="007B6227"/>
    <w:rsid w:val="007C0B48"/>
    <w:rsid w:val="007C0FF1"/>
    <w:rsid w:val="007C2359"/>
    <w:rsid w:val="007C2441"/>
    <w:rsid w:val="007C3D62"/>
    <w:rsid w:val="007C4D67"/>
    <w:rsid w:val="007C59E0"/>
    <w:rsid w:val="007C5A30"/>
    <w:rsid w:val="007C5EFE"/>
    <w:rsid w:val="007C6459"/>
    <w:rsid w:val="007D2EF2"/>
    <w:rsid w:val="007D3A84"/>
    <w:rsid w:val="007D3C98"/>
    <w:rsid w:val="007D4B85"/>
    <w:rsid w:val="007D5D1D"/>
    <w:rsid w:val="007D6080"/>
    <w:rsid w:val="007D6244"/>
    <w:rsid w:val="007D6402"/>
    <w:rsid w:val="007D6484"/>
    <w:rsid w:val="007D6EEB"/>
    <w:rsid w:val="007E076B"/>
    <w:rsid w:val="007E1590"/>
    <w:rsid w:val="007E1629"/>
    <w:rsid w:val="007E4074"/>
    <w:rsid w:val="007E6B91"/>
    <w:rsid w:val="007E7621"/>
    <w:rsid w:val="007F201D"/>
    <w:rsid w:val="007F4C2F"/>
    <w:rsid w:val="007F4C7C"/>
    <w:rsid w:val="007F51DA"/>
    <w:rsid w:val="007F60E6"/>
    <w:rsid w:val="007F7C88"/>
    <w:rsid w:val="00802153"/>
    <w:rsid w:val="0080382E"/>
    <w:rsid w:val="00803DFE"/>
    <w:rsid w:val="008048B8"/>
    <w:rsid w:val="008048F5"/>
    <w:rsid w:val="00805BE9"/>
    <w:rsid w:val="00806B4F"/>
    <w:rsid w:val="00806C63"/>
    <w:rsid w:val="0080775A"/>
    <w:rsid w:val="00810E06"/>
    <w:rsid w:val="00812106"/>
    <w:rsid w:val="008123EA"/>
    <w:rsid w:val="0081295C"/>
    <w:rsid w:val="00812CD2"/>
    <w:rsid w:val="0081641F"/>
    <w:rsid w:val="00817D6B"/>
    <w:rsid w:val="00817F3E"/>
    <w:rsid w:val="0082262E"/>
    <w:rsid w:val="008228F9"/>
    <w:rsid w:val="00822E7B"/>
    <w:rsid w:val="008234EB"/>
    <w:rsid w:val="00823A70"/>
    <w:rsid w:val="00824411"/>
    <w:rsid w:val="00824F3E"/>
    <w:rsid w:val="00825D6F"/>
    <w:rsid w:val="008261E8"/>
    <w:rsid w:val="008274DE"/>
    <w:rsid w:val="00827751"/>
    <w:rsid w:val="00830C7C"/>
    <w:rsid w:val="00831B98"/>
    <w:rsid w:val="0083220C"/>
    <w:rsid w:val="00832935"/>
    <w:rsid w:val="00835031"/>
    <w:rsid w:val="008407A3"/>
    <w:rsid w:val="008416BF"/>
    <w:rsid w:val="0084205A"/>
    <w:rsid w:val="00843665"/>
    <w:rsid w:val="0084443F"/>
    <w:rsid w:val="00844AD4"/>
    <w:rsid w:val="00844CC9"/>
    <w:rsid w:val="00844E61"/>
    <w:rsid w:val="00845009"/>
    <w:rsid w:val="008450CB"/>
    <w:rsid w:val="00845F68"/>
    <w:rsid w:val="00846304"/>
    <w:rsid w:val="0084733C"/>
    <w:rsid w:val="0085095C"/>
    <w:rsid w:val="008511E1"/>
    <w:rsid w:val="00851843"/>
    <w:rsid w:val="00851C2A"/>
    <w:rsid w:val="00852172"/>
    <w:rsid w:val="00852615"/>
    <w:rsid w:val="00853CF4"/>
    <w:rsid w:val="00855D61"/>
    <w:rsid w:val="00855D71"/>
    <w:rsid w:val="0085784D"/>
    <w:rsid w:val="00857F03"/>
    <w:rsid w:val="00857FE3"/>
    <w:rsid w:val="00861737"/>
    <w:rsid w:val="008620EF"/>
    <w:rsid w:val="0086286B"/>
    <w:rsid w:val="00862DB9"/>
    <w:rsid w:val="00863789"/>
    <w:rsid w:val="00863CD5"/>
    <w:rsid w:val="00865D3C"/>
    <w:rsid w:val="008679CC"/>
    <w:rsid w:val="00870C7F"/>
    <w:rsid w:val="0087133A"/>
    <w:rsid w:val="00871FB7"/>
    <w:rsid w:val="0087234A"/>
    <w:rsid w:val="0087248A"/>
    <w:rsid w:val="00872EE8"/>
    <w:rsid w:val="0087430D"/>
    <w:rsid w:val="00874829"/>
    <w:rsid w:val="0087491E"/>
    <w:rsid w:val="0087539B"/>
    <w:rsid w:val="00877107"/>
    <w:rsid w:val="00881575"/>
    <w:rsid w:val="0088182E"/>
    <w:rsid w:val="00881D52"/>
    <w:rsid w:val="008829D2"/>
    <w:rsid w:val="00882DC0"/>
    <w:rsid w:val="00883012"/>
    <w:rsid w:val="008837CC"/>
    <w:rsid w:val="008841F2"/>
    <w:rsid w:val="008860DC"/>
    <w:rsid w:val="00886405"/>
    <w:rsid w:val="00886FB7"/>
    <w:rsid w:val="00887460"/>
    <w:rsid w:val="00890ABE"/>
    <w:rsid w:val="0089153A"/>
    <w:rsid w:val="008916AD"/>
    <w:rsid w:val="00891D37"/>
    <w:rsid w:val="0089207E"/>
    <w:rsid w:val="008924F8"/>
    <w:rsid w:val="0089305C"/>
    <w:rsid w:val="00893449"/>
    <w:rsid w:val="00893FA8"/>
    <w:rsid w:val="00894115"/>
    <w:rsid w:val="00894583"/>
    <w:rsid w:val="00894D17"/>
    <w:rsid w:val="0089596A"/>
    <w:rsid w:val="008A3DCC"/>
    <w:rsid w:val="008A5383"/>
    <w:rsid w:val="008A5442"/>
    <w:rsid w:val="008B1EB1"/>
    <w:rsid w:val="008B2955"/>
    <w:rsid w:val="008B29B6"/>
    <w:rsid w:val="008B2E61"/>
    <w:rsid w:val="008B42C3"/>
    <w:rsid w:val="008B4AAA"/>
    <w:rsid w:val="008B4C48"/>
    <w:rsid w:val="008B4FAF"/>
    <w:rsid w:val="008B5CE8"/>
    <w:rsid w:val="008B6862"/>
    <w:rsid w:val="008B7072"/>
    <w:rsid w:val="008B7353"/>
    <w:rsid w:val="008C26C9"/>
    <w:rsid w:val="008C30AA"/>
    <w:rsid w:val="008C33F5"/>
    <w:rsid w:val="008C4245"/>
    <w:rsid w:val="008C4DCF"/>
    <w:rsid w:val="008C69A4"/>
    <w:rsid w:val="008C6A87"/>
    <w:rsid w:val="008C6CAC"/>
    <w:rsid w:val="008C6ECE"/>
    <w:rsid w:val="008C7444"/>
    <w:rsid w:val="008C7818"/>
    <w:rsid w:val="008C7954"/>
    <w:rsid w:val="008C7C8A"/>
    <w:rsid w:val="008D0674"/>
    <w:rsid w:val="008D2305"/>
    <w:rsid w:val="008D3477"/>
    <w:rsid w:val="008D3485"/>
    <w:rsid w:val="008D4BCA"/>
    <w:rsid w:val="008D52A0"/>
    <w:rsid w:val="008D52DA"/>
    <w:rsid w:val="008D5566"/>
    <w:rsid w:val="008D61BA"/>
    <w:rsid w:val="008D6DA9"/>
    <w:rsid w:val="008D70C4"/>
    <w:rsid w:val="008D7CE9"/>
    <w:rsid w:val="008D7E9B"/>
    <w:rsid w:val="008E0F3F"/>
    <w:rsid w:val="008E1DAA"/>
    <w:rsid w:val="008E2EBE"/>
    <w:rsid w:val="008E3A65"/>
    <w:rsid w:val="008E3C5D"/>
    <w:rsid w:val="008E608A"/>
    <w:rsid w:val="008E7847"/>
    <w:rsid w:val="008E7E34"/>
    <w:rsid w:val="008E7F55"/>
    <w:rsid w:val="008F182A"/>
    <w:rsid w:val="008F3EAB"/>
    <w:rsid w:val="008F46E8"/>
    <w:rsid w:val="008F4C6B"/>
    <w:rsid w:val="008F558E"/>
    <w:rsid w:val="008F67ED"/>
    <w:rsid w:val="008F7144"/>
    <w:rsid w:val="009008FD"/>
    <w:rsid w:val="0090177C"/>
    <w:rsid w:val="00902608"/>
    <w:rsid w:val="00905A9A"/>
    <w:rsid w:val="0090604F"/>
    <w:rsid w:val="009111EF"/>
    <w:rsid w:val="0091133C"/>
    <w:rsid w:val="009114AE"/>
    <w:rsid w:val="0091227B"/>
    <w:rsid w:val="009125D2"/>
    <w:rsid w:val="00912C85"/>
    <w:rsid w:val="00913C43"/>
    <w:rsid w:val="009142D2"/>
    <w:rsid w:val="0091698E"/>
    <w:rsid w:val="0091771E"/>
    <w:rsid w:val="00917D87"/>
    <w:rsid w:val="0092032D"/>
    <w:rsid w:val="00922CD6"/>
    <w:rsid w:val="00926AAD"/>
    <w:rsid w:val="00927381"/>
    <w:rsid w:val="009273E3"/>
    <w:rsid w:val="0093097F"/>
    <w:rsid w:val="009334B5"/>
    <w:rsid w:val="00934026"/>
    <w:rsid w:val="00935E4F"/>
    <w:rsid w:val="0093612C"/>
    <w:rsid w:val="00936AD0"/>
    <w:rsid w:val="009418D2"/>
    <w:rsid w:val="00941FD3"/>
    <w:rsid w:val="009432B9"/>
    <w:rsid w:val="00945504"/>
    <w:rsid w:val="009463D8"/>
    <w:rsid w:val="00946433"/>
    <w:rsid w:val="00946988"/>
    <w:rsid w:val="00946E8F"/>
    <w:rsid w:val="0094787E"/>
    <w:rsid w:val="0095297D"/>
    <w:rsid w:val="00952F28"/>
    <w:rsid w:val="0095337D"/>
    <w:rsid w:val="00953DAB"/>
    <w:rsid w:val="00954005"/>
    <w:rsid w:val="00954EA2"/>
    <w:rsid w:val="00955096"/>
    <w:rsid w:val="00955E00"/>
    <w:rsid w:val="00956873"/>
    <w:rsid w:val="00956E69"/>
    <w:rsid w:val="009576BC"/>
    <w:rsid w:val="009619A1"/>
    <w:rsid w:val="00962155"/>
    <w:rsid w:val="0096240E"/>
    <w:rsid w:val="00964814"/>
    <w:rsid w:val="009655DA"/>
    <w:rsid w:val="00970CF3"/>
    <w:rsid w:val="0097386D"/>
    <w:rsid w:val="00974153"/>
    <w:rsid w:val="00974D12"/>
    <w:rsid w:val="00975DA4"/>
    <w:rsid w:val="00975DFA"/>
    <w:rsid w:val="00976366"/>
    <w:rsid w:val="00976FA6"/>
    <w:rsid w:val="0097746F"/>
    <w:rsid w:val="00977B00"/>
    <w:rsid w:val="00980314"/>
    <w:rsid w:val="009817DA"/>
    <w:rsid w:val="00983488"/>
    <w:rsid w:val="00984078"/>
    <w:rsid w:val="009842BC"/>
    <w:rsid w:val="00984495"/>
    <w:rsid w:val="00984638"/>
    <w:rsid w:val="00985388"/>
    <w:rsid w:val="00985D12"/>
    <w:rsid w:val="009878C6"/>
    <w:rsid w:val="009879BE"/>
    <w:rsid w:val="00990143"/>
    <w:rsid w:val="00991248"/>
    <w:rsid w:val="00991F90"/>
    <w:rsid w:val="00996B38"/>
    <w:rsid w:val="00997127"/>
    <w:rsid w:val="009974C5"/>
    <w:rsid w:val="009A05A8"/>
    <w:rsid w:val="009A1824"/>
    <w:rsid w:val="009A35A1"/>
    <w:rsid w:val="009A5FC2"/>
    <w:rsid w:val="009A6ABA"/>
    <w:rsid w:val="009A703B"/>
    <w:rsid w:val="009B064D"/>
    <w:rsid w:val="009B25D1"/>
    <w:rsid w:val="009B3A30"/>
    <w:rsid w:val="009B503C"/>
    <w:rsid w:val="009B643C"/>
    <w:rsid w:val="009B783D"/>
    <w:rsid w:val="009B79FF"/>
    <w:rsid w:val="009C0489"/>
    <w:rsid w:val="009C04BB"/>
    <w:rsid w:val="009C11BD"/>
    <w:rsid w:val="009C183A"/>
    <w:rsid w:val="009C1F52"/>
    <w:rsid w:val="009C3D6D"/>
    <w:rsid w:val="009C3EA0"/>
    <w:rsid w:val="009C4223"/>
    <w:rsid w:val="009C5EDF"/>
    <w:rsid w:val="009C7E87"/>
    <w:rsid w:val="009D23E3"/>
    <w:rsid w:val="009D2E8A"/>
    <w:rsid w:val="009D5012"/>
    <w:rsid w:val="009D515A"/>
    <w:rsid w:val="009D6028"/>
    <w:rsid w:val="009D6EF6"/>
    <w:rsid w:val="009D7DA3"/>
    <w:rsid w:val="009E0BBF"/>
    <w:rsid w:val="009E240F"/>
    <w:rsid w:val="009E2416"/>
    <w:rsid w:val="009E4248"/>
    <w:rsid w:val="009E4480"/>
    <w:rsid w:val="009E4850"/>
    <w:rsid w:val="009E4C05"/>
    <w:rsid w:val="009E5B3D"/>
    <w:rsid w:val="009E643D"/>
    <w:rsid w:val="009E76CA"/>
    <w:rsid w:val="009F097F"/>
    <w:rsid w:val="009F09F5"/>
    <w:rsid w:val="009F20D2"/>
    <w:rsid w:val="009F285A"/>
    <w:rsid w:val="009F6BD4"/>
    <w:rsid w:val="00A003D1"/>
    <w:rsid w:val="00A00F01"/>
    <w:rsid w:val="00A021FB"/>
    <w:rsid w:val="00A02AF4"/>
    <w:rsid w:val="00A03550"/>
    <w:rsid w:val="00A03FF4"/>
    <w:rsid w:val="00A06E38"/>
    <w:rsid w:val="00A1051E"/>
    <w:rsid w:val="00A10669"/>
    <w:rsid w:val="00A11607"/>
    <w:rsid w:val="00A11DAE"/>
    <w:rsid w:val="00A135EF"/>
    <w:rsid w:val="00A14C0A"/>
    <w:rsid w:val="00A160D4"/>
    <w:rsid w:val="00A166EB"/>
    <w:rsid w:val="00A2031B"/>
    <w:rsid w:val="00A214D9"/>
    <w:rsid w:val="00A214ED"/>
    <w:rsid w:val="00A22208"/>
    <w:rsid w:val="00A22B37"/>
    <w:rsid w:val="00A23397"/>
    <w:rsid w:val="00A234BE"/>
    <w:rsid w:val="00A243D4"/>
    <w:rsid w:val="00A24EED"/>
    <w:rsid w:val="00A25ECC"/>
    <w:rsid w:val="00A2675D"/>
    <w:rsid w:val="00A32DDE"/>
    <w:rsid w:val="00A335E4"/>
    <w:rsid w:val="00A33C3F"/>
    <w:rsid w:val="00A33FB5"/>
    <w:rsid w:val="00A34E82"/>
    <w:rsid w:val="00A3594E"/>
    <w:rsid w:val="00A36DE9"/>
    <w:rsid w:val="00A370EE"/>
    <w:rsid w:val="00A37143"/>
    <w:rsid w:val="00A40DE6"/>
    <w:rsid w:val="00A41AE9"/>
    <w:rsid w:val="00A44138"/>
    <w:rsid w:val="00A45F27"/>
    <w:rsid w:val="00A46386"/>
    <w:rsid w:val="00A46F90"/>
    <w:rsid w:val="00A5023A"/>
    <w:rsid w:val="00A50A65"/>
    <w:rsid w:val="00A51B13"/>
    <w:rsid w:val="00A52AC4"/>
    <w:rsid w:val="00A5396C"/>
    <w:rsid w:val="00A5454A"/>
    <w:rsid w:val="00A54E78"/>
    <w:rsid w:val="00A565DB"/>
    <w:rsid w:val="00A573DC"/>
    <w:rsid w:val="00A60A1C"/>
    <w:rsid w:val="00A60BF0"/>
    <w:rsid w:val="00A6111F"/>
    <w:rsid w:val="00A617A2"/>
    <w:rsid w:val="00A627D3"/>
    <w:rsid w:val="00A63903"/>
    <w:rsid w:val="00A64553"/>
    <w:rsid w:val="00A64E79"/>
    <w:rsid w:val="00A660B3"/>
    <w:rsid w:val="00A66E35"/>
    <w:rsid w:val="00A67534"/>
    <w:rsid w:val="00A67D28"/>
    <w:rsid w:val="00A70005"/>
    <w:rsid w:val="00A70372"/>
    <w:rsid w:val="00A70484"/>
    <w:rsid w:val="00A71715"/>
    <w:rsid w:val="00A7184D"/>
    <w:rsid w:val="00A72D37"/>
    <w:rsid w:val="00A73700"/>
    <w:rsid w:val="00A75398"/>
    <w:rsid w:val="00A75952"/>
    <w:rsid w:val="00A75BE6"/>
    <w:rsid w:val="00A7664B"/>
    <w:rsid w:val="00A76F03"/>
    <w:rsid w:val="00A77969"/>
    <w:rsid w:val="00A8120A"/>
    <w:rsid w:val="00A81E05"/>
    <w:rsid w:val="00A82DCF"/>
    <w:rsid w:val="00A842CD"/>
    <w:rsid w:val="00A84D0D"/>
    <w:rsid w:val="00A860CE"/>
    <w:rsid w:val="00A8783A"/>
    <w:rsid w:val="00A87FB1"/>
    <w:rsid w:val="00A92027"/>
    <w:rsid w:val="00A92890"/>
    <w:rsid w:val="00A9366A"/>
    <w:rsid w:val="00A93BC4"/>
    <w:rsid w:val="00A93EA5"/>
    <w:rsid w:val="00A942D6"/>
    <w:rsid w:val="00A9667C"/>
    <w:rsid w:val="00A969E6"/>
    <w:rsid w:val="00AA0981"/>
    <w:rsid w:val="00AA1AA9"/>
    <w:rsid w:val="00AA3878"/>
    <w:rsid w:val="00AA3BA4"/>
    <w:rsid w:val="00AA40A6"/>
    <w:rsid w:val="00AA5039"/>
    <w:rsid w:val="00AA5EEE"/>
    <w:rsid w:val="00AA706D"/>
    <w:rsid w:val="00AB008B"/>
    <w:rsid w:val="00AB054B"/>
    <w:rsid w:val="00AB0BB7"/>
    <w:rsid w:val="00AB1318"/>
    <w:rsid w:val="00AB1EA9"/>
    <w:rsid w:val="00AB7531"/>
    <w:rsid w:val="00AC0F09"/>
    <w:rsid w:val="00AC23CB"/>
    <w:rsid w:val="00AC2D4E"/>
    <w:rsid w:val="00AC37A1"/>
    <w:rsid w:val="00AC3D8D"/>
    <w:rsid w:val="00AC3E85"/>
    <w:rsid w:val="00AC465A"/>
    <w:rsid w:val="00AC4D81"/>
    <w:rsid w:val="00AC6583"/>
    <w:rsid w:val="00AC65E1"/>
    <w:rsid w:val="00AC6666"/>
    <w:rsid w:val="00AD0A44"/>
    <w:rsid w:val="00AD136F"/>
    <w:rsid w:val="00AD197D"/>
    <w:rsid w:val="00AD1AE8"/>
    <w:rsid w:val="00AD1B50"/>
    <w:rsid w:val="00AD4649"/>
    <w:rsid w:val="00AD61C1"/>
    <w:rsid w:val="00AD69E4"/>
    <w:rsid w:val="00AD70CD"/>
    <w:rsid w:val="00AD7D03"/>
    <w:rsid w:val="00AE0080"/>
    <w:rsid w:val="00AE03CE"/>
    <w:rsid w:val="00AE1811"/>
    <w:rsid w:val="00AE19C1"/>
    <w:rsid w:val="00AE23E5"/>
    <w:rsid w:val="00AE3380"/>
    <w:rsid w:val="00AE3BE2"/>
    <w:rsid w:val="00AE411E"/>
    <w:rsid w:val="00AE412E"/>
    <w:rsid w:val="00AE4763"/>
    <w:rsid w:val="00AE5091"/>
    <w:rsid w:val="00AE6064"/>
    <w:rsid w:val="00AE61FC"/>
    <w:rsid w:val="00AE6EE5"/>
    <w:rsid w:val="00AE738E"/>
    <w:rsid w:val="00AE7437"/>
    <w:rsid w:val="00AE7DB3"/>
    <w:rsid w:val="00AF00D6"/>
    <w:rsid w:val="00AF0C5E"/>
    <w:rsid w:val="00AF0DC6"/>
    <w:rsid w:val="00AF15B0"/>
    <w:rsid w:val="00AF1BAF"/>
    <w:rsid w:val="00AF208D"/>
    <w:rsid w:val="00AF25CC"/>
    <w:rsid w:val="00AF57EA"/>
    <w:rsid w:val="00AF60A9"/>
    <w:rsid w:val="00AF6164"/>
    <w:rsid w:val="00AF6A50"/>
    <w:rsid w:val="00AF7FDF"/>
    <w:rsid w:val="00B005EB"/>
    <w:rsid w:val="00B010FA"/>
    <w:rsid w:val="00B012D0"/>
    <w:rsid w:val="00B0185F"/>
    <w:rsid w:val="00B033DF"/>
    <w:rsid w:val="00B062B1"/>
    <w:rsid w:val="00B067F5"/>
    <w:rsid w:val="00B06A88"/>
    <w:rsid w:val="00B06F2C"/>
    <w:rsid w:val="00B077B8"/>
    <w:rsid w:val="00B1111C"/>
    <w:rsid w:val="00B11125"/>
    <w:rsid w:val="00B11679"/>
    <w:rsid w:val="00B116CA"/>
    <w:rsid w:val="00B11BD1"/>
    <w:rsid w:val="00B1344D"/>
    <w:rsid w:val="00B13D9C"/>
    <w:rsid w:val="00B15301"/>
    <w:rsid w:val="00B162EB"/>
    <w:rsid w:val="00B21163"/>
    <w:rsid w:val="00B21363"/>
    <w:rsid w:val="00B2197A"/>
    <w:rsid w:val="00B21BE2"/>
    <w:rsid w:val="00B228BA"/>
    <w:rsid w:val="00B22AB5"/>
    <w:rsid w:val="00B22F96"/>
    <w:rsid w:val="00B23372"/>
    <w:rsid w:val="00B235A8"/>
    <w:rsid w:val="00B24062"/>
    <w:rsid w:val="00B244ED"/>
    <w:rsid w:val="00B24548"/>
    <w:rsid w:val="00B266EA"/>
    <w:rsid w:val="00B26A3F"/>
    <w:rsid w:val="00B27D00"/>
    <w:rsid w:val="00B30558"/>
    <w:rsid w:val="00B30DEC"/>
    <w:rsid w:val="00B31669"/>
    <w:rsid w:val="00B33196"/>
    <w:rsid w:val="00B37D5F"/>
    <w:rsid w:val="00B40583"/>
    <w:rsid w:val="00B40610"/>
    <w:rsid w:val="00B408B2"/>
    <w:rsid w:val="00B4232E"/>
    <w:rsid w:val="00B42607"/>
    <w:rsid w:val="00B43266"/>
    <w:rsid w:val="00B43A10"/>
    <w:rsid w:val="00B456B9"/>
    <w:rsid w:val="00B45C3B"/>
    <w:rsid w:val="00B47441"/>
    <w:rsid w:val="00B47743"/>
    <w:rsid w:val="00B506A9"/>
    <w:rsid w:val="00B506CC"/>
    <w:rsid w:val="00B51C9C"/>
    <w:rsid w:val="00B5230B"/>
    <w:rsid w:val="00B531AE"/>
    <w:rsid w:val="00B53F57"/>
    <w:rsid w:val="00B54781"/>
    <w:rsid w:val="00B547D6"/>
    <w:rsid w:val="00B5533C"/>
    <w:rsid w:val="00B56538"/>
    <w:rsid w:val="00B5704B"/>
    <w:rsid w:val="00B613F5"/>
    <w:rsid w:val="00B61A55"/>
    <w:rsid w:val="00B61A83"/>
    <w:rsid w:val="00B61AFC"/>
    <w:rsid w:val="00B621E9"/>
    <w:rsid w:val="00B63111"/>
    <w:rsid w:val="00B6674A"/>
    <w:rsid w:val="00B729E7"/>
    <w:rsid w:val="00B72D48"/>
    <w:rsid w:val="00B73782"/>
    <w:rsid w:val="00B73787"/>
    <w:rsid w:val="00B737EB"/>
    <w:rsid w:val="00B76494"/>
    <w:rsid w:val="00B767EF"/>
    <w:rsid w:val="00B77560"/>
    <w:rsid w:val="00B77A14"/>
    <w:rsid w:val="00B8108D"/>
    <w:rsid w:val="00B81D8A"/>
    <w:rsid w:val="00B82090"/>
    <w:rsid w:val="00B82B17"/>
    <w:rsid w:val="00B8391B"/>
    <w:rsid w:val="00B8582A"/>
    <w:rsid w:val="00B86A8B"/>
    <w:rsid w:val="00B86ECA"/>
    <w:rsid w:val="00B9035B"/>
    <w:rsid w:val="00B90CA9"/>
    <w:rsid w:val="00B9121F"/>
    <w:rsid w:val="00B9150E"/>
    <w:rsid w:val="00B91A6C"/>
    <w:rsid w:val="00B934F1"/>
    <w:rsid w:val="00B93B9F"/>
    <w:rsid w:val="00BA0A28"/>
    <w:rsid w:val="00BA1368"/>
    <w:rsid w:val="00BA20B3"/>
    <w:rsid w:val="00BA242D"/>
    <w:rsid w:val="00BA2F86"/>
    <w:rsid w:val="00BA39C2"/>
    <w:rsid w:val="00BA42DA"/>
    <w:rsid w:val="00BA64A6"/>
    <w:rsid w:val="00BA6B7F"/>
    <w:rsid w:val="00BA7058"/>
    <w:rsid w:val="00BA7275"/>
    <w:rsid w:val="00BB0423"/>
    <w:rsid w:val="00BB18E5"/>
    <w:rsid w:val="00BB1F68"/>
    <w:rsid w:val="00BB2410"/>
    <w:rsid w:val="00BB25B9"/>
    <w:rsid w:val="00BB3D47"/>
    <w:rsid w:val="00BB406C"/>
    <w:rsid w:val="00BB40CA"/>
    <w:rsid w:val="00BB41A7"/>
    <w:rsid w:val="00BB4275"/>
    <w:rsid w:val="00BB46C6"/>
    <w:rsid w:val="00BB4980"/>
    <w:rsid w:val="00BB4C7F"/>
    <w:rsid w:val="00BB58E3"/>
    <w:rsid w:val="00BB7329"/>
    <w:rsid w:val="00BB7809"/>
    <w:rsid w:val="00BC3580"/>
    <w:rsid w:val="00BC3941"/>
    <w:rsid w:val="00BC4448"/>
    <w:rsid w:val="00BC44DD"/>
    <w:rsid w:val="00BC5240"/>
    <w:rsid w:val="00BC5301"/>
    <w:rsid w:val="00BC5809"/>
    <w:rsid w:val="00BC5C6A"/>
    <w:rsid w:val="00BD044F"/>
    <w:rsid w:val="00BD150F"/>
    <w:rsid w:val="00BD180E"/>
    <w:rsid w:val="00BD1D5C"/>
    <w:rsid w:val="00BD2B68"/>
    <w:rsid w:val="00BD2DFC"/>
    <w:rsid w:val="00BD30E0"/>
    <w:rsid w:val="00BD5EA8"/>
    <w:rsid w:val="00BD69AA"/>
    <w:rsid w:val="00BE0B85"/>
    <w:rsid w:val="00BE28E5"/>
    <w:rsid w:val="00BE2E7B"/>
    <w:rsid w:val="00BE4761"/>
    <w:rsid w:val="00BE48B1"/>
    <w:rsid w:val="00BE4B8C"/>
    <w:rsid w:val="00BE5A1F"/>
    <w:rsid w:val="00BE6031"/>
    <w:rsid w:val="00BE61C2"/>
    <w:rsid w:val="00BE685D"/>
    <w:rsid w:val="00BF0010"/>
    <w:rsid w:val="00BF04A5"/>
    <w:rsid w:val="00BF1975"/>
    <w:rsid w:val="00BF2C10"/>
    <w:rsid w:val="00BF2F97"/>
    <w:rsid w:val="00BF31E6"/>
    <w:rsid w:val="00BF4C30"/>
    <w:rsid w:val="00BF7297"/>
    <w:rsid w:val="00BF74EC"/>
    <w:rsid w:val="00C0035B"/>
    <w:rsid w:val="00C00947"/>
    <w:rsid w:val="00C00E77"/>
    <w:rsid w:val="00C01BCA"/>
    <w:rsid w:val="00C0361A"/>
    <w:rsid w:val="00C03680"/>
    <w:rsid w:val="00C0792D"/>
    <w:rsid w:val="00C10802"/>
    <w:rsid w:val="00C10BF4"/>
    <w:rsid w:val="00C11111"/>
    <w:rsid w:val="00C13AAA"/>
    <w:rsid w:val="00C1498D"/>
    <w:rsid w:val="00C17175"/>
    <w:rsid w:val="00C21D28"/>
    <w:rsid w:val="00C231E3"/>
    <w:rsid w:val="00C24598"/>
    <w:rsid w:val="00C25557"/>
    <w:rsid w:val="00C26A3A"/>
    <w:rsid w:val="00C27C9A"/>
    <w:rsid w:val="00C3020A"/>
    <w:rsid w:val="00C303DC"/>
    <w:rsid w:val="00C35617"/>
    <w:rsid w:val="00C3596F"/>
    <w:rsid w:val="00C35FFF"/>
    <w:rsid w:val="00C378F0"/>
    <w:rsid w:val="00C41995"/>
    <w:rsid w:val="00C419F1"/>
    <w:rsid w:val="00C41C79"/>
    <w:rsid w:val="00C43878"/>
    <w:rsid w:val="00C438B1"/>
    <w:rsid w:val="00C43EAD"/>
    <w:rsid w:val="00C46980"/>
    <w:rsid w:val="00C46BFF"/>
    <w:rsid w:val="00C46C66"/>
    <w:rsid w:val="00C471DA"/>
    <w:rsid w:val="00C47EF3"/>
    <w:rsid w:val="00C50618"/>
    <w:rsid w:val="00C52F38"/>
    <w:rsid w:val="00C5349B"/>
    <w:rsid w:val="00C542D7"/>
    <w:rsid w:val="00C54589"/>
    <w:rsid w:val="00C54705"/>
    <w:rsid w:val="00C5505C"/>
    <w:rsid w:val="00C550F9"/>
    <w:rsid w:val="00C554B2"/>
    <w:rsid w:val="00C55811"/>
    <w:rsid w:val="00C56880"/>
    <w:rsid w:val="00C61486"/>
    <w:rsid w:val="00C6235A"/>
    <w:rsid w:val="00C6239D"/>
    <w:rsid w:val="00C668B3"/>
    <w:rsid w:val="00C66F3B"/>
    <w:rsid w:val="00C66FA9"/>
    <w:rsid w:val="00C67F83"/>
    <w:rsid w:val="00C7043D"/>
    <w:rsid w:val="00C709A5"/>
    <w:rsid w:val="00C724CD"/>
    <w:rsid w:val="00C72B9B"/>
    <w:rsid w:val="00C72FBA"/>
    <w:rsid w:val="00C73085"/>
    <w:rsid w:val="00C73424"/>
    <w:rsid w:val="00C739AC"/>
    <w:rsid w:val="00C74DB2"/>
    <w:rsid w:val="00C756B4"/>
    <w:rsid w:val="00C76431"/>
    <w:rsid w:val="00C77B9D"/>
    <w:rsid w:val="00C806C5"/>
    <w:rsid w:val="00C80826"/>
    <w:rsid w:val="00C80E8D"/>
    <w:rsid w:val="00C8149D"/>
    <w:rsid w:val="00C8156E"/>
    <w:rsid w:val="00C82498"/>
    <w:rsid w:val="00C82649"/>
    <w:rsid w:val="00C8494C"/>
    <w:rsid w:val="00C84BBE"/>
    <w:rsid w:val="00C85344"/>
    <w:rsid w:val="00C853EF"/>
    <w:rsid w:val="00C87961"/>
    <w:rsid w:val="00C91144"/>
    <w:rsid w:val="00C92DB0"/>
    <w:rsid w:val="00C92FF9"/>
    <w:rsid w:val="00C9307F"/>
    <w:rsid w:val="00C9458A"/>
    <w:rsid w:val="00C94FCB"/>
    <w:rsid w:val="00C95DF4"/>
    <w:rsid w:val="00C96526"/>
    <w:rsid w:val="00CA067F"/>
    <w:rsid w:val="00CA1153"/>
    <w:rsid w:val="00CA168E"/>
    <w:rsid w:val="00CA1FE2"/>
    <w:rsid w:val="00CA3380"/>
    <w:rsid w:val="00CA4376"/>
    <w:rsid w:val="00CA4A44"/>
    <w:rsid w:val="00CA4B39"/>
    <w:rsid w:val="00CA5A96"/>
    <w:rsid w:val="00CB152A"/>
    <w:rsid w:val="00CB173A"/>
    <w:rsid w:val="00CB3342"/>
    <w:rsid w:val="00CB3BFD"/>
    <w:rsid w:val="00CB3D15"/>
    <w:rsid w:val="00CB4B94"/>
    <w:rsid w:val="00CB5000"/>
    <w:rsid w:val="00CB7F39"/>
    <w:rsid w:val="00CC15BF"/>
    <w:rsid w:val="00CC2B35"/>
    <w:rsid w:val="00CC30A7"/>
    <w:rsid w:val="00CC30C4"/>
    <w:rsid w:val="00CC3428"/>
    <w:rsid w:val="00CC3CFB"/>
    <w:rsid w:val="00CC5C9A"/>
    <w:rsid w:val="00CC60B2"/>
    <w:rsid w:val="00CD1203"/>
    <w:rsid w:val="00CD2686"/>
    <w:rsid w:val="00CD2ECC"/>
    <w:rsid w:val="00CD34E6"/>
    <w:rsid w:val="00CD3707"/>
    <w:rsid w:val="00CD383D"/>
    <w:rsid w:val="00CD3D7C"/>
    <w:rsid w:val="00CD4792"/>
    <w:rsid w:val="00CD4BE8"/>
    <w:rsid w:val="00CD6263"/>
    <w:rsid w:val="00CD6C1D"/>
    <w:rsid w:val="00CD6D66"/>
    <w:rsid w:val="00CE196C"/>
    <w:rsid w:val="00CE280F"/>
    <w:rsid w:val="00CE2891"/>
    <w:rsid w:val="00CE32A4"/>
    <w:rsid w:val="00CE3B8B"/>
    <w:rsid w:val="00CE4404"/>
    <w:rsid w:val="00CE52D4"/>
    <w:rsid w:val="00CE5455"/>
    <w:rsid w:val="00CE5D71"/>
    <w:rsid w:val="00CE6828"/>
    <w:rsid w:val="00CE71B4"/>
    <w:rsid w:val="00CE7334"/>
    <w:rsid w:val="00CE7539"/>
    <w:rsid w:val="00CE7D60"/>
    <w:rsid w:val="00CF0057"/>
    <w:rsid w:val="00CF10AB"/>
    <w:rsid w:val="00CF2A77"/>
    <w:rsid w:val="00CF384E"/>
    <w:rsid w:val="00CF4822"/>
    <w:rsid w:val="00CF4898"/>
    <w:rsid w:val="00CF5E33"/>
    <w:rsid w:val="00CF6336"/>
    <w:rsid w:val="00CF6349"/>
    <w:rsid w:val="00CF7C2F"/>
    <w:rsid w:val="00D006B1"/>
    <w:rsid w:val="00D01B18"/>
    <w:rsid w:val="00D023F4"/>
    <w:rsid w:val="00D02F5B"/>
    <w:rsid w:val="00D06192"/>
    <w:rsid w:val="00D069F1"/>
    <w:rsid w:val="00D06C18"/>
    <w:rsid w:val="00D10EC5"/>
    <w:rsid w:val="00D120FA"/>
    <w:rsid w:val="00D12C44"/>
    <w:rsid w:val="00D134E0"/>
    <w:rsid w:val="00D15361"/>
    <w:rsid w:val="00D153CA"/>
    <w:rsid w:val="00D15866"/>
    <w:rsid w:val="00D163D2"/>
    <w:rsid w:val="00D16A6A"/>
    <w:rsid w:val="00D16C05"/>
    <w:rsid w:val="00D16E7C"/>
    <w:rsid w:val="00D17952"/>
    <w:rsid w:val="00D17F3C"/>
    <w:rsid w:val="00D20094"/>
    <w:rsid w:val="00D20904"/>
    <w:rsid w:val="00D2284A"/>
    <w:rsid w:val="00D232C9"/>
    <w:rsid w:val="00D24563"/>
    <w:rsid w:val="00D25008"/>
    <w:rsid w:val="00D254C2"/>
    <w:rsid w:val="00D26003"/>
    <w:rsid w:val="00D272EA"/>
    <w:rsid w:val="00D27FE2"/>
    <w:rsid w:val="00D30215"/>
    <w:rsid w:val="00D30281"/>
    <w:rsid w:val="00D31684"/>
    <w:rsid w:val="00D31E08"/>
    <w:rsid w:val="00D34328"/>
    <w:rsid w:val="00D34946"/>
    <w:rsid w:val="00D35401"/>
    <w:rsid w:val="00D3651A"/>
    <w:rsid w:val="00D36D22"/>
    <w:rsid w:val="00D37323"/>
    <w:rsid w:val="00D37470"/>
    <w:rsid w:val="00D37551"/>
    <w:rsid w:val="00D4105A"/>
    <w:rsid w:val="00D42A90"/>
    <w:rsid w:val="00D42AAB"/>
    <w:rsid w:val="00D42BD0"/>
    <w:rsid w:val="00D436AE"/>
    <w:rsid w:val="00D43AF9"/>
    <w:rsid w:val="00D44530"/>
    <w:rsid w:val="00D470AD"/>
    <w:rsid w:val="00D478D5"/>
    <w:rsid w:val="00D513BC"/>
    <w:rsid w:val="00D51A15"/>
    <w:rsid w:val="00D51F07"/>
    <w:rsid w:val="00D5228B"/>
    <w:rsid w:val="00D524F0"/>
    <w:rsid w:val="00D5307F"/>
    <w:rsid w:val="00D5319E"/>
    <w:rsid w:val="00D534A5"/>
    <w:rsid w:val="00D5405B"/>
    <w:rsid w:val="00D56D73"/>
    <w:rsid w:val="00D56F63"/>
    <w:rsid w:val="00D6168D"/>
    <w:rsid w:val="00D62DD8"/>
    <w:rsid w:val="00D635F5"/>
    <w:rsid w:val="00D65CB5"/>
    <w:rsid w:val="00D65CED"/>
    <w:rsid w:val="00D75EBA"/>
    <w:rsid w:val="00D76E61"/>
    <w:rsid w:val="00D80F7E"/>
    <w:rsid w:val="00D8149E"/>
    <w:rsid w:val="00D82A06"/>
    <w:rsid w:val="00D84B12"/>
    <w:rsid w:val="00D84E85"/>
    <w:rsid w:val="00D85372"/>
    <w:rsid w:val="00D853EB"/>
    <w:rsid w:val="00D8653D"/>
    <w:rsid w:val="00D86ABF"/>
    <w:rsid w:val="00D86D05"/>
    <w:rsid w:val="00D90B7E"/>
    <w:rsid w:val="00D910D6"/>
    <w:rsid w:val="00D93403"/>
    <w:rsid w:val="00D93B1C"/>
    <w:rsid w:val="00D9488E"/>
    <w:rsid w:val="00D94BAC"/>
    <w:rsid w:val="00D94C20"/>
    <w:rsid w:val="00D9689B"/>
    <w:rsid w:val="00DA0E02"/>
    <w:rsid w:val="00DA1729"/>
    <w:rsid w:val="00DA357D"/>
    <w:rsid w:val="00DA45FE"/>
    <w:rsid w:val="00DA46C9"/>
    <w:rsid w:val="00DA4B74"/>
    <w:rsid w:val="00DA4DD2"/>
    <w:rsid w:val="00DA5CE5"/>
    <w:rsid w:val="00DA5D63"/>
    <w:rsid w:val="00DA6445"/>
    <w:rsid w:val="00DA7F0A"/>
    <w:rsid w:val="00DB0189"/>
    <w:rsid w:val="00DB02B8"/>
    <w:rsid w:val="00DB04A8"/>
    <w:rsid w:val="00DB082F"/>
    <w:rsid w:val="00DB08DC"/>
    <w:rsid w:val="00DB12D6"/>
    <w:rsid w:val="00DB1536"/>
    <w:rsid w:val="00DB1559"/>
    <w:rsid w:val="00DB1AAA"/>
    <w:rsid w:val="00DB1E0C"/>
    <w:rsid w:val="00DB409B"/>
    <w:rsid w:val="00DB6594"/>
    <w:rsid w:val="00DB698A"/>
    <w:rsid w:val="00DB6BA4"/>
    <w:rsid w:val="00DB758E"/>
    <w:rsid w:val="00DB76C9"/>
    <w:rsid w:val="00DB79BB"/>
    <w:rsid w:val="00DB7E34"/>
    <w:rsid w:val="00DC0394"/>
    <w:rsid w:val="00DC2F7E"/>
    <w:rsid w:val="00DC4880"/>
    <w:rsid w:val="00DC4D24"/>
    <w:rsid w:val="00DC5944"/>
    <w:rsid w:val="00DD005A"/>
    <w:rsid w:val="00DD0D69"/>
    <w:rsid w:val="00DD0FC4"/>
    <w:rsid w:val="00DD1589"/>
    <w:rsid w:val="00DD1B96"/>
    <w:rsid w:val="00DD1F62"/>
    <w:rsid w:val="00DD265C"/>
    <w:rsid w:val="00DD413B"/>
    <w:rsid w:val="00DD425A"/>
    <w:rsid w:val="00DD457F"/>
    <w:rsid w:val="00DD5F9E"/>
    <w:rsid w:val="00DD66C1"/>
    <w:rsid w:val="00DD6EFB"/>
    <w:rsid w:val="00DD7851"/>
    <w:rsid w:val="00DD797E"/>
    <w:rsid w:val="00DE0EE0"/>
    <w:rsid w:val="00DE1222"/>
    <w:rsid w:val="00DE2AB6"/>
    <w:rsid w:val="00DE4822"/>
    <w:rsid w:val="00DE4FCD"/>
    <w:rsid w:val="00DE5207"/>
    <w:rsid w:val="00DE5AD0"/>
    <w:rsid w:val="00DE6657"/>
    <w:rsid w:val="00DE797C"/>
    <w:rsid w:val="00DE7CCA"/>
    <w:rsid w:val="00DF0119"/>
    <w:rsid w:val="00DF086D"/>
    <w:rsid w:val="00DF228D"/>
    <w:rsid w:val="00DF2AB4"/>
    <w:rsid w:val="00DF2B28"/>
    <w:rsid w:val="00DF38EE"/>
    <w:rsid w:val="00DF3FC4"/>
    <w:rsid w:val="00DF43A7"/>
    <w:rsid w:val="00DF4DA0"/>
    <w:rsid w:val="00DF63D0"/>
    <w:rsid w:val="00DF79D5"/>
    <w:rsid w:val="00E00D5F"/>
    <w:rsid w:val="00E00EDD"/>
    <w:rsid w:val="00E018E7"/>
    <w:rsid w:val="00E02C91"/>
    <w:rsid w:val="00E03CB5"/>
    <w:rsid w:val="00E042AA"/>
    <w:rsid w:val="00E068B7"/>
    <w:rsid w:val="00E06BC4"/>
    <w:rsid w:val="00E06E48"/>
    <w:rsid w:val="00E1118E"/>
    <w:rsid w:val="00E114BB"/>
    <w:rsid w:val="00E118E6"/>
    <w:rsid w:val="00E12725"/>
    <w:rsid w:val="00E12B6E"/>
    <w:rsid w:val="00E138E7"/>
    <w:rsid w:val="00E13A80"/>
    <w:rsid w:val="00E14366"/>
    <w:rsid w:val="00E14D1F"/>
    <w:rsid w:val="00E15793"/>
    <w:rsid w:val="00E161D8"/>
    <w:rsid w:val="00E16F43"/>
    <w:rsid w:val="00E172B4"/>
    <w:rsid w:val="00E17756"/>
    <w:rsid w:val="00E20114"/>
    <w:rsid w:val="00E20A61"/>
    <w:rsid w:val="00E21A80"/>
    <w:rsid w:val="00E21AC9"/>
    <w:rsid w:val="00E21BC7"/>
    <w:rsid w:val="00E21CC2"/>
    <w:rsid w:val="00E24441"/>
    <w:rsid w:val="00E2457C"/>
    <w:rsid w:val="00E24AFB"/>
    <w:rsid w:val="00E25624"/>
    <w:rsid w:val="00E25684"/>
    <w:rsid w:val="00E26075"/>
    <w:rsid w:val="00E27743"/>
    <w:rsid w:val="00E27FB9"/>
    <w:rsid w:val="00E30161"/>
    <w:rsid w:val="00E31907"/>
    <w:rsid w:val="00E32DC6"/>
    <w:rsid w:val="00E32EC7"/>
    <w:rsid w:val="00E339F3"/>
    <w:rsid w:val="00E34B39"/>
    <w:rsid w:val="00E34F25"/>
    <w:rsid w:val="00E35336"/>
    <w:rsid w:val="00E36981"/>
    <w:rsid w:val="00E3710D"/>
    <w:rsid w:val="00E40BD2"/>
    <w:rsid w:val="00E40FF9"/>
    <w:rsid w:val="00E4121F"/>
    <w:rsid w:val="00E41E0E"/>
    <w:rsid w:val="00E433BB"/>
    <w:rsid w:val="00E43D13"/>
    <w:rsid w:val="00E4482F"/>
    <w:rsid w:val="00E456DE"/>
    <w:rsid w:val="00E4579E"/>
    <w:rsid w:val="00E46B80"/>
    <w:rsid w:val="00E46C03"/>
    <w:rsid w:val="00E4719E"/>
    <w:rsid w:val="00E47D3E"/>
    <w:rsid w:val="00E50343"/>
    <w:rsid w:val="00E514C7"/>
    <w:rsid w:val="00E532C2"/>
    <w:rsid w:val="00E56A12"/>
    <w:rsid w:val="00E57E30"/>
    <w:rsid w:val="00E60E60"/>
    <w:rsid w:val="00E6100B"/>
    <w:rsid w:val="00E61FD8"/>
    <w:rsid w:val="00E62CF8"/>
    <w:rsid w:val="00E63D0C"/>
    <w:rsid w:val="00E64813"/>
    <w:rsid w:val="00E650DB"/>
    <w:rsid w:val="00E65234"/>
    <w:rsid w:val="00E6539F"/>
    <w:rsid w:val="00E661B1"/>
    <w:rsid w:val="00E66ADE"/>
    <w:rsid w:val="00E6746F"/>
    <w:rsid w:val="00E67C00"/>
    <w:rsid w:val="00E67CF2"/>
    <w:rsid w:val="00E70059"/>
    <w:rsid w:val="00E707CC"/>
    <w:rsid w:val="00E71689"/>
    <w:rsid w:val="00E71931"/>
    <w:rsid w:val="00E723B0"/>
    <w:rsid w:val="00E772D9"/>
    <w:rsid w:val="00E774AE"/>
    <w:rsid w:val="00E77AA9"/>
    <w:rsid w:val="00E80880"/>
    <w:rsid w:val="00E83E6B"/>
    <w:rsid w:val="00E83F32"/>
    <w:rsid w:val="00E84935"/>
    <w:rsid w:val="00E849EA"/>
    <w:rsid w:val="00E84E41"/>
    <w:rsid w:val="00E904A3"/>
    <w:rsid w:val="00E91AC6"/>
    <w:rsid w:val="00E942F0"/>
    <w:rsid w:val="00E943B3"/>
    <w:rsid w:val="00E9498A"/>
    <w:rsid w:val="00E9504F"/>
    <w:rsid w:val="00E95AE9"/>
    <w:rsid w:val="00EA0EFF"/>
    <w:rsid w:val="00EA0F2E"/>
    <w:rsid w:val="00EA1520"/>
    <w:rsid w:val="00EA1DA3"/>
    <w:rsid w:val="00EA4DB5"/>
    <w:rsid w:val="00EA5F18"/>
    <w:rsid w:val="00EA6C31"/>
    <w:rsid w:val="00EA791D"/>
    <w:rsid w:val="00EA7CA9"/>
    <w:rsid w:val="00EB0618"/>
    <w:rsid w:val="00EB06E5"/>
    <w:rsid w:val="00EB1148"/>
    <w:rsid w:val="00EB1CBD"/>
    <w:rsid w:val="00EB2124"/>
    <w:rsid w:val="00EB2507"/>
    <w:rsid w:val="00EB34CF"/>
    <w:rsid w:val="00EB4571"/>
    <w:rsid w:val="00EB4CD5"/>
    <w:rsid w:val="00EB5981"/>
    <w:rsid w:val="00EC03EE"/>
    <w:rsid w:val="00EC09CB"/>
    <w:rsid w:val="00EC0CA1"/>
    <w:rsid w:val="00EC1141"/>
    <w:rsid w:val="00EC2578"/>
    <w:rsid w:val="00EC3410"/>
    <w:rsid w:val="00EC444F"/>
    <w:rsid w:val="00EC4ECE"/>
    <w:rsid w:val="00EC5953"/>
    <w:rsid w:val="00EC597B"/>
    <w:rsid w:val="00EC5B72"/>
    <w:rsid w:val="00EC6A73"/>
    <w:rsid w:val="00ED0064"/>
    <w:rsid w:val="00ED2156"/>
    <w:rsid w:val="00ED23BD"/>
    <w:rsid w:val="00ED2493"/>
    <w:rsid w:val="00ED296C"/>
    <w:rsid w:val="00ED2DFF"/>
    <w:rsid w:val="00ED3016"/>
    <w:rsid w:val="00ED3507"/>
    <w:rsid w:val="00ED3989"/>
    <w:rsid w:val="00ED39BF"/>
    <w:rsid w:val="00ED4BF9"/>
    <w:rsid w:val="00ED4F84"/>
    <w:rsid w:val="00ED5352"/>
    <w:rsid w:val="00ED5ABC"/>
    <w:rsid w:val="00ED6593"/>
    <w:rsid w:val="00ED6769"/>
    <w:rsid w:val="00ED6C5C"/>
    <w:rsid w:val="00ED6CF1"/>
    <w:rsid w:val="00ED71A7"/>
    <w:rsid w:val="00ED71E9"/>
    <w:rsid w:val="00ED76E9"/>
    <w:rsid w:val="00ED7B64"/>
    <w:rsid w:val="00EE00BE"/>
    <w:rsid w:val="00EE1D09"/>
    <w:rsid w:val="00EE1DCA"/>
    <w:rsid w:val="00EE3733"/>
    <w:rsid w:val="00EE3C77"/>
    <w:rsid w:val="00EE49A2"/>
    <w:rsid w:val="00EE6E1E"/>
    <w:rsid w:val="00EE786F"/>
    <w:rsid w:val="00EF0509"/>
    <w:rsid w:val="00EF05A0"/>
    <w:rsid w:val="00EF0FE9"/>
    <w:rsid w:val="00EF117A"/>
    <w:rsid w:val="00EF1551"/>
    <w:rsid w:val="00EF5B6D"/>
    <w:rsid w:val="00EF5B7C"/>
    <w:rsid w:val="00EF5EFC"/>
    <w:rsid w:val="00EF6CD6"/>
    <w:rsid w:val="00EF6DAD"/>
    <w:rsid w:val="00EF76A5"/>
    <w:rsid w:val="00F02F4C"/>
    <w:rsid w:val="00F039F2"/>
    <w:rsid w:val="00F04E5A"/>
    <w:rsid w:val="00F0761A"/>
    <w:rsid w:val="00F07F58"/>
    <w:rsid w:val="00F10477"/>
    <w:rsid w:val="00F10EB3"/>
    <w:rsid w:val="00F10F27"/>
    <w:rsid w:val="00F11965"/>
    <w:rsid w:val="00F135FF"/>
    <w:rsid w:val="00F13EB0"/>
    <w:rsid w:val="00F152C7"/>
    <w:rsid w:val="00F16EFA"/>
    <w:rsid w:val="00F17765"/>
    <w:rsid w:val="00F1777D"/>
    <w:rsid w:val="00F17DB4"/>
    <w:rsid w:val="00F215F7"/>
    <w:rsid w:val="00F2177A"/>
    <w:rsid w:val="00F21B1C"/>
    <w:rsid w:val="00F22783"/>
    <w:rsid w:val="00F23D02"/>
    <w:rsid w:val="00F25C11"/>
    <w:rsid w:val="00F26ECB"/>
    <w:rsid w:val="00F27815"/>
    <w:rsid w:val="00F30857"/>
    <w:rsid w:val="00F31244"/>
    <w:rsid w:val="00F33539"/>
    <w:rsid w:val="00F356F4"/>
    <w:rsid w:val="00F35DAF"/>
    <w:rsid w:val="00F415B0"/>
    <w:rsid w:val="00F41C46"/>
    <w:rsid w:val="00F421BA"/>
    <w:rsid w:val="00F47999"/>
    <w:rsid w:val="00F47E67"/>
    <w:rsid w:val="00F51458"/>
    <w:rsid w:val="00F54B9A"/>
    <w:rsid w:val="00F54EA5"/>
    <w:rsid w:val="00F5535E"/>
    <w:rsid w:val="00F554C6"/>
    <w:rsid w:val="00F561A3"/>
    <w:rsid w:val="00F561A7"/>
    <w:rsid w:val="00F56B13"/>
    <w:rsid w:val="00F56B42"/>
    <w:rsid w:val="00F6129A"/>
    <w:rsid w:val="00F61890"/>
    <w:rsid w:val="00F62583"/>
    <w:rsid w:val="00F64728"/>
    <w:rsid w:val="00F6673F"/>
    <w:rsid w:val="00F675AA"/>
    <w:rsid w:val="00F7050D"/>
    <w:rsid w:val="00F70755"/>
    <w:rsid w:val="00F72C7B"/>
    <w:rsid w:val="00F735C5"/>
    <w:rsid w:val="00F744AD"/>
    <w:rsid w:val="00F767A5"/>
    <w:rsid w:val="00F80A84"/>
    <w:rsid w:val="00F80E16"/>
    <w:rsid w:val="00F8348D"/>
    <w:rsid w:val="00F84C9D"/>
    <w:rsid w:val="00F85278"/>
    <w:rsid w:val="00F8602C"/>
    <w:rsid w:val="00F86B02"/>
    <w:rsid w:val="00F872CC"/>
    <w:rsid w:val="00F873CF"/>
    <w:rsid w:val="00F8743F"/>
    <w:rsid w:val="00F878D7"/>
    <w:rsid w:val="00F92C3E"/>
    <w:rsid w:val="00F92E8D"/>
    <w:rsid w:val="00F92FC0"/>
    <w:rsid w:val="00FA0269"/>
    <w:rsid w:val="00FA0960"/>
    <w:rsid w:val="00FA0E3A"/>
    <w:rsid w:val="00FA1F5C"/>
    <w:rsid w:val="00FA276B"/>
    <w:rsid w:val="00FA2ED3"/>
    <w:rsid w:val="00FA37CB"/>
    <w:rsid w:val="00FA3948"/>
    <w:rsid w:val="00FA515C"/>
    <w:rsid w:val="00FA546B"/>
    <w:rsid w:val="00FA6367"/>
    <w:rsid w:val="00FA6652"/>
    <w:rsid w:val="00FA6CDA"/>
    <w:rsid w:val="00FA78BF"/>
    <w:rsid w:val="00FB1260"/>
    <w:rsid w:val="00FB1E3D"/>
    <w:rsid w:val="00FB491D"/>
    <w:rsid w:val="00FB6534"/>
    <w:rsid w:val="00FB69D6"/>
    <w:rsid w:val="00FB74CF"/>
    <w:rsid w:val="00FB7EB1"/>
    <w:rsid w:val="00FB7FCC"/>
    <w:rsid w:val="00FC1503"/>
    <w:rsid w:val="00FC239B"/>
    <w:rsid w:val="00FC2880"/>
    <w:rsid w:val="00FC2E07"/>
    <w:rsid w:val="00FC72F2"/>
    <w:rsid w:val="00FC77C0"/>
    <w:rsid w:val="00FC7E81"/>
    <w:rsid w:val="00FD02D4"/>
    <w:rsid w:val="00FD0913"/>
    <w:rsid w:val="00FD2ABD"/>
    <w:rsid w:val="00FD3C7A"/>
    <w:rsid w:val="00FD4F9D"/>
    <w:rsid w:val="00FD6AF4"/>
    <w:rsid w:val="00FD726F"/>
    <w:rsid w:val="00FD748C"/>
    <w:rsid w:val="00FD7DEF"/>
    <w:rsid w:val="00FE0EB6"/>
    <w:rsid w:val="00FE157F"/>
    <w:rsid w:val="00FE2539"/>
    <w:rsid w:val="00FE2BE1"/>
    <w:rsid w:val="00FE3183"/>
    <w:rsid w:val="00FE33D3"/>
    <w:rsid w:val="00FE3AEB"/>
    <w:rsid w:val="00FE732F"/>
    <w:rsid w:val="00FE7EDE"/>
    <w:rsid w:val="00FF194E"/>
    <w:rsid w:val="00FF2406"/>
    <w:rsid w:val="00FF2650"/>
    <w:rsid w:val="00FF28C1"/>
    <w:rsid w:val="00FF38DB"/>
    <w:rsid w:val="00FF3EFD"/>
    <w:rsid w:val="00FF4E3E"/>
    <w:rsid w:val="00FF7AB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B49269F"/>
  <w15:chartTrackingRefBased/>
  <w15:docId w15:val="{5170ED0F-174A-4DBD-AEE4-EC202EE919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2E5"/>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4302E5"/>
    <w:pPr>
      <w:keepNext/>
      <w:keepLines/>
      <w:spacing w:after="240"/>
      <w:jc w:val="both"/>
      <w:outlineLvl w:val="0"/>
    </w:pPr>
    <w:rPr>
      <w:rFonts w:eastAsia="Times New Roman"/>
      <w:sz w:val="20"/>
      <w:szCs w:val="20"/>
      <w:u w:val="single"/>
    </w:rPr>
  </w:style>
  <w:style w:type="paragraph" w:styleId="Heading2">
    <w:name w:val="heading 2"/>
    <w:basedOn w:val="Normal"/>
    <w:next w:val="Normal"/>
    <w:link w:val="Heading2Char"/>
    <w:uiPriority w:val="9"/>
    <w:unhideWhenUsed/>
    <w:qFormat/>
    <w:rsid w:val="004302E5"/>
    <w:pPr>
      <w:keepNext/>
      <w:keepLines/>
      <w:jc w:val="both"/>
      <w:outlineLvl w:val="1"/>
    </w:pPr>
    <w:rPr>
      <w:rFonts w:eastAsia="Times New Roman"/>
      <w:i/>
      <w:sz w:val="20"/>
      <w:szCs w:val="20"/>
    </w:rPr>
  </w:style>
  <w:style w:type="paragraph" w:styleId="Heading3">
    <w:name w:val="heading 3"/>
    <w:basedOn w:val="Normal"/>
    <w:next w:val="Normal"/>
    <w:link w:val="Heading3Char"/>
    <w:uiPriority w:val="9"/>
    <w:unhideWhenUsed/>
    <w:qFormat/>
    <w:rsid w:val="004302E5"/>
    <w:pPr>
      <w:keepNext/>
      <w:keepLines/>
      <w:spacing w:before="320" w:after="80"/>
      <w:outlineLvl w:val="2"/>
    </w:pPr>
    <w:rPr>
      <w:rFonts w:eastAsia="Times New Roman"/>
      <w:color w:val="434343"/>
      <w:sz w:val="28"/>
      <w:szCs w:val="28"/>
    </w:rPr>
  </w:style>
  <w:style w:type="paragraph" w:styleId="Heading4">
    <w:name w:val="heading 4"/>
    <w:basedOn w:val="Normal"/>
    <w:next w:val="Normal"/>
    <w:link w:val="Heading4Char"/>
    <w:uiPriority w:val="9"/>
    <w:unhideWhenUsed/>
    <w:qFormat/>
    <w:rsid w:val="004302E5"/>
    <w:pPr>
      <w:keepNext/>
      <w:keepLines/>
      <w:spacing w:before="280" w:after="80"/>
      <w:outlineLvl w:val="3"/>
    </w:pPr>
    <w:rPr>
      <w:rFonts w:eastAsia="Times New Roman"/>
      <w:color w:val="666666"/>
      <w:sz w:val="24"/>
      <w:szCs w:val="24"/>
    </w:rPr>
  </w:style>
  <w:style w:type="paragraph" w:styleId="Heading5">
    <w:name w:val="heading 5"/>
    <w:basedOn w:val="Normal"/>
    <w:next w:val="Normal"/>
    <w:link w:val="Heading5Char"/>
    <w:uiPriority w:val="9"/>
    <w:semiHidden/>
    <w:unhideWhenUsed/>
    <w:qFormat/>
    <w:rsid w:val="004302E5"/>
    <w:pPr>
      <w:keepNext/>
      <w:keepLines/>
      <w:spacing w:before="240" w:after="80"/>
      <w:outlineLvl w:val="4"/>
    </w:pPr>
    <w:rPr>
      <w:rFonts w:eastAsia="Times New Roman"/>
      <w:color w:val="666666"/>
    </w:rPr>
  </w:style>
  <w:style w:type="paragraph" w:styleId="Heading6">
    <w:name w:val="heading 6"/>
    <w:basedOn w:val="Normal"/>
    <w:next w:val="Normal"/>
    <w:link w:val="Heading6Char"/>
    <w:uiPriority w:val="9"/>
    <w:unhideWhenUsed/>
    <w:qFormat/>
    <w:rsid w:val="004302E5"/>
    <w:pPr>
      <w:keepNext/>
      <w:keepLines/>
      <w:spacing w:before="240" w:after="80"/>
      <w:outlineLvl w:val="5"/>
    </w:pPr>
    <w:rPr>
      <w:rFonts w:eastAsia="Times New Roman"/>
      <w:i/>
      <w:color w:val="666666"/>
    </w:rPr>
  </w:style>
  <w:style w:type="paragraph" w:styleId="Heading7">
    <w:name w:val="heading 7"/>
    <w:basedOn w:val="Normal"/>
    <w:next w:val="Normal"/>
    <w:link w:val="Heading7Char"/>
    <w:uiPriority w:val="9"/>
    <w:unhideWhenUsed/>
    <w:qFormat/>
    <w:rsid w:val="00D524F0"/>
    <w:pPr>
      <w:keepNext/>
      <w:keepLines/>
      <w:spacing w:before="40"/>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02E5"/>
    <w:rPr>
      <w:rFonts w:ascii="Arial" w:eastAsia="Times New Roman" w:hAnsi="Arial" w:cs="Arial"/>
      <w:sz w:val="20"/>
      <w:szCs w:val="20"/>
      <w:u w:val="single"/>
      <w:lang w:val="en"/>
    </w:rPr>
  </w:style>
  <w:style w:type="character" w:customStyle="1" w:styleId="Heading2Char">
    <w:name w:val="Heading 2 Char"/>
    <w:basedOn w:val="DefaultParagraphFont"/>
    <w:link w:val="Heading2"/>
    <w:uiPriority w:val="9"/>
    <w:rsid w:val="004302E5"/>
    <w:rPr>
      <w:rFonts w:ascii="Arial" w:eastAsia="Times New Roman" w:hAnsi="Arial" w:cs="Arial"/>
      <w:i/>
      <w:sz w:val="20"/>
      <w:szCs w:val="20"/>
      <w:lang w:val="en"/>
    </w:rPr>
  </w:style>
  <w:style w:type="character" w:customStyle="1" w:styleId="Heading3Char">
    <w:name w:val="Heading 3 Char"/>
    <w:basedOn w:val="DefaultParagraphFont"/>
    <w:link w:val="Heading3"/>
    <w:uiPriority w:val="9"/>
    <w:rsid w:val="004302E5"/>
    <w:rPr>
      <w:rFonts w:ascii="Arial" w:eastAsia="Times New Roman" w:hAnsi="Arial" w:cs="Arial"/>
      <w:color w:val="434343"/>
      <w:sz w:val="28"/>
      <w:szCs w:val="28"/>
      <w:lang w:val="en"/>
    </w:rPr>
  </w:style>
  <w:style w:type="character" w:customStyle="1" w:styleId="Heading4Char">
    <w:name w:val="Heading 4 Char"/>
    <w:basedOn w:val="DefaultParagraphFont"/>
    <w:link w:val="Heading4"/>
    <w:uiPriority w:val="9"/>
    <w:rsid w:val="004302E5"/>
    <w:rPr>
      <w:rFonts w:ascii="Arial" w:eastAsia="Times New Roman" w:hAnsi="Arial" w:cs="Arial"/>
      <w:color w:val="666666"/>
      <w:sz w:val="24"/>
      <w:szCs w:val="24"/>
      <w:lang w:val="en"/>
    </w:rPr>
  </w:style>
  <w:style w:type="character" w:customStyle="1" w:styleId="Heading5Char">
    <w:name w:val="Heading 5 Char"/>
    <w:basedOn w:val="DefaultParagraphFont"/>
    <w:link w:val="Heading5"/>
    <w:uiPriority w:val="9"/>
    <w:semiHidden/>
    <w:rsid w:val="004302E5"/>
    <w:rPr>
      <w:rFonts w:ascii="Arial" w:eastAsia="Times New Roman" w:hAnsi="Arial" w:cs="Arial"/>
      <w:color w:val="666666"/>
      <w:lang w:val="en"/>
    </w:rPr>
  </w:style>
  <w:style w:type="character" w:customStyle="1" w:styleId="Heading6Char">
    <w:name w:val="Heading 6 Char"/>
    <w:basedOn w:val="DefaultParagraphFont"/>
    <w:link w:val="Heading6"/>
    <w:uiPriority w:val="9"/>
    <w:rsid w:val="004302E5"/>
    <w:rPr>
      <w:rFonts w:ascii="Arial" w:eastAsia="Times New Roman" w:hAnsi="Arial" w:cs="Arial"/>
      <w:i/>
      <w:color w:val="666666"/>
      <w:lang w:val="en"/>
    </w:rPr>
  </w:style>
  <w:style w:type="character" w:styleId="Hyperlink">
    <w:name w:val="Hyperlink"/>
    <w:basedOn w:val="DefaultParagraphFont"/>
    <w:uiPriority w:val="99"/>
    <w:unhideWhenUsed/>
    <w:rsid w:val="004302E5"/>
    <w:rPr>
      <w:color w:val="0563C1" w:themeColor="hyperlink"/>
      <w:u w:val="single"/>
    </w:rPr>
  </w:style>
  <w:style w:type="character" w:styleId="FollowedHyperlink">
    <w:name w:val="FollowedHyperlink"/>
    <w:basedOn w:val="DefaultParagraphFont"/>
    <w:uiPriority w:val="99"/>
    <w:semiHidden/>
    <w:unhideWhenUsed/>
    <w:rsid w:val="004302E5"/>
    <w:rPr>
      <w:color w:val="954F72" w:themeColor="followedHyperlink"/>
      <w:u w:val="single"/>
    </w:rPr>
  </w:style>
  <w:style w:type="paragraph" w:customStyle="1" w:styleId="msonormal0">
    <w:name w:val="msonormal"/>
    <w:basedOn w:val="Normal"/>
    <w:rsid w:val="004302E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TOC1">
    <w:name w:val="toc 1"/>
    <w:basedOn w:val="Normal"/>
    <w:next w:val="Normal"/>
    <w:autoRedefine/>
    <w:uiPriority w:val="39"/>
    <w:semiHidden/>
    <w:unhideWhenUsed/>
    <w:rsid w:val="004302E5"/>
    <w:pPr>
      <w:spacing w:before="120"/>
    </w:pPr>
    <w:rPr>
      <w:rFonts w:asciiTheme="minorHAnsi" w:hAnsiTheme="minorHAnsi"/>
      <w:b/>
      <w:bCs/>
      <w:i/>
      <w:iCs/>
      <w:sz w:val="24"/>
      <w:szCs w:val="24"/>
    </w:rPr>
  </w:style>
  <w:style w:type="paragraph" w:styleId="TOC2">
    <w:name w:val="toc 2"/>
    <w:basedOn w:val="Normal"/>
    <w:next w:val="Normal"/>
    <w:autoRedefine/>
    <w:uiPriority w:val="39"/>
    <w:semiHidden/>
    <w:unhideWhenUsed/>
    <w:rsid w:val="004302E5"/>
    <w:pPr>
      <w:spacing w:before="120"/>
      <w:ind w:left="220"/>
    </w:pPr>
    <w:rPr>
      <w:rFonts w:asciiTheme="minorHAnsi" w:hAnsiTheme="minorHAnsi"/>
      <w:b/>
      <w:bCs/>
    </w:rPr>
  </w:style>
  <w:style w:type="paragraph" w:styleId="TOC3">
    <w:name w:val="toc 3"/>
    <w:basedOn w:val="Normal"/>
    <w:next w:val="Normal"/>
    <w:autoRedefine/>
    <w:uiPriority w:val="39"/>
    <w:semiHidden/>
    <w:unhideWhenUsed/>
    <w:rsid w:val="004302E5"/>
    <w:pPr>
      <w:ind w:left="440"/>
    </w:pPr>
    <w:rPr>
      <w:rFonts w:asciiTheme="minorHAnsi" w:hAnsiTheme="minorHAnsi"/>
      <w:sz w:val="20"/>
      <w:szCs w:val="20"/>
    </w:rPr>
  </w:style>
  <w:style w:type="paragraph" w:styleId="TOC4">
    <w:name w:val="toc 4"/>
    <w:basedOn w:val="Normal"/>
    <w:next w:val="Normal"/>
    <w:autoRedefine/>
    <w:uiPriority w:val="39"/>
    <w:semiHidden/>
    <w:unhideWhenUsed/>
    <w:rsid w:val="004302E5"/>
    <w:pPr>
      <w:ind w:left="660"/>
    </w:pPr>
    <w:rPr>
      <w:rFonts w:asciiTheme="minorHAnsi" w:hAnsiTheme="minorHAnsi"/>
      <w:sz w:val="20"/>
      <w:szCs w:val="20"/>
    </w:rPr>
  </w:style>
  <w:style w:type="paragraph" w:styleId="TOC5">
    <w:name w:val="toc 5"/>
    <w:basedOn w:val="Normal"/>
    <w:next w:val="Normal"/>
    <w:autoRedefine/>
    <w:uiPriority w:val="39"/>
    <w:semiHidden/>
    <w:unhideWhenUsed/>
    <w:rsid w:val="004302E5"/>
    <w:pPr>
      <w:ind w:left="880"/>
    </w:pPr>
    <w:rPr>
      <w:rFonts w:asciiTheme="minorHAnsi" w:hAnsiTheme="minorHAnsi"/>
      <w:sz w:val="20"/>
      <w:szCs w:val="20"/>
    </w:rPr>
  </w:style>
  <w:style w:type="paragraph" w:styleId="TOC6">
    <w:name w:val="toc 6"/>
    <w:basedOn w:val="Normal"/>
    <w:next w:val="Normal"/>
    <w:autoRedefine/>
    <w:uiPriority w:val="39"/>
    <w:semiHidden/>
    <w:unhideWhenUsed/>
    <w:rsid w:val="004302E5"/>
    <w:pPr>
      <w:ind w:left="1100"/>
    </w:pPr>
    <w:rPr>
      <w:rFonts w:asciiTheme="minorHAnsi" w:hAnsiTheme="minorHAnsi"/>
      <w:sz w:val="20"/>
      <w:szCs w:val="20"/>
    </w:rPr>
  </w:style>
  <w:style w:type="paragraph" w:styleId="TOC7">
    <w:name w:val="toc 7"/>
    <w:basedOn w:val="Normal"/>
    <w:next w:val="Normal"/>
    <w:autoRedefine/>
    <w:uiPriority w:val="39"/>
    <w:semiHidden/>
    <w:unhideWhenUsed/>
    <w:rsid w:val="004302E5"/>
    <w:pPr>
      <w:ind w:left="1320"/>
    </w:pPr>
    <w:rPr>
      <w:rFonts w:asciiTheme="minorHAnsi" w:hAnsiTheme="minorHAnsi"/>
      <w:sz w:val="20"/>
      <w:szCs w:val="20"/>
    </w:rPr>
  </w:style>
  <w:style w:type="paragraph" w:styleId="TOC8">
    <w:name w:val="toc 8"/>
    <w:basedOn w:val="Normal"/>
    <w:next w:val="Normal"/>
    <w:autoRedefine/>
    <w:uiPriority w:val="39"/>
    <w:semiHidden/>
    <w:unhideWhenUsed/>
    <w:rsid w:val="004302E5"/>
    <w:pPr>
      <w:ind w:left="1540"/>
    </w:pPr>
    <w:rPr>
      <w:rFonts w:asciiTheme="minorHAnsi" w:hAnsiTheme="minorHAnsi"/>
      <w:sz w:val="20"/>
      <w:szCs w:val="20"/>
    </w:rPr>
  </w:style>
  <w:style w:type="paragraph" w:styleId="TOC9">
    <w:name w:val="toc 9"/>
    <w:basedOn w:val="Normal"/>
    <w:next w:val="Normal"/>
    <w:autoRedefine/>
    <w:uiPriority w:val="39"/>
    <w:semiHidden/>
    <w:unhideWhenUsed/>
    <w:rsid w:val="004302E5"/>
    <w:pPr>
      <w:ind w:left="1760"/>
    </w:pPr>
    <w:rPr>
      <w:rFonts w:asciiTheme="minorHAnsi" w:hAnsiTheme="minorHAnsi"/>
      <w:sz w:val="20"/>
      <w:szCs w:val="20"/>
    </w:rPr>
  </w:style>
  <w:style w:type="paragraph" w:styleId="CommentText">
    <w:name w:val="annotation text"/>
    <w:basedOn w:val="Normal"/>
    <w:link w:val="CommentTextChar"/>
    <w:uiPriority w:val="99"/>
    <w:unhideWhenUsed/>
    <w:rsid w:val="004302E5"/>
    <w:pPr>
      <w:spacing w:line="240" w:lineRule="auto"/>
    </w:pPr>
    <w:rPr>
      <w:sz w:val="20"/>
      <w:szCs w:val="20"/>
    </w:rPr>
  </w:style>
  <w:style w:type="character" w:customStyle="1" w:styleId="CommentTextChar">
    <w:name w:val="Comment Text Char"/>
    <w:basedOn w:val="DefaultParagraphFont"/>
    <w:link w:val="CommentText"/>
    <w:uiPriority w:val="99"/>
    <w:rsid w:val="004302E5"/>
    <w:rPr>
      <w:rFonts w:ascii="Arial" w:eastAsia="Arial" w:hAnsi="Arial" w:cs="Arial"/>
      <w:sz w:val="20"/>
      <w:szCs w:val="20"/>
      <w:lang w:val="en"/>
    </w:rPr>
  </w:style>
  <w:style w:type="paragraph" w:styleId="Title">
    <w:name w:val="Title"/>
    <w:basedOn w:val="Normal"/>
    <w:next w:val="Normal"/>
    <w:link w:val="TitleChar"/>
    <w:uiPriority w:val="10"/>
    <w:qFormat/>
    <w:rsid w:val="004302E5"/>
    <w:pPr>
      <w:keepNext/>
      <w:keepLines/>
      <w:spacing w:after="240"/>
      <w:jc w:val="center"/>
    </w:pPr>
    <w:rPr>
      <w:b/>
      <w:sz w:val="20"/>
      <w:szCs w:val="20"/>
    </w:rPr>
  </w:style>
  <w:style w:type="character" w:customStyle="1" w:styleId="TitleChar">
    <w:name w:val="Title Char"/>
    <w:basedOn w:val="DefaultParagraphFont"/>
    <w:link w:val="Title"/>
    <w:uiPriority w:val="10"/>
    <w:rsid w:val="004302E5"/>
    <w:rPr>
      <w:rFonts w:ascii="Arial" w:eastAsia="Arial" w:hAnsi="Arial" w:cs="Arial"/>
      <w:b/>
      <w:sz w:val="20"/>
      <w:szCs w:val="20"/>
      <w:lang w:val="en"/>
    </w:rPr>
  </w:style>
  <w:style w:type="paragraph" w:styleId="Subtitle">
    <w:name w:val="Subtitle"/>
    <w:basedOn w:val="Normal"/>
    <w:next w:val="Normal"/>
    <w:link w:val="SubtitleChar"/>
    <w:uiPriority w:val="11"/>
    <w:qFormat/>
    <w:rsid w:val="004302E5"/>
    <w:pPr>
      <w:keepNext/>
      <w:keepLines/>
      <w:spacing w:after="240"/>
      <w:jc w:val="both"/>
    </w:pPr>
    <w:rPr>
      <w:sz w:val="20"/>
      <w:szCs w:val="20"/>
      <w:u w:val="single"/>
    </w:rPr>
  </w:style>
  <w:style w:type="character" w:customStyle="1" w:styleId="SubtitleChar">
    <w:name w:val="Subtitle Char"/>
    <w:basedOn w:val="DefaultParagraphFont"/>
    <w:link w:val="Subtitle"/>
    <w:uiPriority w:val="11"/>
    <w:rsid w:val="004302E5"/>
    <w:rPr>
      <w:rFonts w:ascii="Arial" w:eastAsia="Arial" w:hAnsi="Arial" w:cs="Arial"/>
      <w:sz w:val="20"/>
      <w:szCs w:val="20"/>
      <w:u w:val="single"/>
      <w:lang w:val="en"/>
    </w:rPr>
  </w:style>
  <w:style w:type="paragraph" w:styleId="CommentSubject">
    <w:name w:val="annotation subject"/>
    <w:basedOn w:val="CommentText"/>
    <w:next w:val="CommentText"/>
    <w:link w:val="CommentSubjectChar"/>
    <w:uiPriority w:val="99"/>
    <w:semiHidden/>
    <w:unhideWhenUsed/>
    <w:rsid w:val="004302E5"/>
    <w:rPr>
      <w:b/>
      <w:bCs/>
    </w:rPr>
  </w:style>
  <w:style w:type="character" w:customStyle="1" w:styleId="CommentSubjectChar">
    <w:name w:val="Comment Subject Char"/>
    <w:basedOn w:val="CommentTextChar"/>
    <w:link w:val="CommentSubject"/>
    <w:uiPriority w:val="99"/>
    <w:semiHidden/>
    <w:rsid w:val="004302E5"/>
    <w:rPr>
      <w:rFonts w:ascii="Arial" w:eastAsia="Arial" w:hAnsi="Arial" w:cs="Arial"/>
      <w:b/>
      <w:bCs/>
      <w:sz w:val="20"/>
      <w:szCs w:val="20"/>
      <w:lang w:val="en"/>
    </w:rPr>
  </w:style>
  <w:style w:type="paragraph" w:styleId="Revision">
    <w:name w:val="Revision"/>
    <w:uiPriority w:val="99"/>
    <w:semiHidden/>
    <w:rsid w:val="004302E5"/>
    <w:pPr>
      <w:spacing w:after="0" w:line="240" w:lineRule="auto"/>
    </w:pPr>
    <w:rPr>
      <w:rFonts w:ascii="Arial" w:eastAsia="Arial" w:hAnsi="Arial" w:cs="Arial"/>
      <w:lang w:val="en"/>
    </w:rPr>
  </w:style>
  <w:style w:type="paragraph" w:styleId="TOCHeading">
    <w:name w:val="TOC Heading"/>
    <w:basedOn w:val="Heading1"/>
    <w:next w:val="Normal"/>
    <w:uiPriority w:val="39"/>
    <w:semiHidden/>
    <w:unhideWhenUsed/>
    <w:qFormat/>
    <w:rsid w:val="004302E5"/>
    <w:pPr>
      <w:spacing w:before="480" w:after="0"/>
      <w:jc w:val="left"/>
      <w:outlineLvl w:val="9"/>
    </w:pPr>
    <w:rPr>
      <w:rFonts w:asciiTheme="majorHAnsi" w:eastAsiaTheme="majorEastAsia" w:hAnsiTheme="majorHAnsi" w:cstheme="majorBidi"/>
      <w:b/>
      <w:bCs/>
      <w:color w:val="2F5496" w:themeColor="accent1" w:themeShade="BF"/>
      <w:sz w:val="28"/>
      <w:szCs w:val="28"/>
      <w:u w:val="none"/>
      <w:lang w:val="en-US"/>
    </w:rPr>
  </w:style>
  <w:style w:type="character" w:styleId="CommentReference">
    <w:name w:val="annotation reference"/>
    <w:basedOn w:val="DefaultParagraphFont"/>
    <w:uiPriority w:val="99"/>
    <w:semiHidden/>
    <w:unhideWhenUsed/>
    <w:rsid w:val="004302E5"/>
    <w:rPr>
      <w:sz w:val="16"/>
      <w:szCs w:val="16"/>
    </w:rPr>
  </w:style>
  <w:style w:type="table" w:styleId="TableGrid">
    <w:name w:val="Table Grid"/>
    <w:basedOn w:val="TableNormal"/>
    <w:uiPriority w:val="39"/>
    <w:rsid w:val="004302E5"/>
    <w:pPr>
      <w:spacing w:after="0" w:line="240" w:lineRule="auto"/>
    </w:pPr>
    <w:rPr>
      <w:rFonts w:ascii="Arial" w:eastAsia="Arial" w:hAnsi="Arial" w:cs="Arial"/>
      <w:lang w:val="e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1051E"/>
    <w:pPr>
      <w:ind w:left="720"/>
      <w:contextualSpacing/>
    </w:pPr>
  </w:style>
  <w:style w:type="paragraph" w:styleId="NormalWeb">
    <w:name w:val="Normal (Web)"/>
    <w:basedOn w:val="Normal"/>
    <w:uiPriority w:val="99"/>
    <w:semiHidden/>
    <w:unhideWhenUsed/>
    <w:rsid w:val="00452B42"/>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UnresolvedMention">
    <w:name w:val="Unresolved Mention"/>
    <w:basedOn w:val="DefaultParagraphFont"/>
    <w:uiPriority w:val="99"/>
    <w:semiHidden/>
    <w:unhideWhenUsed/>
    <w:rsid w:val="0025111A"/>
    <w:rPr>
      <w:color w:val="605E5C"/>
      <w:shd w:val="clear" w:color="auto" w:fill="E1DFDD"/>
    </w:rPr>
  </w:style>
  <w:style w:type="character" w:customStyle="1" w:styleId="rpv-coretext-layer-text">
    <w:name w:val="rpv-core__text-layer-text"/>
    <w:basedOn w:val="DefaultParagraphFont"/>
    <w:rsid w:val="008274DE"/>
  </w:style>
  <w:style w:type="paragraph" w:styleId="Caption">
    <w:name w:val="caption"/>
    <w:basedOn w:val="Normal"/>
    <w:next w:val="Normal"/>
    <w:uiPriority w:val="35"/>
    <w:unhideWhenUsed/>
    <w:qFormat/>
    <w:rsid w:val="00FA0269"/>
    <w:pPr>
      <w:spacing w:after="200" w:line="240" w:lineRule="auto"/>
    </w:pPr>
    <w:rPr>
      <w:rFonts w:asciiTheme="minorHAnsi" w:eastAsiaTheme="minorHAnsi" w:hAnsiTheme="minorHAnsi" w:cstheme="minorBidi"/>
      <w:i/>
      <w:iCs/>
      <w:color w:val="44546A" w:themeColor="text2"/>
      <w:sz w:val="18"/>
      <w:szCs w:val="18"/>
      <w:lang w:val="en-GB"/>
    </w:rPr>
  </w:style>
  <w:style w:type="paragraph" w:customStyle="1" w:styleId="EndNoteBibliographyTitle">
    <w:name w:val="EndNote Bibliography Title"/>
    <w:basedOn w:val="Normal"/>
    <w:link w:val="EndNoteBibliographyTitleChar"/>
    <w:rsid w:val="00330B36"/>
    <w:pPr>
      <w:jc w:val="center"/>
    </w:pPr>
    <w:rPr>
      <w:noProof/>
      <w:lang w:val="en-US"/>
    </w:rPr>
  </w:style>
  <w:style w:type="character" w:customStyle="1" w:styleId="EndNoteBibliographyTitleChar">
    <w:name w:val="EndNote Bibliography Title Char"/>
    <w:basedOn w:val="DefaultParagraphFont"/>
    <w:link w:val="EndNoteBibliographyTitle"/>
    <w:rsid w:val="00330B36"/>
    <w:rPr>
      <w:rFonts w:ascii="Arial" w:eastAsia="Arial" w:hAnsi="Arial" w:cs="Arial"/>
      <w:noProof/>
      <w:lang w:val="en-US"/>
    </w:rPr>
  </w:style>
  <w:style w:type="paragraph" w:customStyle="1" w:styleId="EndNoteBibliography">
    <w:name w:val="EndNote Bibliography"/>
    <w:basedOn w:val="Normal"/>
    <w:link w:val="EndNoteBibliographyChar"/>
    <w:rsid w:val="00330B36"/>
    <w:pPr>
      <w:spacing w:line="240" w:lineRule="auto"/>
    </w:pPr>
    <w:rPr>
      <w:noProof/>
      <w:lang w:val="en-US"/>
    </w:rPr>
  </w:style>
  <w:style w:type="character" w:customStyle="1" w:styleId="EndNoteBibliographyChar">
    <w:name w:val="EndNote Bibliography Char"/>
    <w:basedOn w:val="DefaultParagraphFont"/>
    <w:link w:val="EndNoteBibliography"/>
    <w:rsid w:val="00330B36"/>
    <w:rPr>
      <w:rFonts w:ascii="Arial" w:eastAsia="Arial" w:hAnsi="Arial" w:cs="Arial"/>
      <w:noProof/>
      <w:lang w:val="en-US"/>
    </w:rPr>
  </w:style>
  <w:style w:type="character" w:customStyle="1" w:styleId="Heading7Char">
    <w:name w:val="Heading 7 Char"/>
    <w:basedOn w:val="DefaultParagraphFont"/>
    <w:link w:val="Heading7"/>
    <w:uiPriority w:val="9"/>
    <w:rsid w:val="00D524F0"/>
    <w:rPr>
      <w:rFonts w:asciiTheme="majorHAnsi" w:eastAsiaTheme="majorEastAsia" w:hAnsiTheme="majorHAnsi" w:cstheme="majorBidi"/>
      <w:i/>
      <w:iCs/>
      <w:color w:val="1F3763" w:themeColor="accent1" w:themeShade="7F"/>
      <w:lang w:val="en"/>
    </w:rPr>
  </w:style>
  <w:style w:type="table" w:styleId="TableGridLight">
    <w:name w:val="Grid Table Light"/>
    <w:basedOn w:val="TableNormal"/>
    <w:uiPriority w:val="40"/>
    <w:rsid w:val="00C231E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C806C5"/>
    <w:pPr>
      <w:tabs>
        <w:tab w:val="center" w:pos="4513"/>
        <w:tab w:val="right" w:pos="9026"/>
      </w:tabs>
      <w:spacing w:line="240" w:lineRule="auto"/>
    </w:pPr>
  </w:style>
  <w:style w:type="character" w:customStyle="1" w:styleId="HeaderChar">
    <w:name w:val="Header Char"/>
    <w:basedOn w:val="DefaultParagraphFont"/>
    <w:link w:val="Header"/>
    <w:uiPriority w:val="99"/>
    <w:rsid w:val="00C806C5"/>
    <w:rPr>
      <w:rFonts w:ascii="Arial" w:eastAsia="Arial" w:hAnsi="Arial" w:cs="Arial"/>
      <w:lang w:val="en"/>
    </w:rPr>
  </w:style>
  <w:style w:type="paragraph" w:styleId="Footer">
    <w:name w:val="footer"/>
    <w:basedOn w:val="Normal"/>
    <w:link w:val="FooterChar"/>
    <w:uiPriority w:val="99"/>
    <w:unhideWhenUsed/>
    <w:rsid w:val="00C806C5"/>
    <w:pPr>
      <w:tabs>
        <w:tab w:val="center" w:pos="4513"/>
        <w:tab w:val="right" w:pos="9026"/>
      </w:tabs>
      <w:spacing w:line="240" w:lineRule="auto"/>
    </w:pPr>
  </w:style>
  <w:style w:type="character" w:customStyle="1" w:styleId="FooterChar">
    <w:name w:val="Footer Char"/>
    <w:basedOn w:val="DefaultParagraphFont"/>
    <w:link w:val="Footer"/>
    <w:uiPriority w:val="99"/>
    <w:rsid w:val="00C806C5"/>
    <w:rPr>
      <w:rFonts w:ascii="Arial" w:eastAsia="Arial" w:hAnsi="Arial" w:cs="Arial"/>
      <w:lang w:val="en"/>
    </w:rPr>
  </w:style>
  <w:style w:type="character" w:styleId="PlaceholderText">
    <w:name w:val="Placeholder Text"/>
    <w:basedOn w:val="DefaultParagraphFont"/>
    <w:uiPriority w:val="99"/>
    <w:semiHidden/>
    <w:rsid w:val="007A02E0"/>
    <w:rPr>
      <w:color w:val="666666"/>
    </w:rPr>
  </w:style>
  <w:style w:type="character" w:customStyle="1" w:styleId="UnresolvedMention1">
    <w:name w:val="Unresolved Mention1"/>
    <w:basedOn w:val="DefaultParagraphFont"/>
    <w:uiPriority w:val="99"/>
    <w:semiHidden/>
    <w:unhideWhenUsed/>
    <w:rsid w:val="009A1824"/>
    <w:rPr>
      <w:color w:val="605E5C"/>
      <w:shd w:val="clear" w:color="auto" w:fill="E1DFDD"/>
    </w:rPr>
  </w:style>
  <w:style w:type="paragraph" w:styleId="BalloonText">
    <w:name w:val="Balloon Text"/>
    <w:basedOn w:val="Normal"/>
    <w:link w:val="BalloonTextChar"/>
    <w:uiPriority w:val="99"/>
    <w:semiHidden/>
    <w:unhideWhenUsed/>
    <w:rsid w:val="009A182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1824"/>
    <w:rPr>
      <w:rFonts w:ascii="Segoe UI" w:eastAsia="Arial" w:hAnsi="Segoe UI" w:cs="Segoe UI"/>
      <w:sz w:val="18"/>
      <w:szCs w:val="1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35180">
      <w:bodyDiv w:val="1"/>
      <w:marLeft w:val="0"/>
      <w:marRight w:val="0"/>
      <w:marTop w:val="0"/>
      <w:marBottom w:val="0"/>
      <w:divBdr>
        <w:top w:val="none" w:sz="0" w:space="0" w:color="auto"/>
        <w:left w:val="none" w:sz="0" w:space="0" w:color="auto"/>
        <w:bottom w:val="none" w:sz="0" w:space="0" w:color="auto"/>
        <w:right w:val="none" w:sz="0" w:space="0" w:color="auto"/>
      </w:divBdr>
    </w:div>
    <w:div w:id="52968826">
      <w:bodyDiv w:val="1"/>
      <w:marLeft w:val="0"/>
      <w:marRight w:val="0"/>
      <w:marTop w:val="0"/>
      <w:marBottom w:val="0"/>
      <w:divBdr>
        <w:top w:val="none" w:sz="0" w:space="0" w:color="auto"/>
        <w:left w:val="none" w:sz="0" w:space="0" w:color="auto"/>
        <w:bottom w:val="none" w:sz="0" w:space="0" w:color="auto"/>
        <w:right w:val="none" w:sz="0" w:space="0" w:color="auto"/>
      </w:divBdr>
      <w:divsChild>
        <w:div w:id="225916417">
          <w:marLeft w:val="0"/>
          <w:marRight w:val="0"/>
          <w:marTop w:val="0"/>
          <w:marBottom w:val="720"/>
          <w:divBdr>
            <w:top w:val="none" w:sz="0" w:space="0" w:color="auto"/>
            <w:left w:val="none" w:sz="0" w:space="0" w:color="auto"/>
            <w:bottom w:val="none" w:sz="0" w:space="0" w:color="auto"/>
            <w:right w:val="none" w:sz="0" w:space="0" w:color="auto"/>
          </w:divBdr>
          <w:divsChild>
            <w:div w:id="1874460712">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73401376">
      <w:bodyDiv w:val="1"/>
      <w:marLeft w:val="0"/>
      <w:marRight w:val="0"/>
      <w:marTop w:val="0"/>
      <w:marBottom w:val="0"/>
      <w:divBdr>
        <w:top w:val="none" w:sz="0" w:space="0" w:color="auto"/>
        <w:left w:val="none" w:sz="0" w:space="0" w:color="auto"/>
        <w:bottom w:val="none" w:sz="0" w:space="0" w:color="auto"/>
        <w:right w:val="none" w:sz="0" w:space="0" w:color="auto"/>
      </w:divBdr>
    </w:div>
    <w:div w:id="117335946">
      <w:bodyDiv w:val="1"/>
      <w:marLeft w:val="0"/>
      <w:marRight w:val="0"/>
      <w:marTop w:val="0"/>
      <w:marBottom w:val="0"/>
      <w:divBdr>
        <w:top w:val="none" w:sz="0" w:space="0" w:color="auto"/>
        <w:left w:val="none" w:sz="0" w:space="0" w:color="auto"/>
        <w:bottom w:val="none" w:sz="0" w:space="0" w:color="auto"/>
        <w:right w:val="none" w:sz="0" w:space="0" w:color="auto"/>
      </w:divBdr>
    </w:div>
    <w:div w:id="128744014">
      <w:bodyDiv w:val="1"/>
      <w:marLeft w:val="0"/>
      <w:marRight w:val="0"/>
      <w:marTop w:val="0"/>
      <w:marBottom w:val="0"/>
      <w:divBdr>
        <w:top w:val="none" w:sz="0" w:space="0" w:color="auto"/>
        <w:left w:val="none" w:sz="0" w:space="0" w:color="auto"/>
        <w:bottom w:val="none" w:sz="0" w:space="0" w:color="auto"/>
        <w:right w:val="none" w:sz="0" w:space="0" w:color="auto"/>
      </w:divBdr>
    </w:div>
    <w:div w:id="235210965">
      <w:bodyDiv w:val="1"/>
      <w:marLeft w:val="0"/>
      <w:marRight w:val="0"/>
      <w:marTop w:val="0"/>
      <w:marBottom w:val="0"/>
      <w:divBdr>
        <w:top w:val="none" w:sz="0" w:space="0" w:color="auto"/>
        <w:left w:val="none" w:sz="0" w:space="0" w:color="auto"/>
        <w:bottom w:val="none" w:sz="0" w:space="0" w:color="auto"/>
        <w:right w:val="none" w:sz="0" w:space="0" w:color="auto"/>
      </w:divBdr>
    </w:div>
    <w:div w:id="242959688">
      <w:bodyDiv w:val="1"/>
      <w:marLeft w:val="0"/>
      <w:marRight w:val="0"/>
      <w:marTop w:val="0"/>
      <w:marBottom w:val="0"/>
      <w:divBdr>
        <w:top w:val="none" w:sz="0" w:space="0" w:color="auto"/>
        <w:left w:val="none" w:sz="0" w:space="0" w:color="auto"/>
        <w:bottom w:val="none" w:sz="0" w:space="0" w:color="auto"/>
        <w:right w:val="none" w:sz="0" w:space="0" w:color="auto"/>
      </w:divBdr>
    </w:div>
    <w:div w:id="271396944">
      <w:bodyDiv w:val="1"/>
      <w:marLeft w:val="0"/>
      <w:marRight w:val="0"/>
      <w:marTop w:val="0"/>
      <w:marBottom w:val="0"/>
      <w:divBdr>
        <w:top w:val="none" w:sz="0" w:space="0" w:color="auto"/>
        <w:left w:val="none" w:sz="0" w:space="0" w:color="auto"/>
        <w:bottom w:val="none" w:sz="0" w:space="0" w:color="auto"/>
        <w:right w:val="none" w:sz="0" w:space="0" w:color="auto"/>
      </w:divBdr>
    </w:div>
    <w:div w:id="351536069">
      <w:bodyDiv w:val="1"/>
      <w:marLeft w:val="0"/>
      <w:marRight w:val="0"/>
      <w:marTop w:val="0"/>
      <w:marBottom w:val="0"/>
      <w:divBdr>
        <w:top w:val="none" w:sz="0" w:space="0" w:color="auto"/>
        <w:left w:val="none" w:sz="0" w:space="0" w:color="auto"/>
        <w:bottom w:val="none" w:sz="0" w:space="0" w:color="auto"/>
        <w:right w:val="none" w:sz="0" w:space="0" w:color="auto"/>
      </w:divBdr>
    </w:div>
    <w:div w:id="383453214">
      <w:bodyDiv w:val="1"/>
      <w:marLeft w:val="0"/>
      <w:marRight w:val="0"/>
      <w:marTop w:val="0"/>
      <w:marBottom w:val="0"/>
      <w:divBdr>
        <w:top w:val="none" w:sz="0" w:space="0" w:color="auto"/>
        <w:left w:val="none" w:sz="0" w:space="0" w:color="auto"/>
        <w:bottom w:val="none" w:sz="0" w:space="0" w:color="auto"/>
        <w:right w:val="none" w:sz="0" w:space="0" w:color="auto"/>
      </w:divBdr>
    </w:div>
    <w:div w:id="390546783">
      <w:bodyDiv w:val="1"/>
      <w:marLeft w:val="0"/>
      <w:marRight w:val="0"/>
      <w:marTop w:val="0"/>
      <w:marBottom w:val="0"/>
      <w:divBdr>
        <w:top w:val="none" w:sz="0" w:space="0" w:color="auto"/>
        <w:left w:val="none" w:sz="0" w:space="0" w:color="auto"/>
        <w:bottom w:val="none" w:sz="0" w:space="0" w:color="auto"/>
        <w:right w:val="none" w:sz="0" w:space="0" w:color="auto"/>
      </w:divBdr>
    </w:div>
    <w:div w:id="456529454">
      <w:bodyDiv w:val="1"/>
      <w:marLeft w:val="0"/>
      <w:marRight w:val="0"/>
      <w:marTop w:val="0"/>
      <w:marBottom w:val="0"/>
      <w:divBdr>
        <w:top w:val="none" w:sz="0" w:space="0" w:color="auto"/>
        <w:left w:val="none" w:sz="0" w:space="0" w:color="auto"/>
        <w:bottom w:val="none" w:sz="0" w:space="0" w:color="auto"/>
        <w:right w:val="none" w:sz="0" w:space="0" w:color="auto"/>
      </w:divBdr>
    </w:div>
    <w:div w:id="517239721">
      <w:bodyDiv w:val="1"/>
      <w:marLeft w:val="0"/>
      <w:marRight w:val="0"/>
      <w:marTop w:val="0"/>
      <w:marBottom w:val="0"/>
      <w:divBdr>
        <w:top w:val="none" w:sz="0" w:space="0" w:color="auto"/>
        <w:left w:val="none" w:sz="0" w:space="0" w:color="auto"/>
        <w:bottom w:val="none" w:sz="0" w:space="0" w:color="auto"/>
        <w:right w:val="none" w:sz="0" w:space="0" w:color="auto"/>
      </w:divBdr>
    </w:div>
    <w:div w:id="551506122">
      <w:bodyDiv w:val="1"/>
      <w:marLeft w:val="0"/>
      <w:marRight w:val="0"/>
      <w:marTop w:val="0"/>
      <w:marBottom w:val="0"/>
      <w:divBdr>
        <w:top w:val="none" w:sz="0" w:space="0" w:color="auto"/>
        <w:left w:val="none" w:sz="0" w:space="0" w:color="auto"/>
        <w:bottom w:val="none" w:sz="0" w:space="0" w:color="auto"/>
        <w:right w:val="none" w:sz="0" w:space="0" w:color="auto"/>
      </w:divBdr>
    </w:div>
    <w:div w:id="564878243">
      <w:bodyDiv w:val="1"/>
      <w:marLeft w:val="0"/>
      <w:marRight w:val="0"/>
      <w:marTop w:val="0"/>
      <w:marBottom w:val="0"/>
      <w:divBdr>
        <w:top w:val="none" w:sz="0" w:space="0" w:color="auto"/>
        <w:left w:val="none" w:sz="0" w:space="0" w:color="auto"/>
        <w:bottom w:val="none" w:sz="0" w:space="0" w:color="auto"/>
        <w:right w:val="none" w:sz="0" w:space="0" w:color="auto"/>
      </w:divBdr>
    </w:div>
    <w:div w:id="627207018">
      <w:bodyDiv w:val="1"/>
      <w:marLeft w:val="0"/>
      <w:marRight w:val="0"/>
      <w:marTop w:val="0"/>
      <w:marBottom w:val="0"/>
      <w:divBdr>
        <w:top w:val="none" w:sz="0" w:space="0" w:color="auto"/>
        <w:left w:val="none" w:sz="0" w:space="0" w:color="auto"/>
        <w:bottom w:val="none" w:sz="0" w:space="0" w:color="auto"/>
        <w:right w:val="none" w:sz="0" w:space="0" w:color="auto"/>
      </w:divBdr>
    </w:div>
    <w:div w:id="632298393">
      <w:bodyDiv w:val="1"/>
      <w:marLeft w:val="0"/>
      <w:marRight w:val="0"/>
      <w:marTop w:val="0"/>
      <w:marBottom w:val="0"/>
      <w:divBdr>
        <w:top w:val="none" w:sz="0" w:space="0" w:color="auto"/>
        <w:left w:val="none" w:sz="0" w:space="0" w:color="auto"/>
        <w:bottom w:val="none" w:sz="0" w:space="0" w:color="auto"/>
        <w:right w:val="none" w:sz="0" w:space="0" w:color="auto"/>
      </w:divBdr>
    </w:div>
    <w:div w:id="717365908">
      <w:bodyDiv w:val="1"/>
      <w:marLeft w:val="0"/>
      <w:marRight w:val="0"/>
      <w:marTop w:val="0"/>
      <w:marBottom w:val="0"/>
      <w:divBdr>
        <w:top w:val="none" w:sz="0" w:space="0" w:color="auto"/>
        <w:left w:val="none" w:sz="0" w:space="0" w:color="auto"/>
        <w:bottom w:val="none" w:sz="0" w:space="0" w:color="auto"/>
        <w:right w:val="none" w:sz="0" w:space="0" w:color="auto"/>
      </w:divBdr>
    </w:div>
    <w:div w:id="719284313">
      <w:bodyDiv w:val="1"/>
      <w:marLeft w:val="0"/>
      <w:marRight w:val="0"/>
      <w:marTop w:val="0"/>
      <w:marBottom w:val="0"/>
      <w:divBdr>
        <w:top w:val="none" w:sz="0" w:space="0" w:color="auto"/>
        <w:left w:val="none" w:sz="0" w:space="0" w:color="auto"/>
        <w:bottom w:val="none" w:sz="0" w:space="0" w:color="auto"/>
        <w:right w:val="none" w:sz="0" w:space="0" w:color="auto"/>
      </w:divBdr>
    </w:div>
    <w:div w:id="740298000">
      <w:bodyDiv w:val="1"/>
      <w:marLeft w:val="0"/>
      <w:marRight w:val="0"/>
      <w:marTop w:val="0"/>
      <w:marBottom w:val="0"/>
      <w:divBdr>
        <w:top w:val="none" w:sz="0" w:space="0" w:color="auto"/>
        <w:left w:val="none" w:sz="0" w:space="0" w:color="auto"/>
        <w:bottom w:val="none" w:sz="0" w:space="0" w:color="auto"/>
        <w:right w:val="none" w:sz="0" w:space="0" w:color="auto"/>
      </w:divBdr>
    </w:div>
    <w:div w:id="750934479">
      <w:bodyDiv w:val="1"/>
      <w:marLeft w:val="0"/>
      <w:marRight w:val="0"/>
      <w:marTop w:val="0"/>
      <w:marBottom w:val="0"/>
      <w:divBdr>
        <w:top w:val="none" w:sz="0" w:space="0" w:color="auto"/>
        <w:left w:val="none" w:sz="0" w:space="0" w:color="auto"/>
        <w:bottom w:val="none" w:sz="0" w:space="0" w:color="auto"/>
        <w:right w:val="none" w:sz="0" w:space="0" w:color="auto"/>
      </w:divBdr>
    </w:div>
    <w:div w:id="975182387">
      <w:bodyDiv w:val="1"/>
      <w:marLeft w:val="0"/>
      <w:marRight w:val="0"/>
      <w:marTop w:val="0"/>
      <w:marBottom w:val="0"/>
      <w:divBdr>
        <w:top w:val="none" w:sz="0" w:space="0" w:color="auto"/>
        <w:left w:val="none" w:sz="0" w:space="0" w:color="auto"/>
        <w:bottom w:val="none" w:sz="0" w:space="0" w:color="auto"/>
        <w:right w:val="none" w:sz="0" w:space="0" w:color="auto"/>
      </w:divBdr>
    </w:div>
    <w:div w:id="1030759866">
      <w:bodyDiv w:val="1"/>
      <w:marLeft w:val="0"/>
      <w:marRight w:val="0"/>
      <w:marTop w:val="0"/>
      <w:marBottom w:val="0"/>
      <w:divBdr>
        <w:top w:val="none" w:sz="0" w:space="0" w:color="auto"/>
        <w:left w:val="none" w:sz="0" w:space="0" w:color="auto"/>
        <w:bottom w:val="none" w:sz="0" w:space="0" w:color="auto"/>
        <w:right w:val="none" w:sz="0" w:space="0" w:color="auto"/>
      </w:divBdr>
      <w:divsChild>
        <w:div w:id="146437103">
          <w:marLeft w:val="0"/>
          <w:marRight w:val="0"/>
          <w:marTop w:val="0"/>
          <w:marBottom w:val="0"/>
          <w:divBdr>
            <w:top w:val="none" w:sz="0" w:space="0" w:color="auto"/>
            <w:left w:val="none" w:sz="0" w:space="0" w:color="auto"/>
            <w:bottom w:val="none" w:sz="0" w:space="0" w:color="auto"/>
            <w:right w:val="none" w:sz="0" w:space="0" w:color="auto"/>
          </w:divBdr>
          <w:divsChild>
            <w:div w:id="1874683775">
              <w:marLeft w:val="0"/>
              <w:marRight w:val="0"/>
              <w:marTop w:val="0"/>
              <w:marBottom w:val="0"/>
              <w:divBdr>
                <w:top w:val="none" w:sz="0" w:space="0" w:color="auto"/>
                <w:left w:val="none" w:sz="0" w:space="0" w:color="auto"/>
                <w:bottom w:val="none" w:sz="0" w:space="0" w:color="auto"/>
                <w:right w:val="none" w:sz="0" w:space="0" w:color="auto"/>
              </w:divBdr>
              <w:divsChild>
                <w:div w:id="418404921">
                  <w:marLeft w:val="0"/>
                  <w:marRight w:val="0"/>
                  <w:marTop w:val="0"/>
                  <w:marBottom w:val="0"/>
                  <w:divBdr>
                    <w:top w:val="none" w:sz="0" w:space="0" w:color="auto"/>
                    <w:left w:val="none" w:sz="0" w:space="0" w:color="auto"/>
                    <w:bottom w:val="none" w:sz="0" w:space="0" w:color="auto"/>
                    <w:right w:val="none" w:sz="0" w:space="0" w:color="auto"/>
                  </w:divBdr>
                  <w:divsChild>
                    <w:div w:id="606813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5155108">
      <w:bodyDiv w:val="1"/>
      <w:marLeft w:val="0"/>
      <w:marRight w:val="0"/>
      <w:marTop w:val="0"/>
      <w:marBottom w:val="0"/>
      <w:divBdr>
        <w:top w:val="none" w:sz="0" w:space="0" w:color="auto"/>
        <w:left w:val="none" w:sz="0" w:space="0" w:color="auto"/>
        <w:bottom w:val="none" w:sz="0" w:space="0" w:color="auto"/>
        <w:right w:val="none" w:sz="0" w:space="0" w:color="auto"/>
      </w:divBdr>
      <w:divsChild>
        <w:div w:id="1810434641">
          <w:marLeft w:val="0"/>
          <w:marRight w:val="0"/>
          <w:marTop w:val="0"/>
          <w:marBottom w:val="0"/>
          <w:divBdr>
            <w:top w:val="none" w:sz="0" w:space="0" w:color="auto"/>
            <w:left w:val="none" w:sz="0" w:space="0" w:color="auto"/>
            <w:bottom w:val="none" w:sz="0" w:space="0" w:color="auto"/>
            <w:right w:val="none" w:sz="0" w:space="0" w:color="auto"/>
          </w:divBdr>
        </w:div>
      </w:divsChild>
    </w:div>
    <w:div w:id="1136683267">
      <w:bodyDiv w:val="1"/>
      <w:marLeft w:val="0"/>
      <w:marRight w:val="0"/>
      <w:marTop w:val="0"/>
      <w:marBottom w:val="0"/>
      <w:divBdr>
        <w:top w:val="none" w:sz="0" w:space="0" w:color="auto"/>
        <w:left w:val="none" w:sz="0" w:space="0" w:color="auto"/>
        <w:bottom w:val="none" w:sz="0" w:space="0" w:color="auto"/>
        <w:right w:val="none" w:sz="0" w:space="0" w:color="auto"/>
      </w:divBdr>
    </w:div>
    <w:div w:id="1154954746">
      <w:bodyDiv w:val="1"/>
      <w:marLeft w:val="0"/>
      <w:marRight w:val="0"/>
      <w:marTop w:val="0"/>
      <w:marBottom w:val="0"/>
      <w:divBdr>
        <w:top w:val="none" w:sz="0" w:space="0" w:color="auto"/>
        <w:left w:val="none" w:sz="0" w:space="0" w:color="auto"/>
        <w:bottom w:val="none" w:sz="0" w:space="0" w:color="auto"/>
        <w:right w:val="none" w:sz="0" w:space="0" w:color="auto"/>
      </w:divBdr>
    </w:div>
    <w:div w:id="1166440238">
      <w:bodyDiv w:val="1"/>
      <w:marLeft w:val="0"/>
      <w:marRight w:val="0"/>
      <w:marTop w:val="0"/>
      <w:marBottom w:val="0"/>
      <w:divBdr>
        <w:top w:val="none" w:sz="0" w:space="0" w:color="auto"/>
        <w:left w:val="none" w:sz="0" w:space="0" w:color="auto"/>
        <w:bottom w:val="none" w:sz="0" w:space="0" w:color="auto"/>
        <w:right w:val="none" w:sz="0" w:space="0" w:color="auto"/>
      </w:divBdr>
    </w:div>
    <w:div w:id="1174567970">
      <w:bodyDiv w:val="1"/>
      <w:marLeft w:val="0"/>
      <w:marRight w:val="0"/>
      <w:marTop w:val="0"/>
      <w:marBottom w:val="0"/>
      <w:divBdr>
        <w:top w:val="none" w:sz="0" w:space="0" w:color="auto"/>
        <w:left w:val="none" w:sz="0" w:space="0" w:color="auto"/>
        <w:bottom w:val="none" w:sz="0" w:space="0" w:color="auto"/>
        <w:right w:val="none" w:sz="0" w:space="0" w:color="auto"/>
      </w:divBdr>
    </w:div>
    <w:div w:id="1204058785">
      <w:bodyDiv w:val="1"/>
      <w:marLeft w:val="0"/>
      <w:marRight w:val="0"/>
      <w:marTop w:val="0"/>
      <w:marBottom w:val="0"/>
      <w:divBdr>
        <w:top w:val="none" w:sz="0" w:space="0" w:color="auto"/>
        <w:left w:val="none" w:sz="0" w:space="0" w:color="auto"/>
        <w:bottom w:val="none" w:sz="0" w:space="0" w:color="auto"/>
        <w:right w:val="none" w:sz="0" w:space="0" w:color="auto"/>
      </w:divBdr>
    </w:div>
    <w:div w:id="1255674811">
      <w:bodyDiv w:val="1"/>
      <w:marLeft w:val="0"/>
      <w:marRight w:val="0"/>
      <w:marTop w:val="0"/>
      <w:marBottom w:val="0"/>
      <w:divBdr>
        <w:top w:val="none" w:sz="0" w:space="0" w:color="auto"/>
        <w:left w:val="none" w:sz="0" w:space="0" w:color="auto"/>
        <w:bottom w:val="none" w:sz="0" w:space="0" w:color="auto"/>
        <w:right w:val="none" w:sz="0" w:space="0" w:color="auto"/>
      </w:divBdr>
    </w:div>
    <w:div w:id="1360231639">
      <w:bodyDiv w:val="1"/>
      <w:marLeft w:val="0"/>
      <w:marRight w:val="0"/>
      <w:marTop w:val="0"/>
      <w:marBottom w:val="0"/>
      <w:divBdr>
        <w:top w:val="none" w:sz="0" w:space="0" w:color="auto"/>
        <w:left w:val="none" w:sz="0" w:space="0" w:color="auto"/>
        <w:bottom w:val="none" w:sz="0" w:space="0" w:color="auto"/>
        <w:right w:val="none" w:sz="0" w:space="0" w:color="auto"/>
      </w:divBdr>
    </w:div>
    <w:div w:id="1402098175">
      <w:bodyDiv w:val="1"/>
      <w:marLeft w:val="0"/>
      <w:marRight w:val="0"/>
      <w:marTop w:val="0"/>
      <w:marBottom w:val="0"/>
      <w:divBdr>
        <w:top w:val="none" w:sz="0" w:space="0" w:color="auto"/>
        <w:left w:val="none" w:sz="0" w:space="0" w:color="auto"/>
        <w:bottom w:val="none" w:sz="0" w:space="0" w:color="auto"/>
        <w:right w:val="none" w:sz="0" w:space="0" w:color="auto"/>
      </w:divBdr>
    </w:div>
    <w:div w:id="1414006486">
      <w:bodyDiv w:val="1"/>
      <w:marLeft w:val="0"/>
      <w:marRight w:val="0"/>
      <w:marTop w:val="0"/>
      <w:marBottom w:val="0"/>
      <w:divBdr>
        <w:top w:val="none" w:sz="0" w:space="0" w:color="auto"/>
        <w:left w:val="none" w:sz="0" w:space="0" w:color="auto"/>
        <w:bottom w:val="none" w:sz="0" w:space="0" w:color="auto"/>
        <w:right w:val="none" w:sz="0" w:space="0" w:color="auto"/>
      </w:divBdr>
    </w:div>
    <w:div w:id="1461220397">
      <w:bodyDiv w:val="1"/>
      <w:marLeft w:val="0"/>
      <w:marRight w:val="0"/>
      <w:marTop w:val="0"/>
      <w:marBottom w:val="0"/>
      <w:divBdr>
        <w:top w:val="none" w:sz="0" w:space="0" w:color="auto"/>
        <w:left w:val="none" w:sz="0" w:space="0" w:color="auto"/>
        <w:bottom w:val="none" w:sz="0" w:space="0" w:color="auto"/>
        <w:right w:val="none" w:sz="0" w:space="0" w:color="auto"/>
      </w:divBdr>
    </w:div>
    <w:div w:id="1468431503">
      <w:bodyDiv w:val="1"/>
      <w:marLeft w:val="0"/>
      <w:marRight w:val="0"/>
      <w:marTop w:val="0"/>
      <w:marBottom w:val="0"/>
      <w:divBdr>
        <w:top w:val="none" w:sz="0" w:space="0" w:color="auto"/>
        <w:left w:val="none" w:sz="0" w:space="0" w:color="auto"/>
        <w:bottom w:val="none" w:sz="0" w:space="0" w:color="auto"/>
        <w:right w:val="none" w:sz="0" w:space="0" w:color="auto"/>
      </w:divBdr>
    </w:div>
    <w:div w:id="1488205700">
      <w:bodyDiv w:val="1"/>
      <w:marLeft w:val="0"/>
      <w:marRight w:val="0"/>
      <w:marTop w:val="0"/>
      <w:marBottom w:val="0"/>
      <w:divBdr>
        <w:top w:val="none" w:sz="0" w:space="0" w:color="auto"/>
        <w:left w:val="none" w:sz="0" w:space="0" w:color="auto"/>
        <w:bottom w:val="none" w:sz="0" w:space="0" w:color="auto"/>
        <w:right w:val="none" w:sz="0" w:space="0" w:color="auto"/>
      </w:divBdr>
    </w:div>
    <w:div w:id="1499954637">
      <w:bodyDiv w:val="1"/>
      <w:marLeft w:val="0"/>
      <w:marRight w:val="0"/>
      <w:marTop w:val="0"/>
      <w:marBottom w:val="0"/>
      <w:divBdr>
        <w:top w:val="none" w:sz="0" w:space="0" w:color="auto"/>
        <w:left w:val="none" w:sz="0" w:space="0" w:color="auto"/>
        <w:bottom w:val="none" w:sz="0" w:space="0" w:color="auto"/>
        <w:right w:val="none" w:sz="0" w:space="0" w:color="auto"/>
      </w:divBdr>
    </w:div>
    <w:div w:id="1594239289">
      <w:bodyDiv w:val="1"/>
      <w:marLeft w:val="0"/>
      <w:marRight w:val="0"/>
      <w:marTop w:val="0"/>
      <w:marBottom w:val="0"/>
      <w:divBdr>
        <w:top w:val="none" w:sz="0" w:space="0" w:color="auto"/>
        <w:left w:val="none" w:sz="0" w:space="0" w:color="auto"/>
        <w:bottom w:val="none" w:sz="0" w:space="0" w:color="auto"/>
        <w:right w:val="none" w:sz="0" w:space="0" w:color="auto"/>
      </w:divBdr>
    </w:div>
    <w:div w:id="1641887593">
      <w:bodyDiv w:val="1"/>
      <w:marLeft w:val="0"/>
      <w:marRight w:val="0"/>
      <w:marTop w:val="0"/>
      <w:marBottom w:val="0"/>
      <w:divBdr>
        <w:top w:val="none" w:sz="0" w:space="0" w:color="auto"/>
        <w:left w:val="none" w:sz="0" w:space="0" w:color="auto"/>
        <w:bottom w:val="none" w:sz="0" w:space="0" w:color="auto"/>
        <w:right w:val="none" w:sz="0" w:space="0" w:color="auto"/>
      </w:divBdr>
    </w:div>
    <w:div w:id="1656568029">
      <w:bodyDiv w:val="1"/>
      <w:marLeft w:val="0"/>
      <w:marRight w:val="0"/>
      <w:marTop w:val="0"/>
      <w:marBottom w:val="0"/>
      <w:divBdr>
        <w:top w:val="none" w:sz="0" w:space="0" w:color="auto"/>
        <w:left w:val="none" w:sz="0" w:space="0" w:color="auto"/>
        <w:bottom w:val="none" w:sz="0" w:space="0" w:color="auto"/>
        <w:right w:val="none" w:sz="0" w:space="0" w:color="auto"/>
      </w:divBdr>
    </w:div>
    <w:div w:id="1725717479">
      <w:bodyDiv w:val="1"/>
      <w:marLeft w:val="0"/>
      <w:marRight w:val="0"/>
      <w:marTop w:val="0"/>
      <w:marBottom w:val="0"/>
      <w:divBdr>
        <w:top w:val="none" w:sz="0" w:space="0" w:color="auto"/>
        <w:left w:val="none" w:sz="0" w:space="0" w:color="auto"/>
        <w:bottom w:val="none" w:sz="0" w:space="0" w:color="auto"/>
        <w:right w:val="none" w:sz="0" w:space="0" w:color="auto"/>
      </w:divBdr>
    </w:div>
    <w:div w:id="1737049540">
      <w:bodyDiv w:val="1"/>
      <w:marLeft w:val="0"/>
      <w:marRight w:val="0"/>
      <w:marTop w:val="0"/>
      <w:marBottom w:val="0"/>
      <w:divBdr>
        <w:top w:val="none" w:sz="0" w:space="0" w:color="auto"/>
        <w:left w:val="none" w:sz="0" w:space="0" w:color="auto"/>
        <w:bottom w:val="none" w:sz="0" w:space="0" w:color="auto"/>
        <w:right w:val="none" w:sz="0" w:space="0" w:color="auto"/>
      </w:divBdr>
    </w:div>
    <w:div w:id="1793279171">
      <w:bodyDiv w:val="1"/>
      <w:marLeft w:val="0"/>
      <w:marRight w:val="0"/>
      <w:marTop w:val="0"/>
      <w:marBottom w:val="0"/>
      <w:divBdr>
        <w:top w:val="none" w:sz="0" w:space="0" w:color="auto"/>
        <w:left w:val="none" w:sz="0" w:space="0" w:color="auto"/>
        <w:bottom w:val="none" w:sz="0" w:space="0" w:color="auto"/>
        <w:right w:val="none" w:sz="0" w:space="0" w:color="auto"/>
      </w:divBdr>
      <w:divsChild>
        <w:div w:id="1130367947">
          <w:marLeft w:val="0"/>
          <w:marRight w:val="0"/>
          <w:marTop w:val="0"/>
          <w:marBottom w:val="720"/>
          <w:divBdr>
            <w:top w:val="none" w:sz="0" w:space="0" w:color="auto"/>
            <w:left w:val="none" w:sz="0" w:space="0" w:color="auto"/>
            <w:bottom w:val="none" w:sz="0" w:space="0" w:color="auto"/>
            <w:right w:val="none" w:sz="0" w:space="0" w:color="auto"/>
          </w:divBdr>
          <w:divsChild>
            <w:div w:id="2145854622">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1868133094">
      <w:bodyDiv w:val="1"/>
      <w:marLeft w:val="0"/>
      <w:marRight w:val="0"/>
      <w:marTop w:val="0"/>
      <w:marBottom w:val="0"/>
      <w:divBdr>
        <w:top w:val="none" w:sz="0" w:space="0" w:color="auto"/>
        <w:left w:val="none" w:sz="0" w:space="0" w:color="auto"/>
        <w:bottom w:val="none" w:sz="0" w:space="0" w:color="auto"/>
        <w:right w:val="none" w:sz="0" w:space="0" w:color="auto"/>
      </w:divBdr>
      <w:divsChild>
        <w:div w:id="526455398">
          <w:marLeft w:val="0"/>
          <w:marRight w:val="0"/>
          <w:marTop w:val="0"/>
          <w:marBottom w:val="0"/>
          <w:divBdr>
            <w:top w:val="single" w:sz="2" w:space="0" w:color="E3E3E3"/>
            <w:left w:val="single" w:sz="2" w:space="0" w:color="E3E3E3"/>
            <w:bottom w:val="single" w:sz="2" w:space="0" w:color="E3E3E3"/>
            <w:right w:val="single" w:sz="2" w:space="0" w:color="E3E3E3"/>
          </w:divBdr>
          <w:divsChild>
            <w:div w:id="194470476">
              <w:marLeft w:val="0"/>
              <w:marRight w:val="0"/>
              <w:marTop w:val="0"/>
              <w:marBottom w:val="0"/>
              <w:divBdr>
                <w:top w:val="single" w:sz="2" w:space="0" w:color="E3E3E3"/>
                <w:left w:val="single" w:sz="2" w:space="0" w:color="E3E3E3"/>
                <w:bottom w:val="single" w:sz="2" w:space="0" w:color="E3E3E3"/>
                <w:right w:val="single" w:sz="2" w:space="0" w:color="E3E3E3"/>
              </w:divBdr>
              <w:divsChild>
                <w:div w:id="64107761">
                  <w:marLeft w:val="0"/>
                  <w:marRight w:val="0"/>
                  <w:marTop w:val="0"/>
                  <w:marBottom w:val="0"/>
                  <w:divBdr>
                    <w:top w:val="single" w:sz="2" w:space="2" w:color="E3E3E3"/>
                    <w:left w:val="single" w:sz="2" w:space="0" w:color="E3E3E3"/>
                    <w:bottom w:val="single" w:sz="2" w:space="0" w:color="E3E3E3"/>
                    <w:right w:val="single" w:sz="2" w:space="0" w:color="E3E3E3"/>
                  </w:divBdr>
                  <w:divsChild>
                    <w:div w:id="143893983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964731936">
      <w:bodyDiv w:val="1"/>
      <w:marLeft w:val="0"/>
      <w:marRight w:val="0"/>
      <w:marTop w:val="0"/>
      <w:marBottom w:val="0"/>
      <w:divBdr>
        <w:top w:val="none" w:sz="0" w:space="0" w:color="auto"/>
        <w:left w:val="none" w:sz="0" w:space="0" w:color="auto"/>
        <w:bottom w:val="none" w:sz="0" w:space="0" w:color="auto"/>
        <w:right w:val="none" w:sz="0" w:space="0" w:color="auto"/>
      </w:divBdr>
    </w:div>
    <w:div w:id="1982729217">
      <w:bodyDiv w:val="1"/>
      <w:marLeft w:val="0"/>
      <w:marRight w:val="0"/>
      <w:marTop w:val="0"/>
      <w:marBottom w:val="0"/>
      <w:divBdr>
        <w:top w:val="none" w:sz="0" w:space="0" w:color="auto"/>
        <w:left w:val="none" w:sz="0" w:space="0" w:color="auto"/>
        <w:bottom w:val="none" w:sz="0" w:space="0" w:color="auto"/>
        <w:right w:val="none" w:sz="0" w:space="0" w:color="auto"/>
      </w:divBdr>
    </w:div>
    <w:div w:id="2043940889">
      <w:bodyDiv w:val="1"/>
      <w:marLeft w:val="0"/>
      <w:marRight w:val="0"/>
      <w:marTop w:val="0"/>
      <w:marBottom w:val="0"/>
      <w:divBdr>
        <w:top w:val="none" w:sz="0" w:space="0" w:color="auto"/>
        <w:left w:val="none" w:sz="0" w:space="0" w:color="auto"/>
        <w:bottom w:val="none" w:sz="0" w:space="0" w:color="auto"/>
        <w:right w:val="none" w:sz="0" w:space="0" w:color="auto"/>
      </w:divBdr>
    </w:div>
    <w:div w:id="2052222387">
      <w:bodyDiv w:val="1"/>
      <w:marLeft w:val="0"/>
      <w:marRight w:val="0"/>
      <w:marTop w:val="0"/>
      <w:marBottom w:val="0"/>
      <w:divBdr>
        <w:top w:val="none" w:sz="0" w:space="0" w:color="auto"/>
        <w:left w:val="none" w:sz="0" w:space="0" w:color="auto"/>
        <w:bottom w:val="none" w:sz="0" w:space="0" w:color="auto"/>
        <w:right w:val="none" w:sz="0" w:space="0" w:color="auto"/>
      </w:divBdr>
    </w:div>
    <w:div w:id="2124883368">
      <w:bodyDiv w:val="1"/>
      <w:marLeft w:val="0"/>
      <w:marRight w:val="0"/>
      <w:marTop w:val="0"/>
      <w:marBottom w:val="0"/>
      <w:divBdr>
        <w:top w:val="none" w:sz="0" w:space="0" w:color="auto"/>
        <w:left w:val="none" w:sz="0" w:space="0" w:color="auto"/>
        <w:bottom w:val="none" w:sz="0" w:space="0" w:color="auto"/>
        <w:right w:val="none" w:sz="0" w:space="0" w:color="auto"/>
      </w:divBdr>
    </w:div>
    <w:div w:id="2131514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CEFB12-F945-4542-ADAF-E9C436EEE0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9</Pages>
  <Words>4595</Words>
  <Characters>26193</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tilini,A</dc:creator>
  <cp:keywords/>
  <dc:description/>
  <cp:lastModifiedBy>Gentilini, Arianna</cp:lastModifiedBy>
  <cp:revision>3</cp:revision>
  <dcterms:created xsi:type="dcterms:W3CDTF">2026-02-06T17:47:00Z</dcterms:created>
  <dcterms:modified xsi:type="dcterms:W3CDTF">2026-02-06T1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62cb61b1e3ede9d5c0fcbcf18ce22dfff8013120009e3bfea2f9877de75a07c</vt:lpwstr>
  </property>
</Properties>
</file>